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34" w:type="dxa"/>
        <w:tblLayout w:type="fixed"/>
        <w:tblLook w:val="04A0" w:firstRow="1" w:lastRow="0" w:firstColumn="1" w:lastColumn="0" w:noHBand="0" w:noVBand="1"/>
      </w:tblPr>
      <w:tblGrid>
        <w:gridCol w:w="1842"/>
        <w:gridCol w:w="1701"/>
        <w:gridCol w:w="1346"/>
        <w:gridCol w:w="1349"/>
        <w:gridCol w:w="2696"/>
      </w:tblGrid>
      <w:tr w:rsidR="00F23A43" w:rsidRPr="00E95BD4" w14:paraId="1D6948E5" w14:textId="77777777" w:rsidTr="00E276A6">
        <w:trPr>
          <w:trHeight w:val="27"/>
        </w:trPr>
        <w:tc>
          <w:tcPr>
            <w:tcW w:w="8934" w:type="dxa"/>
            <w:gridSpan w:val="5"/>
            <w:tcBorders>
              <w:top w:val="nil"/>
              <w:left w:val="nil"/>
              <w:bottom w:val="doub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5A105D3" w14:textId="296E6A2D" w:rsidR="00F23A43" w:rsidRPr="00E95BD4" w:rsidRDefault="00F23A43" w:rsidP="000475CC">
            <w:pPr>
              <w:pStyle w:val="Table"/>
              <w:rPr>
                <w:rFonts w:ascii="Times" w:hAnsi="Times" w:cs="Times New Roman"/>
                <w:bCs w:val="0"/>
                <w:szCs w:val="24"/>
              </w:rPr>
            </w:pPr>
            <w:bookmarkStart w:id="0" w:name="_Toc55890068"/>
            <w:r w:rsidRPr="00F06E7A">
              <w:rPr>
                <w:rFonts w:ascii="Times New Roman" w:hAnsi="Times New Roman" w:cs="Times New Roman"/>
                <w:bCs w:val="0"/>
              </w:rPr>
              <w:t>Supplementary Material I</w:t>
            </w:r>
            <w:r>
              <w:rPr>
                <w:rFonts w:ascii="Times" w:hAnsi="Times" w:cs="Times New Roman"/>
                <w:bCs w:val="0"/>
                <w:szCs w:val="24"/>
              </w:rPr>
              <w:t>.</w:t>
            </w:r>
            <w:r w:rsidRPr="00E95BD4">
              <w:rPr>
                <w:rFonts w:ascii="Times" w:hAnsi="Times" w:cs="Times New Roman"/>
                <w:bCs w:val="0"/>
                <w:szCs w:val="24"/>
              </w:rPr>
              <w:t xml:space="preserve"> Children’s ontological models of intelligence</w:t>
            </w:r>
            <w:bookmarkEnd w:id="0"/>
          </w:p>
        </w:tc>
      </w:tr>
      <w:tr w:rsidR="00F23A43" w:rsidRPr="00E95BD4" w14:paraId="0B1D9984" w14:textId="77777777" w:rsidTr="00E276A6">
        <w:trPr>
          <w:trHeight w:val="20"/>
        </w:trPr>
        <w:tc>
          <w:tcPr>
            <w:tcW w:w="3544" w:type="dxa"/>
            <w:gridSpan w:val="2"/>
            <w:vMerge w:val="restart"/>
            <w:tcBorders>
              <w:top w:val="doub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B1E397A" w14:textId="77777777" w:rsidR="00F23A43" w:rsidRPr="008E406C" w:rsidRDefault="00F23A43" w:rsidP="000475CC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90" w:type="dxa"/>
            <w:gridSpan w:val="3"/>
            <w:tcBorders>
              <w:top w:val="double" w:sz="4" w:space="0" w:color="4F81BD" w:themeColor="accent1"/>
              <w:left w:val="nil"/>
              <w:bottom w:val="single" w:sz="4" w:space="0" w:color="4F81BE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18FF7AF" w14:textId="77777777" w:rsidR="00F23A43" w:rsidRPr="008E406C" w:rsidRDefault="00F23A43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Models of Intelligence</w:t>
            </w:r>
          </w:p>
        </w:tc>
      </w:tr>
      <w:tr w:rsidR="009236AD" w:rsidRPr="00E95BD4" w14:paraId="51D3785A" w14:textId="77777777" w:rsidTr="00E276A6">
        <w:trPr>
          <w:trHeight w:val="26"/>
        </w:trPr>
        <w:tc>
          <w:tcPr>
            <w:tcW w:w="35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997257D" w14:textId="77777777" w:rsidR="009236AD" w:rsidRPr="008E406C" w:rsidRDefault="009236AD" w:rsidP="000475CC">
            <w:pP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4F81BE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685E4CC" w14:textId="77777777" w:rsidR="009236AD" w:rsidRPr="008E406C" w:rsidRDefault="009236AD" w:rsidP="000475CC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Model (I)</w:t>
            </w:r>
          </w:p>
        </w:tc>
        <w:tc>
          <w:tcPr>
            <w:tcW w:w="2695" w:type="dxa"/>
            <w:tcBorders>
              <w:top w:val="single" w:sz="4" w:space="0" w:color="4F81BE"/>
              <w:left w:val="nil"/>
              <w:bottom w:val="single" w:sz="4" w:space="0" w:color="4F81BE"/>
              <w:right w:val="nil"/>
            </w:tcBorders>
            <w:vAlign w:val="center"/>
          </w:tcPr>
          <w:p w14:paraId="7B9D04F0" w14:textId="77777777" w:rsidR="009236AD" w:rsidRPr="008E406C" w:rsidRDefault="009236AD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Model (II)</w:t>
            </w:r>
          </w:p>
        </w:tc>
      </w:tr>
      <w:tr w:rsidR="009236AD" w:rsidRPr="00E95BD4" w14:paraId="5AF4FB99" w14:textId="77777777" w:rsidTr="00E276A6">
        <w:trPr>
          <w:trHeight w:val="19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4F81BE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44E4179" w14:textId="129ED97D" w:rsidR="009236AD" w:rsidRPr="008E406C" w:rsidRDefault="009236AD" w:rsidP="000475CC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346" w:type="dxa"/>
            <w:tcBorders>
              <w:top w:val="single" w:sz="4" w:space="0" w:color="4F81BE"/>
              <w:left w:val="nil"/>
              <w:bottom w:val="single" w:sz="4" w:space="0" w:color="4F81BE"/>
              <w:right w:val="nil"/>
            </w:tcBorders>
            <w:vAlign w:val="center"/>
          </w:tcPr>
          <w:p w14:paraId="0932A7A3" w14:textId="77777777" w:rsidR="009236AD" w:rsidRPr="008E406C" w:rsidRDefault="009236AD" w:rsidP="000475CC">
            <w:pPr>
              <w:jc w:val="center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obot as Animal</w:t>
            </w:r>
          </w:p>
          <w:p w14:paraId="7755C22C" w14:textId="77777777" w:rsidR="009236AD" w:rsidRPr="008E406C" w:rsidRDefault="009236AD" w:rsidP="000475CC">
            <w:pPr>
              <w:jc w:val="center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8E406C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=13)</w:t>
            </w:r>
          </w:p>
        </w:tc>
        <w:tc>
          <w:tcPr>
            <w:tcW w:w="1347" w:type="dxa"/>
            <w:tcBorders>
              <w:top w:val="single" w:sz="4" w:space="0" w:color="4F81BE"/>
              <w:left w:val="nil"/>
              <w:bottom w:val="single" w:sz="4" w:space="0" w:color="4F81BE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0070766" w14:textId="77777777" w:rsidR="009236AD" w:rsidRPr="008E406C" w:rsidRDefault="009236AD" w:rsidP="000475CC">
            <w:pPr>
              <w:jc w:val="center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obot as Machine</w:t>
            </w:r>
          </w:p>
          <w:p w14:paraId="18B39FCF" w14:textId="77777777" w:rsidR="009236AD" w:rsidRPr="008E406C" w:rsidRDefault="009236AD" w:rsidP="000475CC">
            <w:pPr>
              <w:jc w:val="center"/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8E406C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=21)</w:t>
            </w:r>
          </w:p>
        </w:tc>
        <w:tc>
          <w:tcPr>
            <w:tcW w:w="2697" w:type="dxa"/>
            <w:tcBorders>
              <w:top w:val="single" w:sz="4" w:space="0" w:color="4F81BE"/>
              <w:left w:val="nil"/>
              <w:bottom w:val="single" w:sz="4" w:space="0" w:color="4F81BE"/>
              <w:right w:val="nil"/>
            </w:tcBorders>
            <w:vAlign w:val="center"/>
          </w:tcPr>
          <w:p w14:paraId="1D6F633B" w14:textId="77777777" w:rsidR="009236AD" w:rsidRPr="008E406C" w:rsidRDefault="009236AD" w:rsidP="000475CC">
            <w:pPr>
              <w:jc w:val="center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obot as Smart</w:t>
            </w:r>
          </w:p>
          <w:p w14:paraId="553EA2F4" w14:textId="77777777" w:rsidR="009236AD" w:rsidRPr="008E406C" w:rsidRDefault="009236AD" w:rsidP="000475CC">
            <w:pPr>
              <w:jc w:val="center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echnology</w:t>
            </w:r>
          </w:p>
          <w:p w14:paraId="5EFE4048" w14:textId="77777777" w:rsidR="009236AD" w:rsidRPr="008E406C" w:rsidRDefault="009236AD" w:rsidP="000475CC">
            <w:pPr>
              <w:jc w:val="center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8E406C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=26)</w:t>
            </w:r>
          </w:p>
        </w:tc>
      </w:tr>
      <w:tr w:rsidR="003D0B9A" w:rsidRPr="00E95BD4" w14:paraId="3406FA25" w14:textId="77777777" w:rsidTr="00E276A6">
        <w:trPr>
          <w:trHeight w:val="20"/>
        </w:trPr>
        <w:tc>
          <w:tcPr>
            <w:tcW w:w="3544" w:type="dxa"/>
            <w:gridSpan w:val="2"/>
            <w:tcBorders>
              <w:top w:val="single" w:sz="4" w:space="0" w:color="4F81BE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5A89F9C" w14:textId="366486AD" w:rsidR="003D0B9A" w:rsidRPr="008E406C" w:rsidRDefault="003D0B9A" w:rsidP="009236AD">
            <w:pPr>
              <w:jc w:val="right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Exposure to technology</w:t>
            </w:r>
          </w:p>
        </w:tc>
        <w:tc>
          <w:tcPr>
            <w:tcW w:w="1346" w:type="dxa"/>
            <w:tcBorders>
              <w:top w:val="single" w:sz="4" w:space="0" w:color="4F81BE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0FFECE1" w14:textId="77777777" w:rsidR="003D0B9A" w:rsidRPr="008E406C" w:rsidRDefault="003D0B9A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347" w:type="dxa"/>
            <w:tcBorders>
              <w:top w:val="single" w:sz="4" w:space="0" w:color="4F81BE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152F38FA" w14:textId="77777777" w:rsidR="003D0B9A" w:rsidRPr="008E406C" w:rsidRDefault="003D0B9A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697" w:type="dxa"/>
            <w:tcBorders>
              <w:top w:val="single" w:sz="4" w:space="0" w:color="4F81BE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FA97C00" w14:textId="77777777" w:rsidR="003D0B9A" w:rsidRPr="008E406C" w:rsidRDefault="003D0B9A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Higher</w:t>
            </w:r>
          </w:p>
        </w:tc>
      </w:tr>
      <w:tr w:rsidR="00E276A6" w:rsidRPr="00E95BD4" w14:paraId="441EAB7E" w14:textId="77777777" w:rsidTr="00E276A6">
        <w:trPr>
          <w:trHeight w:val="92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single" w:sz="4" w:space="0" w:color="4F81BE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AB737BC" w14:textId="7D134A8D" w:rsidR="00BD6FF7" w:rsidRPr="008E406C" w:rsidRDefault="00BD6FF7" w:rsidP="00BD6FF7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Conceptualization patterns</w:t>
            </w:r>
          </w:p>
        </w:tc>
        <w:tc>
          <w:tcPr>
            <w:tcW w:w="1701" w:type="dxa"/>
            <w:tcBorders>
              <w:top w:val="nil"/>
              <w:left w:val="single" w:sz="4" w:space="0" w:color="4F81BE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DD97C0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33137139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07700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obot biology</w:t>
            </w:r>
          </w:p>
          <w:p w14:paraId="0BEB74B2" w14:textId="77777777" w:rsidR="00BD6FF7" w:rsidRPr="00507700" w:rsidRDefault="00BD6FF7" w:rsidP="000475CC">
            <w:pPr>
              <w:jc w:val="both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2E89419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Aliv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F866F35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Not alive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364FBDA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Alive / not alive</w:t>
            </w:r>
          </w:p>
        </w:tc>
      </w:tr>
      <w:tr w:rsidR="00E276A6" w:rsidRPr="00E95BD4" w14:paraId="3D555AAD" w14:textId="77777777" w:rsidTr="00E276A6">
        <w:trPr>
          <w:trHeight w:val="2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single" w:sz="4" w:space="0" w:color="4F81BE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A5DDAF" w14:textId="77777777" w:rsidR="00BD6FF7" w:rsidRPr="008E406C" w:rsidRDefault="00BD6FF7" w:rsidP="000475CC">
            <w:pPr>
              <w:jc w:val="right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4F81BE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EDD10A8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01D500FC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07700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obot intelligence</w:t>
            </w:r>
          </w:p>
          <w:p w14:paraId="63937213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A8C3B64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0CF38CD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8C309A3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Higher</w:t>
            </w:r>
          </w:p>
        </w:tc>
      </w:tr>
      <w:tr w:rsidR="00E276A6" w:rsidRPr="00E95BD4" w14:paraId="4A56AA37" w14:textId="77777777" w:rsidTr="00E276A6">
        <w:trPr>
          <w:trHeight w:val="108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single" w:sz="4" w:space="0" w:color="4F81BE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E847BFD" w14:textId="77777777" w:rsidR="00BD6FF7" w:rsidRPr="008E406C" w:rsidRDefault="00BD6FF7" w:rsidP="000475CC">
            <w:pPr>
              <w:jc w:val="right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4F81BE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85B723F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673ADFF5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507700"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obot psychology</w:t>
            </w:r>
          </w:p>
          <w:p w14:paraId="58AEAA9F" w14:textId="77777777" w:rsidR="00BD6FF7" w:rsidRPr="00507700" w:rsidRDefault="00BD6FF7" w:rsidP="000475CC">
            <w:pPr>
              <w:jc w:val="right"/>
              <w:rPr>
                <w:rFonts w:ascii="Times" w:hAnsi="Times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3FD46FD3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3D2D83A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ABE1C75" w14:textId="77777777" w:rsidR="00BD6FF7" w:rsidRPr="008E406C" w:rsidRDefault="00BD6FF7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</w:tr>
      <w:tr w:rsidR="003D0B9A" w:rsidRPr="00E95BD4" w14:paraId="3319F893" w14:textId="77777777" w:rsidTr="00E276A6">
        <w:trPr>
          <w:trHeight w:val="58"/>
        </w:trPr>
        <w:tc>
          <w:tcPr>
            <w:tcW w:w="3544" w:type="dxa"/>
            <w:gridSpan w:val="2"/>
            <w:tcBorders>
              <w:top w:val="nil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4DB274B" w14:textId="0F1BEEE0" w:rsidR="003D0B9A" w:rsidRPr="008E406C" w:rsidRDefault="003D0B9A" w:rsidP="009236AD">
            <w:pPr>
              <w:jc w:val="right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Corresponding intelligence</w:t>
            </w:r>
            <w:r w:rsidR="009236AD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level</w:t>
            </w:r>
            <w:r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of robot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267F4ED3" w14:textId="77777777" w:rsidR="003D0B9A" w:rsidRPr="008E406C" w:rsidRDefault="003D0B9A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Cat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FFC1AD" w14:textId="77777777" w:rsidR="003D0B9A" w:rsidRPr="008E406C" w:rsidRDefault="003D0B9A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Calculator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AB5FF8F" w14:textId="77777777" w:rsidR="003D0B9A" w:rsidRPr="008E406C" w:rsidRDefault="003D0B9A" w:rsidP="000475CC">
            <w:pPr>
              <w:jc w:val="center"/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</w:pPr>
            <w:r w:rsidRPr="008E406C">
              <w:rPr>
                <w:rFonts w:ascii="Times" w:hAnsi="Times" w:cs="Times New Roman"/>
                <w:color w:val="000000" w:themeColor="text1"/>
                <w:sz w:val="20"/>
                <w:szCs w:val="20"/>
                <w:lang w:val="en-US"/>
              </w:rPr>
              <w:t>Cat</w:t>
            </w:r>
          </w:p>
        </w:tc>
      </w:tr>
      <w:tr w:rsidR="00F23A43" w:rsidRPr="00E95BD4" w14:paraId="3B1B5FC9" w14:textId="77777777" w:rsidTr="009236AD">
        <w:trPr>
          <w:trHeight w:val="233"/>
        </w:trPr>
        <w:tc>
          <w:tcPr>
            <w:tcW w:w="8934" w:type="dxa"/>
            <w:gridSpan w:val="5"/>
            <w:tcBorders>
              <w:top w:val="doub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951984D" w14:textId="64397ABF" w:rsidR="00CF3B51" w:rsidRDefault="00F23A43" w:rsidP="00CF3B51">
            <w:pPr>
              <w:jc w:val="both"/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F23A43">
              <w:rPr>
                <w:rFonts w:ascii="Times" w:hAnsi="Times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Notes. </w:t>
            </w:r>
            <w:r w:rsidRPr="00F23A43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Table summarizes </w:t>
            </w:r>
            <w:r w:rsidRPr="00F23A43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fldChar w:fldCharType="begin" w:fldLock="1"/>
            </w:r>
            <w:r w:rsidRPr="00F23A43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instrText>ADDIN CSL_CITATION {"citationItems":[{"id":"ITEM-1","itemData":{"DOI":"10.1080/10508400801986116","author":[{"dropping-particle":"","family":"Bernstein","given":"Debra","non-dropping-particle":"","parse-names":false,"suffix":""},{"dropping-particle":"","family":"Crowley","given":"Kevin","non-dropping-particle":"","parse-names":false,"suffix":""}],"container-title":"The Journal of The Learning Sciences","id":"ITEM-1","issue":"2","issued":{"date-parts":[["2008"]]},"page":"225-247","title":"Searching for Signs of Intelligent Life: An Investigation of Young Children's Beliefs About Robot Intelligence","type":"article-journal","volume":"17"},"uris":["http://www.mendeley.com/documents/?uuid=500899af-9859-3ee9-8c4f-f6b27a1326a9"]}],"mendeley":{"formattedCitation":"(Bernstein &amp; Crowley, 2008)","manualFormatting":"Bernstein &amp; Crowley's (2008)","plainTextFormattedCitation":"(Bernstein &amp; Crowley, 2008)","previouslyFormattedCitation":"(Bernstein &amp; Crowley, 2008)"},"properties":{"noteIndex":0},"schema":"https://github.com/citation-style-language/schema/raw/master/csl-citation.json"}</w:instrText>
            </w:r>
            <w:r w:rsidRPr="00F23A43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F23A43">
              <w:rPr>
                <w:rFonts w:ascii="Times" w:hAnsi="Times" w:cs="Times New Roman"/>
                <w:iCs/>
                <w:noProof/>
                <w:color w:val="000000" w:themeColor="text1"/>
                <w:sz w:val="16"/>
                <w:szCs w:val="16"/>
                <w:lang w:val="en-US"/>
              </w:rPr>
              <w:t>Bernstein &amp; Crowley's (2008)</w:t>
            </w:r>
            <w:r w:rsidRPr="00F23A43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F23A43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 main findings on two different models of intelligence children applied for their ontological conceptualizations of robots. 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M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odel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(I)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refer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s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to children whose conceptualizations of robotic technologies in terms of intelligence </w:t>
            </w:r>
            <w:r w:rsidR="00CF3B51" w:rsidRPr="00CF3B51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nd 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psychology were consistent with their biological conceptualizations of robotic technologies (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GB"/>
              </w:rPr>
              <w:t>for this part of the analysis, the authors used the single item on ‘aliveness’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to determine children’s biological conceptualizations of entities). 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C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hildren who applied this model of intelligence had </w:t>
            </w:r>
            <w:r w:rsidR="00CF3B51" w:rsidRPr="00CF3B51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lower 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levels of environmental exposure to robotic technologies.</w:t>
            </w:r>
            <w:r w:rsidR="009236AD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M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odel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(II)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refer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s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to children whose ontological conceptualizations of robotic technologies in terms of intelligence and</w:t>
            </w:r>
            <w:r w:rsidR="00CF3B51" w:rsidRPr="00CF3B51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psychology were </w:t>
            </w:r>
            <w:r w:rsidR="00CF3B51" w:rsidRPr="00CF3B51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not 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systematically related to their biological conceptualizations. </w:t>
            </w:r>
            <w:r w:rsidR="009236AD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>C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hildren who applied this model of intelligence had </w:t>
            </w:r>
            <w:r w:rsidR="00CF3B51" w:rsidRPr="00CF3B51">
              <w:rPr>
                <w:rFonts w:ascii="Times" w:hAnsi="Times"/>
                <w:i/>
                <w:iCs/>
                <w:color w:val="000000" w:themeColor="text1"/>
                <w:sz w:val="16"/>
                <w:szCs w:val="16"/>
                <w:lang w:val="en-US"/>
              </w:rPr>
              <w:t>higher</w:t>
            </w:r>
            <w:r w:rsidR="00CF3B51" w:rsidRPr="00CF3B51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t xml:space="preserve"> levels of exposure to robotic technologies.</w:t>
            </w:r>
            <w:r w:rsidR="009236AD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F3B51" w:rsidRPr="00F23A43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t>Findings are based on a cross-sectional and non-random sample of children (</w:t>
            </w:r>
            <w:r w:rsidR="00CF3B51" w:rsidRPr="00F23A43">
              <w:rPr>
                <w:rFonts w:ascii="Times" w:hAnsi="Times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="00CF3B51" w:rsidRPr="00F23A43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t>=60, age: 4–7 years) who completed a forced-choice conceptualization task (15 items, 8 entities) and a parental survey on children’s environmental exposure to robotic technologies.</w:t>
            </w:r>
          </w:p>
          <w:p w14:paraId="78DA033A" w14:textId="77777777" w:rsidR="00F23A43" w:rsidRPr="00F23A43" w:rsidRDefault="00F23A43" w:rsidP="000475CC">
            <w:pPr>
              <w:jc w:val="both"/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</w:p>
          <w:p w14:paraId="5EBAB0BE" w14:textId="77777777" w:rsidR="00F23A43" w:rsidRPr="008E406C" w:rsidRDefault="00F23A43" w:rsidP="000475CC">
            <w:pPr>
              <w:jc w:val="both"/>
              <w:rPr>
                <w:rFonts w:ascii="Times" w:hAnsi="Times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F23A43">
              <w:rPr>
                <w:rFonts w:ascii="Times" w:hAnsi="Times" w:cs="Times New Roman"/>
                <w:i/>
                <w:color w:val="000000" w:themeColor="text1"/>
                <w:sz w:val="16"/>
                <w:szCs w:val="16"/>
                <w:lang w:val="en-US"/>
              </w:rPr>
              <w:t>Source</w:t>
            </w:r>
            <w:r w:rsidRPr="00F23A43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. Developed from </w:t>
            </w:r>
            <w:r w:rsidRPr="00F23A43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fldChar w:fldCharType="begin" w:fldLock="1"/>
            </w:r>
            <w:r w:rsidRPr="00F23A43">
              <w:rPr>
                <w:rFonts w:ascii="Times" w:hAnsi="Times" w:cs="Times New Roman"/>
                <w:iCs/>
                <w:color w:val="000000" w:themeColor="text1"/>
                <w:sz w:val="16"/>
                <w:szCs w:val="16"/>
                <w:lang w:val="en-US"/>
              </w:rPr>
              <w:instrText>ADDIN CSL_CITATION {"citationItems":[{"id":"ITEM-1","itemData":{"DOI":"10.1080/10508400801986116","author":[{"dropping-particle":"","family":"Bernstein","given":"Debra","non-dropping-particle":"","parse-names":false,"suffix":""},{"dropping-particle":"","family":"Crowley","given":"Kevin","non-dropping-particle":"","parse-names":false,"suffix":""}],"container-title":"The Journal of The Learning Sciences","id":"ITEM-1","issue":"2","issued":{"date-parts":[["2008"]]},"page":"225-247","title":"Searching for Signs of Intelligent Life: An Investigation of Young Children's Beliefs About Robot Intelligence","type":"article-journal","volume":"17"},"uris":["http://www.mendeley.com/documents/?uuid=500899af-9859-3ee9-8c4f-f6b27a1326a9"]}],"mendeley":{"formattedCitation":"(Bernstein &amp; Crowley, 2008)","manualFormatting":"Bernstein &amp; Crowley (2008)","plainTextFormattedCitation":"(Bernstein &amp; Crowley, 2008)","previouslyFormattedCitation":"(Bernstein &amp; Crowley, 2008)"},"properties":{"noteIndex":0},"schema":"https://github.com/citation-style-language/schema/raw/master/csl-citation.json"}</w:instrText>
            </w:r>
            <w:r w:rsidRPr="00F23A43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F23A43">
              <w:rPr>
                <w:rFonts w:ascii="Times" w:hAnsi="Times" w:cs="Times New Roman"/>
                <w:iCs/>
                <w:noProof/>
                <w:color w:val="000000" w:themeColor="text1"/>
                <w:sz w:val="16"/>
                <w:szCs w:val="16"/>
                <w:lang w:val="en-US"/>
              </w:rPr>
              <w:t>Bernstein &amp; Crowley (2008)</w:t>
            </w:r>
            <w:r w:rsidRPr="00F23A43">
              <w:rPr>
                <w:rFonts w:ascii="Times" w:hAnsi="Times"/>
                <w:iCs/>
                <w:color w:val="000000" w:themeColor="text1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35CEB275" w14:textId="0CFE2B14" w:rsidR="00F23A43" w:rsidRDefault="00F23A43"/>
    <w:p w14:paraId="0208219D" w14:textId="62723993" w:rsidR="00F23A43" w:rsidRPr="00F23A43" w:rsidRDefault="00F23A43">
      <w:r>
        <w:br w:type="page"/>
      </w:r>
    </w:p>
    <w:tbl>
      <w:tblPr>
        <w:tblStyle w:val="TableGrid"/>
        <w:tblW w:w="9064" w:type="dxa"/>
        <w:tblLayout w:type="fixed"/>
        <w:tblLook w:val="04A0" w:firstRow="1" w:lastRow="0" w:firstColumn="1" w:lastColumn="0" w:noHBand="0" w:noVBand="1"/>
      </w:tblPr>
      <w:tblGrid>
        <w:gridCol w:w="1415"/>
        <w:gridCol w:w="2549"/>
        <w:gridCol w:w="2550"/>
        <w:gridCol w:w="2550"/>
      </w:tblGrid>
      <w:tr w:rsidR="00973DC3" w:rsidRPr="00426F6B" w14:paraId="17C40A23" w14:textId="77777777" w:rsidTr="00AE1E00">
        <w:trPr>
          <w:trHeight w:val="24"/>
        </w:trPr>
        <w:tc>
          <w:tcPr>
            <w:tcW w:w="9064" w:type="dxa"/>
            <w:gridSpan w:val="4"/>
            <w:tcBorders>
              <w:top w:val="nil"/>
              <w:left w:val="nil"/>
              <w:bottom w:val="double" w:sz="4" w:space="0" w:color="4F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9CAE51B" w14:textId="0BEBFB52" w:rsidR="00973DC3" w:rsidRPr="00F06E7A" w:rsidRDefault="009D7EF0" w:rsidP="00AE1E00">
            <w:pPr>
              <w:pStyle w:val="Table"/>
              <w:rPr>
                <w:rFonts w:ascii="Times New Roman" w:hAnsi="Times New Roman" w:cs="Times New Roman"/>
                <w:bCs w:val="0"/>
              </w:rPr>
            </w:pPr>
            <w:bookmarkStart w:id="1" w:name="_Toc16156759"/>
            <w:bookmarkStart w:id="2" w:name="_Toc55890085"/>
            <w:r w:rsidRPr="00F06E7A">
              <w:rPr>
                <w:rFonts w:ascii="Times New Roman" w:hAnsi="Times New Roman" w:cs="Times New Roman"/>
                <w:bCs w:val="0"/>
              </w:rPr>
              <w:lastRenderedPageBreak/>
              <w:t xml:space="preserve">Supplementary </w:t>
            </w:r>
            <w:r w:rsidR="006E5CA1" w:rsidRPr="00F06E7A">
              <w:rPr>
                <w:rFonts w:ascii="Times New Roman" w:hAnsi="Times New Roman" w:cs="Times New Roman"/>
                <w:bCs w:val="0"/>
              </w:rPr>
              <w:t>Material I</w:t>
            </w:r>
            <w:r w:rsidR="00F23A43">
              <w:rPr>
                <w:rFonts w:ascii="Times New Roman" w:hAnsi="Times New Roman" w:cs="Times New Roman"/>
                <w:bCs w:val="0"/>
              </w:rPr>
              <w:t>I</w:t>
            </w:r>
            <w:r w:rsidR="00973DC3" w:rsidRPr="00F06E7A">
              <w:rPr>
                <w:rFonts w:ascii="Times New Roman" w:hAnsi="Times New Roman" w:cs="Times New Roman"/>
                <w:bCs w:val="0"/>
              </w:rPr>
              <w:t xml:space="preserve">. </w:t>
            </w:r>
            <w:r w:rsidR="006E5CA1" w:rsidRPr="00F06E7A">
              <w:rPr>
                <w:rFonts w:ascii="Times New Roman" w:hAnsi="Times New Roman" w:cs="Times New Roman"/>
                <w:bCs w:val="0"/>
              </w:rPr>
              <w:t>P</w:t>
            </w:r>
            <w:r w:rsidR="00973DC3" w:rsidRPr="00F06E7A">
              <w:rPr>
                <w:rFonts w:ascii="Times New Roman" w:hAnsi="Times New Roman" w:cs="Times New Roman"/>
                <w:bCs w:val="0"/>
              </w:rPr>
              <w:t xml:space="preserve">arental characteristics </w:t>
            </w:r>
            <w:bookmarkEnd w:id="1"/>
            <w:r w:rsidR="00973DC3" w:rsidRPr="00F06E7A">
              <w:rPr>
                <w:rFonts w:ascii="Times New Roman" w:hAnsi="Times New Roman" w:cs="Times New Roman"/>
                <w:bCs w:val="0"/>
              </w:rPr>
              <w:t>(grouped by DVA-exposure)</w:t>
            </w:r>
            <w:bookmarkEnd w:id="2"/>
          </w:p>
        </w:tc>
      </w:tr>
      <w:tr w:rsidR="00973DC3" w:rsidRPr="00426F6B" w14:paraId="6F3601F4" w14:textId="77777777" w:rsidTr="00AE1E00">
        <w:trPr>
          <w:trHeight w:val="155"/>
        </w:trPr>
        <w:tc>
          <w:tcPr>
            <w:tcW w:w="1415" w:type="dxa"/>
            <w:tcBorders>
              <w:top w:val="double" w:sz="4" w:space="0" w:color="4F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6C5A593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549" w:type="dxa"/>
            <w:tcBorders>
              <w:top w:val="double" w:sz="4" w:space="0" w:color="4F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76DCF77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 Sample</w:t>
            </w:r>
          </w:p>
          <w:p w14:paraId="4ABD0AFB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=143)</w:t>
            </w:r>
          </w:p>
        </w:tc>
        <w:tc>
          <w:tcPr>
            <w:tcW w:w="2550" w:type="dxa"/>
            <w:tcBorders>
              <w:top w:val="double" w:sz="4" w:space="0" w:color="4F81BD"/>
              <w:left w:val="nil"/>
              <w:bottom w:val="single" w:sz="4" w:space="0" w:color="5081BD"/>
              <w:right w:val="nil"/>
            </w:tcBorders>
          </w:tcPr>
          <w:p w14:paraId="515B17AC" w14:textId="39DD77D9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igh</w:t>
            </w:r>
            <w:r w:rsidR="00A657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</w:t>
            </w: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VA-Exposure</w:t>
            </w:r>
          </w:p>
          <w:p w14:paraId="2EA80F2E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</w:t>
            </w: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50" w:type="dxa"/>
            <w:tcBorders>
              <w:top w:val="double" w:sz="4" w:space="0" w:color="4F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05B2E8F" w14:textId="6D39A556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</w:t>
            </w:r>
            <w:r w:rsidR="00A6570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</w:t>
            </w: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VA-Exposure</w:t>
            </w:r>
          </w:p>
          <w:p w14:paraId="4515C511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7</w:t>
            </w: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73DC3" w:rsidRPr="00426F6B" w14:paraId="1F6442E6" w14:textId="77777777" w:rsidTr="00AE1E00">
        <w:trPr>
          <w:trHeight w:val="274"/>
        </w:trPr>
        <w:tc>
          <w:tcPr>
            <w:tcW w:w="1415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5F5E1A2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arental respondent</w:t>
            </w:r>
          </w:p>
        </w:tc>
        <w:tc>
          <w:tcPr>
            <w:tcW w:w="2549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4DDBE39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top w:val="single" w:sz="4" w:space="0" w:color="5081BD"/>
              <w:left w:val="nil"/>
              <w:bottom w:val="nil"/>
              <w:right w:val="nil"/>
            </w:tcBorders>
          </w:tcPr>
          <w:p w14:paraId="09D7574B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53C8FC5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DC3" w:rsidRPr="00426F6B" w14:paraId="79C085A6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4672C39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Moth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5186929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4873DA8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355483A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</w:tr>
      <w:tr w:rsidR="00973DC3" w:rsidRPr="00426F6B" w14:paraId="020D55AD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9D4346E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Fath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CEC4BF0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029DFD9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17D615F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</w:tr>
      <w:tr w:rsidR="00973DC3" w:rsidRPr="00426F6B" w14:paraId="10E74DDD" w14:textId="77777777" w:rsidTr="00AE1E00">
        <w:trPr>
          <w:trHeight w:val="270"/>
        </w:trPr>
        <w:tc>
          <w:tcPr>
            <w:tcW w:w="1415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49C915B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arental respondent age</w:t>
            </w:r>
          </w:p>
        </w:tc>
        <w:tc>
          <w:tcPr>
            <w:tcW w:w="2549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5814327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top w:val="single" w:sz="4" w:space="0" w:color="5081BD"/>
              <w:left w:val="nil"/>
              <w:bottom w:val="nil"/>
              <w:right w:val="nil"/>
            </w:tcBorders>
          </w:tcPr>
          <w:p w14:paraId="1AF9F9A6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2EB1DEA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DC3" w:rsidRPr="00426F6B" w14:paraId="65313D95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4A2BF14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24 years or young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28917B1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205EA856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A6CA635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973DC3" w:rsidRPr="00426F6B" w14:paraId="7B172EA9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D146069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etween 25 and 34 year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1C3697A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0B20BD1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97C2800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</w:tr>
      <w:tr w:rsidR="00973DC3" w:rsidRPr="00426F6B" w14:paraId="6F753C39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365FF1B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etween 35 and 44 year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AF8966F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DB0022E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4508118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973DC3" w:rsidRPr="00426F6B" w14:paraId="0CCF7C4B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F9453FC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etween 45 and 54 year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866DF5B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D93AD28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5669E30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973DC3" w:rsidRPr="00426F6B" w14:paraId="289262FC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EE00F75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Between 55 and 64 year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4BDB68C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D10F7CB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EFF05E8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973DC3" w:rsidRPr="00426F6B" w14:paraId="0BE341F0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2EC1EE3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64 years or older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769ACEE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5081BD"/>
              <w:right w:val="nil"/>
            </w:tcBorders>
          </w:tcPr>
          <w:p w14:paraId="7C1BDE5B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-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42E363A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973DC3" w:rsidRPr="00426F6B" w14:paraId="1D7D3B8A" w14:textId="77777777" w:rsidTr="00AE1E00">
        <w:trPr>
          <w:trHeight w:val="898"/>
        </w:trPr>
        <w:tc>
          <w:tcPr>
            <w:tcW w:w="1415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8655920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arental respondent education</w:t>
            </w:r>
          </w:p>
        </w:tc>
        <w:tc>
          <w:tcPr>
            <w:tcW w:w="2549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318D84C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top w:val="single" w:sz="4" w:space="0" w:color="5081BD"/>
              <w:left w:val="nil"/>
              <w:bottom w:val="nil"/>
              <w:right w:val="nil"/>
            </w:tcBorders>
          </w:tcPr>
          <w:p w14:paraId="7B2EB3DF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tcBorders>
              <w:top w:val="single" w:sz="4" w:space="0" w:color="50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9B7712A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73DC3" w:rsidRPr="00426F6B" w14:paraId="2360A05D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861EA75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Less than high school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F6C75BB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4EED37A3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D7C4499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973DC3" w:rsidRPr="00426F6B" w14:paraId="34A860DE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CF4D026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High school graduat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6E21CC4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0B7678AD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B0046C9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973DC3" w:rsidRPr="00426F6B" w14:paraId="6E5FD63C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A98E1F1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Undergraduate college degre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620A45C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D4E0DAC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66F7ECA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</w:tr>
      <w:tr w:rsidR="00973DC3" w:rsidRPr="00426F6B" w14:paraId="2331CBEF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AAA73E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ostgraduate college degre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6DEE1A5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6F8354F9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C5FD317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</w:tr>
      <w:tr w:rsidR="00973DC3" w:rsidRPr="00426F6B" w14:paraId="6DDDDF51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8695A9A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rofessional degree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CC5AA6D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1627E154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2FC232B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973DC3" w:rsidRPr="00426F6B" w14:paraId="0E210B39" w14:textId="77777777" w:rsidTr="00AE1E00">
        <w:trPr>
          <w:trHeight w:val="25"/>
        </w:trPr>
        <w:tc>
          <w:tcPr>
            <w:tcW w:w="1415" w:type="dxa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3CD1731" w14:textId="77777777" w:rsidR="00973DC3" w:rsidRPr="00426F6B" w:rsidRDefault="00973DC3" w:rsidP="00AE1E00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Doctorate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DFF9AE1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5081BD"/>
              <w:right w:val="nil"/>
            </w:tcBorders>
          </w:tcPr>
          <w:p w14:paraId="71E568C0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-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8F084BD" w14:textId="77777777" w:rsidR="00973DC3" w:rsidRPr="00426F6B" w:rsidRDefault="00973DC3" w:rsidP="00AE1E0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973DC3" w:rsidRPr="00426F6B" w14:paraId="4C38186D" w14:textId="77777777" w:rsidTr="00AE1E00">
        <w:trPr>
          <w:trHeight w:val="445"/>
        </w:trPr>
        <w:tc>
          <w:tcPr>
            <w:tcW w:w="9064" w:type="dxa"/>
            <w:gridSpan w:val="4"/>
            <w:tcBorders>
              <w:top w:val="double" w:sz="4" w:space="0" w:color="4F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4B844E7" w14:textId="7A9F2A42" w:rsidR="00973DC3" w:rsidRPr="00426F6B" w:rsidRDefault="00973DC3" w:rsidP="00AE1E00">
            <w:pPr>
              <w:pStyle w:val="DescriptionFiguresTables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426F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es.</w:t>
            </w:r>
            <w:r w:rsidRPr="00426F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CF2AF7">
              <w:rPr>
                <w:rFonts w:ascii="Times New Roman" w:hAnsi="Times New Roman" w:cs="Times New Roman"/>
                <w:sz w:val="16"/>
                <w:szCs w:val="16"/>
              </w:rPr>
              <w:t>Material</w:t>
            </w:r>
            <w:r w:rsidRPr="00426F6B">
              <w:rPr>
                <w:rFonts w:ascii="Times New Roman" w:hAnsi="Times New Roman" w:cs="Times New Roman"/>
                <w:sz w:val="16"/>
                <w:szCs w:val="16"/>
              </w:rPr>
              <w:t xml:space="preserve"> shows frequencies of demographical characteristics grouped by children’s age, including the family relationship of the parental respondent, the parental respondent’s age, and the parental respondent’s educational background. </w:t>
            </w:r>
            <w:r w:rsidRPr="00426F6B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No missing values in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the </w:t>
            </w:r>
            <w:r w:rsidRPr="00426F6B">
              <w:rPr>
                <w:rFonts w:ascii="Times New Roman" w:hAnsi="Times New Roman" w:cs="Times New Roman"/>
                <w:iCs/>
                <w:sz w:val="16"/>
                <w:szCs w:val="16"/>
              </w:rPr>
              <w:t>sample.</w:t>
            </w:r>
          </w:p>
        </w:tc>
      </w:tr>
    </w:tbl>
    <w:p w14:paraId="7C29A7AA" w14:textId="07ADE4A8" w:rsidR="00EA605C" w:rsidRDefault="00F3177E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035" w:type="dxa"/>
        <w:tblLook w:val="04A0" w:firstRow="1" w:lastRow="0" w:firstColumn="1" w:lastColumn="0" w:noHBand="0" w:noVBand="1"/>
      </w:tblPr>
      <w:tblGrid>
        <w:gridCol w:w="1560"/>
        <w:gridCol w:w="1470"/>
        <w:gridCol w:w="6005"/>
      </w:tblGrid>
      <w:tr w:rsidR="00EA605C" w:rsidRPr="00086EEE" w14:paraId="34AB8B0D" w14:textId="77777777" w:rsidTr="000475CC">
        <w:trPr>
          <w:trHeight w:val="17"/>
        </w:trPr>
        <w:tc>
          <w:tcPr>
            <w:tcW w:w="9035" w:type="dxa"/>
            <w:gridSpan w:val="3"/>
            <w:tcBorders>
              <w:top w:val="nil"/>
              <w:left w:val="nil"/>
              <w:bottom w:val="doub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38371A5" w14:textId="53179C62" w:rsidR="00EA605C" w:rsidRPr="00C501F2" w:rsidRDefault="00EA605C" w:rsidP="000475CC">
            <w:pPr>
              <w:pStyle w:val="Table"/>
              <w:rPr>
                <w:rFonts w:ascii="Times New Roman" w:hAnsi="Times New Roman" w:cs="Times New Roman"/>
                <w:bCs w:val="0"/>
                <w:szCs w:val="24"/>
              </w:rPr>
            </w:pPr>
            <w:r w:rsidRPr="00F06E7A">
              <w:rPr>
                <w:rFonts w:ascii="Times New Roman" w:hAnsi="Times New Roman" w:cs="Times New Roman"/>
                <w:bCs w:val="0"/>
              </w:rPr>
              <w:lastRenderedPageBreak/>
              <w:t>Supplementary Material I</w:t>
            </w:r>
            <w:r w:rsidR="00F23A43">
              <w:rPr>
                <w:rFonts w:ascii="Times New Roman" w:hAnsi="Times New Roman" w:cs="Times New Roman"/>
                <w:bCs w:val="0"/>
              </w:rPr>
              <w:t>I</w:t>
            </w:r>
            <w:r w:rsidRPr="00C501F2">
              <w:rPr>
                <w:rFonts w:ascii="Times New Roman" w:hAnsi="Times New Roman" w:cs="Times New Roman"/>
                <w:bCs w:val="0"/>
                <w:szCs w:val="24"/>
              </w:rPr>
              <w:t>I. Child-adjusted Technological Affinity Questionnaire (TAQ)</w:t>
            </w:r>
          </w:p>
        </w:tc>
      </w:tr>
      <w:tr w:rsidR="00EA605C" w:rsidRPr="00086EEE" w14:paraId="68EF10F8" w14:textId="77777777" w:rsidTr="000475CC">
        <w:trPr>
          <w:trHeight w:val="23"/>
        </w:trPr>
        <w:tc>
          <w:tcPr>
            <w:tcW w:w="1560" w:type="dxa"/>
            <w:tcBorders>
              <w:top w:val="double" w:sz="4" w:space="0" w:color="4F81BD" w:themeColor="accent1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4024FD5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 sub-scales</w:t>
            </w:r>
          </w:p>
        </w:tc>
        <w:tc>
          <w:tcPr>
            <w:tcW w:w="1470" w:type="dxa"/>
            <w:tcBorders>
              <w:top w:val="double" w:sz="4" w:space="0" w:color="4F81BD" w:themeColor="accent1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7BD7D9D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em label</w:t>
            </w:r>
          </w:p>
        </w:tc>
        <w:tc>
          <w:tcPr>
            <w:tcW w:w="6005" w:type="dxa"/>
            <w:tcBorders>
              <w:top w:val="double" w:sz="4" w:space="0" w:color="4F81BD" w:themeColor="accent1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B88C4B5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em</w:t>
            </w:r>
          </w:p>
        </w:tc>
      </w:tr>
      <w:tr w:rsidR="00EA605C" w:rsidRPr="00086EEE" w14:paraId="673B4116" w14:textId="77777777" w:rsidTr="000475CC">
        <w:trPr>
          <w:trHeight w:val="1242"/>
        </w:trPr>
        <w:tc>
          <w:tcPr>
            <w:tcW w:w="1560" w:type="dxa"/>
            <w:tcBorders>
              <w:top w:val="single" w:sz="4" w:space="0" w:color="4F80BD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66AE34B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-Intro</w:t>
            </w:r>
          </w:p>
        </w:tc>
        <w:tc>
          <w:tcPr>
            <w:tcW w:w="1470" w:type="dxa"/>
            <w:tcBorders>
              <w:top w:val="single" w:sz="4" w:space="0" w:color="4F80BD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D9E8EFC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-)</w:t>
            </w:r>
          </w:p>
        </w:tc>
        <w:tc>
          <w:tcPr>
            <w:tcW w:w="6005" w:type="dxa"/>
            <w:tcBorders>
              <w:top w:val="single" w:sz="4" w:space="0" w:color="4F80BD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6E0321E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e would like to know what you think of technology. Below, you find a list of sentences.</w:t>
            </w:r>
          </w:p>
          <w:p w14:paraId="61EF50D5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 each sentence, please tell us to what extent it applies to you by clicking: not at all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👎👎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not really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👎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 bit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🤔👍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quite a lot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👍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or very much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👍👍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34FCF477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ℹ️ By technology we mean everything you can do with technological things, such as smartphones or tablets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📱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laptops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💻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smart TVs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🖥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️, smart watches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⌚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robots </w:t>
            </w:r>
            <w:r w:rsidRPr="00086EEE">
              <w:rPr>
                <w:rFonts w:ascii="Apple Color Emoji" w:hAnsi="Apple Color Emoji" w:cs="Apple Color Emoji"/>
                <w:color w:val="000000" w:themeColor="text1"/>
                <w:sz w:val="20"/>
                <w:szCs w:val="20"/>
                <w:lang w:val="en-US"/>
              </w:rPr>
              <w:t>🤖</w:t>
            </w: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so on.</w:t>
            </w:r>
          </w:p>
        </w:tc>
      </w:tr>
      <w:tr w:rsidR="00EA605C" w:rsidRPr="00086EEE" w14:paraId="2AA575D6" w14:textId="77777777" w:rsidTr="000475CC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4F80BD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3CCA3F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) Negative Attitude</w:t>
            </w:r>
          </w:p>
        </w:tc>
        <w:tc>
          <w:tcPr>
            <w:tcW w:w="1470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227CA40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Neg_1*</w:t>
            </w:r>
          </w:p>
        </w:tc>
        <w:tc>
          <w:tcPr>
            <w:tcW w:w="6005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B86BA4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my opinion technology makes daily life complicated</w:t>
            </w:r>
          </w:p>
        </w:tc>
      </w:tr>
      <w:tr w:rsidR="00EA605C" w:rsidRPr="00086EEE" w14:paraId="23E81378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8A65B33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1057FCF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Neg_2*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B04D83B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my opinion there is too much technology around us</w:t>
            </w:r>
          </w:p>
        </w:tc>
      </w:tr>
      <w:tr w:rsidR="00EA605C" w:rsidRPr="00086EEE" w14:paraId="2C645A78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93FB9BD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CC544A7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Neg_3*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6E78EF6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think technology is a great threat for us as humans</w:t>
            </w:r>
          </w:p>
        </w:tc>
      </w:tr>
      <w:tr w:rsidR="00EA605C" w:rsidRPr="00086EEE" w14:paraId="079C9249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0EF850A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FCF8323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Neg_4*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6E69986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think technology is generally bad for us as humans</w:t>
            </w:r>
          </w:p>
        </w:tc>
      </w:tr>
      <w:tr w:rsidR="00EA605C" w:rsidRPr="00086EEE" w14:paraId="14EBED0D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CA49D83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23B7DC2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Neg_5*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F546D24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my opinion humans do less things together because of technology</w:t>
            </w:r>
          </w:p>
        </w:tc>
      </w:tr>
      <w:tr w:rsidR="00EA605C" w:rsidRPr="00086EEE" w14:paraId="6418B0D0" w14:textId="77777777" w:rsidTr="000475CC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4F80BD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9F1BFA6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2) Positive Attitude</w:t>
            </w:r>
          </w:p>
        </w:tc>
        <w:tc>
          <w:tcPr>
            <w:tcW w:w="1470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A52186D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Pos_1</w:t>
            </w:r>
          </w:p>
        </w:tc>
        <w:tc>
          <w:tcPr>
            <w:tcW w:w="6005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A7FCE44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my opinion technology makes daily life easier</w:t>
            </w:r>
          </w:p>
        </w:tc>
      </w:tr>
      <w:tr w:rsidR="00EA605C" w:rsidRPr="00086EEE" w14:paraId="3BA3A721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243F88D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4A2FCA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Pos_2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BC3A528" w14:textId="77777777" w:rsidR="00EA605C" w:rsidRPr="00086EEE" w:rsidRDefault="00EA605C" w:rsidP="000475CC">
            <w:pPr>
              <w:tabs>
                <w:tab w:val="left" w:pos="9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think technology makes daily life more fun</w:t>
            </w:r>
          </w:p>
        </w:tc>
      </w:tr>
      <w:tr w:rsidR="00EA605C" w:rsidRPr="00086EEE" w14:paraId="255076A1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04F6E4A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246C36E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Pos_3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FC435CA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my opinion there should be even more technology around us in the future</w:t>
            </w:r>
          </w:p>
        </w:tc>
      </w:tr>
      <w:tr w:rsidR="00EA605C" w:rsidRPr="00086EEE" w14:paraId="2DBDF7F8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AE3B5DD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CC49BAE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Pos_4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D952520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chnology allows me to do more things on my own and without the help of others</w:t>
            </w:r>
          </w:p>
        </w:tc>
      </w:tr>
      <w:tr w:rsidR="00EA605C" w:rsidRPr="00086EEE" w14:paraId="1C3DDF6A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BDEB98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A80B1CE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Pos_5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632218D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ing surrounded by technology makes me feel more secure</w:t>
            </w:r>
          </w:p>
        </w:tc>
      </w:tr>
      <w:tr w:rsidR="00EA605C" w:rsidRPr="00086EEE" w14:paraId="23057B70" w14:textId="77777777" w:rsidTr="000475CC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4F80BD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CB09A0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) Excitement</w:t>
            </w:r>
          </w:p>
        </w:tc>
        <w:tc>
          <w:tcPr>
            <w:tcW w:w="1470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E120B68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Exc_1</w:t>
            </w:r>
          </w:p>
        </w:tc>
        <w:tc>
          <w:tcPr>
            <w:tcW w:w="6005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54C8134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'm excited when I can try out new technological things</w:t>
            </w:r>
          </w:p>
        </w:tc>
      </w:tr>
      <w:tr w:rsidR="00EA605C" w:rsidRPr="00086EEE" w14:paraId="5F1ECA5E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45D3F7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858B8E2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Exc_2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EB98B38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'm often excited by some of the things that technology can do</w:t>
            </w:r>
          </w:p>
        </w:tc>
      </w:tr>
      <w:tr w:rsidR="00EA605C" w:rsidRPr="00086EEE" w14:paraId="5DCB0C37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B466F0F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81F7668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Exc_3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A0E331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 home, I often spend time learning more about technology and how it works</w:t>
            </w:r>
          </w:p>
        </w:tc>
      </w:tr>
      <w:tr w:rsidR="00EA605C" w:rsidRPr="00086EEE" w14:paraId="31441053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1A0746B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39F0FEE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Exc_4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832D5E1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en I grow up, I want to work in something that is related to technology</w:t>
            </w:r>
          </w:p>
        </w:tc>
      </w:tr>
      <w:tr w:rsidR="00EA605C" w:rsidRPr="00086EEE" w14:paraId="7354E304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B33161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1E37DAC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Exc_5*</w:t>
            </w:r>
          </w:p>
        </w:tc>
        <w:tc>
          <w:tcPr>
            <w:tcW w:w="6005" w:type="dxa"/>
            <w:tcBorders>
              <w:top w:val="nil"/>
              <w:left w:val="nil"/>
              <w:bottom w:val="single" w:sz="4" w:space="0" w:color="4F80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F58F8FD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would get very bored if we went on a school trip that was only about technology</w:t>
            </w:r>
          </w:p>
        </w:tc>
      </w:tr>
      <w:tr w:rsidR="00EA605C" w:rsidRPr="00086EEE" w14:paraId="363DFB22" w14:textId="77777777" w:rsidTr="000475CC">
        <w:trPr>
          <w:trHeight w:val="20"/>
        </w:trPr>
        <w:tc>
          <w:tcPr>
            <w:tcW w:w="1560" w:type="dxa"/>
            <w:vMerge w:val="restart"/>
            <w:tcBorders>
              <w:top w:val="single" w:sz="4" w:space="0" w:color="4F80BD"/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A95F9E1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4) Competency</w:t>
            </w:r>
          </w:p>
        </w:tc>
        <w:tc>
          <w:tcPr>
            <w:tcW w:w="1470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69FF61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Comp_1</w:t>
            </w:r>
          </w:p>
        </w:tc>
        <w:tc>
          <w:tcPr>
            <w:tcW w:w="6005" w:type="dxa"/>
            <w:tcBorders>
              <w:top w:val="single" w:sz="4" w:space="0" w:color="4F80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1B0C9E4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know more about technology than many of my classmates</w:t>
            </w:r>
          </w:p>
        </w:tc>
      </w:tr>
      <w:tr w:rsidR="00EA605C" w:rsidRPr="00086EEE" w14:paraId="6BDAE1B8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2D80FE3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5E6245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Comp_2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90D3C9B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is easy for me to learn how to use a new technological thing</w:t>
            </w:r>
          </w:p>
        </w:tc>
      </w:tr>
      <w:tr w:rsidR="00EA605C" w:rsidRPr="00086EEE" w14:paraId="5F6CAC5C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71240C3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24B487E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Comp_3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D28C07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'm interested in how to program computers or robots</w:t>
            </w:r>
          </w:p>
        </w:tc>
      </w:tr>
      <w:tr w:rsidR="00EA605C" w:rsidRPr="00086EEE" w14:paraId="71BB663B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1D2D6C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5646691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Comp_4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7BFBCD0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 would feel confident to explain to someone else how a computer works</w:t>
            </w:r>
          </w:p>
        </w:tc>
      </w:tr>
      <w:tr w:rsidR="00EA605C" w:rsidRPr="00086EEE" w14:paraId="130C1585" w14:textId="77777777" w:rsidTr="000475CC">
        <w:trPr>
          <w:trHeight w:val="2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D4DCA23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C507F59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Q_Comp_5*</w:t>
            </w:r>
          </w:p>
        </w:tc>
        <w:tc>
          <w:tcPr>
            <w:tcW w:w="6005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3262FB" w14:textId="77777777" w:rsidR="00EA605C" w:rsidRPr="00086EEE" w:rsidRDefault="00EA605C" w:rsidP="000475C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t often takes me a long time to learn how a new technological thing works</w:t>
            </w:r>
          </w:p>
        </w:tc>
      </w:tr>
      <w:tr w:rsidR="00EA605C" w:rsidRPr="00EA605C" w14:paraId="5CDA2A06" w14:textId="77777777" w:rsidTr="000475CC">
        <w:trPr>
          <w:trHeight w:val="233"/>
        </w:trPr>
        <w:tc>
          <w:tcPr>
            <w:tcW w:w="9035" w:type="dxa"/>
            <w:gridSpan w:val="3"/>
            <w:tcBorders>
              <w:top w:val="doub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1A25D17" w14:textId="753130A7" w:rsidR="00EA605C" w:rsidRPr="00EA605C" w:rsidRDefault="00EA605C" w:rsidP="000475CC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</w:pPr>
            <w:r w:rsidRPr="00EA605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Notes. </w:t>
            </w:r>
            <w:r w:rsidRPr="00EA605C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Appendix shows the child-adjusted Technological Affinity Questionnaire (TAQ), which was developed from </w:t>
            </w:r>
            <w:r w:rsidRPr="00EA605C">
              <w:rPr>
                <w:iCs/>
                <w:color w:val="000000" w:themeColor="text1"/>
                <w:sz w:val="16"/>
                <w:szCs w:val="16"/>
                <w:lang w:val="en-US"/>
              </w:rPr>
              <w:fldChar w:fldCharType="begin" w:fldLock="1"/>
            </w:r>
            <w:r w:rsidRPr="00EA605C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instrText>ADDIN CSL_CITATION {"citationItems":[{"id":"ITEM-1","itemData":{"author":[{"dropping-particle":"","family":"Karrer","given":"Katja","non-dropping-particle":"","parse-names":false,"suffix":""},{"dropping-particle":"","family":"Glaser","given":"Charlotte","non-dropping-particle":"","parse-names":false,"suffix":""},{"dropping-particle":"","family":"Clemens","given":"Caroline","non-dropping-particle":"","parse-names":false,"suffix":""},{"dropping-particle":"","family":"Bruder","given":"Carmen","non-dropping-particle":"","parse-names":false,"suffix":""}],"container-title":"Der Mensch im Mittelpunkt technischer Systeme : 8. Berliner Werkstatt Mensch-Maschine-Systeme, 7. bis 9. Oktober 2009","id":"ITEM-1","issued":{"date-parts":[["2009"]]},"page":"196-201","publisher":"VDI Verlag Düsseldorf","publisher-place":"Düsseldorf, North Rhine-Westphalia, Germany","title":"Technikaffinität erfassen: Der Fragebogen TA-EG","type":"paper-conference"},"uris":["http://www.mendeley.com/documents/?uuid=255613e8-c3df-4c25-99b6-945093f97da6"]}],"mendeley":{"formattedCitation":"(Karrer et al., 2009)","manualFormatting":"Karrer et al.'s (2009)","plainTextFormattedCitation":"(Karrer et al., 2009)","previouslyFormattedCitation":"(Karrer et al., 2009)"},"properties":{"noteIndex":0},"schema":"https://github.com/citation-style-language/schema/raw/master/csl-citation.json"}</w:instrText>
            </w:r>
            <w:r w:rsidRPr="00EA605C">
              <w:rPr>
                <w:iCs/>
                <w:color w:val="000000" w:themeColor="text1"/>
                <w:sz w:val="16"/>
                <w:szCs w:val="16"/>
                <w:lang w:val="en-US"/>
              </w:rPr>
              <w:fldChar w:fldCharType="separate"/>
            </w:r>
            <w:r w:rsidRPr="00EA605C">
              <w:rPr>
                <w:rFonts w:ascii="Times New Roman" w:hAnsi="Times New Roman" w:cs="Times New Roman"/>
                <w:iCs/>
                <w:noProof/>
                <w:color w:val="000000" w:themeColor="text1"/>
                <w:sz w:val="16"/>
                <w:szCs w:val="16"/>
                <w:lang w:val="en-US"/>
              </w:rPr>
              <w:t>Karrer et al.'s (2009)</w:t>
            </w:r>
            <w:r w:rsidRPr="00EA605C">
              <w:rPr>
                <w:iCs/>
                <w:color w:val="000000" w:themeColor="text1"/>
                <w:sz w:val="16"/>
                <w:szCs w:val="16"/>
                <w:lang w:val="en-US"/>
              </w:rPr>
              <w:fldChar w:fldCharType="end"/>
            </w:r>
            <w:r w:rsidRPr="00EA605C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en-US"/>
              </w:rPr>
              <w:t xml:space="preserve"> original questionnaire on technological affinity. The questionnaire consists of four different sub-scales: children’s (1) negative attitude towards technology, children’s (2) positive attitude towards technology, children’s (3) excitement about technology and children’s technological (4) competency. Item labels with * indicate reverse coded items. The item order was randomized for each participant in the survey.</w:t>
            </w:r>
          </w:p>
        </w:tc>
      </w:tr>
    </w:tbl>
    <w:p w14:paraId="64114661" w14:textId="77777777" w:rsidR="00EA605C" w:rsidRDefault="00EA605C">
      <w:pPr>
        <w:rPr>
          <w:lang w:val="en-US"/>
        </w:rPr>
      </w:pPr>
    </w:p>
    <w:tbl>
      <w:tblPr>
        <w:tblStyle w:val="TableGrid"/>
        <w:tblW w:w="9064" w:type="dxa"/>
        <w:tblLayout w:type="fixed"/>
        <w:tblLook w:val="04A0" w:firstRow="1" w:lastRow="0" w:firstColumn="1" w:lastColumn="0" w:noHBand="0" w:noVBand="1"/>
      </w:tblPr>
      <w:tblGrid>
        <w:gridCol w:w="9064"/>
      </w:tblGrid>
      <w:tr w:rsidR="00EA605C" w:rsidRPr="00426F6B" w14:paraId="32020910" w14:textId="77777777" w:rsidTr="000475CC">
        <w:trPr>
          <w:trHeight w:val="24"/>
        </w:trPr>
        <w:tc>
          <w:tcPr>
            <w:tcW w:w="9064" w:type="dxa"/>
            <w:tcBorders>
              <w:top w:val="nil"/>
              <w:left w:val="nil"/>
              <w:bottom w:val="double" w:sz="4" w:space="0" w:color="4F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5ED772E" w14:textId="296D02BC" w:rsidR="00EA605C" w:rsidRPr="00F06E7A" w:rsidRDefault="00EA605C" w:rsidP="000475CC">
            <w:pPr>
              <w:pStyle w:val="Table"/>
              <w:rPr>
                <w:rFonts w:ascii="Times New Roman" w:hAnsi="Times New Roman" w:cs="Times New Roman"/>
                <w:bCs w:val="0"/>
              </w:rPr>
            </w:pPr>
            <w:r w:rsidRPr="00F06E7A">
              <w:rPr>
                <w:rFonts w:ascii="Times New Roman" w:hAnsi="Times New Roman" w:cs="Times New Roman"/>
                <w:bCs w:val="0"/>
              </w:rPr>
              <w:t xml:space="preserve">Supplementary Material </w:t>
            </w:r>
            <w:r w:rsidR="00F23A43">
              <w:rPr>
                <w:rFonts w:ascii="Times New Roman" w:hAnsi="Times New Roman" w:cs="Times New Roman"/>
                <w:bCs w:val="0"/>
              </w:rPr>
              <w:t>IV</w:t>
            </w:r>
            <w:r w:rsidRPr="00F06E7A">
              <w:rPr>
                <w:rFonts w:ascii="Times New Roman" w:hAnsi="Times New Roman" w:cs="Times New Roman"/>
                <w:bCs w:val="0"/>
              </w:rPr>
              <w:t xml:space="preserve">. </w:t>
            </w:r>
            <w:r w:rsidR="002C65D0">
              <w:rPr>
                <w:rFonts w:ascii="Times New Roman" w:hAnsi="Times New Roman" w:cs="Times New Roman"/>
                <w:bCs w:val="0"/>
              </w:rPr>
              <w:t>Structural validity and reliability of child-adjusted TAQ</w:t>
            </w:r>
          </w:p>
        </w:tc>
      </w:tr>
      <w:tr w:rsidR="00EA605C" w:rsidRPr="00426F6B" w14:paraId="2AC6F4B1" w14:textId="77777777" w:rsidTr="000475CC">
        <w:trPr>
          <w:trHeight w:val="155"/>
        </w:trPr>
        <w:tc>
          <w:tcPr>
            <w:tcW w:w="9064" w:type="dxa"/>
            <w:tcBorders>
              <w:top w:val="double" w:sz="4" w:space="0" w:color="4F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0CB3769" w14:textId="1E3CA5B4" w:rsidR="00481777" w:rsidRPr="00481777" w:rsidRDefault="00481777" w:rsidP="00E42E87">
            <w:pPr>
              <w:spacing w:after="120" w:line="480" w:lineRule="auto"/>
              <w:ind w:firstLine="284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The administered version of the TAQ consisted of four sub-scales (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positive attitud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negative attitud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excitement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, and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competency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) with a total number of 20 items using 5-point Likert scales (see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Supplementary Material II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.</w:t>
            </w:r>
          </w:p>
          <w:p w14:paraId="6F19A91C" w14:textId="30F0C6FF" w:rsidR="00481777" w:rsidRPr="00481777" w:rsidRDefault="00481777" w:rsidP="00E42E87">
            <w:pPr>
              <w:spacing w:after="120" w:line="480" w:lineRule="auto"/>
              <w:ind w:firstLine="284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Prior to the main analysis, we examined the structural validity of the child-adjusted TAQ using the Exploratory Structural Equation Modeling (ESEM) framework by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DOI":"10.1080/10705510903008204","ISSN":"1070-5511","author":[{"dropping-particle":"","family":"Asparouhov","given":"Tihomir","non-dropping-particle":"","parse-names":false,"suffix":""},{"dropping-particle":"","family":"Muthén","given":"Bengt","non-dropping-particle":"","parse-names":false,"suffix":""}],"container-title":"Structural Equation Modeling","id":"ITEM-1","issue":"3","issued":{"date-parts":[["2009"]]},"language":"eng","page":"397-438","publisher":"Hove: Taylor &amp; Francis Group","publisher-place":"Hove","title":"Exploratory Structural Equation Modeling","type":"article-journal","volume":"16"},"uris":["http://www.mendeley.com/documents/?uuid=9aa31167-6a81-4a88-9b02-78ce29f4895c"]}],"mendeley":{"formattedCitation":"(Asparouhov &amp; Muthén, 2009)","manualFormatting":"Asparouhov &amp; Muthén (2009)","plainTextFormattedCitation":"(Asparouhov &amp; Muthén, 2009)","previouslyFormattedCitation":"(Asparouhov &amp; Muthén, 2009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Asparouhov &amp; Muthén (2009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. ESEM has been found to be a promising alternative to C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onfirmatory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F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actor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A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nalysis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(CFA) by integrating the flexibility of exploratory factor analysis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instrText>ADDIN CSL_CITATION {"citationItems":[{"id":"ITEM-1","itemData":{"DOI":"10.3389/fpsyg.2017.01968","ISSN":"1664-1078","author":[{"dropping-particle":"","family":"Tóth-Király","given":"István","non-dropping-particle":"","parse-names":false,"suffix":""},{"dropping-particle":"","family":"Bõthe","given":"Beáta","non-dropping-particle":"","parse-names":false,"suffix":""},{"dropping-particle":"","family":"Rigó","given":"Adrien","non-dropping-particle":"","parse-names":false,"suffix":""},{"dropping-particle":"","family":"Orosz","given":"Gábor","non-dropping-particle":"","parse-names":false,"suffix":""}],"container-title":"Frontiers in Psychology","id":"ITEM-1","issued":{"date-parts":[["2017"]]},"language":"eng","publisher":"Switzerland: Frontiers Research Foundation","publisher-place":"Switzerland","title":"An Illustration of the Exploratory Structural Equation Modeling (ESEM) Framework on the Passion Scale","type":"article-journal","volume":"8"},"uris":["http://www.mendeley.com/documents/?uuid=b7c76696-fb22-4688-9089-98146aec9b97"]},{"id":"ITEM-2","itemData":{"DOI":"10.1146/annurev-clinpsy-032813-153700","ISSN":"1548-5943","author":[{"dropping-particle":"","family":"Marsh","given":"Herbert W","non-dropping-particle":"","parse-names":false,"suffix":""},{"dropping-particle":"","family":"Morin","given":"Alexandre J S","non-dropping-particle":"","parse-names":false,"suffix":""},{"dropping-particle":"","family":"Parker","given":"Philip D","non-dropping-particle":"","parse-names":false,"suffix":""},{"dropping-particle":"","family":"Kaur","given":"Gurvinder","non-dropping-particle":"","parse-names":false,"suffix":""}],"container-title":"Annual Review Clinical Psychology","id":"ITEM-2","issue":"1","issued":{"date-parts":[["2014"]]},"language":"eng","page":"85-110","publisher":"United States: Annual Reviews","publisher-place":"United States","title":"Exploratory Structural Equation Modeling: An Integration of the Best Features of Exploratory and Confirmatory Factor Analysis","type":"article-journal","volume":"10"},"uris":["http://www.mendeley.com/documents/?uuid=6ef945a0-702d-409b-833e-4f407dce17af"]}],"mendeley":{"formattedCitation":"(Marsh et al., 2014; Tóth-Király et al., 2017)","manualFormatting":"(e.g., Marsh et al., 2014; Tóth-Király et al., 2017)","plainTextFormattedCitation":"(Marsh et al., 2014; Tóth-Király et al., 2017)","previouslyFormattedCitation":"(Marsh et al., 2014; Tóth-Király et al., 2017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DE"/>
              </w:rPr>
              <w:t>(</w:t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 xml:space="preserve">e.g., </w:t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DE"/>
              </w:rPr>
              <w:t>Marsh et al., 2014; Tóth-Király et al., 2017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, which is especially useful when researchers have weaker hypotheses about the measurement of interest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ISBN":"9781462523368","author":[{"dropping-particle":"","family":"Kline","given":"Rex B","non-dropping-particle":"","parse-names":false,"suffix":""}],"collection-title":"Methodology in the Social Sciences","edition":"Fourth","id":"ITEM-1","issued":{"date-parts":[["2016"]]},"language":"eng","note":"Includes bibliographical references and index.","publisher":"The Guilford Press","publisher-place":"New York, NY, US","title":"Principles and Practice of Structural Equation Modeling","type":"book"},"uris":["http://www.mendeley.com/documents/?uuid=3791d7ab-0db2-4ee5-b8cc-ee6869dddef8"]}],"mendeley":{"formattedCitation":"(Kline, 2016)","plainTextFormattedCitation":"(Kline, 2016)","previouslyFormattedCitation":"(Kline, 2016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(Kline, 2016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or when cross-loadings need to be expected due to conceptually related constructs and impure nature of items in social sciences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DOI":"10.1016/j.psychsport.2016.08.016","ISSN":"1469-0292","author":[{"dropping-particle":"","family":"Morin","given":"Alexandre J S","non-dropping-particle":"","parse-names":false,"suffix":""},{"dropping-particle":"","family":"Maiano","given":"Christophe","non-dropping-particle":"","parse-names":false,"suffix":""},{"dropping-particle":"","family":"White","given":"Rhiannon Lee","non-dropping-particle":"","parse-names":false,"suffix":""},{"dropping-particle":"","family":"Owen","given":"Katherine B","non-dropping-particle":"","parse-names":false,"suffix":""},{"dropping-particle":"","family":"Tracey","given":"Danielle","non-dropping-particle":"","parse-names":false,"suffix":""},{"dropping-particle":"","family":"Mascret","given":"Nicolas","non-dropping-particle":"","parse-names":false,"suffix":""},{"dropping-particle":"","family":"Lonsdale","given":"Chris","non-dropping-particle":"","parse-names":false,"suffix":""}],"container-title":"Psychology of Sport and Exercise","id":"ITEM-1","issued":{"date-parts":[["2016"]]},"page":"180-194","publisher":"Elsevier","title":"English validation of the short form of the Physical Self-Inventory (PSI-S)","type":"article-journal","volume":"27"},"uris":["http://www.mendeley.com/documents/?uuid=196967b9-d95c-435b-be32-9f162056c8f9"]},{"id":"ITEM-2","itemData":{"DOI":"10.3389/fpsyg.2017.01968","ISSN":"1664-1078","author":[{"dropping-particle":"","family":"Tóth-Király","given":"István","non-dropping-particle":"","parse-names":false,"suffix":""},{"dropping-particle":"","family":"Bõthe","given":"Beáta","non-dropping-particle":"","parse-names":false,"suffix":""},{"dropping-particle":"","family":"Rigó","given":"Adrien","non-dropping-particle":"","parse-names":false,"suffix":""},{"dropping-particle":"","family":"Orosz","given":"Gábor","non-dropping-particle":"","parse-names":false,"suffix":""}],"container-title":"Frontiers in Psychology","id":"ITEM-2","issued":{"date-parts":[["2017"]]},"language":"eng","publisher":"Switzerland: Frontiers Research Foundation","publisher-place":"Switzerland","title":"An Illustration of the Exploratory Structural Equation Modeling (ESEM) Framework on the Passion Scale","type":"article-journal","volume":"8"},"uris":["http://www.mendeley.com/documents/?uuid=b7c76696-fb22-4688-9089-98146aec9b97"]}],"mendeley":{"formattedCitation":"(Morin et al., 2016; Tóth-Király et al., 2017)","plainTextFormattedCitation":"(Morin et al., 2016; Tóth-Király et al., 2017)","previouslyFormattedCitation":"(Morin et al., 2016; Tóth-Király et al., 2017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(Morin et al., 2016; Tóth-Király et al., 2017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. In our case, we did have some a priori expectations for the factor structure of the child-adjusted TAQ based on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author":[{"dropping-particle":"","family":"Karrer","given":"Katja","non-dropping-particle":"","parse-names":false,"suffix":""},{"dropping-particle":"","family":"Glaser","given":"Charlotte","non-dropping-particle":"","parse-names":false,"suffix":""},{"dropping-particle":"","family":"Clemens","given":"Caroline","non-dropping-particle":"","parse-names":false,"suffix":""},{"dropping-particle":"","family":"Bruder","given":"Carmen","non-dropping-particle":"","parse-names":false,"suffix":""}],"container-title":"Der Mensch im Mittelpunkt technischer Systeme : 8. Berliner Werkstatt Mensch-Maschine-Systeme, 7. bis 9. Oktober 2009","id":"ITEM-1","issued":{"date-parts":[["2009"]]},"page":"196-201","publisher":"VDI Verlag Düsseldorf","publisher-place":"Düsseldorf, North Rhine-Westphalia, Germany","title":"Technikaffinität erfassen: Der Fragebogen TA-EG","type":"paper-conference"},"uris":["http://www.mendeley.com/documents/?uuid=255613e8-c3df-4c25-99b6-945093f97da6"]}],"mendeley":{"formattedCitation":"(Karrer et al., 2009)","manualFormatting":"Karrer et al.'s (2009)","plainTextFormattedCitation":"(Karrer et al., 2009)","previouslyFormattedCitation":"(Karrer et al., 2009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Karrer et al.'s (2009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original questionnaire. These expectations were considered by specifying an ESEM-model with the oblique target rotation procedure, meaning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all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item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loadings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were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freely estimated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, but cross-loadings contrary to the a priori expected factor structure were ‘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targeted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’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 to be as close to zero as possibl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DOI":"10.1080/10705510903008204","ISSN":"1070-5511","author":[{"dropping-particle":"","family":"Asparouhov","given":"Tihomir","non-dropping-particle":"","parse-names":false,"suffix":""},{"dropping-particle":"","family":"Muthén","given":"Bengt","non-dropping-particle":"","parse-names":false,"suffix":""}],"container-title":"Structural Equation Modeling","id":"ITEM-1","issue":"3","issued":{"date-parts":[["2009"]]},"language":"eng","page":"397-438","publisher":"Hove: Taylor &amp; Francis Group","publisher-place":"Hove","title":"Exploratory Structural Equation Modeling","type":"article-journal","volume":"16"},"uris":["http://www.mendeley.com/documents/?uuid=9aa31167-6a81-4a88-9b02-78ce29f4895c"]},{"id":"ITEM-2","itemData":{"DOI":"10.1207/S15327906MBR3601_05","ISSN":"0027-3171","author":[{"dropping-particle":"","family":"Browne","given":"Michael W","non-dropping-particle":"","parse-names":false,"suffix":""}],"container-title":"Multivariate Behavioral Research","id":"ITEM-2","issue":"1","issued":{"date-parts":[["2001"]]},"language":"eng","page":"111-150","publisher":"Lawrence Erlbaum Associates, Inc","title":"An Overview of Analytic Rotation in Exploratory Factor Analysis","type":"article-journal","volume":"36"},"uris":["http://www.mendeley.com/documents/?uuid=c4cb838d-c3ae-4983-9b52-9b7b54c1ac06"]},{"id":"ITEM-3","itemData":{"DOI":"10.1146/annurev-clinpsy-032813-153700","ISSN":"1548-5943","author":[{"dropping-particle":"","family":"Marsh","given":"Herbert W","non-dropping-particle":"","parse-names":false,"suffix":""},{"dropping-particle":"","family":"Morin","given":"Alexandre J S","non-dropping-particle":"","parse-names":false,"suffix":""},{"dropping-particle":"","family":"Parker","given":"Philip D","non-dropping-particle":"","parse-names":false,"suffix":""},{"dropping-particle":"","family":"Kaur","given":"Gurvinder","non-dropping-particle":"","parse-names":false,"suffix":""}],"container-title":"Annual Review Clinical Psychology","id":"ITEM-3","issue":"1","issued":{"date-parts":[["2014"]]},"language":"eng","page":"85-110","publisher":"United States: Annual Reviews","publisher-place":"United States","title":"Exploratory Structural Equation Modeling: An Integration of the Best Features of Exploratory and Confirmatory Factor Analysis","type":"article-journal","volume":"10"},"uris":["http://www.mendeley.com/documents/?uuid=6ef945a0-702d-409b-833e-4f407dce17af"]}],"mendeley":{"formattedCitation":"(Asparouhov &amp; Muthén, 2009; Browne, 2001; Marsh et al., 2014)","plainTextFormattedCitation":"(Asparouhov &amp; Muthén, 2009; Browne, 2001; Marsh et al., 2014)","previouslyFormattedCitation":"(Asparouhov &amp; Muthén, 2009; Browne, 2001; Marsh et al., 2014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(Asparouhov &amp; Muthén, 2009; Browne, 2001; Marsh et al., 2014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. According to the results (see </w:t>
            </w:r>
            <w:r w:rsidR="00E42E87" w:rsidRPr="00481777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 xml:space="preserve">Supplementary Material </w:t>
            </w:r>
            <w:r w:rsidR="00E42E87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IV and V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) the ESEM-model failed the exact fit test (χ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[116] = 166.66, </w:t>
            </w:r>
            <w:r w:rsidRPr="0059652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&lt;.01) but had a good approximate fit (RMSEA [90% CI] = .06 [.04, .07]; SRMR = .04; CFI = .97; TLI = .96) according to commonly used guidelines </w:t>
            </w:r>
            <w:r w:rsidRPr="00596529">
              <w:rPr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DOI":"10.1080/10705519909540118","ISSN":"1070-5511","author":[{"dropping-particle":"","family":"Hu","given":"Li‐tze","non-dropping-particle":"","parse-names":false,"suffix":""},{"dropping-particle":"","family":"Bentler","given":"Peter M","non-dropping-particle":"","parse-names":false,"suffix":""}],"container-title":"Structural equation modeling: a multidisciplinary journal","id":"ITEM-1","issue":"1","issued":{"date-parts":[["1999"]]},"page":"1-55","publisher":"Taylor &amp; Francis","title":"Cutoff criteria for fit indexes in covariance structure analysis: Conventional criteria versus new alternatives","type":"article-journal","volume":"6"},"uris":["http://www.mendeley.com/documents/?uuid=ae59b8be-ef6f-4586-85de-904635572319"]}],"mendeley":{"formattedCitation":"(Hu &amp; Bentler, 1999)","manualFormatting":"(see Hu &amp; Bentler, 1999)","plainTextFormattedCitation":"(Hu &amp; Bentler, 1999)","previouslyFormattedCitation":"(Hu &amp; Bentler, 1999)"},"properties":{"noteIndex":0},"schema":"https://github.com/citation-style-language/schema/raw/master/csl-citation.json"}</w:instrText>
            </w:r>
            <w:r w:rsidRPr="00596529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59652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ee Hu &amp; Bentler, 1999)</w:t>
            </w:r>
            <w:r w:rsidRPr="00596529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nd especially according to the 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DE"/>
              </w:rPr>
              <w:t xml:space="preserve">standardized root mean square residual 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SRMR), which 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DE"/>
              </w:rPr>
              <w:t xml:space="preserve">is robust to the 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imation 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DE"/>
              </w:rPr>
              <w:t>method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used </w:t>
            </w:r>
            <w:r w:rsidRPr="00596529">
              <w:rPr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DOI":"10.1177/0013164419885164","ISSN":"0013-1644","author":[{"dropping-particle":"","family":"Shi","given":"Dexin","non-dropping-particle":"","parse-names":false,"suffix":""},{"dropping-particle":"","family":"Maydeu-Olivares","given":"Alberto","non-dropping-particle":"","parse-names":false,"suffix":""}],"container-title":"Educational and Psychological Measurement","id":"ITEM-1","issue":"3","issued":{"date-parts":[["2019","11","10"]]},"note":"doi: 10.1177/0013164419885164","page":"421-445","publisher":"SAGE Publications Inc","title":"The Effect of Estimation Methods on SEM Fit Indices","type":"article-journal","volume":"80"},"uris":["http://www.mendeley.com/documents/?uuid=66e9508b-a0d7-45a6-8d16-35a8d0cc2279"]}],"mendeley":{"formattedCitation":"(Shi &amp; Maydeu-Olivares, 2019)","plainTextFormattedCitation":"(Shi &amp; Maydeu-Olivares, 2019)","previouslyFormattedCitation":"(Shi &amp; Maydeu-Olivares, 2019)"},"properties":{"noteIndex":0},"schema":"https://github.com/citation-style-language/schema/raw/master/csl-citation.json"}</w:instrText>
            </w:r>
            <w:r w:rsidRPr="00596529">
              <w:rPr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596529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hi &amp; Maydeu-Olivares, 2019)</w:t>
            </w:r>
            <w:r w:rsidRPr="00596529">
              <w:rPr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="00596529" w:rsidRPr="0059652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. </w:t>
            </w:r>
            <w:r w:rsidRPr="005965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rthermor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, less than 3% of correlation residuals (which could indicate weak local model fit, see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ISBN":"9781462523368","author":[{"dropping-particle":"","family":"Kline","given":"Rex B","non-dropping-particle":"","parse-names":false,"suffix":""}],"collection-title":"Methodology in the Social Sciences","edition":"Fourth","id":"ITEM-1","issued":{"date-parts":[["2016"]]},"language":"eng","note":"Includes bibliographical references and index.","publisher":"The Guilford Press","publisher-place":"New York, NY, US","title":"Principles and Practice of Structural Equation Modeling","type":"book"},"uris":["http://www.mendeley.com/documents/?uuid=3791d7ab-0db2-4ee5-b8cc-ee6869dddef8"]}],"mendeley":{"formattedCitation":"(Kline, 2016)","manualFormatting":"Kline, 2016)","plainTextFormattedCitation":"(Kline, 2016)","previouslyFormattedCitation":"(Kline, 2016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Kline, 2016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had absolute values above .10 and were without any systematic pattern.</w:t>
            </w:r>
          </w:p>
          <w:p w14:paraId="13226D47" w14:textId="4DBED22F" w:rsidR="00EA605C" w:rsidRPr="00E42E87" w:rsidRDefault="00481777" w:rsidP="00E42E87">
            <w:pPr>
              <w:spacing w:after="120" w:line="480" w:lineRule="auto"/>
              <w:ind w:firstLine="284"/>
              <w:jc w:val="both"/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</w:pP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Following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ISBN":"9780139305870","author":[{"dropping-particle":"","family":"Hair","given":"Joseph F.","non-dropping-particle":"","parse-names":false,"suffix":""},{"dropping-particle":"","family":"Tatham","given":"Ronald L.","non-dropping-particle":"","parse-names":false,"suffix":""},{"dropping-particle":"","family":"Anderson","given":"Rolph E.","non-dropping-particle":"","parse-names":false,"suffix":""},{"dropping-particle":"","family":"Black","given":"William","non-dropping-particle":"","parse-names":false,"suffix":""}],"edition":"Fifth","id":"ITEM-1","issued":{"date-parts":[["1998"]]},"language":"eng","note":"Includes bibliographical references and index.","publisher":"Prentice-Hall International","publisher-place":"London, England, UK","title":"Multivariate Data Analysis","type":"book"},"uris":["http://www.mendeley.com/documents/?uuid=85548e54-ff39-4d2b-a96e-1ce8e6f6319f"]}],"mendeley":{"formattedCitation":"(Hair et al., 1998)","manualFormatting":"Hair et al.'s (1998)","plainTextFormattedCitation":"(Hair et al., 1998)","previouslyFormattedCitation":"(Hair et al., 1998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Hair et al.'s (1998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guidanc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 for assessing the practical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relevanc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 of standardi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z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ed factor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loadings for sample sizes of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≈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150, we only selected significant items with factor loadings of λ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≥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.45 for the main analysis. In total, two items (TAQ_Pos_5, TAQ_Comp_1) were excluded from the main analysis due to low or non-significant factor loadings. Furthermore, some of the items were more closely associated with other factors (rather than their original target factor), which is not surprising given the sub-scales of the TAQ refer to conceptually related constructs. For example, the reversely-coded items ‘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I would get very bored if we went on a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school trip that was only about technology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’ (TAQ_Exc_5R) and ‘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It often takes me a long time to learn how a new technological thing works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’ (TAQ_Comp_5R) were more closely associated with the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negative attitud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factor, while ‘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I'm excited when I can try out new technological things’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(TAQ_Exc_1) and ‘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It is easy for me to learn how to use a new technological thing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’ (TAQ_Comp_2) were more closely associated with the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positive attitud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factor. In total, seven items were re-assigned before the main analysis, and, after the re-assignment, all revised sub-scales had acceptable reliability estimates of internal consistency (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positive attitude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α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.78;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negative attitude: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 xml:space="preserve"> α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.87;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excitement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α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.81;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competency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α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.73; </w:t>
            </w:r>
            <w:r w:rsidRPr="0048177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  <w:lang w:val="en-US"/>
              </w:rPr>
              <w:t>total TAQ: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DE"/>
              </w:rPr>
              <w:t>α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 xml:space="preserve">=.78) as indicated by the ordinal coefficient alpha 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begin" w:fldLock="1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instrText>ADDIN CSL_CITATION {"citationItems":[{"id":"ITEM-1","itemData":{"DOI":"10.22237/jmasm/1177992180","ISSN":"1538-9472","author":[{"dropping-particle":"","family":"Zumbo","given":"Bruno D","non-dropping-particle":"","parse-names":false,"suffix":""},{"dropping-particle":"","family":"Gadermann","given":"Anne M","non-dropping-particle":"","parse-names":false,"suffix":""},{"dropping-particle":"","family":"Zeisser","given":"Cornelia","non-dropping-particle":"","parse-names":false,"suffix":""}],"container-title":"Journal of Modern Applied Statistical Methods","id":"ITEM-1","issue":"1","issued":{"date-parts":[["2007"]]},"page":"4","title":"Ordinal Versions of Coefficients Alpha and Theta for Likert Rating Scales","type":"article-journal","volume":"6"},"uris":["http://www.mendeley.com/documents/?uuid=89a7cb4b-94a7-4c15-9db7-56d101bfd437"]},{"id":"ITEM-2","itemData":{"DOI":"10.1177/0013164419844305","ISSN":"0013-1644","author":[{"dropping-particle":"","family":"Zumbo","given":"Bruno D","non-dropping-particle":"","parse-names":false,"suffix":""},{"dropping-particle":"","family":"Kroc","given":"Edward","non-dropping-particle":"","parse-names":false,"suffix":""}],"container-title":"Educational and Psychological Measurement","id":"ITEM-2","issue":"6","issued":{"date-parts":[["2019","4","25"]]},"note":"doi: 10.1177/0013164419844305","page":"1184-1197","publisher":"SAGE Publications Inc","title":"A Measurement Is a Choice and Stevens’ Scales of Measurement Do Not Help Make It: A Response to Chalmers","type":"article-journal","volume":"79"},"uris":["http://www.mendeley.com/documents/?uuid=3a04d688-a06f-4dde-ae34-6b0e170bf410"]}],"mendeley":{"formattedCitation":"(Zumbo et al., 2007; Zumbo &amp; Kroc, 2019)","plainTextFormattedCitation":"(Zumbo et al., 2007; Zumbo &amp; Kroc, 2019)","previouslyFormattedCitation":"(Zumbo et al., 2007; Zumbo &amp; Kroc, 2019)"},"properties":{"noteIndex":0},"schema":"https://github.com/citation-style-language/schema/raw/master/csl-citation.json"}</w:instrTex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481777">
              <w:rPr>
                <w:rFonts w:ascii="Times" w:hAnsi="Times"/>
                <w:noProof/>
                <w:color w:val="000000" w:themeColor="text1"/>
                <w:sz w:val="20"/>
                <w:szCs w:val="20"/>
                <w:lang w:val="en-US"/>
              </w:rPr>
              <w:t>(Zumbo et al., 2007; Zumbo &amp; Kroc, 2019)</w:t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481777">
              <w:rPr>
                <w:rFonts w:ascii="Times" w:hAnsi="Times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EA605C" w:rsidRPr="00426F6B" w14:paraId="521F8B99" w14:textId="77777777" w:rsidTr="000475CC">
        <w:trPr>
          <w:trHeight w:val="445"/>
        </w:trPr>
        <w:tc>
          <w:tcPr>
            <w:tcW w:w="9064" w:type="dxa"/>
            <w:tcBorders>
              <w:top w:val="double" w:sz="4" w:space="0" w:color="4F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DA5F11C" w14:textId="6EB510FA" w:rsidR="00EA605C" w:rsidRPr="00C437CF" w:rsidRDefault="00EA605C" w:rsidP="000475CC">
            <w:pPr>
              <w:pStyle w:val="DescriptionFiguresTables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26F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Notes.</w:t>
            </w:r>
            <w:r w:rsidR="00C437C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C437CF">
              <w:rPr>
                <w:rFonts w:ascii="Times New Roman" w:hAnsi="Times New Roman" w:cs="Times New Roman"/>
                <w:sz w:val="16"/>
                <w:szCs w:val="16"/>
              </w:rPr>
              <w:t xml:space="preserve">Material discusses the </w:t>
            </w:r>
            <w:r w:rsidR="00C437C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</w:t>
            </w:r>
            <w:r w:rsidR="00C437CF" w:rsidRPr="00C437C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ructural validity and reliability of child-adjusted TAQ</w:t>
            </w:r>
            <w:r w:rsidR="00C437C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see also </w:t>
            </w:r>
            <w:r w:rsidR="00C437CF" w:rsidRPr="00C437C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upplementary Material II</w:t>
            </w:r>
            <w:r w:rsidR="00C604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</w:t>
            </w:r>
            <w:r w:rsidR="00C437C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, V and V</w:t>
            </w:r>
            <w:r w:rsidR="00C6048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</w:t>
            </w:r>
            <w:r w:rsidR="00C437CF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</w:tbl>
    <w:p w14:paraId="47071640" w14:textId="289099B6" w:rsidR="00EA605C" w:rsidRDefault="00EA605C">
      <w:pPr>
        <w:rPr>
          <w:lang w:val="en-US"/>
        </w:rPr>
      </w:pPr>
    </w:p>
    <w:p w14:paraId="6E7211C8" w14:textId="4E6591E4" w:rsidR="00EA605C" w:rsidRPr="00426F6B" w:rsidRDefault="00EA605C" w:rsidP="001039C0">
      <w:pPr>
        <w:rPr>
          <w:lang w:val="en-US"/>
        </w:rPr>
        <w:sectPr w:rsidR="00EA605C" w:rsidRPr="00426F6B" w:rsidSect="00C34C42">
          <w:footerReference w:type="default" r:id="rId11"/>
          <w:endnotePr>
            <w:numFmt w:val="decimal"/>
          </w:endnotePr>
          <w:type w:val="continuous"/>
          <w:pgSz w:w="11900" w:h="16840"/>
          <w:pgMar w:top="1440" w:right="1440" w:bottom="1440" w:left="1440" w:header="709" w:footer="709" w:gutter="0"/>
          <w:cols w:space="720" w:equalWidth="0">
            <w:col w:w="9360"/>
          </w:cols>
          <w:docGrid w:linePitch="326"/>
        </w:sectPr>
      </w:pPr>
    </w:p>
    <w:p w14:paraId="1FBEBF65" w14:textId="779F5502" w:rsidR="00F3177E" w:rsidRPr="00F06E7A" w:rsidRDefault="00F3177E" w:rsidP="00F3177E">
      <w:pPr>
        <w:rPr>
          <w:color w:val="000000" w:themeColor="text1"/>
          <w:lang w:val="en-US"/>
        </w:rPr>
      </w:pPr>
    </w:p>
    <w:tbl>
      <w:tblPr>
        <w:tblStyle w:val="TableGrid"/>
        <w:tblW w:w="14210" w:type="dxa"/>
        <w:tblLook w:val="04A0" w:firstRow="1" w:lastRow="0" w:firstColumn="1" w:lastColumn="0" w:noHBand="0" w:noVBand="1"/>
      </w:tblPr>
      <w:tblGrid>
        <w:gridCol w:w="1159"/>
        <w:gridCol w:w="1470"/>
        <w:gridCol w:w="961"/>
        <w:gridCol w:w="966"/>
        <w:gridCol w:w="68"/>
        <w:gridCol w:w="898"/>
        <w:gridCol w:w="109"/>
        <w:gridCol w:w="853"/>
        <w:gridCol w:w="604"/>
        <w:gridCol w:w="363"/>
        <w:gridCol w:w="967"/>
        <w:gridCol w:w="171"/>
        <w:gridCol w:w="791"/>
        <w:gridCol w:w="118"/>
        <w:gridCol w:w="849"/>
        <w:gridCol w:w="710"/>
        <w:gridCol w:w="256"/>
        <w:gridCol w:w="233"/>
        <w:gridCol w:w="730"/>
        <w:gridCol w:w="357"/>
        <w:gridCol w:w="609"/>
        <w:gridCol w:w="968"/>
      </w:tblGrid>
      <w:tr w:rsidR="00F06E7A" w:rsidRPr="00F06E7A" w14:paraId="5F9A785C" w14:textId="77777777" w:rsidTr="00096E91">
        <w:trPr>
          <w:trHeight w:val="199"/>
        </w:trPr>
        <w:tc>
          <w:tcPr>
            <w:tcW w:w="14210" w:type="dxa"/>
            <w:gridSpan w:val="22"/>
            <w:tcBorders>
              <w:top w:val="nil"/>
              <w:left w:val="nil"/>
              <w:bottom w:val="doub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286FCBC" w14:textId="560EA0F7" w:rsidR="00BF4865" w:rsidRPr="00F06E7A" w:rsidRDefault="009D7EF0" w:rsidP="008B531C">
            <w:pPr>
              <w:pStyle w:val="Table"/>
              <w:rPr>
                <w:rFonts w:ascii="Times New Roman" w:hAnsi="Times New Roman" w:cs="Times New Roman"/>
                <w:bCs w:val="0"/>
              </w:rPr>
            </w:pPr>
            <w:bookmarkStart w:id="3" w:name="_Toc55890088"/>
            <w:r w:rsidRPr="00F06E7A">
              <w:rPr>
                <w:rFonts w:ascii="Times New Roman" w:hAnsi="Times New Roman" w:cs="Times New Roman"/>
                <w:bCs w:val="0"/>
              </w:rPr>
              <w:t xml:space="preserve">Supplementary </w:t>
            </w:r>
            <w:r w:rsidR="006E5CA1" w:rsidRPr="00F06E7A">
              <w:rPr>
                <w:rFonts w:ascii="Times New Roman" w:hAnsi="Times New Roman" w:cs="Times New Roman"/>
                <w:bCs w:val="0"/>
              </w:rPr>
              <w:t xml:space="preserve">Material </w:t>
            </w:r>
            <w:r w:rsidR="00EA605C">
              <w:rPr>
                <w:rFonts w:ascii="Times New Roman" w:hAnsi="Times New Roman" w:cs="Times New Roman"/>
                <w:bCs w:val="0"/>
              </w:rPr>
              <w:t>V</w:t>
            </w:r>
            <w:r w:rsidR="006E5CA1" w:rsidRPr="00F06E7A">
              <w:rPr>
                <w:rFonts w:ascii="Times New Roman" w:hAnsi="Times New Roman" w:cs="Times New Roman"/>
                <w:bCs w:val="0"/>
              </w:rPr>
              <w:t xml:space="preserve">. </w:t>
            </w:r>
            <w:r w:rsidR="00D44021" w:rsidRPr="00F06E7A">
              <w:rPr>
                <w:rFonts w:ascii="Times New Roman" w:hAnsi="Times New Roman" w:cs="Times New Roman"/>
                <w:bCs w:val="0"/>
              </w:rPr>
              <w:t>ESEM</w:t>
            </w:r>
            <w:r w:rsidR="00B05D71" w:rsidRPr="00F06E7A">
              <w:rPr>
                <w:rFonts w:ascii="Times New Roman" w:hAnsi="Times New Roman" w:cs="Times New Roman"/>
                <w:bCs w:val="0"/>
              </w:rPr>
              <w:t xml:space="preserve"> </w:t>
            </w:r>
            <w:r w:rsidR="00E9447F" w:rsidRPr="00F06E7A">
              <w:rPr>
                <w:rFonts w:ascii="Times New Roman" w:hAnsi="Times New Roman" w:cs="Times New Roman"/>
                <w:bCs w:val="0"/>
              </w:rPr>
              <w:t>g</w:t>
            </w:r>
            <w:r w:rsidR="002C6BA3" w:rsidRPr="00F06E7A">
              <w:rPr>
                <w:rFonts w:ascii="Times New Roman" w:hAnsi="Times New Roman" w:cs="Times New Roman"/>
                <w:bCs w:val="0"/>
              </w:rPr>
              <w:t>oodness of fit statistics</w:t>
            </w:r>
            <w:r w:rsidR="00473F22" w:rsidRPr="00F06E7A">
              <w:rPr>
                <w:rFonts w:ascii="Times New Roman" w:hAnsi="Times New Roman" w:cs="Times New Roman"/>
                <w:bCs w:val="0"/>
              </w:rPr>
              <w:t xml:space="preserve"> and factor loadings </w:t>
            </w:r>
            <w:r w:rsidR="00D44021" w:rsidRPr="00F06E7A">
              <w:rPr>
                <w:rFonts w:ascii="Times New Roman" w:hAnsi="Times New Roman" w:cs="Times New Roman"/>
                <w:bCs w:val="0"/>
              </w:rPr>
              <w:t>of</w:t>
            </w:r>
            <w:r w:rsidR="00B97E69" w:rsidRPr="00F06E7A">
              <w:rPr>
                <w:rFonts w:ascii="Times New Roman" w:hAnsi="Times New Roman" w:cs="Times New Roman"/>
                <w:bCs w:val="0"/>
              </w:rPr>
              <w:t xml:space="preserve"> </w:t>
            </w:r>
            <w:bookmarkEnd w:id="3"/>
            <w:r w:rsidR="00E9447F" w:rsidRPr="00F06E7A">
              <w:rPr>
                <w:rFonts w:ascii="Times New Roman" w:hAnsi="Times New Roman" w:cs="Times New Roman"/>
                <w:bCs w:val="0"/>
              </w:rPr>
              <w:t xml:space="preserve">all </w:t>
            </w:r>
            <w:r w:rsidR="00D44021" w:rsidRPr="00F06E7A">
              <w:rPr>
                <w:rFonts w:ascii="Times New Roman" w:hAnsi="Times New Roman" w:cs="Times New Roman"/>
                <w:bCs w:val="0"/>
              </w:rPr>
              <w:t>TAQ items</w:t>
            </w:r>
          </w:p>
        </w:tc>
      </w:tr>
      <w:tr w:rsidR="003E0DFA" w:rsidRPr="00426F6B" w14:paraId="20C2B43A" w14:textId="77777777" w:rsidTr="00036628">
        <w:trPr>
          <w:trHeight w:val="110"/>
        </w:trPr>
        <w:tc>
          <w:tcPr>
            <w:tcW w:w="1159" w:type="dxa"/>
            <w:vMerge w:val="restart"/>
            <w:tcBorders>
              <w:top w:val="doub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40846E0" w14:textId="4B8966C5" w:rsidR="00F26184" w:rsidRPr="00426F6B" w:rsidRDefault="00F26184" w:rsidP="007A4D2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-scales</w:t>
            </w:r>
          </w:p>
        </w:tc>
        <w:tc>
          <w:tcPr>
            <w:tcW w:w="1470" w:type="dxa"/>
            <w:vMerge w:val="restart"/>
            <w:tcBorders>
              <w:top w:val="doub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C93D6F8" w14:textId="77777777" w:rsidR="00F26184" w:rsidRPr="00426F6B" w:rsidRDefault="00F26184" w:rsidP="007A4D2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11581" w:type="dxa"/>
            <w:gridSpan w:val="20"/>
            <w:tcBorders>
              <w:top w:val="doub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7E469FC" w14:textId="01C8D522" w:rsidR="00F26184" w:rsidRPr="00426F6B" w:rsidRDefault="00F26184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EM Solution</w:t>
            </w:r>
          </w:p>
        </w:tc>
      </w:tr>
      <w:tr w:rsidR="00131DE6" w:rsidRPr="00426F6B" w14:paraId="67CA584F" w14:textId="77777777" w:rsidTr="00036628">
        <w:trPr>
          <w:trHeight w:val="109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888DA14" w14:textId="77777777" w:rsidR="00131DE6" w:rsidRPr="00426F6B" w:rsidRDefault="00131DE6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5231644" w14:textId="77777777" w:rsidR="00131DE6" w:rsidRPr="00426F6B" w:rsidRDefault="00131DE6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95" w:type="dxa"/>
            <w:gridSpan w:val="3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CABD5C9" w14:textId="2EF1568D" w:rsidR="00131DE6" w:rsidRPr="00426F6B" w:rsidRDefault="00131DE6" w:rsidP="007A4D2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85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oodness of fit statistic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2464" w:type="dxa"/>
            <w:gridSpan w:val="4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CE8E2D1" w14:textId="3E00934C" w:rsidR="00131DE6" w:rsidRPr="00035EF4" w:rsidRDefault="00131DE6" w:rsidP="007A4D2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χ</w:t>
            </w: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DF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= 166.66 (116), </w:t>
            </w:r>
            <w:r w:rsidRPr="00FD4A7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2410" w:type="dxa"/>
            <w:gridSpan w:val="5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69E8485B" w14:textId="5ECE31E6" w:rsidR="00131DE6" w:rsidRPr="00426F6B" w:rsidRDefault="00131DE6" w:rsidP="007A4D2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MSE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90% CI) = .06 (.04, .07)</w:t>
            </w:r>
          </w:p>
        </w:tc>
        <w:tc>
          <w:tcPr>
            <w:tcW w:w="1559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FBEB1B8" w14:textId="4B095DBB" w:rsidR="00131DE6" w:rsidRPr="00426F6B" w:rsidRDefault="00131DE6" w:rsidP="007A4D2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RMR</w:t>
            </w:r>
            <w:r w:rsidR="0003662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= .04</w:t>
            </w:r>
          </w:p>
        </w:tc>
        <w:tc>
          <w:tcPr>
            <w:tcW w:w="1576" w:type="dxa"/>
            <w:gridSpan w:val="4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39BF4A5" w14:textId="415DB8F5" w:rsidR="00131DE6" w:rsidRPr="00426F6B" w:rsidRDefault="00131DE6" w:rsidP="007A4D26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FI</w:t>
            </w:r>
            <w:r w:rsidR="0003662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= .97</w:t>
            </w:r>
          </w:p>
        </w:tc>
        <w:tc>
          <w:tcPr>
            <w:tcW w:w="1577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59FA0623" w14:textId="3BDF102D" w:rsidR="00131DE6" w:rsidRPr="00426F6B" w:rsidRDefault="00131DE6" w:rsidP="007A4D2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LI</w:t>
            </w:r>
            <w:r w:rsidR="0003662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=</w:t>
            </w:r>
            <w:r w:rsidR="0003662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.96</w:t>
            </w:r>
          </w:p>
        </w:tc>
      </w:tr>
      <w:tr w:rsidR="003534D0" w:rsidRPr="00426F6B" w14:paraId="25572B48" w14:textId="77777777" w:rsidTr="00131DE6">
        <w:trPr>
          <w:trHeight w:val="508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DF68A18" w14:textId="77777777" w:rsidR="00F26184" w:rsidRPr="00426F6B" w:rsidRDefault="00F26184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61C85DF" w14:textId="77777777" w:rsidR="00F26184" w:rsidRPr="00426F6B" w:rsidRDefault="00F26184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002" w:type="dxa"/>
            <w:gridSpan w:val="5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83B72A7" w14:textId="4706024B" w:rsidR="00F26184" w:rsidRPr="00AC5CA9" w:rsidRDefault="00F26184" w:rsidP="008E59E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tor 1 (λ)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ositive Attitude</w:t>
            </w:r>
          </w:p>
        </w:tc>
        <w:tc>
          <w:tcPr>
            <w:tcW w:w="2958" w:type="dxa"/>
            <w:gridSpan w:val="5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3B99BF0" w14:textId="125CBF32" w:rsidR="00F26184" w:rsidRPr="00AC5CA9" w:rsidRDefault="00F26184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λ)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egative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ttitude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57" w:type="dxa"/>
            <w:gridSpan w:val="6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2643953" w14:textId="0FA9E38A" w:rsidR="00F26184" w:rsidRPr="00AC5CA9" w:rsidRDefault="00F26184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λ)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xcitement</w:t>
            </w:r>
          </w:p>
        </w:tc>
        <w:tc>
          <w:tcPr>
            <w:tcW w:w="2664" w:type="dxa"/>
            <w:gridSpan w:val="4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F13CAC8" w14:textId="48087076" w:rsidR="00F26184" w:rsidRPr="00AC5CA9" w:rsidRDefault="00F26184" w:rsidP="007A4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λ)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omp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ency</w:t>
            </w:r>
          </w:p>
        </w:tc>
      </w:tr>
      <w:tr w:rsidR="002164D6" w:rsidRPr="00426F6B" w14:paraId="7E7C4EBF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CA02C4F" w14:textId="77777777" w:rsidR="00CA7B4C" w:rsidRPr="00CA4125" w:rsidRDefault="00CA7B4C" w:rsidP="00CA7B4C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7D0A7BE" w14:textId="77777777" w:rsidR="00CA7B4C" w:rsidRPr="00CA4125" w:rsidRDefault="00CA7B4C" w:rsidP="00CA7B4C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223418" w14:textId="43A80D81" w:rsidR="00CA7B4C" w:rsidRPr="00DA18FD" w:rsidRDefault="00CA7B4C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λ</w:t>
            </w:r>
          </w:p>
        </w:tc>
        <w:tc>
          <w:tcPr>
            <w:tcW w:w="966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10355776" w14:textId="2928D504" w:rsidR="00CA7B4C" w:rsidRPr="00DA18FD" w:rsidRDefault="00CA7B4C" w:rsidP="00CA7B4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5AC00415" w14:textId="57C7A77B" w:rsidR="00CA7B4C" w:rsidRPr="00707D63" w:rsidRDefault="00CA7B4C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C411634" w14:textId="28655688" w:rsidR="00CA7B4C" w:rsidRPr="00CA4125" w:rsidRDefault="00CA7B4C" w:rsidP="0021771E">
            <w:pPr>
              <w:jc w:val="right"/>
              <w:rPr>
                <w:bCs/>
                <w:sz w:val="20"/>
                <w:szCs w:val="20"/>
                <w:lang w:val="en-US"/>
              </w:rPr>
            </w:pP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λ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17FDB491" w14:textId="132503A9" w:rsidR="00CA7B4C" w:rsidRPr="00CA4125" w:rsidRDefault="00CA7B4C" w:rsidP="00CA7B4C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7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13696E3A" w14:textId="38B7FCB0" w:rsidR="00CA7B4C" w:rsidRPr="00CA4125" w:rsidRDefault="00CA7B4C" w:rsidP="0021771E">
            <w:pPr>
              <w:rPr>
                <w:b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0C761737" w14:textId="09E2221A" w:rsidR="00CA7B4C" w:rsidRPr="00CA4125" w:rsidRDefault="00CA7B4C" w:rsidP="0021771E">
            <w:pPr>
              <w:jc w:val="right"/>
              <w:rPr>
                <w:bCs/>
                <w:sz w:val="20"/>
                <w:szCs w:val="20"/>
                <w:lang w:val="en-US"/>
              </w:rPr>
            </w:pP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λ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296552C0" w14:textId="7C3FC474" w:rsidR="00CA7B4C" w:rsidRPr="00CA4125" w:rsidRDefault="00CA7B4C" w:rsidP="00CA7B4C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4EB65D51" w14:textId="53131B22" w:rsidR="00CA7B4C" w:rsidRPr="00CA4125" w:rsidRDefault="00CA7B4C" w:rsidP="0021771E">
            <w:pPr>
              <w:rPr>
                <w:b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6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F52B208" w14:textId="0C9DE617" w:rsidR="00CA7B4C" w:rsidRPr="00CA4125" w:rsidRDefault="00CA7B4C" w:rsidP="0021771E">
            <w:pPr>
              <w:jc w:val="right"/>
              <w:rPr>
                <w:bCs/>
                <w:sz w:val="20"/>
                <w:szCs w:val="20"/>
                <w:lang w:val="en-US"/>
              </w:rPr>
            </w:pP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λ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2284E6C7" w14:textId="6C01D085" w:rsidR="00CA7B4C" w:rsidRPr="00CA4125" w:rsidRDefault="00CA7B4C" w:rsidP="00CA7B4C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8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4526D9BF" w14:textId="2C117561" w:rsidR="00CA7B4C" w:rsidRPr="00CA4125" w:rsidRDefault="00CA7B4C" w:rsidP="0021771E">
            <w:pPr>
              <w:rPr>
                <w:b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2164D6" w:rsidRPr="00426F6B" w14:paraId="25916635" w14:textId="77777777" w:rsidTr="00131DE6">
        <w:trPr>
          <w:trHeight w:val="20"/>
        </w:trPr>
        <w:tc>
          <w:tcPr>
            <w:tcW w:w="1159" w:type="dxa"/>
            <w:vMerge w:val="restart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2F02623" w14:textId="4B9FEEA2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ositive Attitude</w:t>
            </w:r>
          </w:p>
        </w:tc>
        <w:tc>
          <w:tcPr>
            <w:tcW w:w="147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1F3DF5C" w14:textId="5192A54D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Pos_1</w:t>
            </w:r>
          </w:p>
        </w:tc>
        <w:tc>
          <w:tcPr>
            <w:tcW w:w="961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3CCB3AC" w14:textId="055AFB08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966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F15B2DD" w14:textId="499E08B7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6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E7B98E9" w14:textId="495BA369" w:rsidR="00374CFF" w:rsidRPr="00F1281F" w:rsidRDefault="0005318C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6A5E735" w14:textId="3B675F43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5A39772" w14:textId="433F30C4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FF5DD49" w14:textId="03F13964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6371071" w14:textId="420665E4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0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97E6724" w14:textId="6C563962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51478A5F" w14:textId="55ED4FF8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96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094447D" w14:textId="2C7BBDAE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314516B" w14:textId="404D07A5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D843FD4" w14:textId="3901036F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</w:tr>
      <w:tr w:rsidR="002164D6" w:rsidRPr="00426F6B" w14:paraId="12B06272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F9C6770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E391180" w14:textId="01DC5CC2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Pos_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E611EDD" w14:textId="0E5D0DF8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9C313" w14:textId="0A3F85E6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7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91FC" w14:textId="5C1E8392" w:rsidR="00374CFF" w:rsidRPr="00F1281F" w:rsidRDefault="00374CFF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D064178" w14:textId="07BE604A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A7907" w14:textId="6A3EA764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1D29E" w14:textId="583359B7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C89BF67" w14:textId="0A7FC661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0C19D" w14:textId="42E45EBC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6CCB" w14:textId="46E85638" w:rsidR="00374CFF" w:rsidRPr="00374CFF" w:rsidRDefault="00B74633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0AA6989" w14:textId="2228942E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F72AD" w14:textId="662B19AF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F42BF" w14:textId="76ED9110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2164D6" w:rsidRPr="00426F6B" w14:paraId="56971F04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94EDF22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1D2F472" w14:textId="7DDF3386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Pos_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4F86BC4" w14:textId="22ED8F14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1A71" w14:textId="1525B386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22B88" w14:textId="10A64997" w:rsidR="00374CFF" w:rsidRPr="00F1281F" w:rsidRDefault="0005318C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28CC903" w14:textId="2D80AD48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8524D" w14:textId="00A89F84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A487E" w14:textId="450597A6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CCBA832" w14:textId="62EA35F4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05643" w14:textId="4E132F22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A373B" w14:textId="06C6C5BB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125CC0C" w14:textId="09C965A2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9444" w14:textId="63A3C7B7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DF7A" w14:textId="1E5D47D2" w:rsidR="00374CFF" w:rsidRPr="00374CFF" w:rsidRDefault="00271626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64D6" w:rsidRPr="00426F6B" w14:paraId="703A1B27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6DF15A7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74E9CC8" w14:textId="76C88C99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Pos_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DE17AD3" w14:textId="0E96BDA6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1C625" w14:textId="6264E901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4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5CF3" w14:textId="371F4A62" w:rsidR="00374CFF" w:rsidRPr="00F1281F" w:rsidRDefault="00374CFF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7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B799224" w14:textId="28B16DAE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744E" w14:textId="5FFC4BEA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28650" w14:textId="029790CD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AA78AD3" w14:textId="4E24ACC1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59060" w14:textId="51040737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096E7" w14:textId="79D4471E" w:rsidR="00374CFF" w:rsidRPr="00374CFF" w:rsidRDefault="00B74633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CAA0890" w14:textId="476E7BA7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764B1" w14:textId="1D31B2E4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E8ED3" w14:textId="2AA58610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2164D6" w:rsidRPr="00426F6B" w14:paraId="34D1268E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D1E7B63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5705284" w14:textId="06C6B02A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Pos_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11A6BB7" w14:textId="47F63271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4DA33C8C" w14:textId="13CC9D57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0A56A460" w14:textId="46756B5E" w:rsidR="00374CFF" w:rsidRPr="00F1281F" w:rsidRDefault="00374CFF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8EC9E5D" w14:textId="39C970FF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6884250F" w14:textId="1EB0DDA7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308E9108" w14:textId="0B9AC59E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85EBEEA" w14:textId="70043D27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15CEFD23" w14:textId="03B16218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40D1F14B" w14:textId="0F72603E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122B252" w14:textId="748A9C65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3B1FD918" w14:textId="16A88E87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4FD8375F" w14:textId="6AAF1765" w:rsidR="00374CFF" w:rsidRPr="00374CFF" w:rsidRDefault="00FF1076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D40E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64D6" w:rsidRPr="00426F6B" w14:paraId="537CFCDC" w14:textId="77777777" w:rsidTr="00131DE6">
        <w:trPr>
          <w:trHeight w:val="20"/>
        </w:trPr>
        <w:tc>
          <w:tcPr>
            <w:tcW w:w="1159" w:type="dxa"/>
            <w:vMerge w:val="restart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8BF36CB" w14:textId="0F60E200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egative Attitude</w:t>
            </w:r>
          </w:p>
        </w:tc>
        <w:tc>
          <w:tcPr>
            <w:tcW w:w="147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AA5F13A" w14:textId="310AD3BB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Neg_1</w:t>
            </w:r>
            <w:r w:rsidR="002164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61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B23EBA1" w14:textId="4AF9E82D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966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C1343BF" w14:textId="2BBCC4BC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A1AE270" w14:textId="21A4BFDB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46D9352" w14:textId="0000B6BD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9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AB95FD8" w14:textId="02340B3D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6</w:t>
            </w:r>
            <w:r w:rsidR="00FA57BC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49EBE01" w14:textId="30E18532" w:rsidR="00374CFF" w:rsidRPr="00F1281F" w:rsidRDefault="00B74633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8EC12B8" w14:textId="6DAB0796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396D4F7" w14:textId="229596FC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C74E371" w14:textId="31E2F634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96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B464C7A" w14:textId="049EC0A9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2F0C9C7" w14:textId="5B707F46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A7988AB" w14:textId="5BB49F6F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</w:tr>
      <w:tr w:rsidR="002164D6" w:rsidRPr="00426F6B" w14:paraId="2D9A928E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33BE87F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C5304BC" w14:textId="75057B60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Neg_2</w:t>
            </w:r>
            <w:r w:rsidR="002164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7E98DC5" w14:textId="704CD8FE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08093" w14:textId="03D427A2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18895" w14:textId="4860EBB5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261754C" w14:textId="366F2ACE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DD526" w14:textId="219FE626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6</w:t>
            </w:r>
            <w:r w:rsidR="00FA57BC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0C43" w14:textId="0DDB0A0B" w:rsidR="00374CFF" w:rsidRPr="00F1281F" w:rsidRDefault="00B74633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CAE511D" w14:textId="554F0099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993B" w14:textId="5FCDF865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4227" w14:textId="6B0BEDE6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D47A437" w14:textId="5951D182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3A7DA" w14:textId="05CF7D0C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B0FD2" w14:textId="08996CA5" w:rsidR="00374CFF" w:rsidRPr="00374CFF" w:rsidRDefault="00FF1076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64D6" w:rsidRPr="00426F6B" w14:paraId="4735F72A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07C8849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48511B0" w14:textId="375B54CE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Neg_3</w:t>
            </w:r>
            <w:r w:rsidR="002164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0047D7A" w14:textId="4F2D6F86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AAC8" w14:textId="7D012254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7EFE" w14:textId="493F4C9B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7E6A2EE" w14:textId="61C9F8E0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530F9" w14:textId="0E4D021F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8</w:t>
            </w:r>
            <w:r w:rsidR="00FA57BC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46FE4" w14:textId="200A4A0F" w:rsidR="00374CFF" w:rsidRPr="00F1281F" w:rsidRDefault="00B74633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6B5307B" w14:textId="52D6D834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1B06F" w14:textId="7BBF1307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A4C52" w14:textId="43B2758F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D3EAFE4" w14:textId="32DF5852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EB052" w14:textId="03FCD5F5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F023F" w14:textId="546731C2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2164D6" w:rsidRPr="00426F6B" w14:paraId="68428864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456C635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FFEC29C" w14:textId="0728897D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Neg_4</w:t>
            </w:r>
            <w:r w:rsidR="002164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B7CAF1E" w14:textId="1D1C4D36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E092" w14:textId="2F8EDE5D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2369A" w14:textId="0698987D" w:rsidR="00374CFF" w:rsidRPr="00374CFF" w:rsidRDefault="0005318C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B258B90" w14:textId="1C5DA16A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D015" w14:textId="3B57203A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7</w:t>
            </w:r>
            <w:r w:rsidR="00FA57BC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67505" w14:textId="2193337E" w:rsidR="00374CFF" w:rsidRPr="00F1281F" w:rsidRDefault="00B74633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BE40DEB" w14:textId="19886F09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C6B1" w14:textId="6C49F9AA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1315E" w14:textId="3054C318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E3FBE6A" w14:textId="3D4C1170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A520" w14:textId="15A8CC02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9471" w14:textId="15ECD1D2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</w:t>
            </w:r>
          </w:p>
        </w:tc>
      </w:tr>
      <w:tr w:rsidR="002164D6" w:rsidRPr="00426F6B" w14:paraId="7C42F6CB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3019914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F5A7706" w14:textId="63A41499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Neg_5</w:t>
            </w:r>
            <w:r w:rsidR="002164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C94E417" w14:textId="61CAC8D0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36FF2810" w14:textId="16F5545A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75B0C241" w14:textId="5F3435C8" w:rsidR="00374CFF" w:rsidRPr="00374CFF" w:rsidRDefault="0005318C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9192CA7" w14:textId="4F061289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8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75D2D204" w14:textId="187C170E" w:rsidR="00374CFF" w:rsidRPr="00F1281F" w:rsidRDefault="002742BA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7</w:t>
            </w:r>
            <w:r w:rsidR="00FA57BC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33CFCB01" w14:textId="3D014840" w:rsidR="00374CFF" w:rsidRPr="00F1281F" w:rsidRDefault="00B74633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5ABC067" w14:textId="22186465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6900FD7E" w14:textId="6CFBCDFD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6609AEF3" w14:textId="3ECD48E2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C899ADD" w14:textId="2A45D2C0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6606CA0E" w14:textId="07A71E74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2D8256A6" w14:textId="393A1FCF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2164D6" w:rsidRPr="00426F6B" w14:paraId="3236216C" w14:textId="77777777" w:rsidTr="00131DE6">
        <w:trPr>
          <w:trHeight w:val="20"/>
        </w:trPr>
        <w:tc>
          <w:tcPr>
            <w:tcW w:w="1159" w:type="dxa"/>
            <w:vMerge w:val="restart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7F70BC1" w14:textId="0A277E5A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xcitement</w:t>
            </w:r>
          </w:p>
        </w:tc>
        <w:tc>
          <w:tcPr>
            <w:tcW w:w="147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B8AC4F3" w14:textId="2826F1E7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Exc_1</w:t>
            </w:r>
          </w:p>
        </w:tc>
        <w:tc>
          <w:tcPr>
            <w:tcW w:w="961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5B29650" w14:textId="3B86B63E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966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F3D5499" w14:textId="5CB1CDDF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EE3741C" w14:textId="2B579C8B" w:rsidR="00374CFF" w:rsidRPr="00374CFF" w:rsidRDefault="0005318C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6EA19D6" w14:textId="3701DFFF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DEDDB0B" w14:textId="6B8D4096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8F90699" w14:textId="762D140E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47EC7A4" w14:textId="1CD02C0B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1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EBDB0ED" w14:textId="131A5E05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8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E393F7A" w14:textId="6471E5C8" w:rsidR="00374CFF" w:rsidRPr="00F1281F" w:rsidRDefault="00374CFF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7</w:t>
            </w:r>
          </w:p>
        </w:tc>
        <w:tc>
          <w:tcPr>
            <w:tcW w:w="96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544FAD2" w14:textId="53B2DA27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257196A" w14:textId="314804AF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5276CA27" w14:textId="05E31CB9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0</w:t>
            </w:r>
          </w:p>
        </w:tc>
      </w:tr>
      <w:tr w:rsidR="002164D6" w:rsidRPr="00426F6B" w14:paraId="04A039EC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636389C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926AB75" w14:textId="791AEF06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Exc_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B8CB232" w14:textId="3A0A4AD4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D0A65" w14:textId="2C33C14D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4A38E" w14:textId="642A2FC0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5233069" w14:textId="5DFB0563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52454" w14:textId="24F3A5CB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91D7" w14:textId="3A674576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99AD173" w14:textId="7936620E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21BCB" w14:textId="7595AA13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6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10D9F" w14:textId="58D85535" w:rsidR="00374CFF" w:rsidRPr="00F1281F" w:rsidRDefault="00271626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0043C31" w14:textId="0F67F22C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5FCD0" w14:textId="32E87E6C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0AFAD" w14:textId="74D1947C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2164D6" w:rsidRPr="00426F6B" w14:paraId="39D391B3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455E7B2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EA69E50" w14:textId="1950BDA8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Exc_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9142645" w14:textId="37E58CD8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22A6" w14:textId="588B5FEB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6FE44" w14:textId="4176C8B1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58546E1" w14:textId="020A994F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CE6DB" w14:textId="322C146B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10D1D" w14:textId="26E09AC2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5D0FC28" w14:textId="365CBEE7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76A6" w14:textId="09AA86F4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1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2C2B5" w14:textId="00CA119B" w:rsidR="00374CFF" w:rsidRPr="00F1281F" w:rsidRDefault="00271626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="00FF1076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C544BBC" w14:textId="21C239F5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24B1" w14:textId="1C46CEB4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E7963" w14:textId="3FBDE32A" w:rsidR="00374CFF" w:rsidRPr="00374CFF" w:rsidRDefault="00FF1076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64D6" w:rsidRPr="00426F6B" w14:paraId="2A2866AB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60E3A26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AD98BF7" w14:textId="49888EE7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Exc_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6DB3322" w14:textId="7C590E89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863B" w14:textId="75EB9601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B47F9" w14:textId="04FE1661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D44DA52" w14:textId="6BA82637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864D8" w14:textId="60182523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1590E" w14:textId="119DC49E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2825CD4" w14:textId="1F147BA9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01CD7" w14:textId="6E07EF6B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F2644" w14:textId="6704E152" w:rsidR="00374CFF" w:rsidRPr="00F1281F" w:rsidRDefault="00271626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3FBE774" w14:textId="333639C8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246E" w14:textId="63747E38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18141" w14:textId="1355CE16" w:rsidR="00374CFF" w:rsidRPr="00374CFF" w:rsidRDefault="00FF1076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64D6" w:rsidRPr="00426F6B" w14:paraId="13466AFF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3BEA507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3CDC22D" w14:textId="1668446B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Exc_5</w:t>
            </w:r>
            <w:r w:rsidR="002164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79F20DF" w14:textId="7F8F9653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5EBCF3C3" w14:textId="69E6AA2F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11E05722" w14:textId="0CEF0BA5" w:rsidR="00374CFF" w:rsidRPr="00374CFF" w:rsidRDefault="0005318C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67B7E47" w14:textId="2CCF06DE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2AA85C36" w14:textId="19558882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17E6451B" w14:textId="540D7CB8" w:rsidR="00374CFF" w:rsidRPr="00374CFF" w:rsidRDefault="00B74633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7F5ED34" w14:textId="6FD8D0C4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3099E046" w14:textId="4178BF3A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8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1A3DA4FD" w14:textId="0607C3BD" w:rsidR="00374CFF" w:rsidRPr="00F1281F" w:rsidRDefault="00374CFF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3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9EF434B" w14:textId="425375F6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7AF575B9" w14:textId="071B1858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35B24679" w14:textId="311F2368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</w:tr>
      <w:tr w:rsidR="002164D6" w:rsidRPr="00426F6B" w14:paraId="76927541" w14:textId="77777777" w:rsidTr="00131DE6">
        <w:trPr>
          <w:trHeight w:val="20"/>
        </w:trPr>
        <w:tc>
          <w:tcPr>
            <w:tcW w:w="1159" w:type="dxa"/>
            <w:vMerge w:val="restart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0B82216" w14:textId="05594613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ompetency</w:t>
            </w:r>
          </w:p>
        </w:tc>
        <w:tc>
          <w:tcPr>
            <w:tcW w:w="147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300677B" w14:textId="4CE209BD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Comp_1</w:t>
            </w:r>
          </w:p>
        </w:tc>
        <w:tc>
          <w:tcPr>
            <w:tcW w:w="961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18EAA15" w14:textId="4286F865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966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91FBDA5" w14:textId="511BB6CC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1BB50DE" w14:textId="6C6A1C5D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A19F3AC" w14:textId="1D473902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0A5C89B" w14:textId="0162A013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30DB8D8" w14:textId="6B0106F9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962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078F932" w14:textId="6BCDEF41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967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BFCB046" w14:textId="504CE884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780312A1" w14:textId="62B2D54F" w:rsidR="00374CFF" w:rsidRPr="00374CFF" w:rsidRDefault="00271626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8EE9E97" w14:textId="16E14313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7</w:t>
            </w:r>
          </w:p>
        </w:tc>
        <w:tc>
          <w:tcPr>
            <w:tcW w:w="966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546DEE5" w14:textId="35818DF5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4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AE1E170" w14:textId="610EE9D0" w:rsidR="00374CFF" w:rsidRPr="00F1281F" w:rsidRDefault="00FF1076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2164D6" w:rsidRPr="00426F6B" w14:paraId="12EB8DC9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F6DACFF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D928A9B" w14:textId="169C7267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Comp_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9DC193A" w14:textId="4EF4197A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9366" w14:textId="2F409544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74EB" w14:textId="608C35B1" w:rsidR="00374CFF" w:rsidRPr="00374CFF" w:rsidRDefault="0005318C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2090C13" w14:textId="5062CAB5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114A" w14:textId="3FA398E6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11C4C" w14:textId="217565C9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2C77655" w14:textId="56607AC9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39C34" w14:textId="3180DEA1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C6483" w14:textId="04A5C10D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388C576" w14:textId="5AD6E82C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31D6" w14:textId="462FCD5D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7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09CC9" w14:textId="55B2E7AA" w:rsidR="00374CFF" w:rsidRPr="00F1281F" w:rsidRDefault="00374CFF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8</w:t>
            </w:r>
          </w:p>
        </w:tc>
      </w:tr>
      <w:tr w:rsidR="002164D6" w:rsidRPr="00426F6B" w14:paraId="2CC6831D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0317BDE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569A5EE" w14:textId="0ADD8BA0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Comp_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10F4A5E" w14:textId="05822E8C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4D520" w14:textId="5BAB0D6B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D936" w14:textId="4ADF4859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7E9A305" w14:textId="79075871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FBC58" w14:textId="022D788A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35BC" w14:textId="2FCE9614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7DF6F39" w14:textId="1F5C633E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B65A" w14:textId="37E995B0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499A" w14:textId="65EBB26A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3FE678B" w14:textId="0195C9A3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4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72E17" w14:textId="32E64F10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1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00618" w14:textId="4FC23397" w:rsidR="00374CFF" w:rsidRPr="00F1281F" w:rsidRDefault="00FF1076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2164D6" w:rsidRPr="00426F6B" w14:paraId="51F1A586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2256A11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062F773" w14:textId="7042210F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Comp_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FBBD87B" w14:textId="6E406070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E17D" w14:textId="4C2EB928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36D86" w14:textId="72E7564C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45D83D9" w14:textId="29D8ED53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F153" w14:textId="257601ED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1E0A9" w14:textId="236050BD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AE46F44" w14:textId="3657FC0B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3C32" w14:textId="17205A8E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48B7" w14:textId="7818832F" w:rsidR="00374CFF" w:rsidRPr="00374CFF" w:rsidRDefault="00271626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C318CBE" w14:textId="6A652A09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1CF5" w14:textId="4873F054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11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A4DD" w14:textId="4AD26187" w:rsidR="00374CFF" w:rsidRPr="00F1281F" w:rsidRDefault="00FF1076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2164D6" w:rsidRPr="00426F6B" w14:paraId="3680AC80" w14:textId="77777777" w:rsidTr="00131DE6">
        <w:trPr>
          <w:trHeight w:val="20"/>
        </w:trPr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2D7D967" w14:textId="77777777" w:rsidR="00374CFF" w:rsidRPr="00CA4125" w:rsidRDefault="00374CFF" w:rsidP="00374CFF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BC28E5" w14:textId="09D0F1FC" w:rsidR="00374CFF" w:rsidRPr="00CA4125" w:rsidRDefault="00374CFF" w:rsidP="00374CFF">
            <w:pPr>
              <w:rPr>
                <w:bCs/>
                <w:sz w:val="20"/>
                <w:szCs w:val="20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AQ_Comp_</w:t>
            </w:r>
            <w:r w:rsidR="002164D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679C948" w14:textId="36C08FA4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C52B" w14:textId="378213F7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7DFAE" w14:textId="2FE684E4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D8D06FB" w14:textId="02154FD0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8CD3" w14:textId="3B34B8FE" w:rsidR="00374CFF" w:rsidRPr="00374CFF" w:rsidRDefault="002742BA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  <w:r w:rsidR="00FA57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329F" w14:textId="73AF78D3" w:rsidR="00374CFF" w:rsidRPr="00374CFF" w:rsidRDefault="00B74633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FF10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D66F1E7" w14:textId="686D1204" w:rsidR="00374CFF" w:rsidRPr="00374CFF" w:rsidRDefault="00374CFF" w:rsidP="0021771E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AF33A" w14:textId="4F3EB65A" w:rsidR="00374CFF" w:rsidRPr="00374CFF" w:rsidRDefault="00FA57BC" w:rsidP="00374CF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374CFF"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B66A" w14:textId="0F7DCF69" w:rsidR="00374CFF" w:rsidRPr="00374CFF" w:rsidRDefault="00374CFF" w:rsidP="0021771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374C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32FB8C7" w14:textId="13C2ED78" w:rsidR="00374CFF" w:rsidRPr="00F1281F" w:rsidRDefault="00374CFF" w:rsidP="0021771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.30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93F1" w14:textId="22D7A65A" w:rsidR="00374CFF" w:rsidRPr="00F1281F" w:rsidRDefault="00FA57BC" w:rsidP="00374C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9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862BD" w14:textId="77887771" w:rsidR="00374CFF" w:rsidRPr="00F1281F" w:rsidRDefault="00FF1076" w:rsidP="0021771E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</w:t>
            </w:r>
            <w:r w:rsidR="00374CFF"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</w:t>
            </w:r>
            <w:r w:rsidRPr="00F1281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8A47C5" w:rsidRPr="00426F6B" w14:paraId="315352EE" w14:textId="77777777" w:rsidTr="001A0337">
        <w:trPr>
          <w:trHeight w:val="445"/>
        </w:trPr>
        <w:tc>
          <w:tcPr>
            <w:tcW w:w="14210" w:type="dxa"/>
            <w:gridSpan w:val="22"/>
            <w:tcBorders>
              <w:top w:val="doub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3DD7161" w14:textId="7B4AC78D" w:rsidR="008A47C5" w:rsidRPr="009578D6" w:rsidRDefault="008A47C5" w:rsidP="009578D6">
            <w:pPr>
              <w:pStyle w:val="DescriptionFiguresTables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9578D6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otes.</w:t>
            </w:r>
            <w:r w:rsidRPr="009578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able shows goodness of fit statistics</w:t>
            </w:r>
            <w:r w:rsidR="00B913F3" w:rsidRPr="009578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the ESEM (</w:t>
            </w:r>
            <w:r w:rsidR="00B913F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χ</w:t>
            </w:r>
            <w:r w:rsidR="00B913F3" w:rsidRPr="009578D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="00B913F3" w:rsidRPr="009578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RMSEA,</w:t>
            </w:r>
            <w:r w:rsidR="006B6834" w:rsidRPr="009578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RMR, CFA</w:t>
            </w:r>
            <w:r w:rsidR="00B913F3" w:rsidRPr="009578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7F485C" w:rsidRPr="009578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and </w:t>
            </w:r>
            <w:r w:rsidR="009830C1" w:rsidRPr="009578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ully standardized </w:t>
            </w:r>
            <w:r w:rsidR="006B6834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ctor loadings</w:t>
            </w:r>
            <w:r w:rsidR="00B913F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λ)</w:t>
            </w:r>
            <w:r w:rsidR="006B6834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, standard errors (SE) and </w:t>
            </w:r>
            <w:r w:rsidR="00AA555A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-values </w:t>
            </w:r>
            <w:r w:rsidR="00B87767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r w:rsidR="00B87767" w:rsidRPr="009578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="00B87767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="006B6834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A66261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or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A66261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ach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AQ</w:t>
            </w:r>
            <w:r w:rsidR="00A66261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-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tem.</w:t>
            </w:r>
            <w:r w:rsidR="0071640C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71640C" w:rsidRPr="009578D6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Items labelled with * were reverse coded before the analysis.</w:t>
            </w:r>
            <w:r w:rsidR="00B913F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095BF9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arget factor loadings</w:t>
            </w:r>
            <w:r w:rsidR="000733AC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re in bold</w:t>
            </w:r>
            <w:r w:rsidR="00B913F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.</w:t>
            </w:r>
            <w:r w:rsidR="00A66261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4C5F1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ue to categorical response </w:t>
            </w:r>
            <w:r w:rsidR="004C5F1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ata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5-point </w:t>
            </w:r>
            <w:r w:rsidR="004C5F1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ikert scale)</w:t>
            </w:r>
            <w:r w:rsidR="004C5F1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, </w:t>
            </w:r>
            <w:r w:rsidR="000E7E6F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>robust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ean- and variance-adjusted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 xml:space="preserve">weighted least squares estimator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WLSMV)</w:t>
            </w:r>
            <w:r w:rsid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was </w:t>
            </w:r>
            <w:r w:rsidR="0054349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sed.</w:t>
            </w:r>
            <w:r w:rsidR="00DE683E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7337F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>The analysis</w:t>
            </w:r>
            <w:r w:rsidR="007337F3" w:rsidRPr="00957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7337F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>converged normally to an admissible solution.</w:t>
            </w:r>
            <w:r w:rsidR="007337F3" w:rsidRPr="009578D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DE683E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he analysis was conducted in</w:t>
            </w:r>
            <w:r w:rsidR="0041041F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41041F" w:rsidRPr="009578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Mplus</w:t>
            </w:r>
            <w:r w:rsidR="00833370" w:rsidRPr="009578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, </w:t>
            </w:r>
            <w:r w:rsidR="0041041F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ion 8.5</w:t>
            </w:r>
            <w:r w:rsidR="00833370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Mac)</w:t>
            </w:r>
            <w:r w:rsidR="0041041F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.</w:t>
            </w:r>
            <w:r w:rsidR="0054349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ample size </w:t>
            </w:r>
            <w:r w:rsidR="00543493" w:rsidRPr="009578D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 </w:t>
            </w:r>
            <w:r w:rsidR="0054349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=143 (no </w:t>
            </w:r>
            <w:r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issing data</w:t>
            </w:r>
            <w:r w:rsidR="00543493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.</w:t>
            </w:r>
          </w:p>
        </w:tc>
      </w:tr>
    </w:tbl>
    <w:p w14:paraId="6D00ACCB" w14:textId="40BE18F0" w:rsidR="003641CC" w:rsidRDefault="001772FA" w:rsidP="00D2466C">
      <w:pPr>
        <w:rPr>
          <w:lang w:val="en-US"/>
        </w:rPr>
      </w:pPr>
      <w:r w:rsidRPr="00426F6B">
        <w:rPr>
          <w:lang w:val="en-US"/>
        </w:rPr>
        <w:br w:type="page"/>
      </w:r>
    </w:p>
    <w:tbl>
      <w:tblPr>
        <w:tblStyle w:val="TableGrid"/>
        <w:tblW w:w="14210" w:type="dxa"/>
        <w:tblLook w:val="04A0" w:firstRow="1" w:lastRow="0" w:firstColumn="1" w:lastColumn="0" w:noHBand="0" w:noVBand="1"/>
      </w:tblPr>
      <w:tblGrid>
        <w:gridCol w:w="1160"/>
        <w:gridCol w:w="1370"/>
        <w:gridCol w:w="973"/>
        <w:gridCol w:w="973"/>
        <w:gridCol w:w="68"/>
        <w:gridCol w:w="906"/>
        <w:gridCol w:w="110"/>
        <w:gridCol w:w="863"/>
        <w:gridCol w:w="381"/>
        <w:gridCol w:w="592"/>
        <w:gridCol w:w="974"/>
        <w:gridCol w:w="172"/>
        <w:gridCol w:w="801"/>
        <w:gridCol w:w="438"/>
        <w:gridCol w:w="535"/>
        <w:gridCol w:w="974"/>
        <w:gridCol w:w="235"/>
        <w:gridCol w:w="738"/>
        <w:gridCol w:w="604"/>
        <w:gridCol w:w="369"/>
        <w:gridCol w:w="974"/>
      </w:tblGrid>
      <w:tr w:rsidR="00D2466C" w:rsidRPr="00426F6B" w14:paraId="4A2CFCD5" w14:textId="77777777" w:rsidTr="00C823E9">
        <w:trPr>
          <w:trHeight w:val="199"/>
        </w:trPr>
        <w:tc>
          <w:tcPr>
            <w:tcW w:w="14210" w:type="dxa"/>
            <w:gridSpan w:val="21"/>
            <w:tcBorders>
              <w:top w:val="nil"/>
              <w:left w:val="nil"/>
              <w:bottom w:val="doub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FAD65F3" w14:textId="2F68FFEF" w:rsidR="00D2466C" w:rsidRPr="00F06E7A" w:rsidRDefault="00D2466C" w:rsidP="00C823E9">
            <w:pPr>
              <w:pStyle w:val="Table"/>
              <w:rPr>
                <w:rFonts w:ascii="Times New Roman" w:hAnsi="Times New Roman" w:cs="Times New Roman"/>
                <w:bCs w:val="0"/>
              </w:rPr>
            </w:pPr>
            <w:r w:rsidRPr="00F06E7A">
              <w:rPr>
                <w:rFonts w:ascii="Times New Roman" w:hAnsi="Times New Roman" w:cs="Times New Roman"/>
                <w:bCs w:val="0"/>
              </w:rPr>
              <w:lastRenderedPageBreak/>
              <w:t xml:space="preserve">Supplementary Material </w:t>
            </w:r>
            <w:r w:rsidR="00EA605C">
              <w:rPr>
                <w:rFonts w:ascii="Times New Roman" w:hAnsi="Times New Roman" w:cs="Times New Roman"/>
                <w:bCs w:val="0"/>
              </w:rPr>
              <w:t>V</w:t>
            </w:r>
            <w:r w:rsidR="00F23A43">
              <w:rPr>
                <w:rFonts w:ascii="Times New Roman" w:hAnsi="Times New Roman" w:cs="Times New Roman"/>
                <w:bCs w:val="0"/>
              </w:rPr>
              <w:t>I</w:t>
            </w:r>
            <w:r w:rsidR="00EA605C">
              <w:rPr>
                <w:rFonts w:ascii="Times New Roman" w:hAnsi="Times New Roman" w:cs="Times New Roman"/>
                <w:bCs w:val="0"/>
              </w:rPr>
              <w:t xml:space="preserve">. </w:t>
            </w:r>
            <w:r w:rsidRPr="00F06E7A">
              <w:rPr>
                <w:rFonts w:ascii="Times New Roman" w:hAnsi="Times New Roman" w:cs="Times New Roman"/>
                <w:bCs w:val="0"/>
              </w:rPr>
              <w:t xml:space="preserve">ESEM </w:t>
            </w:r>
            <w:r w:rsidR="00D605D4" w:rsidRPr="00F06E7A">
              <w:rPr>
                <w:rFonts w:ascii="Times New Roman" w:hAnsi="Times New Roman" w:cs="Times New Roman"/>
                <w:bCs w:val="0"/>
              </w:rPr>
              <w:t>factor variances and covariances</w:t>
            </w:r>
          </w:p>
        </w:tc>
      </w:tr>
      <w:tr w:rsidR="00D2466C" w:rsidRPr="00426F6B" w14:paraId="731E2532" w14:textId="77777777" w:rsidTr="00036628">
        <w:trPr>
          <w:trHeight w:val="110"/>
        </w:trPr>
        <w:tc>
          <w:tcPr>
            <w:tcW w:w="1160" w:type="dxa"/>
            <w:vMerge w:val="restart"/>
            <w:tcBorders>
              <w:top w:val="doub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AEC6440" w14:textId="3E112F0C" w:rsidR="00D2466C" w:rsidRPr="00426F6B" w:rsidRDefault="00D2466C" w:rsidP="00C823E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vMerge w:val="restart"/>
            <w:tcBorders>
              <w:top w:val="doub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9CEC22B" w14:textId="3446A75E" w:rsidR="00D2466C" w:rsidRPr="00426F6B" w:rsidRDefault="00D2466C" w:rsidP="00C823E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80" w:type="dxa"/>
            <w:gridSpan w:val="19"/>
            <w:tcBorders>
              <w:top w:val="doub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BFBBA13" w14:textId="77777777" w:rsidR="00D2466C" w:rsidRPr="00426F6B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EM Solution</w:t>
            </w:r>
          </w:p>
        </w:tc>
      </w:tr>
      <w:tr w:rsidR="00036628" w:rsidRPr="00426F6B" w14:paraId="30712730" w14:textId="77777777" w:rsidTr="00036628">
        <w:trPr>
          <w:trHeight w:val="109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685D524" w14:textId="77777777" w:rsidR="00036628" w:rsidRPr="00426F6B" w:rsidRDefault="00036628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74EA829" w14:textId="77777777" w:rsidR="00036628" w:rsidRPr="00426F6B" w:rsidRDefault="00036628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3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F95FDD1" w14:textId="77777777" w:rsidR="00036628" w:rsidRPr="00426F6B" w:rsidRDefault="00036628" w:rsidP="00C823E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04685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oodness of fit statistics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:</w:t>
            </w:r>
          </w:p>
        </w:tc>
        <w:tc>
          <w:tcPr>
            <w:tcW w:w="2260" w:type="dxa"/>
            <w:gridSpan w:val="4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8371B5C" w14:textId="77777777" w:rsidR="00036628" w:rsidRPr="00035EF4" w:rsidRDefault="00036628" w:rsidP="00C823E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χ</w:t>
            </w: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DF)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= 166.66 (116), </w:t>
            </w:r>
            <w:r w:rsidRPr="00FD4A7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2977" w:type="dxa"/>
            <w:gridSpan w:val="5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1521697F" w14:textId="77777777" w:rsidR="00036628" w:rsidRPr="00426F6B" w:rsidRDefault="00036628" w:rsidP="00C823E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MSEA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90% CI) = .06 (.04, .07)</w:t>
            </w:r>
          </w:p>
        </w:tc>
        <w:tc>
          <w:tcPr>
            <w:tcW w:w="1744" w:type="dxa"/>
            <w:gridSpan w:val="3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DD8F525" w14:textId="681925A8" w:rsidR="00036628" w:rsidRPr="00426F6B" w:rsidRDefault="00036628" w:rsidP="00C823E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RMR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= .04</w:t>
            </w:r>
          </w:p>
        </w:tc>
        <w:tc>
          <w:tcPr>
            <w:tcW w:w="1342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AAE4B6B" w14:textId="4DD46450" w:rsidR="00036628" w:rsidRPr="00426F6B" w:rsidRDefault="00036628" w:rsidP="00C823E9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426F6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FI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= .97</w:t>
            </w:r>
          </w:p>
        </w:tc>
        <w:tc>
          <w:tcPr>
            <w:tcW w:w="134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bottom"/>
          </w:tcPr>
          <w:p w14:paraId="47415546" w14:textId="7F7A5DFD" w:rsidR="00036628" w:rsidRPr="00426F6B" w:rsidRDefault="00036628" w:rsidP="00C823E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LI = .96</w:t>
            </w:r>
          </w:p>
        </w:tc>
      </w:tr>
      <w:tr w:rsidR="00D2466C" w:rsidRPr="00426F6B" w14:paraId="1FC4CAD7" w14:textId="77777777" w:rsidTr="00C823E9">
        <w:trPr>
          <w:trHeight w:val="508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FF91E39" w14:textId="77777777" w:rsidR="00D2466C" w:rsidRPr="00426F6B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3095CFB" w14:textId="77777777" w:rsidR="00D2466C" w:rsidRPr="00426F6B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  <w:gridSpan w:val="5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940CECA" w14:textId="270C87C6" w:rsidR="00D2466C" w:rsidRPr="00AC5CA9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2982" w:type="dxa"/>
            <w:gridSpan w:val="5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64A11C4" w14:textId="488C3C50" w:rsidR="00D2466C" w:rsidRPr="00AC5CA9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983" w:type="dxa"/>
            <w:gridSpan w:val="5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2988C1C" w14:textId="2096EF7B" w:rsidR="00D2466C" w:rsidRPr="00AC5CA9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685" w:type="dxa"/>
            <w:gridSpan w:val="4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143C40D" w14:textId="7D9A4B6D" w:rsidR="00D2466C" w:rsidRPr="00AC5CA9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D2466C" w:rsidRPr="00426F6B" w14:paraId="190D7E61" w14:textId="77777777" w:rsidTr="00C823E9">
        <w:trPr>
          <w:trHeight w:val="20"/>
        </w:trPr>
        <w:tc>
          <w:tcPr>
            <w:tcW w:w="116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BA662B6" w14:textId="77777777" w:rsidR="00D2466C" w:rsidRPr="00CA4125" w:rsidRDefault="00D2466C" w:rsidP="00C823E9">
            <w:pPr>
              <w:rPr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vMerge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925C5D6" w14:textId="77777777" w:rsidR="00D2466C" w:rsidRPr="00CA4125" w:rsidRDefault="00D2466C" w:rsidP="00C823E9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59235924" w14:textId="18292E1C" w:rsidR="00D2466C" w:rsidRPr="00770FA6" w:rsidRDefault="00770FA6" w:rsidP="00C823E9">
            <w:pPr>
              <w:jc w:val="righ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70F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3C1F8EF9" w14:textId="77777777" w:rsidR="00D2466C" w:rsidRPr="00DA18FD" w:rsidRDefault="00D2466C" w:rsidP="00C823E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4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21BCB895" w14:textId="77777777" w:rsidR="00D2466C" w:rsidRPr="00707D63" w:rsidRDefault="00D2466C" w:rsidP="00C823E9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6001E29A" w14:textId="445B2912" w:rsidR="00D2466C" w:rsidRPr="00770FA6" w:rsidRDefault="00770FA6" w:rsidP="00C823E9">
            <w:pPr>
              <w:jc w:val="right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770FA6">
              <w:rPr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435F09CF" w14:textId="77777777" w:rsidR="00D2466C" w:rsidRPr="00CA4125" w:rsidRDefault="00D2466C" w:rsidP="00C823E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30081833" w14:textId="77777777" w:rsidR="00D2466C" w:rsidRPr="00CA4125" w:rsidRDefault="00D2466C" w:rsidP="00C823E9">
            <w:pPr>
              <w:rPr>
                <w:b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419539BD" w14:textId="4BE9045D" w:rsidR="00D2466C" w:rsidRPr="00770FA6" w:rsidRDefault="00770FA6" w:rsidP="00C823E9">
            <w:pPr>
              <w:jc w:val="right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770FA6">
              <w:rPr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14D4E001" w14:textId="77777777" w:rsidR="00D2466C" w:rsidRPr="00CA4125" w:rsidRDefault="00D2466C" w:rsidP="00C823E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45A23FC2" w14:textId="77777777" w:rsidR="00D2466C" w:rsidRPr="00CA4125" w:rsidRDefault="00D2466C" w:rsidP="00C823E9">
            <w:pPr>
              <w:rPr>
                <w:b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center"/>
          </w:tcPr>
          <w:p w14:paraId="7C74D48F" w14:textId="09760DA2" w:rsidR="00D2466C" w:rsidRPr="00770FA6" w:rsidRDefault="00770FA6" w:rsidP="00C823E9">
            <w:pPr>
              <w:jc w:val="right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770FA6">
              <w:rPr>
                <w:bCs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290B5F0C" w14:textId="77777777" w:rsidR="00D2466C" w:rsidRPr="00CA4125" w:rsidRDefault="00D2466C" w:rsidP="00C823E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DA18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vAlign w:val="center"/>
          </w:tcPr>
          <w:p w14:paraId="344A14D2" w14:textId="77777777" w:rsidR="00D2466C" w:rsidRPr="00CA4125" w:rsidRDefault="00D2466C" w:rsidP="00C823E9">
            <w:pPr>
              <w:rPr>
                <w:bCs/>
                <w:sz w:val="20"/>
                <w:szCs w:val="20"/>
                <w:lang w:val="en-US"/>
              </w:rPr>
            </w:pPr>
            <w:r w:rsidRPr="00707D6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86282" w:rsidRPr="00426F6B" w14:paraId="2CB50841" w14:textId="77777777" w:rsidTr="005420EC">
        <w:trPr>
          <w:trHeight w:val="20"/>
        </w:trPr>
        <w:tc>
          <w:tcPr>
            <w:tcW w:w="2530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3C3AA72" w14:textId="77F7CE95" w:rsidR="00C86282" w:rsidRPr="00CA4125" w:rsidRDefault="00C86282" w:rsidP="00C823E9">
            <w:pPr>
              <w:rPr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ctor 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Positive Attitude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46EA1F8" w14:textId="5E1D2CDD" w:rsidR="00C86282" w:rsidRPr="00770FA6" w:rsidRDefault="00770FA6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0F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34876AB" w14:textId="79281062" w:rsidR="00C86282" w:rsidRPr="00770FA6" w:rsidRDefault="006F029B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974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DFD5437" w14:textId="579BC2A0" w:rsidR="00C86282" w:rsidRPr="00770FA6" w:rsidRDefault="006F029B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A949082" w14:textId="5CEC05F0" w:rsidR="00C86282" w:rsidRPr="00770FA6" w:rsidRDefault="00C86282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0788C7E" w14:textId="34F6035E" w:rsidR="00C86282" w:rsidRPr="00770FA6" w:rsidRDefault="00C86282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BB27945" w14:textId="6635B1E1" w:rsidR="00C86282" w:rsidRPr="00770FA6" w:rsidRDefault="00C86282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8E30815" w14:textId="39AE13AD" w:rsidR="00C86282" w:rsidRPr="00770FA6" w:rsidRDefault="00C86282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8BA05ED" w14:textId="605861D5" w:rsidR="00C86282" w:rsidRPr="00770FA6" w:rsidRDefault="00C86282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538233BB" w14:textId="5FF54B58" w:rsidR="00C86282" w:rsidRPr="00770FA6" w:rsidRDefault="00C86282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5077695" w14:textId="0B65EB01" w:rsidR="00C86282" w:rsidRPr="00770FA6" w:rsidRDefault="00C86282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A5D1050" w14:textId="2F69DD92" w:rsidR="00C86282" w:rsidRPr="00770FA6" w:rsidRDefault="00C86282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F47B343" w14:textId="6CE52FDB" w:rsidR="00C86282" w:rsidRPr="00770FA6" w:rsidRDefault="00C86282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C86282" w:rsidRPr="00426F6B" w14:paraId="418ABEAD" w14:textId="77777777" w:rsidTr="00CB07AF">
        <w:trPr>
          <w:trHeight w:val="20"/>
        </w:trPr>
        <w:tc>
          <w:tcPr>
            <w:tcW w:w="2530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9922C5F" w14:textId="1D5960B0" w:rsidR="00C86282" w:rsidRPr="00CA4125" w:rsidRDefault="00C86282" w:rsidP="00C823E9">
            <w:pPr>
              <w:rPr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Negative</w:t>
            </w:r>
            <w:r w:rsidRPr="00AC5CA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57BD187E" w14:textId="18F426CB" w:rsidR="00C86282" w:rsidRPr="00770FA6" w:rsidRDefault="00200EC7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C618DC4" w14:textId="7929546E" w:rsidR="00C86282" w:rsidRPr="00770FA6" w:rsidRDefault="00200EC7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74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5885293" w14:textId="74C74F06" w:rsidR="00C86282" w:rsidRPr="000B18BD" w:rsidRDefault="000B18BD" w:rsidP="00C823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B1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200EC7" w:rsidRPr="000B1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29D497FD" w14:textId="042C9E90" w:rsidR="00C86282" w:rsidRPr="00770FA6" w:rsidRDefault="00770FA6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5BD77C6E" w14:textId="0D86627F" w:rsidR="00C86282" w:rsidRPr="00770FA6" w:rsidRDefault="006F029B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74CD78A6" w14:textId="777D6AF7" w:rsidR="00C86282" w:rsidRPr="00770FA6" w:rsidRDefault="006F029B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99A7FB4" w14:textId="21BE9EED" w:rsidR="00C86282" w:rsidRPr="00770FA6" w:rsidRDefault="00C86282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721D890" w14:textId="438D6092" w:rsidR="00C86282" w:rsidRPr="00770FA6" w:rsidRDefault="00C86282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87DBA52" w14:textId="265FC821" w:rsidR="00C86282" w:rsidRPr="00770FA6" w:rsidRDefault="00C86282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4A61A37F" w14:textId="06DEA4AA" w:rsidR="00C86282" w:rsidRPr="00770FA6" w:rsidRDefault="00C86282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ECA1276" w14:textId="405E909D" w:rsidR="00C86282" w:rsidRPr="00770FA6" w:rsidRDefault="00C86282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932EBBE" w14:textId="2D2A0716" w:rsidR="00C86282" w:rsidRPr="00770FA6" w:rsidRDefault="00C86282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C86282" w:rsidRPr="00426F6B" w14:paraId="1E3D6824" w14:textId="77777777" w:rsidTr="00CF7EE8">
        <w:trPr>
          <w:trHeight w:val="20"/>
        </w:trPr>
        <w:tc>
          <w:tcPr>
            <w:tcW w:w="2530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A86E10A" w14:textId="28AB9616" w:rsidR="00C86282" w:rsidRPr="00CA4125" w:rsidRDefault="00C86282" w:rsidP="00C823E9">
            <w:pPr>
              <w:rPr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3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xcitement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373F67B" w14:textId="3B40E0FE" w:rsidR="00C86282" w:rsidRPr="00770FA6" w:rsidRDefault="000B18BD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2C388D9" w14:textId="2CC074EE" w:rsidR="00C86282" w:rsidRPr="00770FA6" w:rsidRDefault="00533FC3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974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265E792" w14:textId="0CF605CD" w:rsidR="00C86282" w:rsidRPr="00770FA6" w:rsidRDefault="00533FC3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B18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1A716D63" w14:textId="37DDEB8B" w:rsidR="00C86282" w:rsidRPr="00770FA6" w:rsidRDefault="00AA6D9B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C7E1BED" w14:textId="06B2E652" w:rsidR="00C86282" w:rsidRPr="00770FA6" w:rsidRDefault="00AA6D9B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5D021CFA" w14:textId="2CA7B2D5" w:rsidR="00C86282" w:rsidRPr="00AA6D9B" w:rsidRDefault="00AA6D9B" w:rsidP="00C823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51E8068" w14:textId="7EE0842B" w:rsidR="00C86282" w:rsidRPr="00770FA6" w:rsidRDefault="00770FA6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E30EA99" w14:textId="217D74DA" w:rsidR="00C86282" w:rsidRPr="00770FA6" w:rsidRDefault="006F029B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65A4E119" w14:textId="64F8910E" w:rsidR="00C86282" w:rsidRPr="00770FA6" w:rsidRDefault="006F029B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15C5D1E" w14:textId="6E7DB9F9" w:rsidR="00C86282" w:rsidRPr="00770FA6" w:rsidRDefault="00C86282" w:rsidP="00C823E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F6D03FE" w14:textId="310525C7" w:rsidR="00C86282" w:rsidRPr="00770FA6" w:rsidRDefault="00C86282" w:rsidP="00C823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43EF4AD" w14:textId="67177D41" w:rsidR="00C86282" w:rsidRPr="00770FA6" w:rsidRDefault="00C86282" w:rsidP="00C823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97366A" w:rsidRPr="00426F6B" w14:paraId="4CD30E8D" w14:textId="77777777" w:rsidTr="00B45B75">
        <w:trPr>
          <w:trHeight w:val="20"/>
        </w:trPr>
        <w:tc>
          <w:tcPr>
            <w:tcW w:w="2530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043CA66" w14:textId="0C486733" w:rsidR="0097366A" w:rsidRPr="00CA4125" w:rsidRDefault="0097366A" w:rsidP="0097366A">
            <w:pPr>
              <w:rPr>
                <w:bCs/>
                <w:sz w:val="20"/>
                <w:szCs w:val="20"/>
                <w:lang w:val="en-US"/>
              </w:rPr>
            </w:pPr>
            <w:r w:rsidRPr="008E59E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act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4: 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omp</w:t>
            </w:r>
            <w: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</w:t>
            </w:r>
            <w:r w:rsidRPr="00AC5CA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tency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33B86C51" w14:textId="0AFA3C13" w:rsidR="0097366A" w:rsidRPr="00770FA6" w:rsidRDefault="0097366A" w:rsidP="009736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973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45204148" w14:textId="5701C5E8" w:rsidR="0097366A" w:rsidRPr="00770FA6" w:rsidRDefault="0097366A" w:rsidP="00973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974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0175498B" w14:textId="65763D3E" w:rsidR="0097366A" w:rsidRPr="009A6758" w:rsidRDefault="0097366A" w:rsidP="00973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6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B92F992" w14:textId="1643CC13" w:rsidR="0097366A" w:rsidRPr="00770FA6" w:rsidRDefault="0097366A" w:rsidP="009736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07CFFA1" w14:textId="1FA987DC" w:rsidR="0097366A" w:rsidRPr="0097366A" w:rsidRDefault="0097366A" w:rsidP="00973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76677B32" w14:textId="506C8325" w:rsidR="0097366A" w:rsidRPr="0097366A" w:rsidRDefault="0097366A" w:rsidP="00973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3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7AEE1C18" w14:textId="1721AA18" w:rsidR="0097366A" w:rsidRPr="00770FA6" w:rsidRDefault="008B4386" w:rsidP="009736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BB8AEBF" w14:textId="02FF727C" w:rsidR="0097366A" w:rsidRPr="00770FA6" w:rsidRDefault="008B4386" w:rsidP="00973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171489C4" w14:textId="654EBAEC" w:rsidR="0097366A" w:rsidRPr="008B4386" w:rsidRDefault="005D3196" w:rsidP="00973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09F5D669" w14:textId="02A197A8" w:rsidR="0097366A" w:rsidRPr="00770FA6" w:rsidRDefault="0097366A" w:rsidP="0097366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73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372F2215" w14:textId="0C43BE48" w:rsidR="0097366A" w:rsidRPr="00770FA6" w:rsidRDefault="0097366A" w:rsidP="009736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974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vAlign w:val="bottom"/>
          </w:tcPr>
          <w:p w14:paraId="263B525A" w14:textId="1DE7971E" w:rsidR="0097366A" w:rsidRPr="00770FA6" w:rsidRDefault="0097366A" w:rsidP="0097366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</w:tr>
      <w:tr w:rsidR="0097366A" w:rsidRPr="00426F6B" w14:paraId="499EC746" w14:textId="77777777" w:rsidTr="00C823E9">
        <w:trPr>
          <w:trHeight w:val="445"/>
        </w:trPr>
        <w:tc>
          <w:tcPr>
            <w:tcW w:w="14210" w:type="dxa"/>
            <w:gridSpan w:val="21"/>
            <w:tcBorders>
              <w:top w:val="doub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44B58EA" w14:textId="395058ED" w:rsidR="0097366A" w:rsidRPr="003B13C9" w:rsidRDefault="0097366A" w:rsidP="0097366A">
            <w:pPr>
              <w:pStyle w:val="DescriptionFiguresTables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B13C9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otes.</w:t>
            </w:r>
            <w:r w:rsidRPr="003B13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able shows goodness of fit statistics of the ESEM (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χ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  <w:r w:rsidRPr="003B13C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RMSEA, SRMR, CFA),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ully standardized</w:t>
            </w:r>
            <w:r w:rsidR="0060566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actor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95AC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ariances and covariances (</w:t>
            </w:r>
            <w:r w:rsidR="00695ACA" w:rsidRPr="00695ACA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r</w:t>
            </w:r>
            <w:r w:rsidR="00695AC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, standard errors (SE) and p-values (</w:t>
            </w:r>
            <w:r w:rsidRPr="003B13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Pr="00B913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.</w:t>
            </w:r>
            <w:r w:rsidR="00CA3C2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ll items </w:t>
            </w:r>
            <w:r w:rsidR="008C2C2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argeted to</w:t>
            </w:r>
            <w:r w:rsidR="00CA3C2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factor 2 (</w:t>
            </w:r>
            <w:r w:rsidR="00CA3C20" w:rsidRPr="00117372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negative attitude</w:t>
            </w:r>
            <w:r w:rsidR="00CA3C2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) </w:t>
            </w:r>
            <w:r w:rsidR="0072376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ere reverse coded before the analysis</w:t>
            </w:r>
            <w:r w:rsidR="0011737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i.e., higher values refer to</w:t>
            </w:r>
            <w:r w:rsidR="00F11A0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 weaker negative attitude towards technology</w:t>
            </w:r>
            <w:r w:rsidR="0011737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="00F11A0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. 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Due to categorical response data (5-point Likert scale),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a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>robust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mean- and variance-adjusted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 xml:space="preserve">weighted least squares estimator </w:t>
            </w:r>
            <w:r w:rsidR="009578D6" w:rsidRPr="009578D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WLSMV)</w:t>
            </w:r>
            <w:r w:rsidR="0015714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was used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.</w:t>
            </w:r>
            <w:r w:rsidR="00C5543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C55432" w:rsidRPr="007337F3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>The analysis</w:t>
            </w:r>
            <w:r w:rsidR="00C55432" w:rsidRPr="007337F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C55432" w:rsidRPr="007337F3">
              <w:rPr>
                <w:rFonts w:ascii="Times New Roman" w:hAnsi="Times New Roman" w:cs="Times New Roman"/>
                <w:bCs/>
                <w:sz w:val="16"/>
                <w:szCs w:val="16"/>
                <w:lang w:val="en-DE"/>
              </w:rPr>
              <w:t>converged normally to an admissible solution.</w:t>
            </w:r>
            <w:r w:rsidR="00C55432" w:rsidRPr="00C5543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The analysis was conducted in </w:t>
            </w:r>
            <w:r w:rsidRPr="00833370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Mplus</w:t>
            </w:r>
            <w: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ersion 8.5 (Mac).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ample size </w:t>
            </w:r>
            <w:r w:rsidRPr="003B13C9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n </w:t>
            </w:r>
            <w:r w:rsidRPr="003B13C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=143 (no missing data).</w:t>
            </w:r>
          </w:p>
        </w:tc>
      </w:tr>
    </w:tbl>
    <w:p w14:paraId="6B4FA018" w14:textId="77777777" w:rsidR="00D2466C" w:rsidRPr="00426F6B" w:rsidRDefault="00D2466C" w:rsidP="00D2466C">
      <w:pPr>
        <w:rPr>
          <w:lang w:val="en-US"/>
        </w:rPr>
      </w:pPr>
      <w:r w:rsidRPr="00426F6B">
        <w:rPr>
          <w:lang w:val="en-US"/>
        </w:rPr>
        <w:br w:type="page"/>
      </w:r>
    </w:p>
    <w:p w14:paraId="49312E07" w14:textId="0322E6E6" w:rsidR="00D2466C" w:rsidRDefault="00D2466C" w:rsidP="0019306E">
      <w:pPr>
        <w:tabs>
          <w:tab w:val="left" w:pos="1152"/>
        </w:tabs>
        <w:rPr>
          <w:lang w:val="en-US"/>
        </w:rPr>
        <w:sectPr w:rsidR="00D2466C" w:rsidSect="00D53B38">
          <w:endnotePr>
            <w:numFmt w:val="decimal"/>
          </w:endnotePr>
          <w:pgSz w:w="16840" w:h="11900" w:orient="landscape"/>
          <w:pgMar w:top="1440" w:right="1440" w:bottom="1440" w:left="1440" w:header="709" w:footer="709" w:gutter="0"/>
          <w:cols w:space="720" w:equalWidth="0">
            <w:col w:w="9360"/>
          </w:cols>
          <w:docGrid w:linePitch="326"/>
        </w:sectPr>
      </w:pPr>
    </w:p>
    <w:tbl>
      <w:tblPr>
        <w:tblStyle w:val="TableGrid"/>
        <w:tblW w:w="9064" w:type="dxa"/>
        <w:tblLayout w:type="fixed"/>
        <w:tblLook w:val="04A0" w:firstRow="1" w:lastRow="0" w:firstColumn="1" w:lastColumn="0" w:noHBand="0" w:noVBand="1"/>
      </w:tblPr>
      <w:tblGrid>
        <w:gridCol w:w="9064"/>
      </w:tblGrid>
      <w:tr w:rsidR="009D7EF0" w:rsidRPr="00426F6B" w14:paraId="241D005C" w14:textId="77777777" w:rsidTr="00AE1E00">
        <w:trPr>
          <w:trHeight w:val="24"/>
        </w:trPr>
        <w:tc>
          <w:tcPr>
            <w:tcW w:w="9064" w:type="dxa"/>
            <w:tcBorders>
              <w:top w:val="nil"/>
              <w:left w:val="nil"/>
              <w:bottom w:val="double" w:sz="4" w:space="0" w:color="4F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175ED4B" w14:textId="6A2F46C5" w:rsidR="009D7EF0" w:rsidRPr="00F06E7A" w:rsidRDefault="009D7EF0" w:rsidP="00AE1E00">
            <w:pPr>
              <w:pStyle w:val="Table"/>
              <w:rPr>
                <w:rFonts w:ascii="Times New Roman" w:hAnsi="Times New Roman" w:cs="Times New Roman"/>
                <w:bCs w:val="0"/>
              </w:rPr>
            </w:pPr>
            <w:r w:rsidRPr="00F06E7A">
              <w:rPr>
                <w:rFonts w:ascii="Times New Roman" w:hAnsi="Times New Roman" w:cs="Times New Roman"/>
                <w:bCs w:val="0"/>
              </w:rPr>
              <w:lastRenderedPageBreak/>
              <w:t xml:space="preserve">Supplementary Material </w:t>
            </w:r>
            <w:r w:rsidR="00FD500A" w:rsidRPr="00F06E7A">
              <w:rPr>
                <w:rFonts w:ascii="Times New Roman" w:hAnsi="Times New Roman" w:cs="Times New Roman"/>
                <w:bCs w:val="0"/>
              </w:rPr>
              <w:t>V</w:t>
            </w:r>
            <w:r w:rsidR="00F23A43">
              <w:rPr>
                <w:rFonts w:ascii="Times New Roman" w:hAnsi="Times New Roman" w:cs="Times New Roman"/>
                <w:bCs w:val="0"/>
              </w:rPr>
              <w:t>I</w:t>
            </w:r>
            <w:r w:rsidR="00EA605C">
              <w:rPr>
                <w:rFonts w:ascii="Times New Roman" w:hAnsi="Times New Roman" w:cs="Times New Roman"/>
                <w:bCs w:val="0"/>
              </w:rPr>
              <w:t>I</w:t>
            </w:r>
            <w:r w:rsidRPr="00F06E7A">
              <w:rPr>
                <w:rFonts w:ascii="Times New Roman" w:hAnsi="Times New Roman" w:cs="Times New Roman"/>
                <w:bCs w:val="0"/>
              </w:rPr>
              <w:t xml:space="preserve">. SPSS </w:t>
            </w:r>
            <w:r w:rsidR="009D3C89" w:rsidRPr="00F06E7A">
              <w:rPr>
                <w:rFonts w:ascii="Times New Roman" w:hAnsi="Times New Roman" w:cs="Times New Roman"/>
                <w:bCs w:val="0"/>
              </w:rPr>
              <w:t>s</w:t>
            </w:r>
            <w:r w:rsidRPr="00F06E7A">
              <w:rPr>
                <w:rFonts w:ascii="Times New Roman" w:hAnsi="Times New Roman" w:cs="Times New Roman"/>
                <w:bCs w:val="0"/>
              </w:rPr>
              <w:t>yntax</w:t>
            </w:r>
          </w:p>
        </w:tc>
      </w:tr>
      <w:tr w:rsidR="00B74164" w:rsidRPr="00426F6B" w14:paraId="29A75372" w14:textId="77777777" w:rsidTr="00AE1E00">
        <w:trPr>
          <w:trHeight w:val="24"/>
        </w:trPr>
        <w:tc>
          <w:tcPr>
            <w:tcW w:w="9064" w:type="dxa"/>
            <w:tcBorders>
              <w:top w:val="nil"/>
              <w:left w:val="nil"/>
              <w:bottom w:val="double" w:sz="4" w:space="0" w:color="4F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181EAD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</w:rPr>
            </w:pPr>
          </w:p>
          <w:p w14:paraId="508AA28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</w:rPr>
            </w:pPr>
          </w:p>
          <w:p w14:paraId="7189249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Authenticity screening.</w:t>
            </w:r>
          </w:p>
          <w:p w14:paraId="354D02F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DATASET ACTIVATE DataSet1.</w:t>
            </w:r>
          </w:p>
          <w:p w14:paraId="667725A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USE ALL.</w:t>
            </w:r>
          </w:p>
          <w:p w14:paraId="03ED524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MPUTE filter_$=(Authenticity_Check_Strict = 1).</w:t>
            </w:r>
          </w:p>
          <w:p w14:paraId="427A9EB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filter_$ 'Authenticity_Check_Strict = 1 (FILTER)'.</w:t>
            </w:r>
          </w:p>
          <w:p w14:paraId="75270D3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LUE LABELS filter_$ 0 'Not Selected' 1 'Selected'.</w:t>
            </w:r>
          </w:p>
          <w:p w14:paraId="76340A0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FORMATS filter_$ (f1.0).</w:t>
            </w:r>
          </w:p>
          <w:p w14:paraId="45713D7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FILTER BY filter_$.</w:t>
            </w:r>
          </w:p>
          <w:p w14:paraId="244F6AA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0E494A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271BE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Sample Descriptives after authenticity screening.</w:t>
            </w:r>
          </w:p>
          <w:p w14:paraId="5366ACA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FREQUENCIES VARIABLES=Child_gender_self Child_gender_parent Child_age_parent Child_age_self </w:t>
            </w:r>
          </w:p>
          <w:p w14:paraId="24FAA24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Family_relationship Parent_education Parent_age_group Additional_languages Child_language_1 Child_language_2 </w:t>
            </w:r>
          </w:p>
          <w:p w14:paraId="3E2FE07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Child_language_3 Child_language_4 Child_language_5 Child_language_6 Child_language_7</w:t>
            </w:r>
          </w:p>
          <w:p w14:paraId="4DC4412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7D0446E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28215F5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354636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DESCRIPTIVES VARIABLES=Child_age_parent Child_age_self</w:t>
            </w:r>
          </w:p>
          <w:p w14:paraId="7776407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 MIN MAX.</w:t>
            </w:r>
          </w:p>
          <w:p w14:paraId="0E94954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52EF87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Child_age_parent (Lowest thru 8=0) (9 thru Highest=1) INTO Child_age_group.</w:t>
            </w:r>
          </w:p>
          <w:p w14:paraId="25FDDD5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Child_age_group 'Younger children (7 to 8 years) vs older childre (9 to eleven '+</w:t>
            </w:r>
          </w:p>
          <w:p w14:paraId="1722429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'years)'.</w:t>
            </w:r>
          </w:p>
          <w:p w14:paraId="1861030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CBE068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10D1A8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Voice Assistant Exposure Measure.</w:t>
            </w:r>
          </w:p>
          <w:p w14:paraId="6EBE4F7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P_usage_child (4=0) (999=0) (MISSING=0) (1 thru 3=1) INTO DVA_Exposure_P_Point_1.</w:t>
            </w:r>
          </w:p>
          <w:p w14:paraId="15FBF74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P_Point_1 "Child has used DVA at least once in the past, parental measure".</w:t>
            </w:r>
          </w:p>
          <w:p w14:paraId="7E49484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C660F6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269ACF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P_usage_child (1=1) (999=0) (MISSING=0) (2 thru 4=0) INTO DVA_Exposure_P_Point_2.</w:t>
            </w:r>
          </w:p>
          <w:p w14:paraId="3B1D9C0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P_Point_2 "DVA used by child regularly, parental measure".</w:t>
            </w:r>
          </w:p>
          <w:p w14:paraId="79F7B4F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EE78F8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479EF4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P_usage_home (1=1) (3=0) (999=0) (MISSING=0) INTO DVA_Exposure_P_Point_3.</w:t>
            </w:r>
          </w:p>
          <w:p w14:paraId="54DE653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P_Point_3 "DVA generally used at home, parental measure".</w:t>
            </w:r>
          </w:p>
          <w:p w14:paraId="72DCEB2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EXECUTE.</w:t>
            </w:r>
          </w:p>
          <w:p w14:paraId="2037308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04CBB2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P_device_no (1=0) (MISSING=0) (2 thru 4=1) INTO DVA_Exposure_P_Point_4.</w:t>
            </w:r>
          </w:p>
          <w:p w14:paraId="1AB57FE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P_Point_4 "DVA used on more than one device at home, parental measure".</w:t>
            </w:r>
          </w:p>
          <w:p w14:paraId="3FF93AA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74C108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C23E30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P_device_locate_4 (1=1) (ELSE=0) INTO DVA_Exposure_P_Point_5.</w:t>
            </w:r>
          </w:p>
          <w:p w14:paraId="27C9CD1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P_Point_5 "DVA installed in child's room, parental measure".</w:t>
            </w:r>
          </w:p>
          <w:p w14:paraId="03CE297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718F3C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34DBCD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P_family_friends (1=1) (2=0) (999=0) (MISSING=0) INTO DVA_Exposure_P_Point_6.</w:t>
            </w:r>
          </w:p>
          <w:p w14:paraId="485254E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P_Point_6 "Presence of DVAs in child's broader circle of family"+</w:t>
            </w:r>
          </w:p>
          <w:p w14:paraId="198F0E3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"and friends, parental measure".</w:t>
            </w:r>
          </w:p>
          <w:p w14:paraId="2021ED1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09238C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499939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P_media (1=1) (2=0) (999=0) (MISSING=0) INTO DVA_Exposure_P_Point_7.</w:t>
            </w:r>
          </w:p>
          <w:p w14:paraId="62C1065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P_Point_7 'Child familiar with DVAs through media, parental measure'.</w:t>
            </w:r>
          </w:p>
          <w:p w14:paraId="221E023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446D48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C556C1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C_usage_child (999=0) (MISSING=0) (4=0) (1 thru 3=1) INTO DVA_Exposure_C_Point_1.</w:t>
            </w:r>
          </w:p>
          <w:p w14:paraId="54203E7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C_Point_1 'Child has used DVA at least once in the past, child measure'.</w:t>
            </w:r>
          </w:p>
          <w:p w14:paraId="7409371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09361B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118AD2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C_usage_child (1=1) (MISSING=0) (2 thru 4=0) INTO DVA_Exposure_C_Point_2.</w:t>
            </w:r>
          </w:p>
          <w:p w14:paraId="3AB6AA4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C_Point_2 'DVA used by child regularly, child measure'.</w:t>
            </w:r>
          </w:p>
          <w:p w14:paraId="0CB0014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72CAD5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802F28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C_usage_home (1=1) (MISSING=0) (2=0) (999=0) INTO DVA_Exposure_C_Point_3.</w:t>
            </w:r>
          </w:p>
          <w:p w14:paraId="541F95B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C_Point_3 'DVA generally used at home, child measure'.</w:t>
            </w:r>
          </w:p>
          <w:p w14:paraId="5ABF517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8A42C3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D416E2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CODE DVA_C_family_friends (1=1) (MISSING=0) (2=0) (999=0) INTO DVA_Exposure_C_Point_4.</w:t>
            </w:r>
          </w:p>
          <w:p w14:paraId="622CD51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C_Point_4 "Presence of DVAs in child's broader circle of family "+</w:t>
            </w:r>
          </w:p>
          <w:p w14:paraId="6CF6DEC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"and friends, child measure".</w:t>
            </w:r>
          </w:p>
          <w:p w14:paraId="55CCED2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1B1E26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0486ED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RECODE DVA_C_media (1=1) (MISSING=0) (2=0) (999=0) INTO DVA_Exposure_C_Point_5.</w:t>
            </w:r>
          </w:p>
          <w:p w14:paraId="45D07ED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C_Point_5 'Child familiar with DVAs through media, child measure'.</w:t>
            </w:r>
          </w:p>
          <w:p w14:paraId="6A9E4D4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268204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FAA9C0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Voice Assistant Exposure Scores.</w:t>
            </w:r>
          </w:p>
          <w:p w14:paraId="4F2FC14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COMPUTE DVA_Exposure_Score_P_Total=DVA_Exposure_P_Point_1 + DVA_Exposure_P_Point_2 + </w:t>
            </w:r>
          </w:p>
          <w:p w14:paraId="7615D43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DVA_Exposure_P_Point_3 + DVA_Exposure_P_Point_4 + DVA_Exposure_P_Point_5 + DVA_Exposure_P_Point_6 + </w:t>
            </w:r>
          </w:p>
          <w:p w14:paraId="3E7B60F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DVA_Exposure_P_Point_7.</w:t>
            </w:r>
          </w:p>
          <w:p w14:paraId="1E4441B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Score_P_Total 'Sum of Points 1 to 7'.</w:t>
            </w:r>
          </w:p>
          <w:p w14:paraId="3B9AF79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318D5A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AC8A52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COMPUTE DVA_Exposure_Score_P_Reduced=DVA_Exposure_P_Point_1 + DVA_Exposure_P_Point_2 + </w:t>
            </w:r>
          </w:p>
          <w:p w14:paraId="6E73D7C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DVA_Exposure_P_Point_3 + DVA_Exposure_P_Point_6 + DVA_Exposure_P_Point_7.</w:t>
            </w:r>
          </w:p>
          <w:p w14:paraId="6D2AB42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Score_P_Reduced 'Sum of Points 1, 2, 3, 6, and 7'.</w:t>
            </w:r>
          </w:p>
          <w:p w14:paraId="1A4D3C1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008148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109544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COMPUTE DVA_Exposure_Score_C_Total= DVA_Exposure_C_Point_1 + DVA_Exposure_C_Point_2 + </w:t>
            </w:r>
          </w:p>
          <w:p w14:paraId="0DF295E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DVA_Exposure_C_Point_3 + DVA_Exposure_C_Point_4 + DVA_Exposure_C_Point_5.</w:t>
            </w:r>
          </w:p>
          <w:p w14:paraId="2E6CEF9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Score_C_Total 'Sum of Points 1 to 5'.</w:t>
            </w:r>
          </w:p>
          <w:p w14:paraId="242F802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D54BA1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6735D8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2D873E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Voice Assistant Exposure Groups based on Median Split (Median value of 5).</w:t>
            </w:r>
          </w:p>
          <w:p w14:paraId="54E2B5D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RECODE DVA_Exposure_Score_P_Total (MISSING=SYSMIS) (0 thru 5=0) (6 thru 7=1) INTO </w:t>
            </w:r>
          </w:p>
          <w:p w14:paraId="1867B66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DVA_Exposure_Group.</w:t>
            </w:r>
          </w:p>
          <w:p w14:paraId="5DCE56F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VARIABLE LABELS  DVA_Exposure_Group 'High vs. Low DVA exposure based on median split of 5'.</w:t>
            </w:r>
          </w:p>
          <w:p w14:paraId="4FEAA2E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DE0088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6B46F1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Voice Assistant Exposure Scores Analysis.</w:t>
            </w:r>
          </w:p>
          <w:p w14:paraId="3315F6A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FREQUENCIES VARIABLES=DVA_Exposure_Score_P_Total DVA_Exposure_Score_C_Total</w:t>
            </w:r>
          </w:p>
          <w:p w14:paraId="6CA555B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=MEDIAN MODE</w:t>
            </w:r>
          </w:p>
          <w:p w14:paraId="1DD5310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16C6CF8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641557A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1D045B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4E0F18C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Reduced DVA_Exposure_Score_C_Total</w:t>
            </w:r>
          </w:p>
          <w:p w14:paraId="3435827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03DA438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 DESCRIPTIVES</w:t>
            </w:r>
          </w:p>
          <w:p w14:paraId="675E66E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ISSING=PAIRWISE.</w:t>
            </w:r>
          </w:p>
          <w:p w14:paraId="2B9E1D8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6BDFC90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Reduced DVA_Exposure_Score_C_Total</w:t>
            </w:r>
          </w:p>
          <w:p w14:paraId="03306E4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74039E7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49E4158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E1BA19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151399E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Total Child_age_parent</w:t>
            </w:r>
          </w:p>
          <w:p w14:paraId="2C04815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43E2F6E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 DESCRIPTIVES</w:t>
            </w:r>
          </w:p>
          <w:p w14:paraId="7527691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03F686E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23A1D13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Total Child_age_parent</w:t>
            </w:r>
          </w:p>
          <w:p w14:paraId="11E4E70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157FD78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647C23A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97137D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Child_gender_parent.</w:t>
            </w:r>
          </w:p>
          <w:p w14:paraId="5778932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Child_gender_parent.</w:t>
            </w:r>
          </w:p>
          <w:p w14:paraId="47B1A9F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5D2331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6BFDA77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Total Child_age_parent</w:t>
            </w:r>
          </w:p>
          <w:p w14:paraId="7D0EFC2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42EBBEA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 DESCRIPTIVES</w:t>
            </w:r>
          </w:p>
          <w:p w14:paraId="68FD005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4D02683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7063D2D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Total Child_age_parent</w:t>
            </w:r>
          </w:p>
          <w:p w14:paraId="409BDD3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36835F4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68EAF2C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870507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36A2D94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0755DB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Voice Assistant Exposure Groups Analysis.</w:t>
            </w:r>
          </w:p>
          <w:p w14:paraId="5198294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ROSSTABS</w:t>
            </w:r>
          </w:p>
          <w:p w14:paraId="5574DB7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TABLES=DVA_Exposure_Group BY Child_gender_parent</w:t>
            </w:r>
          </w:p>
          <w:p w14:paraId="7F1541E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FORMAT=AVALUE TABLES</w:t>
            </w:r>
          </w:p>
          <w:p w14:paraId="6D8EC9B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=CHISQ </w:t>
            </w:r>
          </w:p>
          <w:p w14:paraId="19DD0FF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ELLS=COUNT EXPECTED </w:t>
            </w:r>
          </w:p>
          <w:p w14:paraId="50BAC0F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OUNT ROUND CELL.</w:t>
            </w:r>
          </w:p>
          <w:p w14:paraId="278980B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11C0D8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MEANS TABLES=Child_age_parent BY Child_gender_self</w:t>
            </w:r>
          </w:p>
          <w:p w14:paraId="0C3ECE9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ELLS=MEAN COUNT STDDEV.</w:t>
            </w:r>
          </w:p>
          <w:p w14:paraId="6088C16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96FCBD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DVA_Exposure_Group.</w:t>
            </w:r>
          </w:p>
          <w:p w14:paraId="50EB6E3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DVA_Exposure_Group.</w:t>
            </w:r>
          </w:p>
          <w:p w14:paraId="72EF101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</w:t>
            </w:r>
          </w:p>
          <w:p w14:paraId="5849F8D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FREQUENCIES VARIABLES=Child_gender_self Child_gender_parent Child_age_parent Child_age_self </w:t>
            </w:r>
          </w:p>
          <w:p w14:paraId="28DCDEF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Family_relationship Parent_education Parent_age_group Additional_languages Child_language_1 Child_language_2 </w:t>
            </w:r>
          </w:p>
          <w:p w14:paraId="3C62C22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Child_language_3 Child_language_4 Child_language_5 Child_language_6 Child_language_7</w:t>
            </w:r>
          </w:p>
          <w:p w14:paraId="33BE7DB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HISTOGRAM</w:t>
            </w:r>
          </w:p>
          <w:p w14:paraId="2DEA073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062376C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98FF00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DESCRIPTIVES VARIABLES=Child_age_parent</w:t>
            </w:r>
          </w:p>
          <w:p w14:paraId="41F7360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 MIN MAX.</w:t>
            </w:r>
          </w:p>
          <w:p w14:paraId="43E1427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3C00D2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MEANS TABLES=Child_age_parent BY Child_gender_parent</w:t>
            </w:r>
          </w:p>
          <w:p w14:paraId="69C63C6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ELLS=MEAN COUNT STDDEV.</w:t>
            </w:r>
          </w:p>
          <w:p w14:paraId="750933E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D1A27D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6F77895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7DDDDB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UNIANOVA Child_age_parent BY DVA_Exposure_Group Child_gender_parent</w:t>
            </w:r>
          </w:p>
          <w:p w14:paraId="7590D94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ONTRAST(DVA_Exposure_Group)=Difference</w:t>
            </w:r>
          </w:p>
          <w:p w14:paraId="50ED54E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ONTRAST(Child_gender_parent)=Difference</w:t>
            </w:r>
          </w:p>
          <w:p w14:paraId="3BDF44E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7F6294E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INTERCEPT=INCLUDE</w:t>
            </w:r>
          </w:p>
          <w:p w14:paraId="03F8277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LOT=PROFILE(DVA_Exposure_Group*Child_gender_parent) TYPE=LINE ERRORBAR=CI MEANREFERENCE=NO </w:t>
            </w:r>
          </w:p>
          <w:p w14:paraId="620F7C5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YAXIS=AUTO</w:t>
            </w:r>
          </w:p>
          <w:p w14:paraId="0722DE1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 DESCRIPTIVE HOMOGENEITY</w:t>
            </w:r>
          </w:p>
          <w:p w14:paraId="5FAEFE2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575A252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DESIGN=DVA_Exposure_Group Child_gender_parent DVA_Exposure_Group*Child_gender_parent.</w:t>
            </w:r>
          </w:p>
          <w:p w14:paraId="384FCEA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8B7270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*Compute TAQ scores based on adjusted structure.</w:t>
            </w:r>
          </w:p>
          <w:p w14:paraId="5560C28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COMPUTE Average_Tech_Affinity_Score=(TACQ_Neg_1 + TACQ_Neg_2 + TACQ_Neg_3 + TACQ_Neg_4 + TACQ_Neg_5 + TACQ_Pos_1 + TACQ_Pos_2 + TACQ_Pos_3 + TACQ_Pos_4 </w:t>
            </w:r>
          </w:p>
          <w:p w14:paraId="7C14B65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+ TACQ_Exc_1  + TACQ_Exc_2 +  + TACQ_Exc_3 +  + TACQ_Exc_4 +  + TACQ_Exc_5 + TACQ_Comp_2 + TACQ_Comp_3 + TACQ_Comp_4 + TACQ_Comp_5) / 18.</w:t>
            </w:r>
          </w:p>
          <w:p w14:paraId="41A367D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4D38D4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2DFC56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MPUTE Average_Tech_Pos_Score=(TACQ_Pos_1 + TACQ_Pos_3 + TACQ_Exc_1 + TACQ_Comp_2) / 4.</w:t>
            </w:r>
          </w:p>
          <w:p w14:paraId="4DA47D0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A5E088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47A14B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COMPUTE Average_Tech_Neg_Score=(TACQ_Neg_1 + TACQ_Neg_2 + TACQ_Neg_3 + + TACQ_Neg_4 + TACQ_Neg_5 + </w:t>
            </w:r>
          </w:p>
          <w:p w14:paraId="1A7952A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TACQ_Exc_5 + TACQ_Comp_5 ) / 7.</w:t>
            </w:r>
          </w:p>
          <w:p w14:paraId="3B647D8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9315C7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5B6388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MPUTE Average_Tech_Exc_Score=(TACQ_Exc_2 + TACQ_Exc_3 + TACQ_Pos_2 + TACQ_Pos_4) / 4.</w:t>
            </w:r>
          </w:p>
          <w:p w14:paraId="0AA4267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6650B6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D74777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MPUTE Average_Tech_Comp_Score=(TACQ_Comp_3 + TACQ_Comp_4 + TACQ_Exc_4) / 3.</w:t>
            </w:r>
          </w:p>
          <w:p w14:paraId="7818F24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012FE4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3B1F96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FREQUENCIES VARIABLES=Average_Tech_Affinity_Score Average_Tech_Pos_Score Average_Tech_Neg_Score Average_Tech_Exc_Score</w:t>
            </w:r>
          </w:p>
          <w:p w14:paraId="7DBAD2B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  Average_Tech_Comp_Score</w:t>
            </w:r>
          </w:p>
          <w:p w14:paraId="03339E7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=STDDEV MINIMUM MAXIMUM MEAN MEDIAN</w:t>
            </w:r>
          </w:p>
          <w:p w14:paraId="6E51F93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59D38F1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24259F4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25B4D0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RECODE Average_Tech_Affinity_Score (0 thru 2.29=0) (2.30 thru 4=1) INTO </w:t>
            </w:r>
          </w:p>
          <w:p w14:paraId="13A75CF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Tech_Affinity_Group.</w:t>
            </w:r>
          </w:p>
          <w:p w14:paraId="16A62B8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FE08B9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4573C5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RECODE Average_Tech_Pos_Score (0 thru 3.01=0) (3.02 thru 4=1) INTO </w:t>
            </w:r>
          </w:p>
          <w:p w14:paraId="01B31A2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Tech_Affinity_Group_Pos.</w:t>
            </w:r>
          </w:p>
          <w:p w14:paraId="4EFEC1E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E627BB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32FF09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RECODE Average_Tech_Neg_Score (0 thru 1.44=0) (1.45 thru 4=1) INTO </w:t>
            </w:r>
          </w:p>
          <w:p w14:paraId="212CDE8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Tech_Affinity_Group_Neg.</w:t>
            </w:r>
          </w:p>
          <w:p w14:paraId="516140C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AFDD49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6D0E88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RECODE Average_Tech_Exc_Score (0 thru 3.01=0) (3.02 thru 4=1) INTO </w:t>
            </w:r>
          </w:p>
          <w:p w14:paraId="6775C78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Tech_Affinity_Group_Exc.</w:t>
            </w:r>
          </w:p>
          <w:p w14:paraId="2C7383B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691EEB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7806C8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RECODE Average_Tech_Comp_Score (0 thru 3.01=0) (3.02 thru 4=1) INTO </w:t>
            </w:r>
          </w:p>
          <w:p w14:paraId="64D1374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Tech_Affinity_Group_Comp.</w:t>
            </w:r>
          </w:p>
          <w:p w14:paraId="4942D21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D5CBF8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A2C38D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FREQUENCIES VARIABLES=Tech_Affinity_Group Tech_Affinity_Group_Pos Tech_Affinity_Group_Neg </w:t>
            </w:r>
          </w:p>
          <w:p w14:paraId="2D8E77B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Tech_Affinity_Group_Exc Tech_Affinity_Group_Comp</w:t>
            </w:r>
          </w:p>
          <w:p w14:paraId="4D92690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04D37C4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053374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37CCBA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759DA13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3B3F2CE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DVA_Exposure_Score_P_Total</w:t>
            </w:r>
          </w:p>
          <w:p w14:paraId="01AB478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22E2FDA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792A993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244826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494BCF3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7C5A099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DVA_Exposure_Score_P_Total</w:t>
            </w:r>
          </w:p>
          <w:p w14:paraId="252EA2B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0924736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7132CB9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4B9D93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Child_gender_self.</w:t>
            </w:r>
          </w:p>
          <w:p w14:paraId="28CF000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Child_gender_self.</w:t>
            </w:r>
          </w:p>
          <w:p w14:paraId="283FE4D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63B6BC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20A21F9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VARIABLES=Average_Tech_Affinity_Score Average_Tech_Pos_Score Average_Tech_Neg_Score </w:t>
            </w:r>
          </w:p>
          <w:p w14:paraId="06A3829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DVA_Exposure_Score_P_Total</w:t>
            </w:r>
          </w:p>
          <w:p w14:paraId="49D6537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3E4CF04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28AB54F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FE6B0B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601720E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7256C48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DVA_Exposure_Score_P_Total</w:t>
            </w:r>
          </w:p>
          <w:p w14:paraId="05BED4E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04FB461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36BBB5F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A40C2F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6A3DDE5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288A6F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MEANS TABLES=Average_Tech_Affinity_Score Average_Tech_Pos_Score Average_Tech_Neg_Score </w:t>
            </w:r>
          </w:p>
          <w:p w14:paraId="2F7B6AB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BY Child_gender_self</w:t>
            </w:r>
          </w:p>
          <w:p w14:paraId="2CB8CAE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ELLS=MEAN COUNT STDDEV.</w:t>
            </w:r>
          </w:p>
          <w:p w14:paraId="484D38D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58A750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BB8A77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DVA_Exposure_Group.</w:t>
            </w:r>
          </w:p>
          <w:p w14:paraId="35FC9DB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DVA_Exposure_Group.</w:t>
            </w:r>
          </w:p>
          <w:p w14:paraId="373ABB5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331ADE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MEANS TABLES=Average_Tech_Affinity_Score Average_Tech_Pos_Score Average_Tech_Neg_Score </w:t>
            </w:r>
          </w:p>
          <w:p w14:paraId="03E8703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BY Child_gender_self</w:t>
            </w:r>
          </w:p>
          <w:p w14:paraId="072517B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ELLS=MEAN COUNT STDDEV.</w:t>
            </w:r>
          </w:p>
          <w:p w14:paraId="350C84E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C526FB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4193F63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458EA0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T-TEST GROUPS=Child_gender_self(0 1)</w:t>
            </w:r>
          </w:p>
          <w:p w14:paraId="4215FC4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607C40C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19CDFE5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</w:t>
            </w:r>
          </w:p>
          <w:p w14:paraId="0EA3269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240C910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123898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DVA_Exposure_Group.</w:t>
            </w:r>
          </w:p>
          <w:p w14:paraId="1B60332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DVA_Exposure_Group.</w:t>
            </w:r>
          </w:p>
          <w:p w14:paraId="54960AB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B271D1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T-TEST GROUPS=Child_gender_self(0 1)</w:t>
            </w:r>
          </w:p>
          <w:p w14:paraId="46942E8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3DC916A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6677E8C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</w:t>
            </w:r>
          </w:p>
          <w:p w14:paraId="212AE74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05F74A5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AEC94C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6114323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ED844E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Child_gender_self.</w:t>
            </w:r>
          </w:p>
          <w:p w14:paraId="29D8E7C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Child_gender_self.</w:t>
            </w:r>
          </w:p>
          <w:p w14:paraId="013F9EA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0B6F1D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T-TEST GROUPS=DVA_Exposure_Group(0 1)</w:t>
            </w:r>
          </w:p>
          <w:p w14:paraId="0569B32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4309EA6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6E71D10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</w:t>
            </w:r>
          </w:p>
          <w:p w14:paraId="1F6C939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2367F65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661DDD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55CD60B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303355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6D22895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60FCECE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Child_age_self</w:t>
            </w:r>
          </w:p>
          <w:p w14:paraId="62187F2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60D3E2D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3BB18DB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595C5B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7DCF1EC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0DDD7B1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Child_age_self</w:t>
            </w:r>
          </w:p>
          <w:p w14:paraId="04C7C1F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7E6861A3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0576ACA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4CAD8B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T-TEST GROUPS=Child_age_group (0 1)</w:t>
            </w:r>
          </w:p>
          <w:p w14:paraId="64E9A27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720AF7A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29CC0A5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</w:t>
            </w:r>
          </w:p>
          <w:p w14:paraId="13B4FCC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673B04C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E3474F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DVA_Exposure_Group.</w:t>
            </w:r>
          </w:p>
          <w:p w14:paraId="1D789DB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DVA_Exposure_Group.</w:t>
            </w:r>
          </w:p>
          <w:p w14:paraId="3747823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D5A96A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27523A0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188891E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Child_age_self</w:t>
            </w:r>
          </w:p>
          <w:p w14:paraId="4A514A3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2B98116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03E0102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5D7A3E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7CB857B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470A168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Child_age_self</w:t>
            </w:r>
          </w:p>
          <w:p w14:paraId="690EBCB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756A8E7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13E98C0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1AEE0E9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T-TEST GROUPS=Child_age_group (0 1)</w:t>
            </w:r>
          </w:p>
          <w:p w14:paraId="2CF70CB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1CB043B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3122B5E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</w:t>
            </w:r>
          </w:p>
          <w:p w14:paraId="1BA8FA0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3C8D486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31F20B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48B18B3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E3737E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ORT CASES  BY Child_gender_self.</w:t>
            </w:r>
          </w:p>
          <w:p w14:paraId="0768F1E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LAYERED BY Child_gender_self.</w:t>
            </w:r>
          </w:p>
          <w:p w14:paraId="601552A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D11D1A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1FA4B17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0C39B64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Child_age_self</w:t>
            </w:r>
          </w:p>
          <w:p w14:paraId="1D122ED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5D9BA34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36D4BFD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ACFEF5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361E002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Tech_Affinity_Score Average_Tech_Pos_Score Average_Tech_Neg_Score </w:t>
            </w:r>
          </w:p>
          <w:p w14:paraId="37F985D4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Comp_Score Child_age_self</w:t>
            </w:r>
          </w:p>
          <w:p w14:paraId="7A8FFAC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0095235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7479F2DB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566C07D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51F31CE7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6A8AB2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3FBBAE58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Total Average_Tech_Affinity_Score Average_Tech_Pos_Score </w:t>
            </w:r>
          </w:p>
          <w:p w14:paraId="1E1C4D7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  </w:t>
            </w: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Average_Tech_Exc_Score Average_Tech_Neg_Score Average_Tech_Comp_Score Parent_age_group Parent_education</w:t>
            </w:r>
          </w:p>
          <w:p w14:paraId="3ED3E25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619EC1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12C9CCD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2C49C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ORT CASES  BY Child_gender_self.</w:t>
            </w:r>
          </w:p>
          <w:p w14:paraId="2BB90F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LAYERED BY Child_gender_self.</w:t>
            </w:r>
          </w:p>
          <w:p w14:paraId="75973A6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5A7EC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5634C35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Total Average_Tech_Affinity_Score Average_Tech_Pos_Score </w:t>
            </w:r>
          </w:p>
          <w:p w14:paraId="41371A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Neg_Score Average_Tech_Comp_Score Parent_age_group Parent_education</w:t>
            </w:r>
          </w:p>
          <w:p w14:paraId="7A0932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4DF29F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6FEC84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FA530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5F48F3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A8C4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ORT CASES  BY Child_age_group.</w:t>
            </w:r>
          </w:p>
          <w:p w14:paraId="4174277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LAYERED BY Child_age_group.</w:t>
            </w:r>
          </w:p>
          <w:p w14:paraId="201AD68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0A59C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2C699E2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VA_Exposure_Score_P_Total Average_Tech_Affinity_Score Average_Tech_Pos_Score </w:t>
            </w:r>
          </w:p>
          <w:p w14:paraId="6AE4D4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Average_Tech_Exc_Score Average_Tech_Neg_Score Average_Tech_Comp_Score Parent_age_group Parent_education</w:t>
            </w:r>
          </w:p>
          <w:p w14:paraId="67B60B0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4DD2C7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2A2BAC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88EDF7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25A0F5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AE87AE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Ontological Categorisation Scores for Entities.</w:t>
            </w:r>
          </w:p>
          <w:p w14:paraId="33C0E00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RECODE OntCat_Bio_1_1 DVA_C_media OntCat_Bio_1_3 OntCat_Bio_1_4 OntCat_Bio_1_5 OntCat_Bio_1_6 </w:t>
            </w:r>
          </w:p>
          <w:p w14:paraId="095FC8D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1_2 OntCat_Bio_1_7 OntCat_Bio_1_8 OntCat_Bio_1_9 OntCat_Bio_2_1 OntCat_Bio_2_3 </w:t>
            </w:r>
          </w:p>
          <w:p w14:paraId="3AA86E1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2_4 OntCat_Bio_2_5 OntCat_Bio_2_6 OntCat_Bio_2_2 OntCat_Bio_2_7 OntCat_Bio_2_8 </w:t>
            </w:r>
          </w:p>
          <w:p w14:paraId="6A954D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2_9 OntCat_Bio_3_1 OntCat_Bio_3_3 OntCat_Bio_3_4 OntCat_Bio_3_5 OntCat_Bio_3_6 </w:t>
            </w:r>
          </w:p>
          <w:p w14:paraId="7CC99C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3_2 OntCat_Bio_3_7 OntCat_Bio_3_8 OntCat_Bio_3_9 OntCat_Bio_4_1 OntCat_Bio_4_3 </w:t>
            </w:r>
          </w:p>
          <w:p w14:paraId="5D86E02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4_4 OntCat_Bio_4_5 OntCat_Bio_4_6 OntCat_Bio_4_2 OntCat_Bio_4_7 OntCat_Bio_4_8 </w:t>
            </w:r>
          </w:p>
          <w:p w14:paraId="1A5119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4_9 OntCat_Bio_5_1 OntCat_Bio_5_3 OntCat_Bio_5_4 OntCat_Bio_5_5 OntCat_Bio_5_6 </w:t>
            </w:r>
          </w:p>
          <w:p w14:paraId="345954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2 OntCat_Bio_5_7 OntCat_Bio_5_8 OntCat_Bio_5_9 OntCat_Int_1_1 OntCat_Int_1_3 </w:t>
            </w:r>
          </w:p>
          <w:p w14:paraId="6214349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1_4 OntCat_Int_1_5 OntCat_Int_1_6 OntCat_Int_1_2 OntCat_Int_1_7 OntCat_Int_1_8 </w:t>
            </w:r>
          </w:p>
          <w:p w14:paraId="3C31861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1_9 OntCat_Int_2_1 OntCat_Int_2_3 OntCat_Int_2_4 OntCat_Int_2_5 OntCat_Int_2_6 </w:t>
            </w:r>
          </w:p>
          <w:p w14:paraId="52F17A3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2_2 OntCat_Int_2_7 OntCat_Int_2_8 OntCat_Int_2_9 OntCat_Int_3_1 OntCat_Int_3_3 </w:t>
            </w:r>
          </w:p>
          <w:p w14:paraId="14EA7E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3_4 OntCat_Int_3_5 OntCat_Int_3_6 OntCat_Int_3_2 OntCat_Int_3_7 OntCat_Int_3_8 </w:t>
            </w:r>
          </w:p>
          <w:p w14:paraId="030C6A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3_9 OntCat_Int_4_1 OntCat_Int_4_3 OntCat_Int_4_4 OntCat_Int_4_5 OntCat_Int_4_6 </w:t>
            </w:r>
          </w:p>
          <w:p w14:paraId="0E6D14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4_2 OntCat_Int_4_7 OntCat_Int_4_8 OntCat_Int_4_9 OntCat_Int_5_1 OntCat_Int_5_3 </w:t>
            </w:r>
          </w:p>
          <w:p w14:paraId="09AEC54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4 OntCat_Int_5_5 OntCat_Int_5_6 OntCat_Int_5_2 OntCat_Int_5_7 OntCat_Int_5_8 </w:t>
            </w:r>
          </w:p>
          <w:p w14:paraId="10D300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9 OntCat_Psy_1_1 OntCat_Psy_1_3 OntCat_Psy_1_4 OntCat_Psy_1_5 OntCat_Psy_1_6 </w:t>
            </w:r>
          </w:p>
          <w:p w14:paraId="09B787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1_2 OntCat_Psy_1_7 OntCat_Psy_1_8 OntCat_Psy_1_9 OntCat_Psy_2_1 OntCat_Psy_2_3 </w:t>
            </w:r>
          </w:p>
          <w:p w14:paraId="60DA65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2_4 OntCat_Psy_2_5 OntCat_Psy_2_6 OntCat_Psy_2_2 OntCat_Psy_2_7 OntCat_Psy_2_8 </w:t>
            </w:r>
          </w:p>
          <w:p w14:paraId="356C4D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2_9 OntCat_Psy_3_1 OntCat_Psy_3_3 OntCat_Psy_3_4 OntCat_Psy_3_5 OntCat_Psy_3_6 </w:t>
            </w:r>
          </w:p>
          <w:p w14:paraId="16E3396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  OntCat_Psy_3_2 OntCat_Psy_3_7 OntCat_Psy_3_8 OntCat_Psy_3_9 OntCat_Psy_4_1 OntCat_Psy_4_3 </w:t>
            </w:r>
          </w:p>
          <w:p w14:paraId="261CC52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4_4 OntCat_Psy_4_5 OntCat_Psy_4_6 OntCat_Psy_4_2 OntCat_Psy_4_7 OntCat_Psy_4_8 </w:t>
            </w:r>
          </w:p>
          <w:p w14:paraId="38C3781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4_9 OntCat_Psy_5_1 OntCat_Psy_5_3 OntCat_Psy_5_4 OntCat_Psy_5_5 OntCat_Psy_5_6 </w:t>
            </w:r>
          </w:p>
          <w:p w14:paraId="3DE353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2 OntCat_Psy_5_7 OntCat_Psy_5_8 OntCat_Psy_5_9 OntCat_Art_1_1 OntCat_Art_1_3 </w:t>
            </w:r>
          </w:p>
          <w:p w14:paraId="550B83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Art_1_4 OntCat_Art_1_5 OntCat_Art_1_6 OntCat_Art_1_2 OntCat_Art_1_7 OntCat_Art_1_8 </w:t>
            </w:r>
          </w:p>
          <w:p w14:paraId="35C1B5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Art_1_9 (1=1) (ELSE=0).</w:t>
            </w:r>
          </w:p>
          <w:p w14:paraId="635E9E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FE3B73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DF8912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Humans_Bio_Score=OntCat_Bio_1_1 + OntCat_Bio_2_1 + OntCat_Bio_3_1 + OntCat_Bio_4_1 + </w:t>
            </w:r>
          </w:p>
          <w:p w14:paraId="63E616C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1.</w:t>
            </w:r>
          </w:p>
          <w:p w14:paraId="0D05C4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Humans_Bio_Score 'Number of biological qualities attributed to humans'.</w:t>
            </w:r>
          </w:p>
          <w:p w14:paraId="3143453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CC428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4059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Cats_Bio_Score=OntCat_Bio_1_2 + OntCat_Bio_2_2 + OntCat_Bio_3_2 + OntCat_Bio_4_2 + </w:t>
            </w:r>
          </w:p>
          <w:p w14:paraId="1BB57B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2.</w:t>
            </w:r>
          </w:p>
          <w:p w14:paraId="1C4A2A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Cats_Bio_Score 'Number of biological qualities attributed to cats'.</w:t>
            </w:r>
          </w:p>
          <w:p w14:paraId="64468A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14D22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73B32D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Voice_Assistants_Bio_Score=OntCat_Bio_1_3 + OntCat_Bio_2_3 + OntCat_Bio_3_3 + OntCat_Bio_4_3 + </w:t>
            </w:r>
          </w:p>
          <w:p w14:paraId="051A04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3.</w:t>
            </w:r>
          </w:p>
          <w:p w14:paraId="52340F6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Voice_Assistants_Bio_Score 'Number of biological qualities attributed to voice assistants'.</w:t>
            </w:r>
          </w:p>
          <w:p w14:paraId="323FAA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F8110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5523D8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Computers_Bio_Score=OntCat_Bio_1_4 + OntCat_Bio_2_4 + OntCat_Bio_3_4 + OntCat_Bio_4_4 + </w:t>
            </w:r>
          </w:p>
          <w:p w14:paraId="5F0E7C3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4.</w:t>
            </w:r>
          </w:p>
          <w:p w14:paraId="49BF471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Computers_Bio_Score 'Number of biological qualities attributed to computers'.</w:t>
            </w:r>
          </w:p>
          <w:p w14:paraId="4A16BD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58224D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CCD09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Plants_Bio_Score=OntCat_Bio_1_5 + OntCat_Bio_2_5 + OntCat_Bio_3_5 + OntCat_Bio_4_5 + </w:t>
            </w:r>
          </w:p>
          <w:p w14:paraId="70EC9E1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5.</w:t>
            </w:r>
          </w:p>
          <w:p w14:paraId="4079640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Plants_Bio_Score 'Number of biological qualities attributed to plants'.</w:t>
            </w:r>
          </w:p>
          <w:p w14:paraId="0BFFE0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25CF4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31003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Smartphones_Bio_Score=OntCat_Bio_1_6 + OntCat_Bio_2_6 + OntCat_Bio_3_6 + OntCat_Bio_4_6 + </w:t>
            </w:r>
          </w:p>
          <w:p w14:paraId="485371B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6.</w:t>
            </w:r>
          </w:p>
          <w:p w14:paraId="443EEDD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VARIABLE LABELS  Smartphones_Bio_Score 'Number of biological qualities attributed to smartphones'.</w:t>
            </w:r>
          </w:p>
          <w:p w14:paraId="3D3677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D9E6C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1C0EE4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olls_Bio_Score=OntCat_Bio_1_7 + OntCat_Bio_2_7 + OntCat_Bio_3_7 + OntCat_Bio_4_7 + </w:t>
            </w:r>
          </w:p>
          <w:p w14:paraId="11830D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7.</w:t>
            </w:r>
          </w:p>
          <w:p w14:paraId="6BAFF8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Dolls_Bio_Score 'Number of biological qualities attributed to dolls'.</w:t>
            </w:r>
          </w:p>
          <w:p w14:paraId="58E93D6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6E5330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1E30C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Robots_Bio_Score=OntCat_Bio_1_8 + OntCat_Bio_2_8 + OntCat_Bio_3_8 + OntCat_Bio_4_8 + </w:t>
            </w:r>
          </w:p>
          <w:p w14:paraId="1E6EE0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8.</w:t>
            </w:r>
          </w:p>
          <w:p w14:paraId="1EB99BC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Robots_Bio_Score 'Number of biological qualities attributed to robots'.</w:t>
            </w:r>
          </w:p>
          <w:p w14:paraId="5199192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9669F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0F14E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rones_Bio_Score=OntCat_Bio_1_9 + OntCat_Bio_2_9 + OntCat_Bio_3_9 + OntCat_Bio_4_9 + </w:t>
            </w:r>
          </w:p>
          <w:p w14:paraId="7456CF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Bio_5_9.</w:t>
            </w:r>
          </w:p>
          <w:p w14:paraId="416E928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Drones_Bio_Score 'Number of biological qualities attributed to drones'.</w:t>
            </w:r>
          </w:p>
          <w:p w14:paraId="49F777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5AFF6B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A9796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47881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Humans_Int_Score=OntCat_Int_1_1 + OntCat_Int_2_1 + OntCat_Int_3_1 + OntCat_Int_4_1 + </w:t>
            </w:r>
          </w:p>
          <w:p w14:paraId="7DFB04D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1.</w:t>
            </w:r>
          </w:p>
          <w:p w14:paraId="21F6A73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Humans_Int_Score 'Number of intelligence qualities attributed to humans'.</w:t>
            </w:r>
          </w:p>
          <w:p w14:paraId="0E7AD3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9076D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D09883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Cats_Int_Score=OntCat_Int_1_2 + OntCat_Int_2_2 + OntCat_Int_3_2 + OntCat_Int_4_2 + </w:t>
            </w:r>
          </w:p>
          <w:p w14:paraId="01BB3A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2.</w:t>
            </w:r>
          </w:p>
          <w:p w14:paraId="06D1C3D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Cats_Int_Score 'Number of intelligence qualities attributed to cats'.</w:t>
            </w:r>
          </w:p>
          <w:p w14:paraId="3851D13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5D4F75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6221F5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Voice_Assistants_Int_Score=OntCat_Int_1_3 + OntCat_Int_2_3 + OntCat_Int_3_3 + OntCat_Int_4_3 + </w:t>
            </w:r>
          </w:p>
          <w:p w14:paraId="26186EA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3.</w:t>
            </w:r>
          </w:p>
          <w:p w14:paraId="1259925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Voice_Assistants_Int_Score 'Number of intelligence qualities attributed to voice assistants'.</w:t>
            </w:r>
          </w:p>
          <w:p w14:paraId="114F40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86D8A7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D64E3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Computers_Int_Score=OntCat_Int_1_4 + OntCat_Int_2_4 + OntCat_Int_3_4 + OntCat_Int_4_4 + </w:t>
            </w:r>
          </w:p>
          <w:p w14:paraId="727D2B0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4.</w:t>
            </w:r>
          </w:p>
          <w:p w14:paraId="46E92E7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VARIABLE LABELS  Computers_Int_Score 'Number of intelligence qualities attributed to computers'.</w:t>
            </w:r>
          </w:p>
          <w:p w14:paraId="7AA98E6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5C8340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C81804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Plants_Int_Score=OntCat_Int_1_5 + OntCat_Int_2_5 + OntCat_Int_3_5 + OntCat_Int_4_5 + </w:t>
            </w:r>
          </w:p>
          <w:p w14:paraId="0F24294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5.</w:t>
            </w:r>
          </w:p>
          <w:p w14:paraId="79501C7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Plants_Int_Score 'Number of biological qualities attributed to plants'.</w:t>
            </w:r>
          </w:p>
          <w:p w14:paraId="11622B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E2E6E8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6543AB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Smartphones_Int_Score=OntCat_Int_1_6 + OntCat_Int_2_6 + OntCat_Int_3_6 + OntCat_Int_4_6 + </w:t>
            </w:r>
          </w:p>
          <w:p w14:paraId="785D658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6.</w:t>
            </w:r>
          </w:p>
          <w:p w14:paraId="320BFC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Smartphones_Int_Score 'Number of intelligence qualities attributed to smartphones'.</w:t>
            </w:r>
          </w:p>
          <w:p w14:paraId="10EA3C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512E8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1734C5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olls_Int_Score=OntCat_Int_1_7 + OntCat_Int_2_7 + OntCat_Int_3_7 + OntCat_Int_4_7 + </w:t>
            </w:r>
          </w:p>
          <w:p w14:paraId="7F4590D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7.</w:t>
            </w:r>
          </w:p>
          <w:p w14:paraId="2AD3122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Dolls_Int_Score 'Number of intelligence qualities attributed to dolls'.</w:t>
            </w:r>
          </w:p>
          <w:p w14:paraId="7E6D22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BD0DC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6AB7C4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Robots_Int_Score=OntCat_Int_1_8 + OntCat_Int_2_8 + OntCat_Int_3_8 + OntCat_Int_4_8 + </w:t>
            </w:r>
          </w:p>
          <w:p w14:paraId="0BCB67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8.</w:t>
            </w:r>
          </w:p>
          <w:p w14:paraId="153EB9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Robots_Int_Score 'Number of intelligence qualities attributed to robots'.</w:t>
            </w:r>
          </w:p>
          <w:p w14:paraId="225187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CC70E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B7C04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rones_Int_Score=OntCat_Int_1_9 + OntCat_Int_2_9 + OntCat_Int_3_9 + OntCat_Int_4_9 + </w:t>
            </w:r>
          </w:p>
          <w:p w14:paraId="0FD2DC1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Int_5_9.</w:t>
            </w:r>
          </w:p>
          <w:p w14:paraId="275311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Drones_Int_Score 'Number of intelligence qualities attributed to drones'.</w:t>
            </w:r>
          </w:p>
          <w:p w14:paraId="38E3F00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02BD1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C1D13D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Humans_Psy_Score=OntCat_Psy_1_1 + OntCat_Psy_2_1 + OntCat_Psy_3_1 + OntCat_Psy_4_1 + </w:t>
            </w:r>
          </w:p>
          <w:p w14:paraId="628E31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1.</w:t>
            </w:r>
          </w:p>
          <w:p w14:paraId="040D45D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Humans_Psy_Score 'Number of psychological qualities attributed to humans'.</w:t>
            </w:r>
          </w:p>
          <w:p w14:paraId="0C3D93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1612C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7F76A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Cats_Psy_Score=OntCat_Psy_1_2 + OntCat_Psy_2_2 + OntCat_Psy_3_2 + OntCat_Psy_4_2 + </w:t>
            </w:r>
          </w:p>
          <w:p w14:paraId="69AA6C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2.</w:t>
            </w:r>
          </w:p>
          <w:p w14:paraId="4A01DCB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Cats_Psy_Score 'Number of psychological qualities attributed to cats'.</w:t>
            </w:r>
          </w:p>
          <w:p w14:paraId="447D25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EXECUTE.</w:t>
            </w:r>
          </w:p>
          <w:p w14:paraId="1025FAC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C13594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Voice_Assistants_Psy_Score=OntCat_Psy_1_3 + OntCat_Psy_2_3 + OntCat_Psy_3_3 + OntCat_Psy_4_3 + </w:t>
            </w:r>
          </w:p>
          <w:p w14:paraId="2D5595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3.</w:t>
            </w:r>
          </w:p>
          <w:p w14:paraId="475E91C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Voice_Assistants_Psy_Score 'Number of psychological qualities attributed to voice assistants'.</w:t>
            </w:r>
          </w:p>
          <w:p w14:paraId="120AA3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D29B8C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4A227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Computers_Psy_Score=OntCat_Psy_1_4 + OntCat_Psy_2_4 + OntCat_Psy_3_4 + OntCat_Psy_4_4 + </w:t>
            </w:r>
          </w:p>
          <w:p w14:paraId="5BDE7D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4.</w:t>
            </w:r>
          </w:p>
          <w:p w14:paraId="017BCC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Computers_Psy_Score 'Number of psychological qualities attributed to computers'.</w:t>
            </w:r>
          </w:p>
          <w:p w14:paraId="055866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B5F65D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5D34F3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Plants_Psy_Score=OntCat_Psy_1_5 + OntCat_Psy_2_5 + OntCat_Psy_3_5 + OntCat_Psy_4_5 + </w:t>
            </w:r>
          </w:p>
          <w:p w14:paraId="1693DF6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5.</w:t>
            </w:r>
          </w:p>
          <w:p w14:paraId="41EEDE8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Plants_Psy_Score 'Number of psychological qualities attributed to plants'.</w:t>
            </w:r>
          </w:p>
          <w:p w14:paraId="03DCC5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783C6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5596C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Smartphones_Psy_Score=OntCat_Psy_1_6 + OntCat_Psy_2_6 + OntCat_Psy_3_6 + OntCat_Psy_4_6 + </w:t>
            </w:r>
          </w:p>
          <w:p w14:paraId="72ACEF7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6.</w:t>
            </w:r>
          </w:p>
          <w:p w14:paraId="6F6C79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Smartphones_Psy_Score 'Number of psychological qualities attributed to smartphones'.</w:t>
            </w:r>
          </w:p>
          <w:p w14:paraId="2F6C14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0492E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28CBC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olls_Psy_Score=OntCat_Psy_1_7 + OntCat_Psy_2_7 + OntCat_Psy_3_7 + OntCat_Psy_4_7 + </w:t>
            </w:r>
          </w:p>
          <w:p w14:paraId="1C1657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7.</w:t>
            </w:r>
          </w:p>
          <w:p w14:paraId="202F2AF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Dolls_Psy_Score 'Number of psychological qualities attributed to dolls'.</w:t>
            </w:r>
          </w:p>
          <w:p w14:paraId="4C8F533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179366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22824A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Robots_Psy_Score=OntCat_Psy_1_8 + OntCat_Psy_2_8 + OntCat_Psy_3_8 + OntCat_Psy_4_8 + </w:t>
            </w:r>
          </w:p>
          <w:p w14:paraId="2913908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8.</w:t>
            </w:r>
          </w:p>
          <w:p w14:paraId="6E9BA3A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Robots_Psy_Score 'Number of psychological qualities attributed to robots'.</w:t>
            </w:r>
          </w:p>
          <w:p w14:paraId="63E1B14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45BD8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288A8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rones_Psy_Score=OntCat_Psy_1_9 + OntCat_Psy_2_9 + OntCat_Psy_3_9 + OntCat_Psy_4_9 + </w:t>
            </w:r>
          </w:p>
          <w:p w14:paraId="3FC6567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OntCat_Psy_5_9.</w:t>
            </w:r>
          </w:p>
          <w:p w14:paraId="36EF9A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Drones_Psy_Score 'Number of psychological qualities attributed to drones'.</w:t>
            </w:r>
          </w:p>
          <w:p w14:paraId="210F8B5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F4C9E1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95A85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COMPUTE Average_Technological_Int_Score=(Voice_Assistants_Int_Score + Computers_Int_Score + </w:t>
            </w:r>
          </w:p>
          <w:p w14:paraId="50D14C6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Smartphones_Int_Score + Robots_Int_Score + Drones_Int_Score) / 5.</w:t>
            </w:r>
          </w:p>
          <w:p w14:paraId="086E2F0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Average_Technological_Int_Score 'Average number of intelligence-related '+</w:t>
            </w:r>
          </w:p>
          <w:p w14:paraId="060E8D7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'qualities attributed to technological entities'.</w:t>
            </w:r>
          </w:p>
          <w:p w14:paraId="7756B0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3BE12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DCF869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Technological_Int_Score</w:t>
            </w:r>
          </w:p>
          <w:p w14:paraId="5D6BC23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 MIN MAX.</w:t>
            </w:r>
          </w:p>
          <w:p w14:paraId="4466749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99406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Average_Technological_Psy_Score=(Voice_Assistants_Psy_Score + Computers_Psy_Score + </w:t>
            </w:r>
          </w:p>
          <w:p w14:paraId="2ECBF1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Smartphones_Psy_Score + Robots_Psy_Score + Drones_Psy_Score) / 5.</w:t>
            </w:r>
          </w:p>
          <w:p w14:paraId="60ECDD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Average_Technological_Psy_Score 'Average number of psychological '+</w:t>
            </w:r>
          </w:p>
          <w:p w14:paraId="79EA9E1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'qualities attributed to technological entities'.</w:t>
            </w:r>
          </w:p>
          <w:p w14:paraId="38C0817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5035D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D29C1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Technological_Psy_Score</w:t>
            </w:r>
          </w:p>
          <w:p w14:paraId="45EA36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 MIN MAX.</w:t>
            </w:r>
          </w:p>
          <w:p w14:paraId="05EE3D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FA72E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Average_Technological_Bio_Score=(Voice_Assistants_Bio_Score + Computers_Bio_Score + </w:t>
            </w:r>
          </w:p>
          <w:p w14:paraId="6BB937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Smartphones_Bio_Score + Robots_Bio_Score + Drones_Bio_Score) / 5.</w:t>
            </w:r>
          </w:p>
          <w:p w14:paraId="3BA5E6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Average_Technological_Bio_Score 'Average number of biological qualities '+</w:t>
            </w:r>
          </w:p>
          <w:p w14:paraId="668CD8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'attributed to technological entities'.</w:t>
            </w:r>
          </w:p>
          <w:p w14:paraId="4461FF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3F029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F866E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Technological_Bio_Score</w:t>
            </w:r>
          </w:p>
          <w:p w14:paraId="53443E1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 MIN MAX.</w:t>
            </w:r>
          </w:p>
          <w:p w14:paraId="56B04B2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43F8B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Average_Living_Int_Score=(Humans_Int_Score + Cats_Int_Score + Plants_Int_Score) / 3.</w:t>
            </w:r>
          </w:p>
          <w:p w14:paraId="54D0FA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Average_Living_Int_Score 'Average number of intelligence-related '+</w:t>
            </w:r>
          </w:p>
          <w:p w14:paraId="7035F3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'qualities attributed to living entities'.</w:t>
            </w:r>
          </w:p>
          <w:p w14:paraId="60D75D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12A3FA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D9C3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Living_Int_Score</w:t>
            </w:r>
          </w:p>
          <w:p w14:paraId="193509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 MIN MAX.</w:t>
            </w:r>
          </w:p>
          <w:p w14:paraId="377FC26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B5194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Average_Living_Psy_Score=(Humans_Psy_Score + Cats_Psy_Score + Plants_Psy_Score) / 3.</w:t>
            </w:r>
          </w:p>
          <w:p w14:paraId="43B7FD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Average_Living_Psy_Score 'Average number of psychological '+</w:t>
            </w:r>
          </w:p>
          <w:p w14:paraId="0484100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'qualities attributed to living entities'.</w:t>
            </w:r>
          </w:p>
          <w:p w14:paraId="5967CD2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AA4D89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115993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Living_Psy_Score</w:t>
            </w:r>
          </w:p>
          <w:p w14:paraId="64A442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STATISTICS=MEAN STDDEV MIN MAX.</w:t>
            </w:r>
          </w:p>
          <w:p w14:paraId="2FFDF6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CF8917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Average_Living_Bio_Score=(Humans_Bio_Score + Cats_Bio_Score + Plants_Bio_Score) / 3.</w:t>
            </w:r>
          </w:p>
          <w:p w14:paraId="26F04D8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Average_Living_Bio_Score 'Average number of biological qualities '+</w:t>
            </w:r>
          </w:p>
          <w:p w14:paraId="6BDA233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'attributed to living entities'.</w:t>
            </w:r>
          </w:p>
          <w:p w14:paraId="2A857D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3F395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2C27E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Living_Bio_Score</w:t>
            </w:r>
          </w:p>
          <w:p w14:paraId="2A73D8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 MIN MAX.</w:t>
            </w:r>
          </w:p>
          <w:p w14:paraId="2DB541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D8E04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Ontological Categorisation Control Zero Scores for Humans and cats.</w:t>
            </w:r>
          </w:p>
          <w:p w14:paraId="6C5E5E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IF  (Humans_Bio_Score = 0 | Cats_Bio_Score = 0) CONTROL_Zero_Bio_Scores_Humans_Cats=1.</w:t>
            </w:r>
          </w:p>
          <w:p w14:paraId="7B6B36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CONTROL_Zero_Bio_Scores_Humans_Cats 'Child attributed 0 biological qualities to human and/or cat'.</w:t>
            </w:r>
          </w:p>
          <w:p w14:paraId="5B0E3F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CB629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34FEC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CODE CONTROL_Zero_Bio_Scores_Humans_Cats (1=1) (ELSE=0).</w:t>
            </w:r>
          </w:p>
          <w:p w14:paraId="2C1E61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49A8AC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7C9EF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T-TEST GROUPS=CONTROL_Zero_Bio_Scores_Humans_Cats(0 1)</w:t>
            </w:r>
          </w:p>
          <w:p w14:paraId="78E561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12C81B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uration_OntCat_Average</w:t>
            </w:r>
          </w:p>
          <w:p w14:paraId="21C326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6369B6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9783D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Freqiencies ontological qualitites.</w:t>
            </w:r>
          </w:p>
          <w:p w14:paraId="44E5AC1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1_Growth_Total_Living_Entities=OntCat_Bio_1_1 + OntCat_Bio_1_2 + OntCat_Bio_1_5.</w:t>
            </w:r>
          </w:p>
          <w:p w14:paraId="3A08CBA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E7A57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68E11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2_Mortality_Total_Living_Entities=OntCat_Bio_2_1 + OntCat_Bio_2_2 + OntCat_Bio_2_5.</w:t>
            </w:r>
          </w:p>
          <w:p w14:paraId="034222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B3C3C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0E4144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3_Aliveness_Total_Living_Entities=OntCat_Bio_3_1 + OntCat_Bio_3_2 + OntCat_Bio_3_5.</w:t>
            </w:r>
          </w:p>
          <w:p w14:paraId="78EBA30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2D9B0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458462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4_Metabolism_Total_Living_Entities=OntCat_Bio_4_1 + OntCat_Bio_4_2 + OntCat_Bio_4_5.</w:t>
            </w:r>
          </w:p>
          <w:p w14:paraId="79873F7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499F9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1F4D6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5_Movement_Total_Living_Entities=OntCat_Bio_5_1 + OntCat_Bio_5_2 + OntCat_Bio_5_5.</w:t>
            </w:r>
          </w:p>
          <w:p w14:paraId="18D0C2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2E1361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4E590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1_Intellegence_Total_Living_Entities=OntCat_Int_1_1 + OntCat_Int_1_2 + OntCat_Int_1_5.</w:t>
            </w:r>
          </w:p>
          <w:p w14:paraId="45D5738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8BD39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E42F7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2_Learning_Total_Living_Entities=OntCat_Int_2_1 + OntCat_Int_2_2 + OntCat_Int_2_5.</w:t>
            </w:r>
          </w:p>
          <w:p w14:paraId="6A2936E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A2C4E6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0C8A36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3_Planning_Total_Living_Entities=OntCat_Int_3_1 + OntCat_Int_3_2 + OntCat_Int_3_5.</w:t>
            </w:r>
          </w:p>
          <w:p w14:paraId="4C3091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E4C11A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74F230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4_Remembering_Total_Living_Entities=OntCat_Int_4_1 + OntCat_Int_4_2 + OntCat_Int_4_5.</w:t>
            </w:r>
          </w:p>
          <w:p w14:paraId="420026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AE31CD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5D5E81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5_Calculation_Total_Living_Entities=OntCat_Int_5_1 + OntCat_Int_5_2 + OntCat_Int_5_5.</w:t>
            </w:r>
          </w:p>
          <w:p w14:paraId="4A3512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11ED32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69878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26522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1_Emotionality_Total_Living_Entities=OntCat_Psy_1_1 + OntCat_Psy_1_2 + OntCat_Psy_1_5.</w:t>
            </w:r>
          </w:p>
          <w:p w14:paraId="5CEB43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87657A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F0D76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2_Empathy_Total_Living_Entities=OntCat_Psy_2_1 + OntCat_Psy_2_2 + OntCat_Psy_2_5.</w:t>
            </w:r>
          </w:p>
          <w:p w14:paraId="4292E40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84370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E4F58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3_Volition_Total_Living_Entities=OntCat_Psy_3_1 + OntCat_Psy_3_2 + OntCat_Psy_3_5.</w:t>
            </w:r>
          </w:p>
          <w:p w14:paraId="74F8DB7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A089D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79025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4_MoralValue_Total_Living_Entities=OntCat_Psy_4_1 + OntCat_Psy_4_2 + OntCat_Psy_4_5.</w:t>
            </w:r>
          </w:p>
          <w:p w14:paraId="3FFC6B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1B80E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D0455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5_MoralConsc_Total_Living_Entities=OntCat_Psy_5_1 + OntCat_Psy_5_2 + OntCat_Psy_5_5.</w:t>
            </w:r>
          </w:p>
          <w:p w14:paraId="4A5871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F79CE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F0494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1_Growth_Total_Technological_Entities=OntCat_Bio_1_3 + OntCat_Bio_1_4 + OntCat_Bio_1_6 + OntCat_Bio_1_8 + OntCat_Bio_1_9.</w:t>
            </w:r>
          </w:p>
          <w:p w14:paraId="2DC569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95B1B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731E4D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2_Mortality_Total_Technological_Entities=OntCat_Bio_2_3 + OntCat_Bio_2_4 + OntCat_Bio_2_6 + OntCat_Bio_2_8 + OntCat_Bio_2_9.</w:t>
            </w:r>
          </w:p>
          <w:p w14:paraId="202587A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AD16F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FAF61E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3_Aliveness_Total_Technological_Entities=OntCat_Bio_3_3 + OntCat_Bio_3_4 + OntCat_Bio_3_6 + OntCat_Bio_3_8 + OntCat_Bio_3_9.</w:t>
            </w:r>
          </w:p>
          <w:p w14:paraId="764CDE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E0FE58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2E68E3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COMPUTE Bio4_Metabolism_Total_Technological_Entities=OntCat_Bio_4_3 + OntCat_Bio_4_4 + OntCat_Bio_4_6 + OntCat_Bio_4_8 + OntCat_Bio_4_9.</w:t>
            </w:r>
          </w:p>
          <w:p w14:paraId="21EACA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759B21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7116B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Bio5_Movement_Total_Technological_Entities=OntCat_Bio_5_3 + OntCat_Bio_5_4 + OntCat_Bio_5_6 + OntCat_Bio_5_8 + OntCat_Bio_5_9.</w:t>
            </w:r>
          </w:p>
          <w:p w14:paraId="52531D5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999B6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8FFE30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BB65C2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1_Intellegence_Total_Technological_Entities=OntCat_Int_1_3 + OntCat_Int_1_4 + OntCat_Int_1_6 + OntCat_Int_1_8 + OntCat_Int_1_9.</w:t>
            </w:r>
          </w:p>
          <w:p w14:paraId="6DF992A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A7B74F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D4239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2_Learning_Total_Technological_Entities=OntCat_Int_2_3 + OntCat_Int_2_4 + OntCat_Int_2_6 + OntCat_Int_2_8 + OntCat_Int_2_9.</w:t>
            </w:r>
          </w:p>
          <w:p w14:paraId="40B668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0C9A5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2E9B74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3_Planning_Total_Technological_Entities=OntCat_Int_3_3 + OntCat_Int_3_4 + OntCat_Int_3_6 + OntCat_Int_3_8 + OntCat_Int_3_9.</w:t>
            </w:r>
          </w:p>
          <w:p w14:paraId="1B2925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49F626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18F34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4_Remembering_Technological_Entities=OntCat_Int_4_3 + OntCat_Int_4_4 + OntCat_Int_4_6 + OntCat_Int_4_8 + OntCat_Int_4_9.</w:t>
            </w:r>
          </w:p>
          <w:p w14:paraId="2DCBE13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18C9BD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A42F6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5_Calculation_Technological_Entities=OntCat_Int_5_3 + OntCat_Int_5_4 + OntCat_Int_5_6 + OntCat_Int_5_8 + OntCat_Int_5_9.</w:t>
            </w:r>
          </w:p>
          <w:p w14:paraId="45F64D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50299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FD13C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903693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1_Emotionality_Technological_Entities=OntCat_Psy_1_3 + OntCat_Psy_1_4 + OntCat_Psy_1_6 + OntCat_Psy_1_8 + OntCat_Psy_1_9.</w:t>
            </w:r>
          </w:p>
          <w:p w14:paraId="52E7ED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6827F7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75FA5F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2_Empathy_Total_Technological_Entities=OntCat_Psy_2_3 + OntCat_Psy_2_4 + OntCat_Psy_2_6 + OntCat_Psy_2_8 + OntCat_Psy_2_9.</w:t>
            </w:r>
          </w:p>
          <w:p w14:paraId="2B6F74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DC82A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32589B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3_Volition_Total_Technological_Entities=OntCat_Psy_3_3 + OntCat_Psy_3_4 + OntCat_Psy_3_6 + OntCat_Psy_3_8 + OntCat_Psy_3_9.</w:t>
            </w:r>
          </w:p>
          <w:p w14:paraId="42221E7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1F73F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54ED8C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4_MoralValue_Total_Technological_Entities=OntCat_Psy_4_3 + OntCat_Psy_4_4 + OntCat_Psy_4_6 + OntCat_Psy_4_8 + OntCat_Psy_4_9.</w:t>
            </w:r>
          </w:p>
          <w:p w14:paraId="6CDEECC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F2DBD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8CF587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Psy5_MoralConsc_Total_Technological_Entities=OntCat_Psy_5_3 + OntCat_Psy_5_4 + OntCat_Psy_5_6 + OntCat_Psy_5_8 + OntCat_Psy_5_9.</w:t>
            </w:r>
          </w:p>
          <w:p w14:paraId="2580DA4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BAE8C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25D54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FREQUENCIES VARIABLES=Bio1_Growth_Total_Living_Entities Bio2_Mortality_Total_Living_Entities </w:t>
            </w:r>
          </w:p>
          <w:p w14:paraId="418AB6E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Bio3_Aliveness_Total_Living_Entities Bio4_Metabolism_Total_Living_Entities </w:t>
            </w:r>
          </w:p>
          <w:p w14:paraId="019891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Bio5_Movement_Total_Living_Entities Int1_Intellegence_Total_Living_Entities </w:t>
            </w:r>
          </w:p>
          <w:p w14:paraId="550D92D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Int2_Learning_Total_Living_Entities Int3_Planning_Total_Living_Entities </w:t>
            </w:r>
          </w:p>
          <w:p w14:paraId="04C8590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Int4_Remembering_Total_Living_Entities Int5_Calculation_Total_Living_Entities </w:t>
            </w:r>
          </w:p>
          <w:p w14:paraId="150CCC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Psy1_Emotionality_Total_Living_Entities Psy2_Empathy_Total_Living_Entities </w:t>
            </w:r>
          </w:p>
          <w:p w14:paraId="2717756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Psy3_Volition_Total_Living_Entities Psy4_MoralValue_Total_Living_Entities </w:t>
            </w:r>
          </w:p>
          <w:p w14:paraId="49FEFA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Psy5_MoralConsc_Total_Living_Entities Bio1_Growth_Total_Technological_Entities </w:t>
            </w:r>
          </w:p>
          <w:p w14:paraId="55E4BDE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Bio2_Mortality_Total_Technological_Entities Bio3_Aliveness_Total_Technological_Entities </w:t>
            </w:r>
          </w:p>
          <w:p w14:paraId="43554F8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Bio4_Metabolism_Total_Technological_Entities Bio5_Movement_Total_Technological_Entities </w:t>
            </w:r>
          </w:p>
          <w:p w14:paraId="3AD9ED3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Int1_Intellegence_Total_Technological_Entities Int2_Learning_Total_Technological_Entities </w:t>
            </w:r>
          </w:p>
          <w:p w14:paraId="556EA0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Int3_Planning_Total_Technological_Entities Int4_Remembering_Technological_Entities </w:t>
            </w:r>
          </w:p>
          <w:p w14:paraId="100EB9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Int5_Calculation_Technological_Entities Psy1_Emotionality_Technological_Entities </w:t>
            </w:r>
          </w:p>
          <w:p w14:paraId="1FE63C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Psy2_Empathy_Total_Technological_Entities Psy3_Volition_Total_Technological_Entities </w:t>
            </w:r>
          </w:p>
          <w:p w14:paraId="5EB90DD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Psy4_MoralValue_Total_Technological_Entities Psy5_MoralConsc_Total_Technological_Entities</w:t>
            </w:r>
          </w:p>
          <w:p w14:paraId="7C542B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STDDEV MINIMUM MAXIMUM MEAN MEDIAN</w:t>
            </w:r>
          </w:p>
          <w:p w14:paraId="4426CA0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1F20D2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7FBAF7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2B8B2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General ontological conceptualization patterns.</w:t>
            </w:r>
          </w:p>
          <w:p w14:paraId="4296228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 Humans_Bio_Score Humans_Int_Score Humans_Psy_Score Cats_Bio_Score</w:t>
            </w:r>
          </w:p>
          <w:p w14:paraId="14B6A7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ats_Int_Score Cats_Psy_Score Plants_Bio_Score Plants_Int_Score Plants_Psy_Score Voice_Assistants_Bio_Score</w:t>
            </w:r>
          </w:p>
          <w:p w14:paraId="3E449D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Voice_Assistants_Int_Score Voice_Assistants_Psy_Score Smartphones_Bio_Score Smartphones_Int_Score Smartphones_Psy_Score</w:t>
            </w:r>
          </w:p>
          <w:p w14:paraId="696AC7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Robots_Bio_Score Robots_Int_Score Robots_Psy_Score Computers_Bio_Score Computers_Int_Score Computers_Psy_Score</w:t>
            </w:r>
          </w:p>
          <w:p w14:paraId="406B4A7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rones_Bio_Score Drones_Int_Score Drones_Psy_Score Dolls_Bio_Score Dolls_Int_Score Dolls_Psy_Score</w:t>
            </w:r>
          </w:p>
          <w:p w14:paraId="6F141A4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</w:t>
            </w:r>
          </w:p>
          <w:p w14:paraId="71421E3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108D216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5630D64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A99F60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ORT CASES  BY DVA_Exposure_Group.</w:t>
            </w:r>
          </w:p>
          <w:p w14:paraId="6F8145C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LAYERED BY DVA_Exposure_Group.</w:t>
            </w:r>
          </w:p>
          <w:p w14:paraId="4D5E190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DF36E5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 Humans_Bio_Score Humans_Int_Score Humans_Psy_Score Cats_Bio_Score</w:t>
            </w:r>
          </w:p>
          <w:p w14:paraId="6EDC29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ats_Int_Score Cats_Psy_Score Plants_Bio_Score Plants_Int_Score Plants_Psy_Score Voice_Assistants_Bio_Score</w:t>
            </w:r>
          </w:p>
          <w:p w14:paraId="0F3FCB1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Voice_Assistants_Int_Score Voice_Assistants_Psy_Score Smartphones_Bio_Score Smartphones_Int_Score Smartphones_Psy_Score</w:t>
            </w:r>
          </w:p>
          <w:p w14:paraId="1D5F4BA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Robots_Bio_Score Robots_Int_Score Robots_Psy_Score Computers_Bio_Score Computers_Int_Score Computers_Psy_Score</w:t>
            </w:r>
          </w:p>
          <w:p w14:paraId="6BE55F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rones_Bio_Score Drones_Int_Score Drones_Psy_Score Dolls_Bio_Score Dolls_Int_Score Dolls_Psy_Score</w:t>
            </w:r>
          </w:p>
          <w:p w14:paraId="5991FB1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</w:t>
            </w:r>
          </w:p>
          <w:p w14:paraId="505AF2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4C03F1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4E5D37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92F952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617A47B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B1F3B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84A25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ORT CASES  BY Child_age_group.</w:t>
            </w:r>
          </w:p>
          <w:p w14:paraId="7F7E06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LAYERED BY Child_age_group.</w:t>
            </w:r>
          </w:p>
          <w:p w14:paraId="20CE1A3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DD0F6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 Humans_Bio_Score Humans_Int_Score Humans_Psy_Score Cats_Bio_Score</w:t>
            </w:r>
          </w:p>
          <w:p w14:paraId="748093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ats_Int_Score Cats_Psy_Score Plants_Bio_Score Plants_Int_Score Plants_Psy_Score Voice_Assistants_Bio_Score</w:t>
            </w:r>
          </w:p>
          <w:p w14:paraId="03B8EAA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Voice_Assistants_Int_Score Voice_Assistants_Psy_Score Smartphones_Bio_Score Smartphones_Int_Score Smartphones_Psy_Score</w:t>
            </w:r>
          </w:p>
          <w:p w14:paraId="680F01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Robots_Bio_Score Robots_Int_Score Robots_Psy_Score Computers_Bio_Score Computers_Int_Score Computers_Psy_Score</w:t>
            </w:r>
          </w:p>
          <w:p w14:paraId="22CBB0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rones_Bio_Score Drones_Int_Score Drones_Psy_Score Dolls_Bio_Score Dolls_Int_Score Dolls_Psy_Score</w:t>
            </w:r>
          </w:p>
          <w:p w14:paraId="7B42190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</w:t>
            </w:r>
          </w:p>
          <w:p w14:paraId="31C6CD4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32BEDF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5F9CE40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0E607D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641FEB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79195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OntCat_Bio_1_1 OntCat_Bio_2_1 OntCat_Bio_3_1 OntCat_Bio_4_1 OntCat_Bio_5_1</w:t>
            </w:r>
          </w:p>
          <w:p w14:paraId="672D9E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5C2F7F6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25370B2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BB399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OntCat_Bio_1_2 OntCat_Bio_2_2 OntCat_Bio_3_2 OntCat_Bio_4_2 OntCat_Bio_5_2</w:t>
            </w:r>
          </w:p>
          <w:p w14:paraId="440B346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7CE5E21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1A1FF0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654EF6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OntCat_Bio_1_8 OntCat_Bio_2_8 OntCat_Bio_3_8 OntCat_Bio_4_8 OntCat_Bio_5_8</w:t>
            </w:r>
          </w:p>
          <w:p w14:paraId="1372526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23CF6A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6730802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AB1102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OntCat_Bio_1_9 OntCat_Bio_2_9 OntCat_Bio_3_9 OntCat_Bio_4_9 OntCat_Bio_5_9</w:t>
            </w:r>
          </w:p>
          <w:p w14:paraId="05C502D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HISTOGRAM</w:t>
            </w:r>
          </w:p>
          <w:p w14:paraId="720B53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379D29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360AD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OntCat_Int_1_6 OntCat_Int_2_6 OntCat_Int_3_6 OntCat_Int_4_6 OntCat_Int_5_6</w:t>
            </w:r>
          </w:p>
          <w:p w14:paraId="4EEE97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322944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43A945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FREQUENCIES VARIABLES=OntCat_Psy_1_8 OntCat_Psy_2_8 OntCat_Psy_3_8 OntCat_Psy_4_8 OntCat_Psy_5_8</w:t>
            </w:r>
          </w:p>
          <w:p w14:paraId="06592B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ORDER=ANALYSIS.</w:t>
            </w:r>
          </w:p>
          <w:p w14:paraId="25D5E8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A526C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722EA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417CA87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Humans_Bio_Score Humans_Int_Score Humans_Psy_Score</w:t>
            </w:r>
          </w:p>
          <w:p w14:paraId="6656B03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26B344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46668B8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704D7A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3FD1C7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Cats_Bio_Score Cats_Int_Score Cats_Psy_Score</w:t>
            </w:r>
          </w:p>
          <w:p w14:paraId="6DF0D4D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4B236B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28D329B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7F403D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7743DE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Plants_Bio_Score Plants_Int_Score Plants_Psy_Score</w:t>
            </w:r>
          </w:p>
          <w:p w14:paraId="01C01D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424709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3A440EE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FFD77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19CB6A8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Voice_Assistants_Bio_Score Voice_Assistants_Int_Score Voice_Assistants_Psy_Score</w:t>
            </w:r>
          </w:p>
          <w:p w14:paraId="2BC3B9D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0EBCD79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7DA803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1A5415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2BC921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Smartphones_Bio_Score Smartphones_Int_Score Smartphones_Psy_Score</w:t>
            </w:r>
          </w:p>
          <w:p w14:paraId="5E0751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59DA65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2A86808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4FEC0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3C3AED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Robots_Bio_Score Robots_Int_Score Robots_Psy_Score</w:t>
            </w:r>
          </w:p>
          <w:p w14:paraId="3BC77E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6F4E1F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232A4A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87F37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33887C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Computers_Bio_Score Computers_Int_Score Computers_Psy_Score</w:t>
            </w:r>
          </w:p>
          <w:p w14:paraId="16222BF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37FC954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6FF72D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8AA41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368D98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rones_Bio_Score Drones_Int_Score Drones_Psy_Score</w:t>
            </w:r>
          </w:p>
          <w:p w14:paraId="712673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6B2E67A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6E4AC02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4B9FC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2E19534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olls_Bio_Score Dolls_Int_Score Dolls_Psy_Score</w:t>
            </w:r>
          </w:p>
          <w:p w14:paraId="1C9BD5C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216431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1B011B2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47BBE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Humans_Bio_Score Humans_Int_Score Humans_Psy_Score</w:t>
            </w:r>
          </w:p>
          <w:p w14:paraId="6A46115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s 3 Simple</w:t>
            </w:r>
          </w:p>
          <w:p w14:paraId="1D147F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367736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humans) TYPE=LINE ERRORBAR=CI </w:t>
            </w:r>
          </w:p>
          <w:p w14:paraId="168249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1F5A2B2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6135C0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s.</w:t>
            </w:r>
          </w:p>
          <w:p w14:paraId="6617458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5D2A8E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ats_Bio_Score Cats_Int_Score Cats_Psy_Score</w:t>
            </w:r>
          </w:p>
          <w:p w14:paraId="1DA678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ats 3 Simple</w:t>
            </w:r>
          </w:p>
          <w:p w14:paraId="166933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5CF0F6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ats) TYPE=LINE ERRORBAR=CI </w:t>
            </w:r>
          </w:p>
          <w:p w14:paraId="2338E6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58F80F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3F6F59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ats.</w:t>
            </w:r>
          </w:p>
          <w:p w14:paraId="2DD0533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C1500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Plants_Bio_Score Plants_Int_Score Plants_Psy_Score</w:t>
            </w:r>
          </w:p>
          <w:p w14:paraId="3CCBBB0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plants 3 Simple</w:t>
            </w:r>
          </w:p>
          <w:p w14:paraId="6ED36C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3FEE1D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plants) TYPE=LINE ERRORBAR=CI </w:t>
            </w:r>
          </w:p>
          <w:p w14:paraId="2CFA80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2124EE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0ED4A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plants.</w:t>
            </w:r>
          </w:p>
          <w:p w14:paraId="4A5DD64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F335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Voice_Assistants_Bio_Score Voice_Assistants_Int_Score Voice_Assistants_Psy_Score</w:t>
            </w:r>
          </w:p>
          <w:p w14:paraId="696757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voice_assistants 3 Simple</w:t>
            </w:r>
          </w:p>
          <w:p w14:paraId="3C9783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1BAB5B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voice_assistants) TYPE=LINE ERRORBAR=CI </w:t>
            </w:r>
          </w:p>
          <w:p w14:paraId="17CF106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DB50D7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5D37E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voice_assistants.</w:t>
            </w:r>
          </w:p>
          <w:p w14:paraId="3DBA2AE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A0DF9E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Smartphones_Bio_Score Smartphones_Int_Score Smartphones_Psy_Score</w:t>
            </w:r>
          </w:p>
          <w:p w14:paraId="7539D0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smartphones 3 Simple </w:t>
            </w:r>
          </w:p>
          <w:p w14:paraId="460216F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59391E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smartphones) TYPE=LINE ERRORBAR=CI </w:t>
            </w:r>
          </w:p>
          <w:p w14:paraId="7F6593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6D9FC9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3BCC0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smartphones.</w:t>
            </w:r>
          </w:p>
          <w:p w14:paraId="1B382B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4E6BD2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Robots_Bio_Score Robots_Int_Score Robots_Psy_Score</w:t>
            </w:r>
          </w:p>
          <w:p w14:paraId="32F26E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oid_robots 3 Simple</w:t>
            </w:r>
          </w:p>
          <w:p w14:paraId="197BC6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3C6A64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humanoid_robots) TYPE=LINE ERRORBAR=CI </w:t>
            </w:r>
          </w:p>
          <w:p w14:paraId="58AF91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627CF34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6E8ECD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oid_robots.</w:t>
            </w:r>
          </w:p>
          <w:p w14:paraId="776EA3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A7DBDA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omputers_Bio_Score Computers_Int_Score Computers_Psy_Score</w:t>
            </w:r>
          </w:p>
          <w:p w14:paraId="74E0FF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omputers 3 Simple</w:t>
            </w:r>
          </w:p>
          <w:p w14:paraId="76B6401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48C6935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omputers) TYPE=LINE ERRORBAR=CI </w:t>
            </w:r>
          </w:p>
          <w:p w14:paraId="050F65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3ABE1A0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9F8BA9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omputers.</w:t>
            </w:r>
          </w:p>
          <w:p w14:paraId="461AC9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B62E1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rones_Bio_Score Drones_Int_Score Drones_Psy_Score</w:t>
            </w:r>
          </w:p>
          <w:p w14:paraId="4412BA7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rones 3 Simple</w:t>
            </w:r>
          </w:p>
          <w:p w14:paraId="1D89259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317456C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rones) TYPE=LINE ERRORBAR=CI </w:t>
            </w:r>
          </w:p>
          <w:p w14:paraId="573184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21B61B6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624597D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rones.</w:t>
            </w:r>
          </w:p>
          <w:p w14:paraId="22DE8B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E935A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olls_Bio_Score Dolls_Int_Score Dolls_Psy_Score</w:t>
            </w:r>
          </w:p>
          <w:p w14:paraId="05F449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olls 3 Simple</w:t>
            </w:r>
          </w:p>
          <w:p w14:paraId="07AEB42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5440EC7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olls) TYPE=LINE ERRORBAR=CI </w:t>
            </w:r>
          </w:p>
          <w:p w14:paraId="59BC7D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2F38C2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F8F247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olls.</w:t>
            </w:r>
          </w:p>
          <w:p w14:paraId="6C5229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6FF43E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Humans_Bio_Score Humans_Int_Score Humans_Psy_Score</w:t>
            </w:r>
          </w:p>
          <w:p w14:paraId="29DDBC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s 3 Repeated</w:t>
            </w:r>
          </w:p>
          <w:p w14:paraId="3A985F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029AFE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humans) TYPE=LINE ERRORBAR=CI </w:t>
            </w:r>
          </w:p>
          <w:p w14:paraId="0F1538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3C3766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345B76A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s.</w:t>
            </w:r>
          </w:p>
          <w:p w14:paraId="33E3BB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2A5F7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ats_Bio_Score Cats_Int_Score Cats_Psy_Score</w:t>
            </w:r>
          </w:p>
          <w:p w14:paraId="741BCC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ats 3 Repeated</w:t>
            </w:r>
          </w:p>
          <w:p w14:paraId="6993EC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6AEA04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ats) TYPE=LINE ERRORBAR=CI </w:t>
            </w:r>
          </w:p>
          <w:p w14:paraId="2EB1FF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DAAE7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076FD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ats.</w:t>
            </w:r>
          </w:p>
          <w:p w14:paraId="0FF5B8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0C59F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Plants_Bio_Score Plants_Int_Score Plants_Psy_Score</w:t>
            </w:r>
          </w:p>
          <w:p w14:paraId="1889399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plants 3 Repeated</w:t>
            </w:r>
          </w:p>
          <w:p w14:paraId="6373B48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ETHOD=SSTYPE(3)</w:t>
            </w:r>
          </w:p>
          <w:p w14:paraId="68E20C0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plants) TYPE=LINE ERRORBAR=CI </w:t>
            </w:r>
          </w:p>
          <w:p w14:paraId="42F4C9C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43EDB1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10C276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plants.</w:t>
            </w:r>
          </w:p>
          <w:p w14:paraId="0F3F35E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70422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Voice_Assistants_Bio_Score Voice_Assistants_Int_Score Voice_Assistants_Psy_Score</w:t>
            </w:r>
          </w:p>
          <w:p w14:paraId="44ABA5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voice_assistants 3 Repeated</w:t>
            </w:r>
          </w:p>
          <w:p w14:paraId="07FF7AE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6F1B757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voice_assistants) TYPE=LINE ERRORBAR=CI </w:t>
            </w:r>
          </w:p>
          <w:p w14:paraId="0B7740B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8FB3DB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597C8CD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voice_assistants.</w:t>
            </w:r>
          </w:p>
          <w:p w14:paraId="1A3521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35C9B5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Smartphones_Bio_Score Smartphones_Int_Score Smartphones_Psy_Score</w:t>
            </w:r>
          </w:p>
          <w:p w14:paraId="12BF40B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smartphones 3 Repeated </w:t>
            </w:r>
          </w:p>
          <w:p w14:paraId="4E22F2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2DB5EF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smartphones) TYPE=LINE ERRORBAR=CI </w:t>
            </w:r>
          </w:p>
          <w:p w14:paraId="37A299B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3EF5F6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412B405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smartphones.</w:t>
            </w:r>
          </w:p>
          <w:p w14:paraId="3351231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ABC64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Robots_Bio_Score Robots_Int_Score Robots_Psy_Score</w:t>
            </w:r>
          </w:p>
          <w:p w14:paraId="3874DE5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oid_robots 3 Repeated</w:t>
            </w:r>
          </w:p>
          <w:p w14:paraId="7681F0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71FA93C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humanoid_robots) TYPE=LINE ERRORBAR=CI </w:t>
            </w:r>
          </w:p>
          <w:p w14:paraId="35043A6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E410D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0A94B2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oid_robots.</w:t>
            </w:r>
          </w:p>
          <w:p w14:paraId="19B4BF8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62580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omputers_Bio_Score Computers_Int_Score Computers_Psy_Score</w:t>
            </w:r>
          </w:p>
          <w:p w14:paraId="27C9419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omputers 3 Repeated</w:t>
            </w:r>
          </w:p>
          <w:p w14:paraId="6EE6BA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24999F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omputers) TYPE=LINE ERRORBAR=CI </w:t>
            </w:r>
          </w:p>
          <w:p w14:paraId="34940DA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2EDDAB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0904293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omputers.</w:t>
            </w:r>
          </w:p>
          <w:p w14:paraId="7FADE45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D1CE0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rones_Bio_Score Drones_Int_Score Drones_Psy_Score</w:t>
            </w:r>
          </w:p>
          <w:p w14:paraId="67D3D5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rones 3 Repeated</w:t>
            </w:r>
          </w:p>
          <w:p w14:paraId="44B5A9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082B846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rones) TYPE=LINE ERRORBAR=CI </w:t>
            </w:r>
          </w:p>
          <w:p w14:paraId="0882153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0174BD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769B19A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rones.</w:t>
            </w:r>
          </w:p>
          <w:p w14:paraId="37352C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E03004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olls_Bio_Score Dolls_Int_Score Dolls_Psy_Score</w:t>
            </w:r>
          </w:p>
          <w:p w14:paraId="242F13B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olls 3 Repeated</w:t>
            </w:r>
          </w:p>
          <w:p w14:paraId="3D141E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47E24E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olls) TYPE=LINE ERRORBAR=CI </w:t>
            </w:r>
          </w:p>
          <w:p w14:paraId="4FD9C5E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  MEANREFERENCE=NO YAXIS=AUTO</w:t>
            </w:r>
          </w:p>
          <w:p w14:paraId="708A260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7EE2B9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olls.</w:t>
            </w:r>
          </w:p>
          <w:p w14:paraId="41BDBE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73373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Humans_Bio_Score Humans_Int_Score Humans_Psy_Score BY Child_age_group</w:t>
            </w:r>
          </w:p>
          <w:p w14:paraId="7BD4272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s 3 Difference</w:t>
            </w:r>
          </w:p>
          <w:p w14:paraId="14EEFA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2F0DF4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humans*Child_age_group) TYPE=LINE ERRORBAR=CI </w:t>
            </w:r>
          </w:p>
          <w:p w14:paraId="456A66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1DE0F66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5A5A52E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s</w:t>
            </w:r>
          </w:p>
          <w:p w14:paraId="562BD8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6B183D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BF0D0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ats_Bio_Score Cats_Int_Score Cats_Psy_Score BY Child_age_group</w:t>
            </w:r>
          </w:p>
          <w:p w14:paraId="0078CC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ats 3 Difference</w:t>
            </w:r>
          </w:p>
          <w:p w14:paraId="3537E7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3CBE097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ats*Child_age_group) TYPE=LINE ERRORBAR=CI </w:t>
            </w:r>
          </w:p>
          <w:p w14:paraId="617D26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19353B3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A2E664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ats</w:t>
            </w:r>
          </w:p>
          <w:p w14:paraId="5115B6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48FFE7B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C692A5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Plants_Bio_Score Plants_Int_Score Plants_Psy_Score BY Child_age_group</w:t>
            </w:r>
          </w:p>
          <w:p w14:paraId="098A94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plants 3 Difference</w:t>
            </w:r>
          </w:p>
          <w:p w14:paraId="246F58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5EA01F5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plants*Child_age_group) TYPE=LINE ERRORBAR=CI </w:t>
            </w:r>
          </w:p>
          <w:p w14:paraId="3FDF53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58C87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B3BAA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plants</w:t>
            </w:r>
          </w:p>
          <w:p w14:paraId="2B17B5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47927D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9F0D1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Voice_Assistants_Bio_Score Voice_Assistants_Int_Score Voice_Assistants_Psy_Score BY Child_age_group</w:t>
            </w:r>
          </w:p>
          <w:p w14:paraId="06A205E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voice_assistants 3 Difference</w:t>
            </w:r>
          </w:p>
          <w:p w14:paraId="10C91F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0ED1D3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voice_assistants*Child_age_group) TYPE=LINE ERRORBAR=CI </w:t>
            </w:r>
          </w:p>
          <w:p w14:paraId="22993B1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6B7D88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49E1BCD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voice_assistants</w:t>
            </w:r>
          </w:p>
          <w:p w14:paraId="74178F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46FA4E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B9F438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Smartphones_Bio_Score Smartphones_Int_Score Smartphones_Psy_Score BY Child_age_group</w:t>
            </w:r>
          </w:p>
          <w:p w14:paraId="77ED5D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smartphones 3 Difference </w:t>
            </w:r>
          </w:p>
          <w:p w14:paraId="681C02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1586A4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smartphones*Child_age_group) TYPE=LINE ERRORBAR=CI </w:t>
            </w:r>
          </w:p>
          <w:p w14:paraId="695EDA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  MEANREFERENCE=NO YAXIS=AUTO</w:t>
            </w:r>
          </w:p>
          <w:p w14:paraId="76E929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69F9D8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smartphones</w:t>
            </w:r>
          </w:p>
          <w:p w14:paraId="30F21A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52FA44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61FAD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Robots_Bio_Score Robots_Int_Score Robots_Psy_Score BY Child_age_group</w:t>
            </w:r>
          </w:p>
          <w:p w14:paraId="6860AD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oid_robots 3 Difference</w:t>
            </w:r>
          </w:p>
          <w:p w14:paraId="5FF479E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40F47C0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humanoid_robots*Child_age_group) TYPE=LINE ERRORBAR=CI </w:t>
            </w:r>
          </w:p>
          <w:p w14:paraId="7E465F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6CD128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F0B4FE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oid_robots</w:t>
            </w:r>
          </w:p>
          <w:p w14:paraId="60051A9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3ED9421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FC900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omputers_Bio_Score Computers_Int_Score Computers_Psy_Score BY Child_age_group</w:t>
            </w:r>
          </w:p>
          <w:p w14:paraId="4D30F5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omputers 3 Difference</w:t>
            </w:r>
          </w:p>
          <w:p w14:paraId="6A4A8D6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491E8ED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omputers*Child_age_group) TYPE=LINE ERRORBAR=CI </w:t>
            </w:r>
          </w:p>
          <w:p w14:paraId="3459B3D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054A5E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7A6E74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omputers</w:t>
            </w:r>
          </w:p>
          <w:p w14:paraId="7A68DE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2437C1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9F4F4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rones_Bio_Score Drones_Int_Score Drones_Psy_Score BY Child_age_group</w:t>
            </w:r>
          </w:p>
          <w:p w14:paraId="155C31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rones 3 Difference</w:t>
            </w:r>
          </w:p>
          <w:p w14:paraId="0CE87C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4DF374C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rones*Child_age_group) TYPE=LINE ERRORBAR=CI </w:t>
            </w:r>
          </w:p>
          <w:p w14:paraId="0FD39B6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43FCD5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5586DE8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rones</w:t>
            </w:r>
          </w:p>
          <w:p w14:paraId="32144D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4FEEA4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1309E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olls_Bio_Score Dolls_Int_Score Dolls_Psy_Score BY Child_age_group</w:t>
            </w:r>
          </w:p>
          <w:p w14:paraId="11378ED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olls 3 Difference</w:t>
            </w:r>
          </w:p>
          <w:p w14:paraId="1B6F345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1437682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olls*Child_age_group) TYPE=LINE ERRORBAR=CI </w:t>
            </w:r>
          </w:p>
          <w:p w14:paraId="2CA2D6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E0F2A7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6DCAE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olls</w:t>
            </w:r>
          </w:p>
          <w:p w14:paraId="7B2EE36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age_group.</w:t>
            </w:r>
          </w:p>
          <w:p w14:paraId="290068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FA50B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Humans_Bio_Score Humans_Int_Score Humans_Psy_Score BY Child_gender_self</w:t>
            </w:r>
          </w:p>
          <w:p w14:paraId="49A4BD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s 3 Difference</w:t>
            </w:r>
          </w:p>
          <w:p w14:paraId="5007771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496FF2F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PLOT=PROFILE(Ontological_scores_humans*Child_gender_self) TYPE=LINE ERRORBAR=CI </w:t>
            </w:r>
          </w:p>
          <w:p w14:paraId="66C99AA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5F3E716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79913E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s</w:t>
            </w:r>
          </w:p>
          <w:p w14:paraId="5417BCA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2DACE1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C510A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ats_Bio_Score Cats_Int_Score Cats_Psy_Score BY Child_gender_self</w:t>
            </w:r>
          </w:p>
          <w:p w14:paraId="2C0C02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ats 3 Difference</w:t>
            </w:r>
          </w:p>
          <w:p w14:paraId="63C8BE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2752FB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ats*Child_gender_self) TYPE=LINE ERRORBAR=CI </w:t>
            </w:r>
          </w:p>
          <w:p w14:paraId="3577C1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4E37E62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51861D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ats</w:t>
            </w:r>
          </w:p>
          <w:p w14:paraId="211800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30E1EB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61F92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Plants_Bio_Score Plants_Int_Score Plants_Psy_Score BY Child_gender_self</w:t>
            </w:r>
          </w:p>
          <w:p w14:paraId="643100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plants 3 Difference</w:t>
            </w:r>
          </w:p>
          <w:p w14:paraId="46E2EF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0B14F03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plants*Child_gender_self) TYPE=LINE ERRORBAR=CI </w:t>
            </w:r>
          </w:p>
          <w:p w14:paraId="3D5163A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7668AB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877D4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plants</w:t>
            </w:r>
          </w:p>
          <w:p w14:paraId="182372D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22FA18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F9515E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Voice_Assistants_Bio_Score Voice_Assistants_Int_Score Voice_Assistants_Psy_Score BY Child_gender_self</w:t>
            </w:r>
          </w:p>
          <w:p w14:paraId="4576450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voice_assistants 3 Difference</w:t>
            </w:r>
          </w:p>
          <w:p w14:paraId="65436F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67276C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voice_assistants*Child_gender_self) TYPE=LINE ERRORBAR=CI </w:t>
            </w:r>
          </w:p>
          <w:p w14:paraId="6E7343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56DE66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D117D0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voice_assistants</w:t>
            </w:r>
          </w:p>
          <w:p w14:paraId="12F734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309DC9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03BE2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Smartphones_Bio_Score Smartphones_Int_Score Smartphones_Psy_Score BY Child_gender_self</w:t>
            </w:r>
          </w:p>
          <w:p w14:paraId="047873F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smartphones 3 Difference </w:t>
            </w:r>
          </w:p>
          <w:p w14:paraId="1C05AB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20A3D9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smartphones*Child_gender_self) TYPE=LINE ERRORBAR=CI </w:t>
            </w:r>
          </w:p>
          <w:p w14:paraId="48EB80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0DB486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6199B16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smartphones</w:t>
            </w:r>
          </w:p>
          <w:p w14:paraId="603867E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6EF709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63F9A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GLM Robots_Bio_Score Robots_Int_Score Robots_Psy_Score BY Child_gender_self</w:t>
            </w:r>
          </w:p>
          <w:p w14:paraId="212152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humanoid_robots 3 Difference</w:t>
            </w:r>
          </w:p>
          <w:p w14:paraId="165F52E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61FC363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humanoid_robots*Child_gender_self) TYPE=LINE ERRORBAR=CI </w:t>
            </w:r>
          </w:p>
          <w:p w14:paraId="23B8D5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04D2B50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277D5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humanoid_robots</w:t>
            </w:r>
          </w:p>
          <w:p w14:paraId="6A397D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3A870E0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A317C6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Computers_Bio_Score Computers_Int_Score Computers_Psy_Score BY Child_gender_self</w:t>
            </w:r>
          </w:p>
          <w:p w14:paraId="077E6A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computers 3 Difference</w:t>
            </w:r>
          </w:p>
          <w:p w14:paraId="17BB929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11F29F3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computers*Child_gender_self) TYPE=LINE ERRORBAR=CI </w:t>
            </w:r>
          </w:p>
          <w:p w14:paraId="23D1DE7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45502F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303C46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computers</w:t>
            </w:r>
          </w:p>
          <w:p w14:paraId="135666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74B1FF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B9E84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rones_Bio_Score Drones_Int_Score Drones_Psy_Score BY Child_gender_self</w:t>
            </w:r>
          </w:p>
          <w:p w14:paraId="3B4EFE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rones 3 Difference</w:t>
            </w:r>
          </w:p>
          <w:p w14:paraId="608DA96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35A9FF1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rones*Child_gender_self) TYPE=LINE ERRORBAR=CI </w:t>
            </w:r>
          </w:p>
          <w:p w14:paraId="55AAC6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1387633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4BF6725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rones</w:t>
            </w:r>
          </w:p>
          <w:p w14:paraId="488CB43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58EA888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885A2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olls_Bio_Score Dolls_Int_Score Dolls_Psy_Score BY Child_gender_self</w:t>
            </w:r>
          </w:p>
          <w:p w14:paraId="79CA20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ological_scores_dolls 3 Difference</w:t>
            </w:r>
          </w:p>
          <w:p w14:paraId="5A40F92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09A3E8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ological_scores_dolls*Child_gender_self) TYPE=LINE ERRORBAR=CI </w:t>
            </w:r>
          </w:p>
          <w:p w14:paraId="7008FC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MEANREFERENCE=NO YAXIS=AUTO</w:t>
            </w:r>
          </w:p>
          <w:p w14:paraId="23C22D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6B63990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ological_scores_dolls</w:t>
            </w:r>
          </w:p>
          <w:p w14:paraId="66F2FBB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/DESIGN=Child_gender_self.</w:t>
            </w:r>
          </w:p>
          <w:p w14:paraId="637096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155D9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T-TEST PAIRS=Robots_Bio_Score Robots_Int_Score Robots_Psy_Score WITH Drones_Bio_Score </w:t>
            </w:r>
          </w:p>
          <w:p w14:paraId="05847D6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omputers_Int_Score Voice_Assistants_Psy_Score (PAIRED)</w:t>
            </w:r>
          </w:p>
          <w:p w14:paraId="46CBA3D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00)</w:t>
            </w:r>
          </w:p>
          <w:p w14:paraId="0D5A78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.</w:t>
            </w:r>
          </w:p>
          <w:p w14:paraId="62CCD1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6951F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ORT CASES  BY Child_age_group.</w:t>
            </w:r>
          </w:p>
          <w:p w14:paraId="01F7DDB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LAYERED BY Child_age_group.</w:t>
            </w:r>
          </w:p>
          <w:p w14:paraId="1D0246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B46F30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T-TEST PAIRS=Robots_Bio_Score Robots_Int_Score Robots_Psy_Score WITH Drones_Bio_Score </w:t>
            </w:r>
          </w:p>
          <w:p w14:paraId="6BE6909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omputers_Int_Score Voice_Assistants_Psy_Score (PAIRED)</w:t>
            </w:r>
          </w:p>
          <w:p w14:paraId="0745AF2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00)</w:t>
            </w:r>
          </w:p>
          <w:p w14:paraId="175C10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.</w:t>
            </w:r>
          </w:p>
          <w:p w14:paraId="41DEC4B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A2E60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SPLIT FILE off.</w:t>
            </w:r>
          </w:p>
          <w:p w14:paraId="6BC2F6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184AC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49E85F7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Voice_Assistants_Bio_Score Voice_Assistants_Int_Score Voice_Assistants_Psy_Score </w:t>
            </w:r>
          </w:p>
          <w:p w14:paraId="72A264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omputers_Bio_Score Computers_Int_Score Computers_Psy_Score Smartphones_Bio_Score </w:t>
            </w:r>
          </w:p>
          <w:p w14:paraId="5B09302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Smartphones_Int_Score Smartphones_Psy_Score Robots_Bio_Score Robots_Int_Score Robots_Psy_Score </w:t>
            </w:r>
          </w:p>
          <w:p w14:paraId="0A8A085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rones_Bio_Score Drones_Int_Score Drones_Psy_Score Humans_Bio_Score Humans_Int_Score Humans_Psy_Score</w:t>
            </w:r>
          </w:p>
          <w:p w14:paraId="6C6EAA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ats_Bio_Score Cats_Int_Score Cats_Psy_Score Plants_Bio_Score Plants_Int_Score Plants_Psy_Score Dolls_Bio_Score</w:t>
            </w:r>
          </w:p>
          <w:p w14:paraId="6C9D3E5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olls_Int_Score Dolls_Psy_Score Humans_Bio_Score Humans_Int_Score Humans_Psy_Score Cats_Bio_Score Cats_Int_Score</w:t>
            </w:r>
          </w:p>
          <w:p w14:paraId="676D850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ats_Psy_Score Plants_Bio_Score Plants_Int_Score Plants_Psy_Score Dolls_Bio_Score Dolls_Int_Score Dolls_Psy_Score</w:t>
            </w:r>
          </w:p>
          <w:p w14:paraId="6F94DC9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hild_age_self</w:t>
            </w:r>
          </w:p>
          <w:p w14:paraId="3CDE990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42A10F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37DBEA8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AC024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NONPAR CORR</w:t>
            </w:r>
          </w:p>
          <w:p w14:paraId="083C10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Voice_Assistants_Bio_Score Voice_Assistants_Int_Score Voice_Assistants_Psy_Score </w:t>
            </w:r>
          </w:p>
          <w:p w14:paraId="0353045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omputers_Bio_Score Computers_Int_Score Computers_Psy_Score Smartphones_Bio_Score </w:t>
            </w:r>
          </w:p>
          <w:p w14:paraId="22DACD7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Smartphones_Int_Score Smartphones_Psy_Score Robots_Bio_Score Robots_Int_Score Robots_Psy_Score </w:t>
            </w:r>
          </w:p>
          <w:p w14:paraId="3F08D66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rones_Bio_Score Drones_Int_Score Drones_Psy_Score Humans_Bio_Score Humans_Int_Score Humans_Psy_Score</w:t>
            </w:r>
          </w:p>
          <w:p w14:paraId="5115F02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ats_Bio_Score Cats_Int_Score Cats_Psy_Score Plants_Bio_Score Plants_Int_Score Plants_Psy_Score Dolls_Bio_Score</w:t>
            </w:r>
          </w:p>
          <w:p w14:paraId="51ABE8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olls_Int_Score Dolls_Psy_Score Humans_Bio_Score Humans_Int_Score Humans_Psy_Score Cats_Bio_Score Cats_Int_Score</w:t>
            </w:r>
          </w:p>
          <w:p w14:paraId="4B0293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ats_Psy_Score Plants_Bio_Score Plants_Int_Score Plants_Psy_Score Dolls_Bio_Score Dolls_Int_Score Dolls_Psy_Score</w:t>
            </w:r>
          </w:p>
          <w:p w14:paraId="3CDC717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Parent_education Parent_age_group</w:t>
            </w:r>
          </w:p>
          <w:p w14:paraId="6FF8ABE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SPEARMAN TWOTAIL NOSIG</w:t>
            </w:r>
          </w:p>
          <w:p w14:paraId="31E8A5E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45322E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125D73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13BF5EF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Humans_Bio_Score Humans_Int_Score Humans_Psy_Score Cats_Bio_Score Cats_Int_Score Cats_Psy_Score Plants_Bio_Score</w:t>
            </w:r>
          </w:p>
          <w:p w14:paraId="2FABAD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Plants_Int_score Plants_Psy_Score Child_age_self</w:t>
            </w:r>
          </w:p>
          <w:p w14:paraId="683A83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PRINT=TWOTAIL NOSIG</w:t>
            </w:r>
          </w:p>
          <w:p w14:paraId="27DD55F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71387A5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EBA34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881898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Children’s DVA-exposure and their ontological conceptualization patterns.</w:t>
            </w:r>
          </w:p>
          <w:p w14:paraId="4C8520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A3FE49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RRELATIONS</w:t>
            </w:r>
          </w:p>
          <w:p w14:paraId="70318D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Average_Living_Bio_Score Average_Living_Int_Score Average_Living_Psy_Score</w:t>
            </w:r>
          </w:p>
          <w:p w14:paraId="381647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Average_Technological_Bio_Score Average_Technological_Int_Score Average_Technological_Psy_Score</w:t>
            </w:r>
          </w:p>
          <w:p w14:paraId="49C49E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DVA_Exposure_Score_P_Total Average_Tech_Affinity_Score Average_Tech_Pos_Score Average_Tech_Neg_Score Average_Tech_Exc_Score Average_Tech_Comp_Score</w:t>
            </w:r>
          </w:p>
          <w:p w14:paraId="170B2F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RINT=TWOTAIL NOSIG</w:t>
            </w:r>
          </w:p>
          <w:p w14:paraId="23291B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PAIRWISE.</w:t>
            </w:r>
          </w:p>
          <w:p w14:paraId="7B06A4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8DA70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Living_Bio_Score Average_Living_Int_Score Average_Living_Psy_Score</w:t>
            </w:r>
          </w:p>
          <w:p w14:paraId="7F29E7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Average_Technological_Bio_Score Average_Technological_Int_Score Average_Technological_Psy_Score</w:t>
            </w:r>
          </w:p>
          <w:p w14:paraId="059BFE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=MEAN STDDEV.</w:t>
            </w:r>
          </w:p>
          <w:p w14:paraId="099DE3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93724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TechAffinity=DVA_Exposure_Score_P_Total * Average_Tech_Affinity_Score.</w:t>
            </w:r>
          </w:p>
          <w:p w14:paraId="238118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A94B4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5CDEA4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TechAffinity_Pos=DVA_Exposure_Score_P_Total * Average_Tech_Pos_Score.</w:t>
            </w:r>
          </w:p>
          <w:p w14:paraId="67A0FB9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5E15F6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21589B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TechAffinity_Neg=DVA_Exposure_Score_P_Total * Average_Tech_Neg_Score.</w:t>
            </w:r>
          </w:p>
          <w:p w14:paraId="1F5144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BBD57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9DD94D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TechAffinity_Exc=DVA_Exposure_Score_P_Total * Average_Tech_Exc_Score.</w:t>
            </w:r>
          </w:p>
          <w:p w14:paraId="44A38EE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1AE71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C3BF16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TechAffinity_Comp=DVA_Exposure_Score_P_Total * Average_Tech_Comp_Score.</w:t>
            </w:r>
          </w:p>
          <w:p w14:paraId="12A8E2F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</w:rPr>
            </w:pPr>
            <w:r w:rsidRPr="00B74164">
              <w:rPr>
                <w:rFonts w:ascii="Monaco" w:hAnsi="Monaco"/>
                <w:sz w:val="20"/>
                <w:szCs w:val="20"/>
              </w:rPr>
              <w:t>EXECUTE.</w:t>
            </w:r>
          </w:p>
          <w:p w14:paraId="7BF03D6E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</w:rPr>
            </w:pPr>
          </w:p>
          <w:p w14:paraId="4A71AD2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60DB72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738D75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AA9317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</w:t>
            </w: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/CRITERIA=PIN(.05) POUT(.10)</w:t>
            </w:r>
          </w:p>
          <w:p w14:paraId="07DA8EE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NOORIGIN </w:t>
            </w:r>
          </w:p>
          <w:p w14:paraId="66A9C9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Bio_Score</w:t>
            </w:r>
          </w:p>
          <w:p w14:paraId="1AA5190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4ABF263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22292C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209DDA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62DF1D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46E03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B7FED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5CB9C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4F4ADB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05DE5E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EE79B7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Bio_Score</w:t>
            </w:r>
          </w:p>
          <w:p w14:paraId="5643F8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08A213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4CDDB7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Pos_Score</w:t>
            </w:r>
          </w:p>
          <w:p w14:paraId="70C612F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Pos.</w:t>
            </w:r>
          </w:p>
          <w:p w14:paraId="79D1B81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D900C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1A42CC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FACE06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629EA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11C89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EDD46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Bio_Score</w:t>
            </w:r>
          </w:p>
          <w:p w14:paraId="09DF7AC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D75E6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0F22586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Neg_Score</w:t>
            </w:r>
          </w:p>
          <w:p w14:paraId="33A521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Neg.</w:t>
            </w:r>
          </w:p>
          <w:p w14:paraId="610A03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821FB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AB3A7A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4934496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5EFC4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0A4636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2B467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Bio_Score</w:t>
            </w:r>
          </w:p>
          <w:p w14:paraId="1DE132B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636443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18719F8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Exc_Score</w:t>
            </w:r>
          </w:p>
          <w:p w14:paraId="5A023F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Exc.</w:t>
            </w:r>
          </w:p>
          <w:p w14:paraId="234E17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5F360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4B69BA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4C7DD2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12107F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1E01931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D747E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Bio_Score</w:t>
            </w:r>
          </w:p>
          <w:p w14:paraId="392691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7B260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1198D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Comp_Score</w:t>
            </w:r>
          </w:p>
          <w:p w14:paraId="3C444C1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Comp.</w:t>
            </w:r>
          </w:p>
          <w:p w14:paraId="438E3EE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31091B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REGRESSION</w:t>
            </w:r>
          </w:p>
          <w:p w14:paraId="6DB3ED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AB3F2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546180D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3B9911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A4E85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Int_Score</w:t>
            </w:r>
          </w:p>
          <w:p w14:paraId="3170E13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27DEF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4457E6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7B24EB5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526530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F03E0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2B5068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5C7B75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29D25A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05E9B9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28DC0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Int_Score</w:t>
            </w:r>
          </w:p>
          <w:p w14:paraId="431D5E2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8B1348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213870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Pos_Score</w:t>
            </w:r>
          </w:p>
          <w:p w14:paraId="0D44130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Pos.</w:t>
            </w:r>
          </w:p>
          <w:p w14:paraId="079A693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9C2C7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506021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2DEEF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D939D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308A2D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2D5B28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Int_Score</w:t>
            </w:r>
          </w:p>
          <w:p w14:paraId="1D26264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B9677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66DE5E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Neg_Score</w:t>
            </w:r>
          </w:p>
          <w:p w14:paraId="3119B4D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Neg.</w:t>
            </w:r>
          </w:p>
          <w:p w14:paraId="423AB7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197DF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1A69880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D94957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2837BC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D48FC0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3FAA3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Int_Score</w:t>
            </w:r>
          </w:p>
          <w:p w14:paraId="71701B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74ED63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521DEC3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Exc_Score</w:t>
            </w:r>
          </w:p>
          <w:p w14:paraId="60FC7B8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Exc.</w:t>
            </w:r>
          </w:p>
          <w:p w14:paraId="511B0F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62F9E1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BCF94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58086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4EC62F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40731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300158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Int_Score</w:t>
            </w:r>
          </w:p>
          <w:p w14:paraId="75471B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43E502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ETHOD=ENTER DVA_Exposure_Score_P_Total</w:t>
            </w:r>
          </w:p>
          <w:p w14:paraId="43919DB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Comp_Score</w:t>
            </w:r>
          </w:p>
          <w:p w14:paraId="445C4A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Comp.</w:t>
            </w:r>
          </w:p>
          <w:p w14:paraId="6C6FAA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2F19DD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5A40C8D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265155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AF006B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53E74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27F8B6E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Psy_Score</w:t>
            </w:r>
          </w:p>
          <w:p w14:paraId="0B8E85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75AE06E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04C3B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77A631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3DD342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CBD2F1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0C436A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271B8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FD12E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6DF7D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26EA620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Psy_Score</w:t>
            </w:r>
          </w:p>
          <w:p w14:paraId="08BFEC6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45DE06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1B72A2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Pos_Score</w:t>
            </w:r>
          </w:p>
          <w:p w14:paraId="1AD911E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Pos.</w:t>
            </w:r>
          </w:p>
          <w:p w14:paraId="1490AE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D9466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112F64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2289E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4B6749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4727F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7A0D43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Psy_Score</w:t>
            </w:r>
          </w:p>
          <w:p w14:paraId="7FF96CD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ED226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F2C982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Neg_Score</w:t>
            </w:r>
          </w:p>
          <w:p w14:paraId="6CD52D1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Neg.</w:t>
            </w:r>
          </w:p>
          <w:p w14:paraId="493086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5A7BB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EE0421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C55516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602030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DFA7A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D2B47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Psy_Score</w:t>
            </w:r>
          </w:p>
          <w:p w14:paraId="206411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3A027D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0C836CD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Exc_Score</w:t>
            </w:r>
          </w:p>
          <w:p w14:paraId="28F2E1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Exc.</w:t>
            </w:r>
          </w:p>
          <w:p w14:paraId="08BFC9D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0AF783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6A32B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CD120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5DEA658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CRITERIA=PIN(.05) POUT(.10)</w:t>
            </w:r>
          </w:p>
          <w:p w14:paraId="0445653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549279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Psy_Score</w:t>
            </w:r>
          </w:p>
          <w:p w14:paraId="12812E5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00DC83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26AE681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Comp_Score</w:t>
            </w:r>
          </w:p>
          <w:p w14:paraId="0BDB63D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Comp.</w:t>
            </w:r>
          </w:p>
          <w:p w14:paraId="4572E78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4284C0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8FA892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3E6C95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66B8E4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E20EE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069FB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Bio_Score</w:t>
            </w:r>
          </w:p>
          <w:p w14:paraId="6CE882D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2EEF98D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8C849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76C2211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107B6C9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A0251A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60310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EABCE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501EC07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6CABB0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A7694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Bio_Score</w:t>
            </w:r>
          </w:p>
          <w:p w14:paraId="621B792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303248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A9E4A8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Pos_Score</w:t>
            </w:r>
          </w:p>
          <w:p w14:paraId="659F03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Pos.</w:t>
            </w:r>
          </w:p>
          <w:p w14:paraId="20619D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BE8C7E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C4A05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ECB2A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232B7B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62BAEA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4D878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Bio_Score</w:t>
            </w:r>
          </w:p>
          <w:p w14:paraId="5FA560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6685B74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2D4E6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Neg_Score</w:t>
            </w:r>
          </w:p>
          <w:p w14:paraId="2C9E6F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Neg.</w:t>
            </w:r>
          </w:p>
          <w:p w14:paraId="552FAE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14325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811B9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4AF41E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12440A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760C63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6A17D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Bio_Score</w:t>
            </w:r>
          </w:p>
          <w:p w14:paraId="6C466D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64D840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573ADB4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Exc_Score</w:t>
            </w:r>
          </w:p>
          <w:p w14:paraId="07FC093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Exc.</w:t>
            </w:r>
          </w:p>
          <w:p w14:paraId="6AFA60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2576F7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F5D264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392C5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0BCA4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0032CB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24D840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Bio_Score</w:t>
            </w:r>
          </w:p>
          <w:p w14:paraId="172E5E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68F7366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6EEE46F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Comp_Score</w:t>
            </w:r>
          </w:p>
          <w:p w14:paraId="462615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Comp.</w:t>
            </w:r>
          </w:p>
          <w:p w14:paraId="7C52EC3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43C93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2FA5F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A37B43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1609AB2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0BF8A73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5D3439A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Int_Score</w:t>
            </w:r>
          </w:p>
          <w:p w14:paraId="3794B6D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F37945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242FB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0EAF216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6FA00B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9D703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8B1B0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3CF760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58F0C6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804F7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1924E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Int_Score</w:t>
            </w:r>
          </w:p>
          <w:p w14:paraId="44E6DCA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67ABD1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457DE12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Pos_Score</w:t>
            </w:r>
          </w:p>
          <w:p w14:paraId="0932EA6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Pos.</w:t>
            </w:r>
          </w:p>
          <w:p w14:paraId="015696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1D10CF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BEB6FB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22AB5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B8B45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8FA811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D36F5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Int_Score</w:t>
            </w:r>
          </w:p>
          <w:p w14:paraId="00804D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52EEE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046D986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Neg_Score</w:t>
            </w:r>
          </w:p>
          <w:p w14:paraId="7B7B4B0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Neg.</w:t>
            </w:r>
          </w:p>
          <w:p w14:paraId="43FB2A0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58950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4FE20A2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DAD4B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6C3EB6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3CF976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9562E0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Int_Score</w:t>
            </w:r>
          </w:p>
          <w:p w14:paraId="0A31DC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ETHOD=ENTER Child_gender_self Child_age_self</w:t>
            </w:r>
          </w:p>
          <w:p w14:paraId="35D5A57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6038AB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Exc_Score</w:t>
            </w:r>
          </w:p>
          <w:p w14:paraId="790FAAB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Exc.</w:t>
            </w:r>
          </w:p>
          <w:p w14:paraId="69152C3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C4DE5A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37080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E035A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1AA718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2D293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37628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Int_Score</w:t>
            </w:r>
          </w:p>
          <w:p w14:paraId="36FAE75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28A08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1480F85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Comp_Score</w:t>
            </w:r>
          </w:p>
          <w:p w14:paraId="32C4073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Comp.</w:t>
            </w:r>
          </w:p>
          <w:p w14:paraId="53370E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23908B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10F056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84E31F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AE04F9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A5917E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26F816C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Psy_Score</w:t>
            </w:r>
          </w:p>
          <w:p w14:paraId="168D7EF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4D4BD06C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0879626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1C98249F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13C1A22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675B8F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D4486B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8F0BE71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46C6FC7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</w:t>
            </w: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/CRITERIA=PIN(.05) POUT(.10)</w:t>
            </w:r>
          </w:p>
          <w:p w14:paraId="5ACF83F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605AF4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Psy_Score</w:t>
            </w:r>
          </w:p>
          <w:p w14:paraId="03224B3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5ACC36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5FD0AC9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Pos_Score</w:t>
            </w:r>
          </w:p>
          <w:p w14:paraId="637934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Pos.</w:t>
            </w:r>
          </w:p>
          <w:p w14:paraId="3BD96B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F09B0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51BB6F1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EA208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493A1C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563AE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C3C25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Psy_Score</w:t>
            </w:r>
          </w:p>
          <w:p w14:paraId="5A769A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31D907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03B6D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Neg_Score</w:t>
            </w:r>
          </w:p>
          <w:p w14:paraId="32EF81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Neg.</w:t>
            </w:r>
          </w:p>
          <w:p w14:paraId="295A121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F74AD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A36F3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933DD5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STATISTICS COEFF OUTS CI(95) R ANOVA COLLIN TOL CHANGE</w:t>
            </w:r>
          </w:p>
          <w:p w14:paraId="05BFDC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C8492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4FFE51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Psy_Score</w:t>
            </w:r>
          </w:p>
          <w:p w14:paraId="180556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FE501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2F67A9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Exc_Score</w:t>
            </w:r>
          </w:p>
          <w:p w14:paraId="36D594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Exc.</w:t>
            </w:r>
          </w:p>
          <w:p w14:paraId="3AB6B9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EE4E9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EE965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AF693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4079EE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0BA094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C03AC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Psy_Score</w:t>
            </w:r>
          </w:p>
          <w:p w14:paraId="53FFBEC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54656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4679B1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Comp_Score</w:t>
            </w:r>
          </w:p>
          <w:p w14:paraId="45A6E0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_Comp.</w:t>
            </w:r>
          </w:p>
          <w:p w14:paraId="2E110E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F750C4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Children’s DVA-exposure and their ontological conceptualization patterns (supplementary analysis).</w:t>
            </w:r>
          </w:p>
          <w:p w14:paraId="2864FC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Gender=DVA_Exposure_Score_P_Total * Child_gender_self.</w:t>
            </w:r>
          </w:p>
          <w:p w14:paraId="453C512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60132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6E85A7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TechAffinity_Gender=Child_gender_self * Average_Tech_Affinity_Score.</w:t>
            </w:r>
          </w:p>
          <w:p w14:paraId="7AE30B4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33475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E84714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Age=DVA_Exposure_Score_P_Total * Child_age_self.</w:t>
            </w:r>
          </w:p>
          <w:p w14:paraId="79FA58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142AD0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99384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TechAffinity_Age=Child_age_self * Average_Tech_Affinity_Score.</w:t>
            </w:r>
          </w:p>
          <w:p w14:paraId="3B5DD9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A2F354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01C4B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87DAB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838CE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668412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8985F3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888B5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Bio_Score</w:t>
            </w:r>
          </w:p>
          <w:p w14:paraId="5FA667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0DEA027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656C55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080705A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07080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470A2D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6C92090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9709F5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09DB22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CC7A0E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174ED5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DC16B7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00444D5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Int_Score</w:t>
            </w:r>
          </w:p>
          <w:p w14:paraId="575795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6118D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A6B8E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0B3B21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7674B5D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76716BB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783E780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F8FFD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206EB7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E852F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568846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4F66A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C57F1E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Psy_Score</w:t>
            </w:r>
          </w:p>
          <w:p w14:paraId="14E8B33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3E2F2B1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29474A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044C3B6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7B90C21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7B7342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66C4DF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9BC547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900C9A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E44A1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59E7F3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32827D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53214D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Bio_Score</w:t>
            </w:r>
          </w:p>
          <w:p w14:paraId="3FB88F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26562C1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52E633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645E9B0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C6DA3E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35347D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39BC892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0E66C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2E68B1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173CC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227632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B8A03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8BFCBA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Int_Score</w:t>
            </w:r>
          </w:p>
          <w:p w14:paraId="20F5724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032E041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1760526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ETHOD=ENTER Average_Tech_Affinity_Score</w:t>
            </w:r>
          </w:p>
          <w:p w14:paraId="654533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2AD675D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0072C0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4D4EAA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DFDB0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8562C3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4CEB44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8C1DC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0267F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FE433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Psy_Score</w:t>
            </w:r>
          </w:p>
          <w:p w14:paraId="10A3BD1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749962E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B754D4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1E2290B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2F1649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050F3E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4181B46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7F373F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CODE Parent_education (1=1) (2=1) (ELSE=0) INTO Parent_education_low.</w:t>
            </w:r>
          </w:p>
          <w:p w14:paraId="41B4B7A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Parent_education_low 'Less than high school or high school degree'.</w:t>
            </w:r>
          </w:p>
          <w:p w14:paraId="4CF745B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53B07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4A0662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CODE Parent_education (3=1) (ELSE=0) INTO Parent_education_medium.</w:t>
            </w:r>
          </w:p>
          <w:p w14:paraId="187BEE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Parent_education_medium 'Undergraduate college degree'.</w:t>
            </w:r>
          </w:p>
          <w:p w14:paraId="658C2D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DB321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C27FAC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CODE Parent_education (4=1) (5=1) (6=1) (ELSE=0) INTO Parent_education_high.</w:t>
            </w:r>
          </w:p>
          <w:p w14:paraId="54CC5A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VARIABLE LABELS  Parent_education_high 'Postgraduate college degree, professional degree or doctorate'.</w:t>
            </w:r>
          </w:p>
          <w:p w14:paraId="3EC00D5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8CCC9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348E62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Parent_education_low=DVA_Exposure_Score_P_Total * Parent_education_low.</w:t>
            </w:r>
          </w:p>
          <w:p w14:paraId="6EB1A95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0B9C27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166766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Parent_education_medium=DVA_Exposure_Score_P_Total * Parent_education_medium.</w:t>
            </w:r>
          </w:p>
          <w:p w14:paraId="32D8E3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45A5F52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ABB6A3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DVA_Exposure_Parent_education_high=DVA_Exposure_Score_P_Total * Parent_education_high.</w:t>
            </w:r>
          </w:p>
          <w:p w14:paraId="52E6493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6792EA1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A2C4A6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>COMPUTE Interaction_TechAffinity_Parent_education_low=Parent_education_low * Average_Tech_Affinity_Score.</w:t>
            </w:r>
          </w:p>
          <w:p w14:paraId="602F328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DB228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6B95D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TechAffinity_Parent_education_medium=Parent_education_medium * Average_Tech_Affinity_Score.</w:t>
            </w:r>
          </w:p>
          <w:p w14:paraId="103507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D6FC8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466D3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Interaction_TechAffinity_Parent_education_high=Parent_education_high * Average_Tech_Affinity_Score.</w:t>
            </w:r>
          </w:p>
          <w:p w14:paraId="17BAB0A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0189D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B59BB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C741E0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4DB068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3A8C98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D48697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5E027B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Bio_Score</w:t>
            </w:r>
          </w:p>
          <w:p w14:paraId="2046013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38A904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4718D01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1DF371E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F6453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66DE67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7D2D08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43B968E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AFAAB0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D810D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B0129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16A6AC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133E22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51BDB5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Living_Int_Score</w:t>
            </w:r>
          </w:p>
          <w:p w14:paraId="75EDBF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3CD3903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1B4FFBE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66806F3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683678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0CAE2E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11431B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3A65CE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EAAA2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32D89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5058D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6109A1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9887A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3DE50C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DEPENDENT Average_Living_Psy_Score</w:t>
            </w:r>
          </w:p>
          <w:p w14:paraId="52CE53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5071304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2155904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6A8C92A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2DE3574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059913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5C7F403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0706038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C16F3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3D4546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33B752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1AE9C88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15BE94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B64E0B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Bio_Score</w:t>
            </w:r>
          </w:p>
          <w:p w14:paraId="780D3C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2EDA7F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0F6B099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185C5C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2A6771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5D88B22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6026A3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6685B96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326E4D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625AA9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1E0EAD0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41028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AF3687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6FBEE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Int_Score</w:t>
            </w:r>
          </w:p>
          <w:p w14:paraId="5A0530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1427312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3E95ACD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0F1572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44CCE4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036802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483DAB2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11436D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2DE9B8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1100BC75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44A97C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1CADFE92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A0BE6E0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5A5164A" w14:textId="77777777" w:rsidR="00B74164" w:rsidRPr="00B74164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/DEPENDENT Average_Technological_Psy_Score</w:t>
            </w:r>
          </w:p>
          <w:p w14:paraId="7954D27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B74164">
              <w:rPr>
                <w:rFonts w:ascii="Monaco" w:hAnsi="Monaco"/>
                <w:sz w:val="20"/>
                <w:szCs w:val="20"/>
                <w:lang w:val="en-US"/>
              </w:rPr>
              <w:t xml:space="preserve">  </w:t>
            </w: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/METHOD=ENTER Child_gender_self Child_age_self Parent_education_medium Parent_education_high</w:t>
            </w:r>
          </w:p>
          <w:p w14:paraId="461B51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ETHOD=ENTER DVA_Exposure_Score_P_Total</w:t>
            </w:r>
          </w:p>
          <w:p w14:paraId="2117A0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227230A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1C0E28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2FBE9A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3E4385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54674A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9A9A2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Ontological differentiations between biological and technological entities.</w:t>
            </w:r>
          </w:p>
          <w:p w14:paraId="1BC04A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DESCRIPTIVES VARIABLES=Humans_Bio_Score Cats_Bio_Score Voice_Assistants_Bio_Score </w:t>
            </w:r>
          </w:p>
          <w:p w14:paraId="3B0856F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Computers_Bio_Score Plants_Bio_Score Smartphones_Bio_Score Dolls_Bio_Score Robots_Bio_Score </w:t>
            </w:r>
          </w:p>
          <w:p w14:paraId="49FD4A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Drones_Bio_Score Humans_Int_Score Cats_Int_Score Voice_Assistants_Int_Score Computers_Int_Score </w:t>
            </w:r>
          </w:p>
          <w:p w14:paraId="151651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Plants_Int_Score Smartphones_Int_Score Dolls_Int_Score Robots_Int_Score Drones_Int_Score </w:t>
            </w:r>
          </w:p>
          <w:p w14:paraId="1433AE6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Humans_Psy_Score Cats_Psy_Score Voice_Assistants_Psy_Score Computers_Psy_Score Plants_Psy_Score </w:t>
            </w:r>
          </w:p>
          <w:p w14:paraId="1DB603C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Smartphones_Psy_Score Dolls_Psy_Score Robots_Psy_Score Drones_Psy_Score</w:t>
            </w:r>
          </w:p>
          <w:p w14:paraId="6ABBAD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AVE.</w:t>
            </w:r>
          </w:p>
          <w:p w14:paraId="3E4AF9B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D5B517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Average_Living_Int_Score_STANDARDIZED=(ZHumans_Int_Score + ZCats_Int_Score + ZPlants_Int_Score) / 3.</w:t>
            </w:r>
          </w:p>
          <w:p w14:paraId="1351874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9C017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944CA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Average_Living_Psy_Score_STANDARDIZED=(ZHumans_Psy_Score + ZCats_Psy_Score + ZPlants_Psy_Score) / 3.</w:t>
            </w:r>
          </w:p>
          <w:p w14:paraId="7F1B2A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02B586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9EC28F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Average_Living_Bio_Score_STANDARDIZED=(ZHumans_Bio_Score + ZCats_Bio_Score + ZPlants_Bio_Score) / 3.</w:t>
            </w:r>
          </w:p>
          <w:p w14:paraId="63EB42C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36D79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9DFC4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Average_Technological_Int_Score_STANDARDIZED=(ZVoice_Assistants_Int_Score + ZComputers_Int_Score + </w:t>
            </w:r>
          </w:p>
          <w:p w14:paraId="088F64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ZSmartphones_Int_Score + ZRobots_Int_Score + ZDrones_Int_Score) / 5.</w:t>
            </w:r>
          </w:p>
          <w:p w14:paraId="000FF1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7EBCE5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FB47C0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Average_Technological_Psy_Score_STANDARDIZED=(ZVoice_Assistants_Psy_Score + ZComputers_Psy_Score + </w:t>
            </w:r>
          </w:p>
          <w:p w14:paraId="3A08139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ZSmartphones_Psy_Score + ZRobots_Psy_Score + ZDrones_Psy_Score) / 5.</w:t>
            </w:r>
          </w:p>
          <w:p w14:paraId="62E4F81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50DD7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F1BD63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Average_Technological_Bio_Score_STANDARDIZED=(ZVoice_Assistants_Bio_Score + ZComputers_Bio_Score + </w:t>
            </w:r>
          </w:p>
          <w:p w14:paraId="69F4FB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  ZSmartphones_Bio_Score + ZRobots_Bio_Score + ZDrones_Bio_Score) / 5.</w:t>
            </w:r>
          </w:p>
          <w:p w14:paraId="764F24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53E87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AF012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iff_LivTech_Int_Scores=ABS(Average_Living_Int_Score_STANDARDIZED - Average_Technological_Int_Score_STANDARDIZED).    </w:t>
            </w:r>
          </w:p>
          <w:p w14:paraId="4708DF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A77A4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AF8AA0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iff_LivTech_Psy_Scores=ABS(Average_Living_Psy_Score_STANDARDIZED - Average_Technological_Psy_Score_STANDARDIZED).    </w:t>
            </w:r>
          </w:p>
          <w:p w14:paraId="50A08D1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A507E9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D14862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iff_LivTech_Bio_Scores=ABS(Average_Living_Bio_Score_STANDARDIZED - Average_Technological_Bio_Score_STANDARDIZED).    </w:t>
            </w:r>
          </w:p>
          <w:p w14:paraId="576A405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233CE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894763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286F13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DE0CC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DESCRIPTIVES VARIABLES=Average_Living_Bio_Score Average_Living_Int_Score Average_Living_Psy_Score</w:t>
            </w:r>
          </w:p>
          <w:p w14:paraId="341BF9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Average_Technological_Bio_Score Average_Technological_Int_Score Average_Technological_Psy_Score</w:t>
            </w:r>
          </w:p>
          <w:p w14:paraId="302D778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AVE.</w:t>
            </w:r>
          </w:p>
          <w:p w14:paraId="5B505FA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5722DB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iff_LivTech_Int_Scores_2=ABS(ZAverage_Living_Int_Score - ZAverage_Technological_Int_Score).    </w:t>
            </w:r>
          </w:p>
          <w:p w14:paraId="785060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3E9CAA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B43CBA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iff_LivTech_Psy_Scores_2=ABS(ZAverage_Living_Psy_Score - ZAverage_Technological_Psy_Score).    </w:t>
            </w:r>
          </w:p>
          <w:p w14:paraId="12E7AEC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5D284F6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E7BC13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COMPUTE Diff_LivTech_Bio_Scores_2=ABS(ZAverage_Living_Bio_Score - ZAverage_Technological_Bio_Score).    </w:t>
            </w:r>
          </w:p>
          <w:p w14:paraId="1CB14DA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2784F5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2CD5F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iff_LivTech_Int_Scores Diff_LivTech_Psy_Scores Diff_LivTech_Bio_Scores</w:t>
            </w:r>
          </w:p>
          <w:p w14:paraId="0BD258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_Differences 3 Repeated </w:t>
            </w:r>
          </w:p>
          <w:p w14:paraId="1F86C07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0F9214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_Differences) TYPE=LINE ERRORBAR=CI MEANREFERENCE=NO YAXIS=AUTO</w:t>
            </w:r>
          </w:p>
          <w:p w14:paraId="7234130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52CB9DC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_Differences.</w:t>
            </w:r>
          </w:p>
          <w:p w14:paraId="686FF2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9BB7A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iff_LivTech_Int_Scores_2 Diff_LivTech_Psy_Scores_2 Diff_LivTech_Bio_Scores_2</w:t>
            </w:r>
          </w:p>
          <w:p w14:paraId="1861126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_Differences 3 Repeated </w:t>
            </w:r>
          </w:p>
          <w:p w14:paraId="5F0C06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6B70E38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_Differences) TYPE=LINE ERRORBAR=CI MEANREFERENCE=NO YAXIS=AUTO</w:t>
            </w:r>
          </w:p>
          <w:p w14:paraId="64D624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063DC7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WSDESIGN=Ont_Differences.</w:t>
            </w:r>
          </w:p>
          <w:p w14:paraId="0B24BA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B15E7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iff_LivTech_Int_Scores Diff_LivTech_Psy_Scores Diff_LivTech_Bio_Scores BY DVA_Exposure_Group</w:t>
            </w:r>
          </w:p>
          <w:p w14:paraId="325C14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_Differences 3 Repeated </w:t>
            </w:r>
          </w:p>
          <w:p w14:paraId="118BF6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417F51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_Differences*DVA_Exposure_Group) TYPE=LINE ERRORBAR=CI MEANREFERENCE=NO </w:t>
            </w:r>
          </w:p>
          <w:p w14:paraId="4C647FC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YAXIS=AUTO</w:t>
            </w:r>
          </w:p>
          <w:p w14:paraId="46867DF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309C091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_Differences </w:t>
            </w:r>
          </w:p>
          <w:p w14:paraId="6D1550F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SIGN=DVA_Exposure_Group.</w:t>
            </w:r>
          </w:p>
          <w:p w14:paraId="65D08BA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C8AFA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GLM Diff_LivTech_Int_Scores_2 Diff_LivTech_Psy_Scores_2 Diff_LivTech_Bio_Scores_2 BY DVA_Exposure_Group</w:t>
            </w:r>
          </w:p>
          <w:p w14:paraId="4AC883A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_Differences 3 Repeated </w:t>
            </w:r>
          </w:p>
          <w:p w14:paraId="097065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37E66DA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_Differences*DVA_Exposure_Group) TYPE=LINE ERRORBAR=CI MEANREFERENCE=NO </w:t>
            </w:r>
          </w:p>
          <w:p w14:paraId="1E0A692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YAXIS=AUTO</w:t>
            </w:r>
          </w:p>
          <w:p w14:paraId="106FE4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2F96BC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_Differences </w:t>
            </w:r>
          </w:p>
          <w:p w14:paraId="44C2139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SIGN=DVA_Exposure_Group.</w:t>
            </w:r>
          </w:p>
          <w:p w14:paraId="64763DE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730B92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T-TEST GROUPS=DVA_Exposure_Group(0 1)</w:t>
            </w:r>
          </w:p>
          <w:p w14:paraId="133BF3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7E08732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iff_LivTech_Bio_Scores_2</w:t>
            </w:r>
          </w:p>
          <w:p w14:paraId="25368CA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38BE31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38148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T-TEST GROUPS=DVA_Exposure_Group(0 1)</w:t>
            </w:r>
          </w:p>
          <w:p w14:paraId="41CDA7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09A5A2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iff_LivTech_Int_Scores_2</w:t>
            </w:r>
          </w:p>
          <w:p w14:paraId="324FA49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3469CE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A2BC2C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T-TEST GROUPS=DVA_Exposure_Group(0 1)</w:t>
            </w:r>
          </w:p>
          <w:p w14:paraId="5BDC42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2BDD07E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Diff_LivTech_Psy_Scores_2</w:t>
            </w:r>
          </w:p>
          <w:p w14:paraId="598576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702F15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96013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5E173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T-TEST GROUPS=DVA_Exposure_Group(0 1)</w:t>
            </w:r>
          </w:p>
          <w:p w14:paraId="45227AE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56D17D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ZAverage_Living_Psy_Score</w:t>
            </w:r>
          </w:p>
          <w:p w14:paraId="3DC7ACC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303D1B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354CD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T-TEST GROUPS=DVA_Exposure_Group(0 1)</w:t>
            </w:r>
          </w:p>
          <w:p w14:paraId="576EA67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=ANALYSIS</w:t>
            </w:r>
          </w:p>
          <w:p w14:paraId="4AF426D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VARIABLES=ZAverage_Technological_Psy_Score</w:t>
            </w:r>
          </w:p>
          <w:p w14:paraId="13833EF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CI(.95).</w:t>
            </w:r>
          </w:p>
          <w:p w14:paraId="4B3E893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923EC6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GLM Diff_LivTech_Int_Scores Diff_LivTech_Psy_Scores Diff_LivTech_Bio_Scores BY DVA_Exposure_Group </w:t>
            </w:r>
          </w:p>
          <w:p w14:paraId="3232412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WITH Average_Tech_Affinity_Score</w:t>
            </w:r>
          </w:p>
          <w:p w14:paraId="4CFA656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_Differences 3 Repeated </w:t>
            </w:r>
          </w:p>
          <w:p w14:paraId="3D114AB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ONTRAST(DVA_Exposure_Group)=Repeated</w:t>
            </w:r>
          </w:p>
          <w:p w14:paraId="5B6CBC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7592034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_Differences*DVA_Exposure_Group) TYPE=LINE ERRORBAR=CI MEANREFERENCE=NO </w:t>
            </w:r>
          </w:p>
          <w:p w14:paraId="7D9428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YAXIS=AUTO</w:t>
            </w:r>
          </w:p>
          <w:p w14:paraId="37E8B7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75C28D7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_Differences </w:t>
            </w:r>
          </w:p>
          <w:p w14:paraId="43B8F23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SIGN=Average_Tech_Affinity_Score DVA_Exposure_Group.</w:t>
            </w:r>
          </w:p>
          <w:p w14:paraId="293194A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E21A9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GLM Diff_LivTech_Int_Scores_2 Diff_LivTech_Psy_Scores_2 Diff_LivTech_Bio_Scores_2 BY DVA_Exposure_Group </w:t>
            </w:r>
          </w:p>
          <w:p w14:paraId="1C6FBE7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WITH Average_Tech_Affinity_Score</w:t>
            </w:r>
          </w:p>
          <w:p w14:paraId="05EA623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FACTOR=Ont_Differences 3 Repeated </w:t>
            </w:r>
          </w:p>
          <w:p w14:paraId="0BC614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ONTRAST(DVA_Exposure_Group)=Repeated</w:t>
            </w:r>
          </w:p>
          <w:p w14:paraId="490386E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SSTYPE(3)</w:t>
            </w:r>
          </w:p>
          <w:p w14:paraId="275C54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PLOT=PROFILE(Ont_Differences*DVA_Exposure_Group) TYPE=LINE ERRORBAR=CI MEANREFERENCE=NO </w:t>
            </w:r>
          </w:p>
          <w:p w14:paraId="1C29EA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  YAXIS=AUTO</w:t>
            </w:r>
          </w:p>
          <w:p w14:paraId="0F0DC02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ALPHA(.05)</w:t>
            </w:r>
          </w:p>
          <w:p w14:paraId="1D912C2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WSDESIGN=Ont_Differences </w:t>
            </w:r>
          </w:p>
          <w:p w14:paraId="655880E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SIGN=Average_Tech_Affinity_Score DVA_Exposure_Group.</w:t>
            </w:r>
          </w:p>
          <w:p w14:paraId="0F57085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8E808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8A11C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7CC640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7273A7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6FB995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D356C0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57F0E5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_2</w:t>
            </w:r>
          </w:p>
          <w:p w14:paraId="6655A4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7E826F8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6CFD06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41DD03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56E5A20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286F3F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4E4A0E6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A16ECF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2C8E9DD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64B46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0D9E2A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_2</w:t>
            </w:r>
          </w:p>
          <w:p w14:paraId="01D9AB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6A5EC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674B40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762BA7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03BDC2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1EE163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45D604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3E7F625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STATISTICS COEFF OUTS CI(95) R ANOVA COLLIN TOL CHANGE</w:t>
            </w:r>
          </w:p>
          <w:p w14:paraId="37ED05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1AF0C5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21DA212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_2</w:t>
            </w:r>
          </w:p>
          <w:p w14:paraId="4836BE7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7734D6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411FA4E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7606C0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7C132B3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396A6F4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33BD7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COMPUTE Group_Interaction_DVA_Exposure_TechAffinity=DVA_Exposure_Group * Average_Tech_Affinity_Score.</w:t>
            </w:r>
          </w:p>
          <w:p w14:paraId="69D0BC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EXECUTE.</w:t>
            </w:r>
          </w:p>
          <w:p w14:paraId="07D241B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82EA2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00ABD0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701E7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F0B56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10B746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5F7CF12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_2</w:t>
            </w:r>
          </w:p>
          <w:p w14:paraId="573D24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FBCF4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Group</w:t>
            </w:r>
          </w:p>
          <w:p w14:paraId="6F0187F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28CB34B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Group_Interaction_DVA_Exposure_TechAffinity.</w:t>
            </w:r>
          </w:p>
          <w:p w14:paraId="16B29D6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D4D96D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49FA95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C2F56A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F1C106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32AECB4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6B9975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_2</w:t>
            </w:r>
          </w:p>
          <w:p w14:paraId="48F0E7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5CFDAB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Group</w:t>
            </w:r>
          </w:p>
          <w:p w14:paraId="0AB2403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735532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Group_Interaction_DVA_Exposure_TechAffinity.</w:t>
            </w:r>
          </w:p>
          <w:p w14:paraId="2686DE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F2166A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5F6B293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D19376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B6FB0D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6DF8E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09613A4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_2</w:t>
            </w:r>
          </w:p>
          <w:p w14:paraId="720516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48449C4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Group</w:t>
            </w:r>
          </w:p>
          <w:p w14:paraId="0B2B518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17E3F28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Group_Interaction_DVA_Exposure_TechAffinity.</w:t>
            </w:r>
          </w:p>
          <w:p w14:paraId="71E3B9C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85BFB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BD07F8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8B9B23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66F7B7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84ABE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NOORIGIN </w:t>
            </w:r>
          </w:p>
          <w:p w14:paraId="76857E2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</w:t>
            </w:r>
          </w:p>
          <w:p w14:paraId="7A44AD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37CB737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1318D9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3B61703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241BDF4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C52729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20256E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ECDC7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758ED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99C037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13CEBE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</w:t>
            </w:r>
          </w:p>
          <w:p w14:paraId="4931EAE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B0CB95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522F254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75B528F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41F1A3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E21587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104CFDD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4B3FF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86525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1B5DB28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49733B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</w:t>
            </w:r>
          </w:p>
          <w:p w14:paraId="67A70C2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0E8A21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6444D1F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3F390D5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.</w:t>
            </w:r>
          </w:p>
          <w:p w14:paraId="0AC2679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F0C547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711E9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549AF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6DF9F3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BEAE9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E173C2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5C6B7B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</w:t>
            </w:r>
          </w:p>
          <w:p w14:paraId="2266692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4DDBF2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Group</w:t>
            </w:r>
          </w:p>
          <w:p w14:paraId="09E964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59B703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Group_Interaction_DVA_Exposure_TechAffinity.</w:t>
            </w:r>
          </w:p>
          <w:p w14:paraId="5D0483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13933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5A84907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AA80F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C76305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D2927E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EECF93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</w:t>
            </w:r>
          </w:p>
          <w:p w14:paraId="0421E8E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23F0E70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Group</w:t>
            </w:r>
          </w:p>
          <w:p w14:paraId="6BDB836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5F4C14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Group_Interaction_DVA_Exposure_TechAffinity.</w:t>
            </w:r>
          </w:p>
          <w:p w14:paraId="04CAB4B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F839F4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783507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73B3036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596714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784187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51AA7F9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</w:t>
            </w:r>
          </w:p>
          <w:p w14:paraId="14EE9EB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214B0B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Group</w:t>
            </w:r>
          </w:p>
          <w:p w14:paraId="570E8C9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6434F7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Group_Interaction_DVA_Exposure_TechAffinity.</w:t>
            </w:r>
          </w:p>
          <w:p w14:paraId="741EF14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21A0FE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*Ontological differentiations between biological and technological entities (supplementary analysis).</w:t>
            </w:r>
          </w:p>
          <w:p w14:paraId="1CE1AB5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187659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F5F243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4FFC8A8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265A1F6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A73702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9A2A22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_2</w:t>
            </w:r>
          </w:p>
          <w:p w14:paraId="1F3349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0D9F0CD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29BCE33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4E65443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DF5E0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7CBCBEA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6FEB0BB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72E7AA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3D2316A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629E0C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FA1551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3B4B081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8810F1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_2</w:t>
            </w:r>
          </w:p>
          <w:p w14:paraId="1A2C2D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2BE44DD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08BB7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3B05EE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6D8895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2BD744C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7C75D2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F143E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56B688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33A2AC5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2BB961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717A11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730D96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_2</w:t>
            </w:r>
          </w:p>
          <w:p w14:paraId="6B43287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0A7589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5A1578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ETHOD=ENTER Average_Tech_Affinity_Score</w:t>
            </w:r>
          </w:p>
          <w:p w14:paraId="04AA72C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A01BB5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4F7C04C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6282A7E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96F16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45B9CD6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4096CD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8A1431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5D97415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0EB26FD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</w:t>
            </w:r>
          </w:p>
          <w:p w14:paraId="6E7843C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6CDBC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6DCB40E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298525B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7404FB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7E2BA10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6ACD9B2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CC5182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03B8D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7AD1D3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746643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27EF29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B2D3A4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</w:t>
            </w:r>
          </w:p>
          <w:p w14:paraId="5121DB8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1AEFE88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00B7F0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2B8AF72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0D38F8C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5DABB1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1ECD47A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443B4F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7482C1B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574DB29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5AC8238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4B084E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18AC2DE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</w:t>
            </w:r>
          </w:p>
          <w:p w14:paraId="2068CB2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</w:t>
            </w:r>
          </w:p>
          <w:p w14:paraId="6F4797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2890AE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51922BA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6FA29D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Gender Interaction_TechAffinity_Gender </w:t>
            </w:r>
          </w:p>
          <w:p w14:paraId="4C8722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Age Interaction_TechAffinity_Age.</w:t>
            </w:r>
          </w:p>
          <w:p w14:paraId="138B9F6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6E6DFDE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CB2E44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45EB815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6CD6D0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CRITERIA=PIN(.05) POUT(.10)</w:t>
            </w:r>
          </w:p>
          <w:p w14:paraId="41DD570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360702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_2</w:t>
            </w:r>
          </w:p>
          <w:p w14:paraId="05BB3C0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7AFA59F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15A43E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2EEADEF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0379581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61345AF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3091B66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4BB9595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20A62DD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2239378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814B0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1CBC6D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03D0773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6F7ADD2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_2</w:t>
            </w:r>
          </w:p>
          <w:p w14:paraId="5782653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40722FE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77A5400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19956D5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48F4E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58CE3BC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7AD7209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4620C25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71CC6CF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4A7CB55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2D44B4D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3FD9D8A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35A060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4FA6996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_2</w:t>
            </w:r>
          </w:p>
          <w:p w14:paraId="4556FFB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359D1BB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673E496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5B93A8A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4ABAB2A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7764F7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778A11F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109A18B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2B237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A11F82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E6AA300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0BFC20D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6285A22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BAB03F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Bio_Scores</w:t>
            </w:r>
          </w:p>
          <w:p w14:paraId="2AC40B5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lastRenderedPageBreak/>
              <w:t xml:space="preserve">  /METHOD=ENTER Child_gender_self Child_age_self Parent_education_medium Parent_education_high</w:t>
            </w:r>
          </w:p>
          <w:p w14:paraId="3DF42F6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5BCB1C4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1A0850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4BF57811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230C0BB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202AB97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2219A402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4CB5A6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6FCC407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09D2E29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7A4B72F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3B86BC8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3AFB93D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Int_Scores</w:t>
            </w:r>
          </w:p>
          <w:p w14:paraId="606337D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5961BDF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15C1B9E6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4405681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1E78569D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099F875A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481831A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216FF64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5F48F9B5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>REGRESSION</w:t>
            </w:r>
          </w:p>
          <w:p w14:paraId="0DA079C3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ISSING LISTWISE</w:t>
            </w:r>
          </w:p>
          <w:p w14:paraId="606BDB9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STATISTICS COEFF OUTS CI(95) R ANOVA COLLIN TOL CHANGE</w:t>
            </w:r>
          </w:p>
          <w:p w14:paraId="24D53BEE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CRITERIA=PIN(.05) POUT(.10)</w:t>
            </w:r>
          </w:p>
          <w:p w14:paraId="2368D2C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NOORIGIN </w:t>
            </w:r>
          </w:p>
          <w:p w14:paraId="076B1AC7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DEPENDENT Diff_LivTech_Psy_Scores</w:t>
            </w:r>
          </w:p>
          <w:p w14:paraId="32EEE8C9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Child_gender_self Child_age_self Parent_education_medium Parent_education_high</w:t>
            </w:r>
          </w:p>
          <w:p w14:paraId="12652C1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DVA_Exposure_Score_P_Total</w:t>
            </w:r>
          </w:p>
          <w:p w14:paraId="4E59CD6B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Average_Tech_Affinity_Score</w:t>
            </w:r>
          </w:p>
          <w:p w14:paraId="662A51E4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TechAffinity</w:t>
            </w:r>
          </w:p>
          <w:p w14:paraId="009497BC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/METHOD=ENTER Interaction_DVA_Exposure_Parent_education_medium</w:t>
            </w:r>
          </w:p>
          <w:p w14:paraId="5F8DBD1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DVA_Exposure_Parent_education_high Interaction_TechAffinity_Parent_education_medium</w:t>
            </w:r>
          </w:p>
          <w:p w14:paraId="5B9C2B98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  <w:r w:rsidRPr="00CE201C">
              <w:rPr>
                <w:rFonts w:ascii="Monaco" w:hAnsi="Monaco"/>
                <w:sz w:val="20"/>
                <w:szCs w:val="20"/>
                <w:lang w:val="en-US"/>
              </w:rPr>
              <w:t xml:space="preserve">  Interaction_TechAffinity_Parent_education_high.</w:t>
            </w:r>
          </w:p>
          <w:p w14:paraId="2B9ED8CF" w14:textId="77777777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  <w:p w14:paraId="0DA5B898" w14:textId="201A4A3D" w:rsidR="00B74164" w:rsidRPr="00CE201C" w:rsidRDefault="00B74164" w:rsidP="00B74164">
            <w:pPr>
              <w:rPr>
                <w:rFonts w:ascii="Monaco" w:hAnsi="Monaco"/>
                <w:sz w:val="20"/>
                <w:szCs w:val="20"/>
                <w:lang w:val="en-US"/>
              </w:rPr>
            </w:pPr>
          </w:p>
        </w:tc>
      </w:tr>
      <w:tr w:rsidR="009D3C89" w:rsidRPr="00426F6B" w14:paraId="3F115EA5" w14:textId="77777777" w:rsidTr="00AE1E00">
        <w:trPr>
          <w:trHeight w:val="445"/>
        </w:trPr>
        <w:tc>
          <w:tcPr>
            <w:tcW w:w="9064" w:type="dxa"/>
            <w:tcBorders>
              <w:top w:val="double" w:sz="4" w:space="0" w:color="4F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E7FFCC7" w14:textId="3E94E790" w:rsidR="009D3C89" w:rsidRPr="00426F6B" w:rsidRDefault="009D3C89" w:rsidP="00AE1E00">
            <w:pPr>
              <w:pStyle w:val="DescriptionFiguresTables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426F6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Notes.</w:t>
            </w:r>
            <w:r w:rsidRPr="00426F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terial</w:t>
            </w:r>
            <w:r w:rsidRPr="00426F6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hows syntax used for </w:t>
            </w:r>
            <w:r w:rsidRPr="0092055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ata analysis </w:t>
            </w:r>
            <w:r w:rsidR="00F3288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</w:t>
            </w:r>
            <w:r w:rsidR="0068592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CE201C" w:rsidRPr="00CE201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IBM SPSS Statistics 27.0.</w:t>
            </w:r>
          </w:p>
        </w:tc>
      </w:tr>
    </w:tbl>
    <w:p w14:paraId="7180AACB" w14:textId="63CEE78D" w:rsidR="00481777" w:rsidRDefault="00481777" w:rsidP="0019306E">
      <w:pPr>
        <w:tabs>
          <w:tab w:val="left" w:pos="1152"/>
        </w:tabs>
        <w:rPr>
          <w:lang w:val="en-US"/>
        </w:rPr>
      </w:pPr>
    </w:p>
    <w:p w14:paraId="13960157" w14:textId="7CBE1668" w:rsidR="00CE201C" w:rsidRDefault="00CE201C" w:rsidP="0019306E">
      <w:pPr>
        <w:tabs>
          <w:tab w:val="left" w:pos="1152"/>
        </w:tabs>
        <w:rPr>
          <w:lang w:val="en-US"/>
        </w:rPr>
      </w:pP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8789"/>
      </w:tblGrid>
      <w:tr w:rsidR="00CE201C" w:rsidRPr="001E4126" w14:paraId="23FAABF3" w14:textId="77777777" w:rsidTr="001F5F09">
        <w:trPr>
          <w:trHeight w:val="23"/>
        </w:trPr>
        <w:tc>
          <w:tcPr>
            <w:tcW w:w="8789" w:type="dxa"/>
            <w:tcBorders>
              <w:top w:val="nil"/>
              <w:left w:val="nil"/>
              <w:bottom w:val="double" w:sz="4" w:space="0" w:color="4F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38943CB" w14:textId="1D8F83B0" w:rsidR="00CE201C" w:rsidRPr="00CE201C" w:rsidRDefault="00CE201C" w:rsidP="001F5F09">
            <w:pPr>
              <w:pStyle w:val="Table"/>
              <w:rPr>
                <w:rFonts w:ascii="Times New Roman" w:hAnsi="Times New Roman" w:cs="Times New Roman"/>
                <w:bCs w:val="0"/>
                <w:lang w:val="en-GB"/>
              </w:rPr>
            </w:pPr>
            <w:r w:rsidRPr="00CE201C">
              <w:rPr>
                <w:rFonts w:ascii="Times New Roman" w:hAnsi="Times New Roman" w:cs="Times New Roman"/>
                <w:bCs w:val="0"/>
                <w:lang w:val="en-GB"/>
              </w:rPr>
              <w:lastRenderedPageBreak/>
              <w:t>Supplementary Material VII</w:t>
            </w:r>
            <w:r w:rsidRPr="00CE201C">
              <w:rPr>
                <w:rFonts w:ascii="Times New Roman" w:hAnsi="Times New Roman" w:cs="Times New Roman"/>
                <w:bCs w:val="0"/>
                <w:lang w:val="en-GB"/>
              </w:rPr>
              <w:t>I</w:t>
            </w:r>
            <w:r w:rsidRPr="00CE201C">
              <w:rPr>
                <w:rFonts w:ascii="Times New Roman" w:hAnsi="Times New Roman" w:cs="Times New Roman"/>
                <w:bCs w:val="0"/>
                <w:lang w:val="en-GB"/>
              </w:rPr>
              <w:t>. SPSS syntax</w:t>
            </w:r>
          </w:p>
        </w:tc>
      </w:tr>
      <w:tr w:rsidR="00CE201C" w:rsidRPr="001E4126" w14:paraId="5D417A59" w14:textId="77777777" w:rsidTr="001F5F09">
        <w:trPr>
          <w:trHeight w:val="155"/>
        </w:trPr>
        <w:tc>
          <w:tcPr>
            <w:tcW w:w="8789" w:type="dxa"/>
            <w:tcBorders>
              <w:top w:val="double" w:sz="4" w:space="0" w:color="4F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  <w:vAlign w:val="bottom"/>
          </w:tcPr>
          <w:p w14:paraId="62A33DA7" w14:textId="0A13FB0B" w:rsidR="00CE201C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>TITLE: TAQ ESEM Analysis</w:t>
            </w:r>
          </w:p>
          <w:p w14:paraId="3B9278BD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</w:p>
          <w:p w14:paraId="2B81083C" w14:textId="26AFDA30" w:rsidR="00CE201C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>DATA: FILE = VFS_1_MTURK_Survey_Edited_Data_N143_TAQ.csv;</w:t>
            </w:r>
          </w:p>
          <w:p w14:paraId="40C2BE86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</w:p>
          <w:p w14:paraId="1025B41A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>VARIABLE: NAMES = TAQNeg1-TAQNeg5 TAQPos1-TAQPos5 TAQExc1-TAQExc5 TAQComp1-TAQComp5</w:t>
            </w:r>
          </w:p>
          <w:p w14:paraId="117AF5CE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   DVAEXGR;</w:t>
            </w:r>
          </w:p>
          <w:p w14:paraId="3534A7B1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   USEVARIABLES = TAQNeg1-TAQNeg5 TAQPos1-TAQPos5 TAQExc1-TAQExc5</w:t>
            </w:r>
          </w:p>
          <w:p w14:paraId="4012128F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   TAQComp1-TAQComp5;</w:t>
            </w:r>
          </w:p>
          <w:p w14:paraId="105EC8F3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   CATEGORICAL = TAQNeg1-TAQNeg5 TAQPos1-TAQPos5 TAQExc1-TAQExc5</w:t>
            </w:r>
          </w:p>
          <w:p w14:paraId="1F4FD351" w14:textId="25BBC098" w:rsidR="00CE201C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   TAQComp1-TAQComp5;</w:t>
            </w:r>
          </w:p>
          <w:p w14:paraId="2ED84FE7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</w:p>
          <w:p w14:paraId="546A9760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>MODEL: Positive_Attitude by</w:t>
            </w:r>
          </w:p>
          <w:p w14:paraId="183E2C9F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TAQPos1-TAQPos5 TAQNeg1-TAQNeg5~0 TAQExc1-TAQExc5~0 TAQComp1-TAQComp5~0 (*1);</w:t>
            </w:r>
          </w:p>
          <w:p w14:paraId="24429513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Negative_Attitude by</w:t>
            </w:r>
          </w:p>
          <w:p w14:paraId="295DAE0E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TAQPos1-TAQPos5~0 TAQNeg1-TAQNeg5 TAQExc1-TAQExc5~0 TAQComp1-TAQComp5~0 (*1);</w:t>
            </w:r>
          </w:p>
          <w:p w14:paraId="09EB12C0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Excitement by</w:t>
            </w:r>
          </w:p>
          <w:p w14:paraId="1A3B040D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TAQPos1-TAQPos5~0 TAQNeg1-TAQNeg5~0 TAQExc1-TAQExc5 TAQComp1-TAQComp5~0 (*1);</w:t>
            </w:r>
          </w:p>
          <w:p w14:paraId="65173851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Competency by</w:t>
            </w:r>
          </w:p>
          <w:p w14:paraId="46D87436" w14:textId="3B7E0BBD" w:rsidR="00CE201C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TAQPos1-TAQPos5~0 TAQNeg1-TAQNeg5~0 TAQExc1-TAQExc5~0 TAQComp1-TAQComp5 (*1);</w:t>
            </w:r>
          </w:p>
          <w:p w14:paraId="6D951BB0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</w:p>
          <w:p w14:paraId="78EF0DF6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>ANALYSIS: ESTIMATOR = WLSMV;</w:t>
            </w:r>
          </w:p>
          <w:p w14:paraId="05F7881D" w14:textId="0C541A77" w:rsidR="00CE201C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 xml:space="preserve">          ROTATION = TARGET;</w:t>
            </w:r>
          </w:p>
          <w:p w14:paraId="1187ED86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</w:p>
          <w:p w14:paraId="042D69D3" w14:textId="77777777" w:rsidR="00CE201C" w:rsidRPr="00061A6E" w:rsidRDefault="00CE201C" w:rsidP="001F5F09">
            <w:pPr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</w:pPr>
            <w:r w:rsidRPr="00061A6E">
              <w:rPr>
                <w:rFonts w:ascii="Monaco" w:hAnsi="Monaco" w:cs="Times New Roman"/>
                <w:bCs/>
                <w:sz w:val="16"/>
                <w:szCs w:val="16"/>
                <w:lang w:val="en-GB"/>
              </w:rPr>
              <w:t>OUTPUT: SAMPSTAT STANDARDIZED RESIDUAL TECH1;</w:t>
            </w:r>
          </w:p>
        </w:tc>
      </w:tr>
      <w:tr w:rsidR="00CE201C" w:rsidRPr="001E4126" w14:paraId="6FA13C14" w14:textId="77777777" w:rsidTr="001F5F09">
        <w:trPr>
          <w:trHeight w:val="445"/>
        </w:trPr>
        <w:tc>
          <w:tcPr>
            <w:tcW w:w="8789" w:type="dxa"/>
            <w:tcBorders>
              <w:top w:val="double" w:sz="4" w:space="0" w:color="4F81BD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3FF991A" w14:textId="77777777" w:rsidR="00CE201C" w:rsidRPr="001E4126" w:rsidRDefault="00CE201C" w:rsidP="001F5F09">
            <w:pPr>
              <w:pStyle w:val="DescriptionFiguresTables"/>
              <w:rPr>
                <w:rFonts w:cs="Times New Roman"/>
                <w:iCs/>
                <w:sz w:val="16"/>
                <w:szCs w:val="16"/>
                <w:lang w:val="en-GB"/>
              </w:rPr>
            </w:pPr>
            <w:r w:rsidRPr="001E4126">
              <w:rPr>
                <w:rFonts w:cs="Times New Roman"/>
                <w:i/>
                <w:iCs/>
                <w:sz w:val="16"/>
                <w:szCs w:val="16"/>
                <w:lang w:val="en-GB"/>
              </w:rPr>
              <w:t>Notes.</w:t>
            </w:r>
            <w:r w:rsidRPr="001E4126">
              <w:rPr>
                <w:rFonts w:cs="Times New Roman"/>
                <w:sz w:val="16"/>
                <w:szCs w:val="16"/>
                <w:lang w:val="en-GB"/>
              </w:rPr>
              <w:t xml:space="preserve"> Material shows syntax used for data analysis in</w:t>
            </w:r>
            <w:r w:rsidRPr="001E4126">
              <w:rPr>
                <w:rFonts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1E4126">
              <w:rPr>
                <w:rFonts w:cs="Times New Roman"/>
                <w:bCs/>
                <w:i/>
                <w:iCs/>
                <w:sz w:val="16"/>
                <w:szCs w:val="16"/>
                <w:lang w:val="en-GB"/>
              </w:rPr>
              <w:t xml:space="preserve">Mplus </w:t>
            </w:r>
            <w:r w:rsidRPr="001E4126">
              <w:rPr>
                <w:rFonts w:cs="Times New Roman"/>
                <w:bCs/>
                <w:sz w:val="16"/>
                <w:szCs w:val="16"/>
                <w:lang w:val="en-GB"/>
              </w:rPr>
              <w:t>version 8.5 (Mac).</w:t>
            </w:r>
          </w:p>
        </w:tc>
      </w:tr>
    </w:tbl>
    <w:p w14:paraId="236E8FA4" w14:textId="77777777" w:rsidR="00CE201C" w:rsidRPr="00CE201C" w:rsidRDefault="00CE201C" w:rsidP="0019306E">
      <w:pPr>
        <w:tabs>
          <w:tab w:val="left" w:pos="1152"/>
        </w:tabs>
      </w:pPr>
    </w:p>
    <w:p w14:paraId="58DD0903" w14:textId="607A5128" w:rsidR="00481777" w:rsidRDefault="00481777" w:rsidP="00481777">
      <w:pPr>
        <w:rPr>
          <w:lang w:val="en-US"/>
        </w:rPr>
      </w:pPr>
      <w:r>
        <w:rPr>
          <w:lang w:val="en-US"/>
        </w:rPr>
        <w:br w:type="page"/>
      </w:r>
    </w:p>
    <w:p w14:paraId="2B836752" w14:textId="0F8EB9F5" w:rsidR="000029D2" w:rsidRDefault="00481777" w:rsidP="0019306E">
      <w:pPr>
        <w:tabs>
          <w:tab w:val="left" w:pos="1152"/>
        </w:tabs>
        <w:rPr>
          <w:lang w:val="en-US"/>
        </w:rPr>
      </w:pPr>
      <w:r>
        <w:rPr>
          <w:lang w:val="en-US"/>
        </w:rPr>
        <w:lastRenderedPageBreak/>
        <w:t>References</w:t>
      </w:r>
    </w:p>
    <w:p w14:paraId="00E35D1F" w14:textId="35DA3778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>
        <w:rPr>
          <w:lang w:val="en-US"/>
        </w:rP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rPr>
          <w:lang w:val="en-US"/>
        </w:rPr>
        <w:fldChar w:fldCharType="separate"/>
      </w:r>
      <w:r w:rsidRPr="00481777">
        <w:rPr>
          <w:noProof/>
        </w:rPr>
        <w:t xml:space="preserve">Asparouhov, T., &amp; Muthén, B. (2009). Exploratory Structural Equation Modeling. </w:t>
      </w:r>
      <w:r w:rsidRPr="00481777">
        <w:rPr>
          <w:i/>
          <w:iCs/>
          <w:noProof/>
        </w:rPr>
        <w:t>Structural Equation Modeling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16</w:t>
      </w:r>
      <w:r w:rsidRPr="00481777">
        <w:rPr>
          <w:noProof/>
        </w:rPr>
        <w:t>(3), 397–438. https://doi.org/10.1080/10705510903008204</w:t>
      </w:r>
    </w:p>
    <w:p w14:paraId="2D7816F3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Browne, M. W. (2001). An Overview of Analytic Rotation in Exploratory Factor Analysis. </w:t>
      </w:r>
      <w:r w:rsidRPr="00481777">
        <w:rPr>
          <w:i/>
          <w:iCs/>
          <w:noProof/>
        </w:rPr>
        <w:t>Multivariate Behavioral Research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36</w:t>
      </w:r>
      <w:r w:rsidRPr="00481777">
        <w:rPr>
          <w:noProof/>
        </w:rPr>
        <w:t>(1), 111–150. https://doi.org/10.1207/S15327906MBR3601_05</w:t>
      </w:r>
    </w:p>
    <w:p w14:paraId="731533F4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Hair, J. F., Tatham, R. L., Anderson, R. E., &amp; Black, W. (1998). </w:t>
      </w:r>
      <w:r w:rsidRPr="00481777">
        <w:rPr>
          <w:i/>
          <w:iCs/>
          <w:noProof/>
        </w:rPr>
        <w:t>Multivariate Data Analysis</w:t>
      </w:r>
      <w:r w:rsidRPr="00481777">
        <w:rPr>
          <w:noProof/>
        </w:rPr>
        <w:t xml:space="preserve"> (Fifth). Prentice-Hall International.</w:t>
      </w:r>
    </w:p>
    <w:p w14:paraId="0F770E85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Hu, L., &amp; Bentler, P. M. (1999). Cutoff criteria for fit indexes in covariance structure analysis: Conventional criteria versus new alternatives. </w:t>
      </w:r>
      <w:r w:rsidRPr="00481777">
        <w:rPr>
          <w:i/>
          <w:iCs/>
          <w:noProof/>
        </w:rPr>
        <w:t>Structural Equation Modeling: A Multidisciplinary Journal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6</w:t>
      </w:r>
      <w:r w:rsidRPr="00481777">
        <w:rPr>
          <w:noProof/>
        </w:rPr>
        <w:t>(1), 1–55. https://doi.org/10.1080/10705519909540118</w:t>
      </w:r>
    </w:p>
    <w:p w14:paraId="6574AB5A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Karrer, K., Glaser, C., Clemens, C., &amp; Bruder, C. (2009). </w:t>
      </w:r>
      <w:r w:rsidRPr="00C60485">
        <w:rPr>
          <w:noProof/>
          <w:lang w:val="de-DE"/>
        </w:rPr>
        <w:t xml:space="preserve">Technikaffinität erfassen: Der Fragebogen TA-EG. </w:t>
      </w:r>
      <w:r w:rsidRPr="00C60485">
        <w:rPr>
          <w:i/>
          <w:iCs/>
          <w:noProof/>
          <w:lang w:val="de-DE"/>
        </w:rPr>
        <w:t xml:space="preserve">Der Mensch Im Mittelpunkt Technischer Systeme : 8. Berliner Werkstatt Mensch-Maschine-Systeme, 7. </w:t>
      </w:r>
      <w:r w:rsidRPr="00481777">
        <w:rPr>
          <w:i/>
          <w:iCs/>
          <w:noProof/>
        </w:rPr>
        <w:t>Bis 9. Oktober 2009</w:t>
      </w:r>
      <w:r w:rsidRPr="00481777">
        <w:rPr>
          <w:noProof/>
        </w:rPr>
        <w:t>, 196–201.</w:t>
      </w:r>
    </w:p>
    <w:p w14:paraId="47DE8DE3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Kline, R. B. (2016). </w:t>
      </w:r>
      <w:r w:rsidRPr="00481777">
        <w:rPr>
          <w:i/>
          <w:iCs/>
          <w:noProof/>
        </w:rPr>
        <w:t>Principles and Practice of Structural Equation Modeling</w:t>
      </w:r>
      <w:r w:rsidRPr="00481777">
        <w:rPr>
          <w:noProof/>
        </w:rPr>
        <w:t xml:space="preserve"> (Fourth). The Guilford Press.</w:t>
      </w:r>
    </w:p>
    <w:p w14:paraId="3FF61069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Marsh, H. W., Morin, A. J. S., Parker, P. D., &amp; Kaur, G. (2014). Exploratory Structural Equation Modeling: An Integration of the Best Features of Exploratory and Confirmatory Factor Analysis. </w:t>
      </w:r>
      <w:r w:rsidRPr="00481777">
        <w:rPr>
          <w:i/>
          <w:iCs/>
          <w:noProof/>
        </w:rPr>
        <w:t>Annual Review Clinical Psychology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10</w:t>
      </w:r>
      <w:r w:rsidRPr="00481777">
        <w:rPr>
          <w:noProof/>
        </w:rPr>
        <w:t>(1), 85–110. https://doi.org/10.1146/annurev-clinpsy-032813-153700</w:t>
      </w:r>
    </w:p>
    <w:p w14:paraId="5DE068E7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Morin, A. J. S., Maiano, C., White, R. L., Owen, K. B., Tracey, D., Mascret, N., &amp; Lonsdale, C. (2016). English validation of the short form of the Physical Self-Inventory (PSI-S). </w:t>
      </w:r>
      <w:r w:rsidRPr="00481777">
        <w:rPr>
          <w:i/>
          <w:iCs/>
          <w:noProof/>
        </w:rPr>
        <w:t>Psychology of Sport and Exercise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27</w:t>
      </w:r>
      <w:r w:rsidRPr="00481777">
        <w:rPr>
          <w:noProof/>
        </w:rPr>
        <w:t xml:space="preserve">, 180–194. </w:t>
      </w:r>
      <w:r w:rsidRPr="00481777">
        <w:rPr>
          <w:noProof/>
        </w:rPr>
        <w:lastRenderedPageBreak/>
        <w:t>https://doi.org/10.1016/j.psychsport.2016.08.016</w:t>
      </w:r>
    </w:p>
    <w:p w14:paraId="0525612E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481777">
        <w:rPr>
          <w:noProof/>
        </w:rPr>
        <w:t xml:space="preserve">Shi, D., &amp; Maydeu-Olivares, A. (2019). The Effect of Estimation Methods on SEM Fit Indices. </w:t>
      </w:r>
      <w:r w:rsidRPr="00481777">
        <w:rPr>
          <w:i/>
          <w:iCs/>
          <w:noProof/>
        </w:rPr>
        <w:t>Educational and Psychological Measurement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80</w:t>
      </w:r>
      <w:r w:rsidRPr="00481777">
        <w:rPr>
          <w:noProof/>
        </w:rPr>
        <w:t>(3), 421–445. https://doi.org/10.1177/0013164419885164</w:t>
      </w:r>
    </w:p>
    <w:p w14:paraId="060DCD79" w14:textId="77777777" w:rsidR="00481777" w:rsidRPr="00C60485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  <w:lang w:val="de-DE"/>
        </w:rPr>
      </w:pPr>
      <w:r w:rsidRPr="00481777">
        <w:rPr>
          <w:noProof/>
        </w:rPr>
        <w:t xml:space="preserve">Tóth-Király, I., Bõthe, B., Rigó, A., &amp; Orosz, G. (2017). An Illustration of the Exploratory Structural Equation Modeling (ESEM) Framework on the Passion Scale. </w:t>
      </w:r>
      <w:r w:rsidRPr="00C60485">
        <w:rPr>
          <w:i/>
          <w:iCs/>
          <w:noProof/>
          <w:lang w:val="de-DE"/>
        </w:rPr>
        <w:t>Frontiers in Psychology</w:t>
      </w:r>
      <w:r w:rsidRPr="00C60485">
        <w:rPr>
          <w:noProof/>
          <w:lang w:val="de-DE"/>
        </w:rPr>
        <w:t xml:space="preserve">, </w:t>
      </w:r>
      <w:r w:rsidRPr="00C60485">
        <w:rPr>
          <w:i/>
          <w:iCs/>
          <w:noProof/>
          <w:lang w:val="de-DE"/>
        </w:rPr>
        <w:t>8</w:t>
      </w:r>
      <w:r w:rsidRPr="00C60485">
        <w:rPr>
          <w:noProof/>
          <w:lang w:val="de-DE"/>
        </w:rPr>
        <w:t>. https://doi.org/10.3389/fpsyg.2017.01968</w:t>
      </w:r>
    </w:p>
    <w:p w14:paraId="5A90516E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60485">
        <w:rPr>
          <w:noProof/>
          <w:lang w:val="de-DE"/>
        </w:rPr>
        <w:t xml:space="preserve">Zumbo, B. D., Gadermann, A. M., &amp; Zeisser, C. (2007). </w:t>
      </w:r>
      <w:r w:rsidRPr="00481777">
        <w:rPr>
          <w:noProof/>
        </w:rPr>
        <w:t xml:space="preserve">Ordinal Versions of Coefficients Alpha and Theta for Likert Rating Scales. </w:t>
      </w:r>
      <w:r w:rsidRPr="00481777">
        <w:rPr>
          <w:i/>
          <w:iCs/>
          <w:noProof/>
        </w:rPr>
        <w:t>Journal of Modern Applied Statistical Methods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6</w:t>
      </w:r>
      <w:r w:rsidRPr="00481777">
        <w:rPr>
          <w:noProof/>
        </w:rPr>
        <w:t>(1), 4. https://doi.org/10.22237/jmasm/1177992180</w:t>
      </w:r>
    </w:p>
    <w:p w14:paraId="6D90C4D2" w14:textId="77777777" w:rsidR="00481777" w:rsidRPr="00481777" w:rsidRDefault="00481777" w:rsidP="0048177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C60485">
        <w:rPr>
          <w:noProof/>
          <w:lang w:val="de-DE"/>
        </w:rPr>
        <w:t xml:space="preserve">Zumbo, B. D., &amp; Kroc, E. (2019). </w:t>
      </w:r>
      <w:r w:rsidRPr="00481777">
        <w:rPr>
          <w:noProof/>
        </w:rPr>
        <w:t xml:space="preserve">A Measurement Is a Choice and Stevens’ Scales of Measurement Do Not Help Make It: A Response to Chalmers. </w:t>
      </w:r>
      <w:r w:rsidRPr="00481777">
        <w:rPr>
          <w:i/>
          <w:iCs/>
          <w:noProof/>
        </w:rPr>
        <w:t>Educational and Psychological Measurement</w:t>
      </w:r>
      <w:r w:rsidRPr="00481777">
        <w:rPr>
          <w:noProof/>
        </w:rPr>
        <w:t xml:space="preserve">, </w:t>
      </w:r>
      <w:r w:rsidRPr="00481777">
        <w:rPr>
          <w:i/>
          <w:iCs/>
          <w:noProof/>
        </w:rPr>
        <w:t>79</w:t>
      </w:r>
      <w:r w:rsidRPr="00481777">
        <w:rPr>
          <w:noProof/>
        </w:rPr>
        <w:t>(6), 1184–1197. https://doi.org/10.1177/0013164419844305</w:t>
      </w:r>
    </w:p>
    <w:p w14:paraId="5AC60141" w14:textId="65DBA0A7" w:rsidR="00481777" w:rsidRPr="00426F6B" w:rsidRDefault="00481777" w:rsidP="0019306E">
      <w:pPr>
        <w:tabs>
          <w:tab w:val="left" w:pos="1152"/>
        </w:tabs>
        <w:rPr>
          <w:lang w:val="en-US"/>
        </w:rPr>
      </w:pPr>
      <w:r>
        <w:rPr>
          <w:lang w:val="en-US"/>
        </w:rPr>
        <w:fldChar w:fldCharType="end"/>
      </w:r>
    </w:p>
    <w:sectPr w:rsidR="00481777" w:rsidRPr="00426F6B" w:rsidSect="003641CC">
      <w:endnotePr>
        <w:numFmt w:val="decimal"/>
      </w:endnotePr>
      <w:pgSz w:w="11900" w:h="16840"/>
      <w:pgMar w:top="1440" w:right="1440" w:bottom="1440" w:left="1440" w:header="709" w:footer="709" w:gutter="0"/>
      <w:cols w:space="720" w:equalWidth="0">
        <w:col w:w="936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9E884" w14:textId="77777777" w:rsidR="0079617D" w:rsidRPr="00576190" w:rsidRDefault="0079617D" w:rsidP="005931D3">
      <w:pPr>
        <w:spacing w:before="120" w:after="240" w:line="240" w:lineRule="auto"/>
        <w:rPr>
          <w:b/>
          <w:bCs/>
          <w:color w:val="5081BD"/>
          <w:sz w:val="32"/>
          <w:szCs w:val="32"/>
          <w:lang w:val="de-CH"/>
        </w:rPr>
      </w:pPr>
      <w:r w:rsidRPr="00576190">
        <w:rPr>
          <w:b/>
          <w:bCs/>
          <w:color w:val="5081BD"/>
          <w:sz w:val="32"/>
          <w:szCs w:val="32"/>
          <w:lang w:val="de-CH"/>
        </w:rPr>
        <w:t>Notes</w:t>
      </w:r>
    </w:p>
  </w:endnote>
  <w:endnote w:type="continuationSeparator" w:id="0">
    <w:p w14:paraId="566E3EAB" w14:textId="77777777" w:rsidR="0079617D" w:rsidRDefault="0079617D">
      <w:pPr>
        <w:spacing w:after="0" w:line="240" w:lineRule="auto"/>
      </w:pPr>
      <w:r>
        <w:continuationSeparator/>
      </w:r>
    </w:p>
  </w:endnote>
  <w:endnote w:type="continuationNotice" w:id="1">
    <w:p w14:paraId="2FBB7A72" w14:textId="77777777" w:rsidR="0079617D" w:rsidRDefault="007961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A144B" w14:textId="2A038BE2" w:rsidR="00821F63" w:rsidRDefault="00821F6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9</w:t>
    </w:r>
    <w:r>
      <w:rPr>
        <w:color w:val="000000"/>
      </w:rPr>
      <w:fldChar w:fldCharType="end"/>
    </w:r>
  </w:p>
  <w:p w14:paraId="2F9968CC" w14:textId="77777777" w:rsidR="00821F63" w:rsidRDefault="00821F6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54A6D" w14:textId="77777777" w:rsidR="0079617D" w:rsidRDefault="0079617D">
      <w:pPr>
        <w:spacing w:after="0" w:line="240" w:lineRule="auto"/>
      </w:pPr>
      <w:r>
        <w:separator/>
      </w:r>
    </w:p>
  </w:footnote>
  <w:footnote w:type="continuationSeparator" w:id="0">
    <w:p w14:paraId="766CF4F0" w14:textId="77777777" w:rsidR="0079617D" w:rsidRDefault="0079617D">
      <w:pPr>
        <w:spacing w:after="0" w:line="240" w:lineRule="auto"/>
      </w:pPr>
      <w:r>
        <w:continuationSeparator/>
      </w:r>
    </w:p>
  </w:footnote>
  <w:footnote w:type="continuationNotice" w:id="1">
    <w:p w14:paraId="34092D80" w14:textId="77777777" w:rsidR="0079617D" w:rsidRDefault="007961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203A1"/>
    <w:multiLevelType w:val="multilevel"/>
    <w:tmpl w:val="D652A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F4FB1"/>
    <w:multiLevelType w:val="multilevel"/>
    <w:tmpl w:val="06321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8A15F6"/>
    <w:multiLevelType w:val="hybridMultilevel"/>
    <w:tmpl w:val="D7F430FA"/>
    <w:lvl w:ilvl="0" w:tplc="D77C5E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7070F1B"/>
    <w:multiLevelType w:val="hybridMultilevel"/>
    <w:tmpl w:val="876A8990"/>
    <w:lvl w:ilvl="0" w:tplc="A594ACFC">
      <w:start w:val="1"/>
      <w:numFmt w:val="decimal"/>
      <w:lvlText w:val="(%1)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4" w15:restartNumberingAfterBreak="0">
    <w:nsid w:val="1CA10A25"/>
    <w:multiLevelType w:val="multilevel"/>
    <w:tmpl w:val="A484F8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1CCA343D"/>
    <w:multiLevelType w:val="multilevel"/>
    <w:tmpl w:val="8E586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A110D8E"/>
    <w:multiLevelType w:val="hybridMultilevel"/>
    <w:tmpl w:val="8B746A48"/>
    <w:lvl w:ilvl="0" w:tplc="A72025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2224EF"/>
    <w:multiLevelType w:val="hybridMultilevel"/>
    <w:tmpl w:val="2DF80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53063"/>
    <w:multiLevelType w:val="multilevel"/>
    <w:tmpl w:val="0512F7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B67C99"/>
    <w:multiLevelType w:val="hybridMultilevel"/>
    <w:tmpl w:val="D85AA46A"/>
    <w:lvl w:ilvl="0" w:tplc="8A72BC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F5655E"/>
    <w:multiLevelType w:val="multilevel"/>
    <w:tmpl w:val="33B86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9"/>
  </w:num>
  <w:num w:numId="5">
    <w:abstractNumId w:val="3"/>
  </w:num>
  <w:num w:numId="6">
    <w:abstractNumId w:val="5"/>
  </w:num>
  <w:num w:numId="7">
    <w:abstractNumId w:val="1"/>
  </w:num>
  <w:num w:numId="8">
    <w:abstractNumId w:val="10"/>
  </w:num>
  <w:num w:numId="9">
    <w:abstractNumId w:val="6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284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66FC"/>
    <w:rsid w:val="000000DA"/>
    <w:rsid w:val="000005AC"/>
    <w:rsid w:val="00000C3B"/>
    <w:rsid w:val="00001AB8"/>
    <w:rsid w:val="00001CFF"/>
    <w:rsid w:val="00002797"/>
    <w:rsid w:val="000029D2"/>
    <w:rsid w:val="00003161"/>
    <w:rsid w:val="00003454"/>
    <w:rsid w:val="0000360D"/>
    <w:rsid w:val="0000388A"/>
    <w:rsid w:val="00003BAF"/>
    <w:rsid w:val="00003E78"/>
    <w:rsid w:val="0000522E"/>
    <w:rsid w:val="0000594B"/>
    <w:rsid w:val="00005C40"/>
    <w:rsid w:val="00005F25"/>
    <w:rsid w:val="00005FF3"/>
    <w:rsid w:val="00006973"/>
    <w:rsid w:val="00006AA3"/>
    <w:rsid w:val="00006D20"/>
    <w:rsid w:val="00007122"/>
    <w:rsid w:val="000073CD"/>
    <w:rsid w:val="000078DF"/>
    <w:rsid w:val="00007912"/>
    <w:rsid w:val="00007AEC"/>
    <w:rsid w:val="00007D8F"/>
    <w:rsid w:val="00010060"/>
    <w:rsid w:val="00010478"/>
    <w:rsid w:val="00010BE2"/>
    <w:rsid w:val="00010EC3"/>
    <w:rsid w:val="00011005"/>
    <w:rsid w:val="00011406"/>
    <w:rsid w:val="0001222E"/>
    <w:rsid w:val="0001258C"/>
    <w:rsid w:val="00012A38"/>
    <w:rsid w:val="0001345E"/>
    <w:rsid w:val="0001361C"/>
    <w:rsid w:val="0001462E"/>
    <w:rsid w:val="00014829"/>
    <w:rsid w:val="00014CB0"/>
    <w:rsid w:val="00014EC4"/>
    <w:rsid w:val="00015029"/>
    <w:rsid w:val="00015284"/>
    <w:rsid w:val="000152B3"/>
    <w:rsid w:val="00015944"/>
    <w:rsid w:val="00015A89"/>
    <w:rsid w:val="00015BBB"/>
    <w:rsid w:val="00015CF8"/>
    <w:rsid w:val="00015E36"/>
    <w:rsid w:val="00015F6B"/>
    <w:rsid w:val="0001649F"/>
    <w:rsid w:val="0001669A"/>
    <w:rsid w:val="00016A32"/>
    <w:rsid w:val="00016CAD"/>
    <w:rsid w:val="00017018"/>
    <w:rsid w:val="000172F7"/>
    <w:rsid w:val="00017305"/>
    <w:rsid w:val="000174E5"/>
    <w:rsid w:val="00017A9D"/>
    <w:rsid w:val="00017CCD"/>
    <w:rsid w:val="00020179"/>
    <w:rsid w:val="00020475"/>
    <w:rsid w:val="00020534"/>
    <w:rsid w:val="00020BE4"/>
    <w:rsid w:val="00020C52"/>
    <w:rsid w:val="00020ED5"/>
    <w:rsid w:val="000211CC"/>
    <w:rsid w:val="000212FE"/>
    <w:rsid w:val="000225F4"/>
    <w:rsid w:val="00022AA7"/>
    <w:rsid w:val="00023108"/>
    <w:rsid w:val="000233CC"/>
    <w:rsid w:val="00023BF6"/>
    <w:rsid w:val="00023C2E"/>
    <w:rsid w:val="00023FA1"/>
    <w:rsid w:val="000240C8"/>
    <w:rsid w:val="000242FE"/>
    <w:rsid w:val="000244E3"/>
    <w:rsid w:val="00024BA2"/>
    <w:rsid w:val="00024C8A"/>
    <w:rsid w:val="00024D27"/>
    <w:rsid w:val="00024DBC"/>
    <w:rsid w:val="0002528E"/>
    <w:rsid w:val="0002562D"/>
    <w:rsid w:val="0002669C"/>
    <w:rsid w:val="000266F4"/>
    <w:rsid w:val="000269D2"/>
    <w:rsid w:val="00026CDB"/>
    <w:rsid w:val="000272ED"/>
    <w:rsid w:val="000275B6"/>
    <w:rsid w:val="0002790C"/>
    <w:rsid w:val="00027E68"/>
    <w:rsid w:val="000306B5"/>
    <w:rsid w:val="00030878"/>
    <w:rsid w:val="000309C2"/>
    <w:rsid w:val="00030A68"/>
    <w:rsid w:val="00030BD4"/>
    <w:rsid w:val="00030F96"/>
    <w:rsid w:val="00030FEE"/>
    <w:rsid w:val="000310ED"/>
    <w:rsid w:val="00031241"/>
    <w:rsid w:val="000314DC"/>
    <w:rsid w:val="000323C4"/>
    <w:rsid w:val="00032409"/>
    <w:rsid w:val="0003240C"/>
    <w:rsid w:val="00032437"/>
    <w:rsid w:val="000325F2"/>
    <w:rsid w:val="00032843"/>
    <w:rsid w:val="00032926"/>
    <w:rsid w:val="00032FED"/>
    <w:rsid w:val="00033154"/>
    <w:rsid w:val="000331C8"/>
    <w:rsid w:val="0003348C"/>
    <w:rsid w:val="0003377F"/>
    <w:rsid w:val="000339EB"/>
    <w:rsid w:val="00033C2E"/>
    <w:rsid w:val="00034319"/>
    <w:rsid w:val="000346A0"/>
    <w:rsid w:val="00034878"/>
    <w:rsid w:val="00034CED"/>
    <w:rsid w:val="000353C2"/>
    <w:rsid w:val="000358BE"/>
    <w:rsid w:val="00035EF4"/>
    <w:rsid w:val="000360E9"/>
    <w:rsid w:val="000363B6"/>
    <w:rsid w:val="00036628"/>
    <w:rsid w:val="00036D7D"/>
    <w:rsid w:val="00036F48"/>
    <w:rsid w:val="00036F5B"/>
    <w:rsid w:val="00037BFC"/>
    <w:rsid w:val="00037D2A"/>
    <w:rsid w:val="00037D6C"/>
    <w:rsid w:val="000401FD"/>
    <w:rsid w:val="00040F41"/>
    <w:rsid w:val="000416A6"/>
    <w:rsid w:val="00041A31"/>
    <w:rsid w:val="00041B32"/>
    <w:rsid w:val="00041D2F"/>
    <w:rsid w:val="00041E4F"/>
    <w:rsid w:val="000424F5"/>
    <w:rsid w:val="00042AC7"/>
    <w:rsid w:val="00042D0E"/>
    <w:rsid w:val="00042E41"/>
    <w:rsid w:val="00043C4E"/>
    <w:rsid w:val="00043E59"/>
    <w:rsid w:val="00044061"/>
    <w:rsid w:val="000440D9"/>
    <w:rsid w:val="00044407"/>
    <w:rsid w:val="0004472B"/>
    <w:rsid w:val="00044C42"/>
    <w:rsid w:val="00044DC3"/>
    <w:rsid w:val="00045422"/>
    <w:rsid w:val="00045923"/>
    <w:rsid w:val="00045E20"/>
    <w:rsid w:val="00045E9C"/>
    <w:rsid w:val="00046753"/>
    <w:rsid w:val="0004685C"/>
    <w:rsid w:val="00046CEF"/>
    <w:rsid w:val="00046D36"/>
    <w:rsid w:val="00046F69"/>
    <w:rsid w:val="000472A5"/>
    <w:rsid w:val="00047462"/>
    <w:rsid w:val="00047B91"/>
    <w:rsid w:val="00050280"/>
    <w:rsid w:val="00050F39"/>
    <w:rsid w:val="00050FC6"/>
    <w:rsid w:val="0005178E"/>
    <w:rsid w:val="00051862"/>
    <w:rsid w:val="00051F4D"/>
    <w:rsid w:val="000520BC"/>
    <w:rsid w:val="00052DB5"/>
    <w:rsid w:val="0005318C"/>
    <w:rsid w:val="00053486"/>
    <w:rsid w:val="00053583"/>
    <w:rsid w:val="000539EA"/>
    <w:rsid w:val="00053DA4"/>
    <w:rsid w:val="00053E1E"/>
    <w:rsid w:val="00053FDF"/>
    <w:rsid w:val="00054184"/>
    <w:rsid w:val="000549ED"/>
    <w:rsid w:val="00054A15"/>
    <w:rsid w:val="00054DEA"/>
    <w:rsid w:val="00055916"/>
    <w:rsid w:val="0005660D"/>
    <w:rsid w:val="00057BDA"/>
    <w:rsid w:val="00057C79"/>
    <w:rsid w:val="00057DE2"/>
    <w:rsid w:val="00060EE4"/>
    <w:rsid w:val="000612A4"/>
    <w:rsid w:val="000615D6"/>
    <w:rsid w:val="00062344"/>
    <w:rsid w:val="0006238B"/>
    <w:rsid w:val="00062441"/>
    <w:rsid w:val="0006267C"/>
    <w:rsid w:val="00062B89"/>
    <w:rsid w:val="00063407"/>
    <w:rsid w:val="00063420"/>
    <w:rsid w:val="000635DA"/>
    <w:rsid w:val="00063A9F"/>
    <w:rsid w:val="0006433F"/>
    <w:rsid w:val="0006454D"/>
    <w:rsid w:val="00064C7B"/>
    <w:rsid w:val="00065419"/>
    <w:rsid w:val="000658E1"/>
    <w:rsid w:val="00065C82"/>
    <w:rsid w:val="00065D41"/>
    <w:rsid w:val="00065D65"/>
    <w:rsid w:val="000665A8"/>
    <w:rsid w:val="00066BEF"/>
    <w:rsid w:val="00066C39"/>
    <w:rsid w:val="0006732A"/>
    <w:rsid w:val="00067B43"/>
    <w:rsid w:val="00067C43"/>
    <w:rsid w:val="00070229"/>
    <w:rsid w:val="0007045D"/>
    <w:rsid w:val="000706A5"/>
    <w:rsid w:val="00070A15"/>
    <w:rsid w:val="00070B4B"/>
    <w:rsid w:val="00070C50"/>
    <w:rsid w:val="00070CC5"/>
    <w:rsid w:val="00070D82"/>
    <w:rsid w:val="00070DDD"/>
    <w:rsid w:val="00070F26"/>
    <w:rsid w:val="000712ED"/>
    <w:rsid w:val="000713BB"/>
    <w:rsid w:val="0007204D"/>
    <w:rsid w:val="00072083"/>
    <w:rsid w:val="0007279E"/>
    <w:rsid w:val="00072E49"/>
    <w:rsid w:val="000730B7"/>
    <w:rsid w:val="000732F8"/>
    <w:rsid w:val="000733AC"/>
    <w:rsid w:val="00073C2E"/>
    <w:rsid w:val="00073FB5"/>
    <w:rsid w:val="00074009"/>
    <w:rsid w:val="00074123"/>
    <w:rsid w:val="00074162"/>
    <w:rsid w:val="0007444C"/>
    <w:rsid w:val="000749BC"/>
    <w:rsid w:val="000757D0"/>
    <w:rsid w:val="000759F9"/>
    <w:rsid w:val="00075BAC"/>
    <w:rsid w:val="00075EF0"/>
    <w:rsid w:val="000767A7"/>
    <w:rsid w:val="0007709E"/>
    <w:rsid w:val="00077635"/>
    <w:rsid w:val="00077C68"/>
    <w:rsid w:val="00077D48"/>
    <w:rsid w:val="00077E53"/>
    <w:rsid w:val="00077F67"/>
    <w:rsid w:val="000804AD"/>
    <w:rsid w:val="000806CE"/>
    <w:rsid w:val="00080E3E"/>
    <w:rsid w:val="00081248"/>
    <w:rsid w:val="00081890"/>
    <w:rsid w:val="00081A0A"/>
    <w:rsid w:val="00081A76"/>
    <w:rsid w:val="00081AAA"/>
    <w:rsid w:val="00081EFE"/>
    <w:rsid w:val="000829D3"/>
    <w:rsid w:val="00082A86"/>
    <w:rsid w:val="00082AD2"/>
    <w:rsid w:val="00082E5F"/>
    <w:rsid w:val="00082F01"/>
    <w:rsid w:val="00083007"/>
    <w:rsid w:val="0008348C"/>
    <w:rsid w:val="000836FC"/>
    <w:rsid w:val="00083A65"/>
    <w:rsid w:val="00083F0B"/>
    <w:rsid w:val="00084028"/>
    <w:rsid w:val="00084686"/>
    <w:rsid w:val="000846BA"/>
    <w:rsid w:val="00084773"/>
    <w:rsid w:val="0008554F"/>
    <w:rsid w:val="00085577"/>
    <w:rsid w:val="00085897"/>
    <w:rsid w:val="00085ABC"/>
    <w:rsid w:val="00086389"/>
    <w:rsid w:val="000868C2"/>
    <w:rsid w:val="00086CE6"/>
    <w:rsid w:val="00086EDB"/>
    <w:rsid w:val="00087AC2"/>
    <w:rsid w:val="00090172"/>
    <w:rsid w:val="00090376"/>
    <w:rsid w:val="0009076E"/>
    <w:rsid w:val="00090D2A"/>
    <w:rsid w:val="00090E34"/>
    <w:rsid w:val="00091451"/>
    <w:rsid w:val="0009161E"/>
    <w:rsid w:val="0009197A"/>
    <w:rsid w:val="00091AE9"/>
    <w:rsid w:val="000924D4"/>
    <w:rsid w:val="000924D7"/>
    <w:rsid w:val="0009297C"/>
    <w:rsid w:val="000933F6"/>
    <w:rsid w:val="000934AE"/>
    <w:rsid w:val="00093996"/>
    <w:rsid w:val="00093C84"/>
    <w:rsid w:val="00094298"/>
    <w:rsid w:val="0009451B"/>
    <w:rsid w:val="00094BEC"/>
    <w:rsid w:val="00094DA3"/>
    <w:rsid w:val="00094E90"/>
    <w:rsid w:val="0009511A"/>
    <w:rsid w:val="0009542B"/>
    <w:rsid w:val="00095499"/>
    <w:rsid w:val="00095A44"/>
    <w:rsid w:val="00095BF9"/>
    <w:rsid w:val="00095C01"/>
    <w:rsid w:val="00095C63"/>
    <w:rsid w:val="00095DF8"/>
    <w:rsid w:val="000960FE"/>
    <w:rsid w:val="000966D2"/>
    <w:rsid w:val="00096E91"/>
    <w:rsid w:val="00097326"/>
    <w:rsid w:val="000977F7"/>
    <w:rsid w:val="000A0179"/>
    <w:rsid w:val="000A04D2"/>
    <w:rsid w:val="000A0AD5"/>
    <w:rsid w:val="000A0C5A"/>
    <w:rsid w:val="000A0DF7"/>
    <w:rsid w:val="000A1051"/>
    <w:rsid w:val="000A167E"/>
    <w:rsid w:val="000A1703"/>
    <w:rsid w:val="000A21C5"/>
    <w:rsid w:val="000A24CE"/>
    <w:rsid w:val="000A268A"/>
    <w:rsid w:val="000A27CA"/>
    <w:rsid w:val="000A2809"/>
    <w:rsid w:val="000A2987"/>
    <w:rsid w:val="000A2A50"/>
    <w:rsid w:val="000A39A8"/>
    <w:rsid w:val="000A3A73"/>
    <w:rsid w:val="000A3EA1"/>
    <w:rsid w:val="000A40F8"/>
    <w:rsid w:val="000A4213"/>
    <w:rsid w:val="000A4380"/>
    <w:rsid w:val="000A5378"/>
    <w:rsid w:val="000A5AC2"/>
    <w:rsid w:val="000A5F3D"/>
    <w:rsid w:val="000A5F42"/>
    <w:rsid w:val="000A6640"/>
    <w:rsid w:val="000A6CE9"/>
    <w:rsid w:val="000A6EDB"/>
    <w:rsid w:val="000A7062"/>
    <w:rsid w:val="000A7736"/>
    <w:rsid w:val="000A7BBA"/>
    <w:rsid w:val="000B02DC"/>
    <w:rsid w:val="000B046D"/>
    <w:rsid w:val="000B0778"/>
    <w:rsid w:val="000B0B51"/>
    <w:rsid w:val="000B0EB3"/>
    <w:rsid w:val="000B1260"/>
    <w:rsid w:val="000B18BD"/>
    <w:rsid w:val="000B1E54"/>
    <w:rsid w:val="000B1F4F"/>
    <w:rsid w:val="000B283D"/>
    <w:rsid w:val="000B284A"/>
    <w:rsid w:val="000B3090"/>
    <w:rsid w:val="000B325C"/>
    <w:rsid w:val="000B360B"/>
    <w:rsid w:val="000B39D7"/>
    <w:rsid w:val="000B41EC"/>
    <w:rsid w:val="000B4287"/>
    <w:rsid w:val="000B4390"/>
    <w:rsid w:val="000B456A"/>
    <w:rsid w:val="000B4CAE"/>
    <w:rsid w:val="000B4CBD"/>
    <w:rsid w:val="000B4E87"/>
    <w:rsid w:val="000B6279"/>
    <w:rsid w:val="000B64F1"/>
    <w:rsid w:val="000B7848"/>
    <w:rsid w:val="000B79B4"/>
    <w:rsid w:val="000B7D26"/>
    <w:rsid w:val="000C02A0"/>
    <w:rsid w:val="000C049C"/>
    <w:rsid w:val="000C05FD"/>
    <w:rsid w:val="000C0E49"/>
    <w:rsid w:val="000C0F7F"/>
    <w:rsid w:val="000C1138"/>
    <w:rsid w:val="000C1994"/>
    <w:rsid w:val="000C1B7D"/>
    <w:rsid w:val="000C219D"/>
    <w:rsid w:val="000C27A9"/>
    <w:rsid w:val="000C281A"/>
    <w:rsid w:val="000C2ABB"/>
    <w:rsid w:val="000C2B5C"/>
    <w:rsid w:val="000C35B5"/>
    <w:rsid w:val="000C35E7"/>
    <w:rsid w:val="000C42BF"/>
    <w:rsid w:val="000C43F9"/>
    <w:rsid w:val="000C4649"/>
    <w:rsid w:val="000C472D"/>
    <w:rsid w:val="000C4945"/>
    <w:rsid w:val="000C4DBB"/>
    <w:rsid w:val="000C4FBE"/>
    <w:rsid w:val="000C5287"/>
    <w:rsid w:val="000C536E"/>
    <w:rsid w:val="000C5378"/>
    <w:rsid w:val="000C548C"/>
    <w:rsid w:val="000C5975"/>
    <w:rsid w:val="000C5D3F"/>
    <w:rsid w:val="000C5EB4"/>
    <w:rsid w:val="000C5EF2"/>
    <w:rsid w:val="000C5FB6"/>
    <w:rsid w:val="000C6366"/>
    <w:rsid w:val="000C64BC"/>
    <w:rsid w:val="000C64DF"/>
    <w:rsid w:val="000C64EB"/>
    <w:rsid w:val="000C66E2"/>
    <w:rsid w:val="000D0153"/>
    <w:rsid w:val="000D0331"/>
    <w:rsid w:val="000D08B4"/>
    <w:rsid w:val="000D091E"/>
    <w:rsid w:val="000D0BEC"/>
    <w:rsid w:val="000D0E90"/>
    <w:rsid w:val="000D0F5B"/>
    <w:rsid w:val="000D16FC"/>
    <w:rsid w:val="000D1979"/>
    <w:rsid w:val="000D1D36"/>
    <w:rsid w:val="000D1F64"/>
    <w:rsid w:val="000D204E"/>
    <w:rsid w:val="000D2C91"/>
    <w:rsid w:val="000D2F0D"/>
    <w:rsid w:val="000D3AE2"/>
    <w:rsid w:val="000D439F"/>
    <w:rsid w:val="000D46BA"/>
    <w:rsid w:val="000D4A55"/>
    <w:rsid w:val="000D4D48"/>
    <w:rsid w:val="000D513C"/>
    <w:rsid w:val="000D5CB4"/>
    <w:rsid w:val="000D66FC"/>
    <w:rsid w:val="000D722D"/>
    <w:rsid w:val="000D734F"/>
    <w:rsid w:val="000D78C5"/>
    <w:rsid w:val="000E016D"/>
    <w:rsid w:val="000E0186"/>
    <w:rsid w:val="000E035F"/>
    <w:rsid w:val="000E0780"/>
    <w:rsid w:val="000E0A16"/>
    <w:rsid w:val="000E1046"/>
    <w:rsid w:val="000E1207"/>
    <w:rsid w:val="000E1496"/>
    <w:rsid w:val="000E14B3"/>
    <w:rsid w:val="000E21A9"/>
    <w:rsid w:val="000E2859"/>
    <w:rsid w:val="000E29DC"/>
    <w:rsid w:val="000E2CA6"/>
    <w:rsid w:val="000E3192"/>
    <w:rsid w:val="000E3E09"/>
    <w:rsid w:val="000E404A"/>
    <w:rsid w:val="000E4096"/>
    <w:rsid w:val="000E4244"/>
    <w:rsid w:val="000E4932"/>
    <w:rsid w:val="000E53AA"/>
    <w:rsid w:val="000E57C0"/>
    <w:rsid w:val="000E59FE"/>
    <w:rsid w:val="000E731B"/>
    <w:rsid w:val="000E7E6F"/>
    <w:rsid w:val="000F0127"/>
    <w:rsid w:val="000F0CE1"/>
    <w:rsid w:val="000F0ECE"/>
    <w:rsid w:val="000F1069"/>
    <w:rsid w:val="000F1358"/>
    <w:rsid w:val="000F1B74"/>
    <w:rsid w:val="000F20FE"/>
    <w:rsid w:val="000F2168"/>
    <w:rsid w:val="000F21A4"/>
    <w:rsid w:val="000F2282"/>
    <w:rsid w:val="000F235F"/>
    <w:rsid w:val="000F2BEE"/>
    <w:rsid w:val="000F2CE2"/>
    <w:rsid w:val="000F2FE6"/>
    <w:rsid w:val="000F3B29"/>
    <w:rsid w:val="000F4983"/>
    <w:rsid w:val="000F4D2A"/>
    <w:rsid w:val="000F5845"/>
    <w:rsid w:val="000F58C7"/>
    <w:rsid w:val="000F5C34"/>
    <w:rsid w:val="000F60BA"/>
    <w:rsid w:val="000F60CC"/>
    <w:rsid w:val="000F64EB"/>
    <w:rsid w:val="000F6F5D"/>
    <w:rsid w:val="000F6F67"/>
    <w:rsid w:val="000F710A"/>
    <w:rsid w:val="000F77E2"/>
    <w:rsid w:val="000F7819"/>
    <w:rsid w:val="000F7A8F"/>
    <w:rsid w:val="00100398"/>
    <w:rsid w:val="001008B5"/>
    <w:rsid w:val="0010092A"/>
    <w:rsid w:val="00100C0C"/>
    <w:rsid w:val="00101686"/>
    <w:rsid w:val="00101B44"/>
    <w:rsid w:val="001021A5"/>
    <w:rsid w:val="0010226C"/>
    <w:rsid w:val="00102AE9"/>
    <w:rsid w:val="00102AFC"/>
    <w:rsid w:val="00102C47"/>
    <w:rsid w:val="00102DA5"/>
    <w:rsid w:val="00102DCC"/>
    <w:rsid w:val="001032B8"/>
    <w:rsid w:val="001039C0"/>
    <w:rsid w:val="00104D2E"/>
    <w:rsid w:val="001050E8"/>
    <w:rsid w:val="00105527"/>
    <w:rsid w:val="0010584B"/>
    <w:rsid w:val="001058EC"/>
    <w:rsid w:val="0010683F"/>
    <w:rsid w:val="00106968"/>
    <w:rsid w:val="00106A90"/>
    <w:rsid w:val="00106BAC"/>
    <w:rsid w:val="00106F47"/>
    <w:rsid w:val="001105BC"/>
    <w:rsid w:val="00111A84"/>
    <w:rsid w:val="00111AA1"/>
    <w:rsid w:val="00111B02"/>
    <w:rsid w:val="00111EB1"/>
    <w:rsid w:val="00111F7B"/>
    <w:rsid w:val="00112247"/>
    <w:rsid w:val="00112362"/>
    <w:rsid w:val="00112F15"/>
    <w:rsid w:val="0011303B"/>
    <w:rsid w:val="0011345F"/>
    <w:rsid w:val="00113956"/>
    <w:rsid w:val="00113B1E"/>
    <w:rsid w:val="00113E26"/>
    <w:rsid w:val="001144F3"/>
    <w:rsid w:val="00114669"/>
    <w:rsid w:val="00114713"/>
    <w:rsid w:val="00115036"/>
    <w:rsid w:val="00115079"/>
    <w:rsid w:val="001153E5"/>
    <w:rsid w:val="00115BD9"/>
    <w:rsid w:val="00115D26"/>
    <w:rsid w:val="001160E8"/>
    <w:rsid w:val="0011645D"/>
    <w:rsid w:val="00116ACA"/>
    <w:rsid w:val="00116AD8"/>
    <w:rsid w:val="00116C56"/>
    <w:rsid w:val="00116C5F"/>
    <w:rsid w:val="00116D9E"/>
    <w:rsid w:val="00116ED1"/>
    <w:rsid w:val="001170E1"/>
    <w:rsid w:val="0011719A"/>
    <w:rsid w:val="00117372"/>
    <w:rsid w:val="001178A8"/>
    <w:rsid w:val="001178F5"/>
    <w:rsid w:val="00120068"/>
    <w:rsid w:val="0012007D"/>
    <w:rsid w:val="001200C3"/>
    <w:rsid w:val="001203F2"/>
    <w:rsid w:val="001206DE"/>
    <w:rsid w:val="0012094A"/>
    <w:rsid w:val="001214D7"/>
    <w:rsid w:val="0012168A"/>
    <w:rsid w:val="001216B9"/>
    <w:rsid w:val="001219D1"/>
    <w:rsid w:val="0012213F"/>
    <w:rsid w:val="001222FF"/>
    <w:rsid w:val="001226E2"/>
    <w:rsid w:val="00122757"/>
    <w:rsid w:val="00122912"/>
    <w:rsid w:val="00122E92"/>
    <w:rsid w:val="00122FD6"/>
    <w:rsid w:val="00123241"/>
    <w:rsid w:val="00123502"/>
    <w:rsid w:val="00123DCC"/>
    <w:rsid w:val="001245AA"/>
    <w:rsid w:val="00124F1A"/>
    <w:rsid w:val="001259A5"/>
    <w:rsid w:val="00125FE9"/>
    <w:rsid w:val="001262FF"/>
    <w:rsid w:val="00126BB6"/>
    <w:rsid w:val="00126C97"/>
    <w:rsid w:val="00127268"/>
    <w:rsid w:val="00127790"/>
    <w:rsid w:val="00127F32"/>
    <w:rsid w:val="00127FA5"/>
    <w:rsid w:val="001301D3"/>
    <w:rsid w:val="001302F6"/>
    <w:rsid w:val="001309F6"/>
    <w:rsid w:val="00130F15"/>
    <w:rsid w:val="00131199"/>
    <w:rsid w:val="001314D9"/>
    <w:rsid w:val="001314DF"/>
    <w:rsid w:val="00131525"/>
    <w:rsid w:val="0013169B"/>
    <w:rsid w:val="00131888"/>
    <w:rsid w:val="001318EB"/>
    <w:rsid w:val="00131DE6"/>
    <w:rsid w:val="00131EFA"/>
    <w:rsid w:val="00132358"/>
    <w:rsid w:val="0013300B"/>
    <w:rsid w:val="00133AF6"/>
    <w:rsid w:val="00133BA5"/>
    <w:rsid w:val="00133BDD"/>
    <w:rsid w:val="00133EE7"/>
    <w:rsid w:val="00133FA7"/>
    <w:rsid w:val="0013410C"/>
    <w:rsid w:val="00134488"/>
    <w:rsid w:val="00134566"/>
    <w:rsid w:val="0013464F"/>
    <w:rsid w:val="00134ADE"/>
    <w:rsid w:val="00135343"/>
    <w:rsid w:val="00135FC6"/>
    <w:rsid w:val="00136255"/>
    <w:rsid w:val="00136256"/>
    <w:rsid w:val="001369C5"/>
    <w:rsid w:val="00136D91"/>
    <w:rsid w:val="00136FA9"/>
    <w:rsid w:val="00137360"/>
    <w:rsid w:val="00140301"/>
    <w:rsid w:val="00140A04"/>
    <w:rsid w:val="001410A7"/>
    <w:rsid w:val="001419C8"/>
    <w:rsid w:val="00141D6C"/>
    <w:rsid w:val="0014340C"/>
    <w:rsid w:val="00143D75"/>
    <w:rsid w:val="00143DFC"/>
    <w:rsid w:val="001443AD"/>
    <w:rsid w:val="0014475F"/>
    <w:rsid w:val="00144891"/>
    <w:rsid w:val="0014490C"/>
    <w:rsid w:val="00144CF3"/>
    <w:rsid w:val="00145553"/>
    <w:rsid w:val="00145636"/>
    <w:rsid w:val="00145EBB"/>
    <w:rsid w:val="001467AE"/>
    <w:rsid w:val="00146DB5"/>
    <w:rsid w:val="00146FEA"/>
    <w:rsid w:val="001478A3"/>
    <w:rsid w:val="00147BE1"/>
    <w:rsid w:val="00147C3D"/>
    <w:rsid w:val="0015097F"/>
    <w:rsid w:val="0015161E"/>
    <w:rsid w:val="001517A7"/>
    <w:rsid w:val="00151BEF"/>
    <w:rsid w:val="00152398"/>
    <w:rsid w:val="00152704"/>
    <w:rsid w:val="00152BCA"/>
    <w:rsid w:val="00152CE6"/>
    <w:rsid w:val="00153003"/>
    <w:rsid w:val="00153189"/>
    <w:rsid w:val="00153708"/>
    <w:rsid w:val="00153A22"/>
    <w:rsid w:val="00154342"/>
    <w:rsid w:val="001546FA"/>
    <w:rsid w:val="0015491C"/>
    <w:rsid w:val="00154A49"/>
    <w:rsid w:val="00154FED"/>
    <w:rsid w:val="00155704"/>
    <w:rsid w:val="00155A64"/>
    <w:rsid w:val="00156070"/>
    <w:rsid w:val="00156159"/>
    <w:rsid w:val="00156513"/>
    <w:rsid w:val="0015665F"/>
    <w:rsid w:val="00156887"/>
    <w:rsid w:val="00156C82"/>
    <w:rsid w:val="00156D2E"/>
    <w:rsid w:val="00157063"/>
    <w:rsid w:val="00157085"/>
    <w:rsid w:val="001570C1"/>
    <w:rsid w:val="00157140"/>
    <w:rsid w:val="001572F4"/>
    <w:rsid w:val="001573E8"/>
    <w:rsid w:val="0015740D"/>
    <w:rsid w:val="001578F6"/>
    <w:rsid w:val="001578FE"/>
    <w:rsid w:val="001601C7"/>
    <w:rsid w:val="0016062E"/>
    <w:rsid w:val="00160A57"/>
    <w:rsid w:val="00160B2A"/>
    <w:rsid w:val="001611B2"/>
    <w:rsid w:val="00161A28"/>
    <w:rsid w:val="001622C3"/>
    <w:rsid w:val="00162676"/>
    <w:rsid w:val="00162BD7"/>
    <w:rsid w:val="00163428"/>
    <w:rsid w:val="00163A73"/>
    <w:rsid w:val="00163FAB"/>
    <w:rsid w:val="00164728"/>
    <w:rsid w:val="0016473F"/>
    <w:rsid w:val="001648C1"/>
    <w:rsid w:val="00164ACB"/>
    <w:rsid w:val="00164D76"/>
    <w:rsid w:val="00164DB7"/>
    <w:rsid w:val="00164E62"/>
    <w:rsid w:val="001656AE"/>
    <w:rsid w:val="00165A6F"/>
    <w:rsid w:val="00165B1B"/>
    <w:rsid w:val="00165C2C"/>
    <w:rsid w:val="00165E68"/>
    <w:rsid w:val="00165E7F"/>
    <w:rsid w:val="00166229"/>
    <w:rsid w:val="00166386"/>
    <w:rsid w:val="00166445"/>
    <w:rsid w:val="00166561"/>
    <w:rsid w:val="001665D9"/>
    <w:rsid w:val="001666B7"/>
    <w:rsid w:val="001674BC"/>
    <w:rsid w:val="00167618"/>
    <w:rsid w:val="00167DE6"/>
    <w:rsid w:val="00167DFE"/>
    <w:rsid w:val="00170192"/>
    <w:rsid w:val="00170224"/>
    <w:rsid w:val="0017033C"/>
    <w:rsid w:val="00170A4A"/>
    <w:rsid w:val="00170AF9"/>
    <w:rsid w:val="00170B0B"/>
    <w:rsid w:val="00170E10"/>
    <w:rsid w:val="00170F73"/>
    <w:rsid w:val="00171408"/>
    <w:rsid w:val="001719B0"/>
    <w:rsid w:val="00171CA3"/>
    <w:rsid w:val="001722AA"/>
    <w:rsid w:val="001723A7"/>
    <w:rsid w:val="001726BE"/>
    <w:rsid w:val="00172FBA"/>
    <w:rsid w:val="0017303C"/>
    <w:rsid w:val="001737AA"/>
    <w:rsid w:val="00173B86"/>
    <w:rsid w:val="00174121"/>
    <w:rsid w:val="0017455C"/>
    <w:rsid w:val="001748D7"/>
    <w:rsid w:val="0017523C"/>
    <w:rsid w:val="00175400"/>
    <w:rsid w:val="00175511"/>
    <w:rsid w:val="00175AF0"/>
    <w:rsid w:val="00175EC0"/>
    <w:rsid w:val="0017694A"/>
    <w:rsid w:val="00176B94"/>
    <w:rsid w:val="001771C3"/>
    <w:rsid w:val="001772FA"/>
    <w:rsid w:val="001773B5"/>
    <w:rsid w:val="00177486"/>
    <w:rsid w:val="00177837"/>
    <w:rsid w:val="001800DC"/>
    <w:rsid w:val="001802F8"/>
    <w:rsid w:val="001803A4"/>
    <w:rsid w:val="001808CA"/>
    <w:rsid w:val="001809B9"/>
    <w:rsid w:val="00180A63"/>
    <w:rsid w:val="00180B7E"/>
    <w:rsid w:val="00180C14"/>
    <w:rsid w:val="00180E46"/>
    <w:rsid w:val="00180F71"/>
    <w:rsid w:val="00181633"/>
    <w:rsid w:val="00181EA1"/>
    <w:rsid w:val="001820EF"/>
    <w:rsid w:val="0018231B"/>
    <w:rsid w:val="0018232F"/>
    <w:rsid w:val="00182334"/>
    <w:rsid w:val="00182508"/>
    <w:rsid w:val="0018269F"/>
    <w:rsid w:val="00182773"/>
    <w:rsid w:val="0018284F"/>
    <w:rsid w:val="0018295F"/>
    <w:rsid w:val="00182BA2"/>
    <w:rsid w:val="00182D0A"/>
    <w:rsid w:val="00183385"/>
    <w:rsid w:val="001836F4"/>
    <w:rsid w:val="001838F9"/>
    <w:rsid w:val="00183CA4"/>
    <w:rsid w:val="00184236"/>
    <w:rsid w:val="001848E0"/>
    <w:rsid w:val="00185417"/>
    <w:rsid w:val="001858A7"/>
    <w:rsid w:val="00185B6A"/>
    <w:rsid w:val="00185E78"/>
    <w:rsid w:val="00186ADE"/>
    <w:rsid w:val="0018704C"/>
    <w:rsid w:val="00187688"/>
    <w:rsid w:val="001876CE"/>
    <w:rsid w:val="00187CD7"/>
    <w:rsid w:val="00187F17"/>
    <w:rsid w:val="0019049C"/>
    <w:rsid w:val="00190B34"/>
    <w:rsid w:val="00190E23"/>
    <w:rsid w:val="00190EFE"/>
    <w:rsid w:val="001914FF"/>
    <w:rsid w:val="0019189E"/>
    <w:rsid w:val="00191A4A"/>
    <w:rsid w:val="00191BB4"/>
    <w:rsid w:val="0019207B"/>
    <w:rsid w:val="00192288"/>
    <w:rsid w:val="0019292D"/>
    <w:rsid w:val="00192D6C"/>
    <w:rsid w:val="0019306E"/>
    <w:rsid w:val="001931D1"/>
    <w:rsid w:val="0019322B"/>
    <w:rsid w:val="001933A3"/>
    <w:rsid w:val="00194025"/>
    <w:rsid w:val="0019430D"/>
    <w:rsid w:val="00194620"/>
    <w:rsid w:val="001961EC"/>
    <w:rsid w:val="0019657C"/>
    <w:rsid w:val="001965FC"/>
    <w:rsid w:val="00196AAC"/>
    <w:rsid w:val="00196DC2"/>
    <w:rsid w:val="001972A7"/>
    <w:rsid w:val="001976C2"/>
    <w:rsid w:val="00197B64"/>
    <w:rsid w:val="001A0337"/>
    <w:rsid w:val="001A0939"/>
    <w:rsid w:val="001A0D0B"/>
    <w:rsid w:val="001A0F6A"/>
    <w:rsid w:val="001A1107"/>
    <w:rsid w:val="001A128E"/>
    <w:rsid w:val="001A1292"/>
    <w:rsid w:val="001A1508"/>
    <w:rsid w:val="001A180F"/>
    <w:rsid w:val="001A1CF2"/>
    <w:rsid w:val="001A1D56"/>
    <w:rsid w:val="001A2291"/>
    <w:rsid w:val="001A2EF3"/>
    <w:rsid w:val="001A387D"/>
    <w:rsid w:val="001A3CEC"/>
    <w:rsid w:val="001A3D3E"/>
    <w:rsid w:val="001A4BE7"/>
    <w:rsid w:val="001A4C0E"/>
    <w:rsid w:val="001A5039"/>
    <w:rsid w:val="001A6047"/>
    <w:rsid w:val="001A6441"/>
    <w:rsid w:val="001A6C20"/>
    <w:rsid w:val="001A6F14"/>
    <w:rsid w:val="001A7190"/>
    <w:rsid w:val="001A7221"/>
    <w:rsid w:val="001A77DC"/>
    <w:rsid w:val="001B016C"/>
    <w:rsid w:val="001B0502"/>
    <w:rsid w:val="001B0516"/>
    <w:rsid w:val="001B082C"/>
    <w:rsid w:val="001B0A9B"/>
    <w:rsid w:val="001B1240"/>
    <w:rsid w:val="001B137F"/>
    <w:rsid w:val="001B14C2"/>
    <w:rsid w:val="001B17A4"/>
    <w:rsid w:val="001B19C4"/>
    <w:rsid w:val="001B1B0A"/>
    <w:rsid w:val="001B1E26"/>
    <w:rsid w:val="001B25D3"/>
    <w:rsid w:val="001B275E"/>
    <w:rsid w:val="001B27C1"/>
    <w:rsid w:val="001B28AA"/>
    <w:rsid w:val="001B2945"/>
    <w:rsid w:val="001B2B2D"/>
    <w:rsid w:val="001B2BDC"/>
    <w:rsid w:val="001B30C0"/>
    <w:rsid w:val="001B335A"/>
    <w:rsid w:val="001B3452"/>
    <w:rsid w:val="001B38FA"/>
    <w:rsid w:val="001B3AF7"/>
    <w:rsid w:val="001B3DF1"/>
    <w:rsid w:val="001B3E59"/>
    <w:rsid w:val="001B40CF"/>
    <w:rsid w:val="001B42EE"/>
    <w:rsid w:val="001B4B2E"/>
    <w:rsid w:val="001B4E54"/>
    <w:rsid w:val="001B4F64"/>
    <w:rsid w:val="001B530E"/>
    <w:rsid w:val="001B56EA"/>
    <w:rsid w:val="001B5A16"/>
    <w:rsid w:val="001B6704"/>
    <w:rsid w:val="001B6B2A"/>
    <w:rsid w:val="001B6F15"/>
    <w:rsid w:val="001B7014"/>
    <w:rsid w:val="001B72E6"/>
    <w:rsid w:val="001B7ABE"/>
    <w:rsid w:val="001B7DF6"/>
    <w:rsid w:val="001B7E08"/>
    <w:rsid w:val="001C014D"/>
    <w:rsid w:val="001C0483"/>
    <w:rsid w:val="001C079C"/>
    <w:rsid w:val="001C07F9"/>
    <w:rsid w:val="001C0A53"/>
    <w:rsid w:val="001C0BD7"/>
    <w:rsid w:val="001C13A1"/>
    <w:rsid w:val="001C13A9"/>
    <w:rsid w:val="001C1611"/>
    <w:rsid w:val="001C1E9D"/>
    <w:rsid w:val="001C2B44"/>
    <w:rsid w:val="001C2D11"/>
    <w:rsid w:val="001C3021"/>
    <w:rsid w:val="001C302B"/>
    <w:rsid w:val="001C32BB"/>
    <w:rsid w:val="001C394A"/>
    <w:rsid w:val="001C3A9F"/>
    <w:rsid w:val="001C46C4"/>
    <w:rsid w:val="001C4AAE"/>
    <w:rsid w:val="001C4BFF"/>
    <w:rsid w:val="001C4E06"/>
    <w:rsid w:val="001C5081"/>
    <w:rsid w:val="001C52A0"/>
    <w:rsid w:val="001C54FD"/>
    <w:rsid w:val="001C55D8"/>
    <w:rsid w:val="001C5B96"/>
    <w:rsid w:val="001C609F"/>
    <w:rsid w:val="001C7343"/>
    <w:rsid w:val="001C75CD"/>
    <w:rsid w:val="001C7839"/>
    <w:rsid w:val="001C7A70"/>
    <w:rsid w:val="001D001B"/>
    <w:rsid w:val="001D0A91"/>
    <w:rsid w:val="001D0B43"/>
    <w:rsid w:val="001D0EFC"/>
    <w:rsid w:val="001D18B0"/>
    <w:rsid w:val="001D26E8"/>
    <w:rsid w:val="001D2A98"/>
    <w:rsid w:val="001D2E1E"/>
    <w:rsid w:val="001D326E"/>
    <w:rsid w:val="001D339E"/>
    <w:rsid w:val="001D3939"/>
    <w:rsid w:val="001D3AB5"/>
    <w:rsid w:val="001D3CA2"/>
    <w:rsid w:val="001D42E9"/>
    <w:rsid w:val="001D4B9C"/>
    <w:rsid w:val="001D55BD"/>
    <w:rsid w:val="001D55C6"/>
    <w:rsid w:val="001D5779"/>
    <w:rsid w:val="001D5DD8"/>
    <w:rsid w:val="001D699F"/>
    <w:rsid w:val="001D6F66"/>
    <w:rsid w:val="001D7117"/>
    <w:rsid w:val="001D7384"/>
    <w:rsid w:val="001D75C5"/>
    <w:rsid w:val="001D7DC9"/>
    <w:rsid w:val="001E0210"/>
    <w:rsid w:val="001E02F9"/>
    <w:rsid w:val="001E05BA"/>
    <w:rsid w:val="001E0B21"/>
    <w:rsid w:val="001E1ADE"/>
    <w:rsid w:val="001E1F80"/>
    <w:rsid w:val="001E2255"/>
    <w:rsid w:val="001E2B93"/>
    <w:rsid w:val="001E36A3"/>
    <w:rsid w:val="001E3715"/>
    <w:rsid w:val="001E39DE"/>
    <w:rsid w:val="001E3A06"/>
    <w:rsid w:val="001E3EA7"/>
    <w:rsid w:val="001E4A9C"/>
    <w:rsid w:val="001E504C"/>
    <w:rsid w:val="001E517E"/>
    <w:rsid w:val="001E5403"/>
    <w:rsid w:val="001E5542"/>
    <w:rsid w:val="001E6552"/>
    <w:rsid w:val="001E68F2"/>
    <w:rsid w:val="001E7BBB"/>
    <w:rsid w:val="001E7D64"/>
    <w:rsid w:val="001F0B9A"/>
    <w:rsid w:val="001F0BA4"/>
    <w:rsid w:val="001F0EB6"/>
    <w:rsid w:val="001F1182"/>
    <w:rsid w:val="001F1ED0"/>
    <w:rsid w:val="001F21EC"/>
    <w:rsid w:val="001F2655"/>
    <w:rsid w:val="001F2861"/>
    <w:rsid w:val="001F2EB4"/>
    <w:rsid w:val="001F33A9"/>
    <w:rsid w:val="001F359C"/>
    <w:rsid w:val="001F38B0"/>
    <w:rsid w:val="001F3E28"/>
    <w:rsid w:val="001F5447"/>
    <w:rsid w:val="001F587F"/>
    <w:rsid w:val="001F60F5"/>
    <w:rsid w:val="001F644E"/>
    <w:rsid w:val="001F6D2D"/>
    <w:rsid w:val="001F6D8D"/>
    <w:rsid w:val="001F723C"/>
    <w:rsid w:val="001F7614"/>
    <w:rsid w:val="001F77BC"/>
    <w:rsid w:val="001F77C1"/>
    <w:rsid w:val="001F79EE"/>
    <w:rsid w:val="001F7A89"/>
    <w:rsid w:val="001F7B45"/>
    <w:rsid w:val="002001D7"/>
    <w:rsid w:val="00200678"/>
    <w:rsid w:val="00200A17"/>
    <w:rsid w:val="00200D80"/>
    <w:rsid w:val="00200E6D"/>
    <w:rsid w:val="00200EC7"/>
    <w:rsid w:val="00201583"/>
    <w:rsid w:val="0020171F"/>
    <w:rsid w:val="002017BB"/>
    <w:rsid w:val="00201DF6"/>
    <w:rsid w:val="00201E21"/>
    <w:rsid w:val="00202241"/>
    <w:rsid w:val="00202949"/>
    <w:rsid w:val="0020349D"/>
    <w:rsid w:val="00203C85"/>
    <w:rsid w:val="00203D34"/>
    <w:rsid w:val="00203D35"/>
    <w:rsid w:val="00203D5F"/>
    <w:rsid w:val="0020438E"/>
    <w:rsid w:val="002046FC"/>
    <w:rsid w:val="002048AA"/>
    <w:rsid w:val="00204F89"/>
    <w:rsid w:val="00204FD4"/>
    <w:rsid w:val="00205ED2"/>
    <w:rsid w:val="00206479"/>
    <w:rsid w:val="002074B3"/>
    <w:rsid w:val="00207582"/>
    <w:rsid w:val="00207854"/>
    <w:rsid w:val="00207D0D"/>
    <w:rsid w:val="00207D64"/>
    <w:rsid w:val="00210344"/>
    <w:rsid w:val="00210B72"/>
    <w:rsid w:val="002111BB"/>
    <w:rsid w:val="0021121C"/>
    <w:rsid w:val="002114F8"/>
    <w:rsid w:val="00211594"/>
    <w:rsid w:val="002116C2"/>
    <w:rsid w:val="00211736"/>
    <w:rsid w:val="0021179B"/>
    <w:rsid w:val="00211D5F"/>
    <w:rsid w:val="00211F5F"/>
    <w:rsid w:val="0021208A"/>
    <w:rsid w:val="002120C4"/>
    <w:rsid w:val="00212704"/>
    <w:rsid w:val="0021297F"/>
    <w:rsid w:val="00212D15"/>
    <w:rsid w:val="00212F27"/>
    <w:rsid w:val="0021351B"/>
    <w:rsid w:val="00213BD2"/>
    <w:rsid w:val="00214271"/>
    <w:rsid w:val="00214CD3"/>
    <w:rsid w:val="002150ED"/>
    <w:rsid w:val="002152A4"/>
    <w:rsid w:val="0021536A"/>
    <w:rsid w:val="0021545E"/>
    <w:rsid w:val="00215605"/>
    <w:rsid w:val="00215616"/>
    <w:rsid w:val="00215935"/>
    <w:rsid w:val="00215A52"/>
    <w:rsid w:val="00215F7B"/>
    <w:rsid w:val="002164D6"/>
    <w:rsid w:val="002166BA"/>
    <w:rsid w:val="002168B9"/>
    <w:rsid w:val="00216A44"/>
    <w:rsid w:val="0021702F"/>
    <w:rsid w:val="0021707E"/>
    <w:rsid w:val="002171BD"/>
    <w:rsid w:val="0021735D"/>
    <w:rsid w:val="002174AC"/>
    <w:rsid w:val="0021771E"/>
    <w:rsid w:val="00217E29"/>
    <w:rsid w:val="002203FC"/>
    <w:rsid w:val="00221490"/>
    <w:rsid w:val="002218A5"/>
    <w:rsid w:val="00221E0E"/>
    <w:rsid w:val="00222021"/>
    <w:rsid w:val="00222B11"/>
    <w:rsid w:val="00222E64"/>
    <w:rsid w:val="002239E2"/>
    <w:rsid w:val="002242BE"/>
    <w:rsid w:val="00225027"/>
    <w:rsid w:val="00225385"/>
    <w:rsid w:val="0022564C"/>
    <w:rsid w:val="002259CC"/>
    <w:rsid w:val="00225AD0"/>
    <w:rsid w:val="00225BA6"/>
    <w:rsid w:val="00225D50"/>
    <w:rsid w:val="00226503"/>
    <w:rsid w:val="00226C2B"/>
    <w:rsid w:val="00227E0A"/>
    <w:rsid w:val="002309EA"/>
    <w:rsid w:val="00231304"/>
    <w:rsid w:val="002313F3"/>
    <w:rsid w:val="002315F6"/>
    <w:rsid w:val="00231757"/>
    <w:rsid w:val="002318FB"/>
    <w:rsid w:val="00231D32"/>
    <w:rsid w:val="00231DC4"/>
    <w:rsid w:val="00232621"/>
    <w:rsid w:val="00232DAB"/>
    <w:rsid w:val="00232E8B"/>
    <w:rsid w:val="00233555"/>
    <w:rsid w:val="002337AB"/>
    <w:rsid w:val="00233899"/>
    <w:rsid w:val="00233F05"/>
    <w:rsid w:val="00233F97"/>
    <w:rsid w:val="002347E3"/>
    <w:rsid w:val="002348C3"/>
    <w:rsid w:val="00234E76"/>
    <w:rsid w:val="00234F91"/>
    <w:rsid w:val="00235507"/>
    <w:rsid w:val="00235720"/>
    <w:rsid w:val="00235CF1"/>
    <w:rsid w:val="00236344"/>
    <w:rsid w:val="00236A3F"/>
    <w:rsid w:val="002370E1"/>
    <w:rsid w:val="002373E1"/>
    <w:rsid w:val="0023779C"/>
    <w:rsid w:val="00237934"/>
    <w:rsid w:val="00237956"/>
    <w:rsid w:val="00237BD0"/>
    <w:rsid w:val="00240202"/>
    <w:rsid w:val="00240908"/>
    <w:rsid w:val="00240D3E"/>
    <w:rsid w:val="00241649"/>
    <w:rsid w:val="002417D7"/>
    <w:rsid w:val="00241953"/>
    <w:rsid w:val="00241C36"/>
    <w:rsid w:val="00241FD5"/>
    <w:rsid w:val="0024243F"/>
    <w:rsid w:val="00242A07"/>
    <w:rsid w:val="0024300F"/>
    <w:rsid w:val="002431F1"/>
    <w:rsid w:val="00243A13"/>
    <w:rsid w:val="00243AD7"/>
    <w:rsid w:val="00244227"/>
    <w:rsid w:val="002447BB"/>
    <w:rsid w:val="00245131"/>
    <w:rsid w:val="00245E40"/>
    <w:rsid w:val="00246AE8"/>
    <w:rsid w:val="00246C3B"/>
    <w:rsid w:val="002470D2"/>
    <w:rsid w:val="00247CE9"/>
    <w:rsid w:val="00247DD8"/>
    <w:rsid w:val="00250164"/>
    <w:rsid w:val="00250F0E"/>
    <w:rsid w:val="0025104B"/>
    <w:rsid w:val="00252370"/>
    <w:rsid w:val="00252D92"/>
    <w:rsid w:val="00252FD8"/>
    <w:rsid w:val="00253020"/>
    <w:rsid w:val="0025335E"/>
    <w:rsid w:val="00253826"/>
    <w:rsid w:val="00253D77"/>
    <w:rsid w:val="00254032"/>
    <w:rsid w:val="002541DF"/>
    <w:rsid w:val="002544F2"/>
    <w:rsid w:val="002546B3"/>
    <w:rsid w:val="00254800"/>
    <w:rsid w:val="00254924"/>
    <w:rsid w:val="002549E7"/>
    <w:rsid w:val="00254B22"/>
    <w:rsid w:val="00254BA5"/>
    <w:rsid w:val="00254C24"/>
    <w:rsid w:val="00254F77"/>
    <w:rsid w:val="00254FDD"/>
    <w:rsid w:val="00255018"/>
    <w:rsid w:val="00255544"/>
    <w:rsid w:val="002565EF"/>
    <w:rsid w:val="002567F1"/>
    <w:rsid w:val="00256811"/>
    <w:rsid w:val="00256C6D"/>
    <w:rsid w:val="00256FF6"/>
    <w:rsid w:val="00257C2D"/>
    <w:rsid w:val="00260043"/>
    <w:rsid w:val="0026052E"/>
    <w:rsid w:val="00260B3A"/>
    <w:rsid w:val="00260B70"/>
    <w:rsid w:val="00262151"/>
    <w:rsid w:val="002627A7"/>
    <w:rsid w:val="002628B6"/>
    <w:rsid w:val="00262C5C"/>
    <w:rsid w:val="00263216"/>
    <w:rsid w:val="002632D1"/>
    <w:rsid w:val="00263E85"/>
    <w:rsid w:val="00263F6D"/>
    <w:rsid w:val="00264257"/>
    <w:rsid w:val="002643A5"/>
    <w:rsid w:val="00264BBA"/>
    <w:rsid w:val="00264CA2"/>
    <w:rsid w:val="00265CE0"/>
    <w:rsid w:val="002662D7"/>
    <w:rsid w:val="002662DE"/>
    <w:rsid w:val="0026661D"/>
    <w:rsid w:val="00266ABB"/>
    <w:rsid w:val="00266E5E"/>
    <w:rsid w:val="00266F4D"/>
    <w:rsid w:val="00267143"/>
    <w:rsid w:val="00267259"/>
    <w:rsid w:val="00267358"/>
    <w:rsid w:val="002675BF"/>
    <w:rsid w:val="002675DE"/>
    <w:rsid w:val="00267909"/>
    <w:rsid w:val="0026796A"/>
    <w:rsid w:val="002701FC"/>
    <w:rsid w:val="002713A4"/>
    <w:rsid w:val="002714FF"/>
    <w:rsid w:val="00271626"/>
    <w:rsid w:val="00271DDB"/>
    <w:rsid w:val="002720D1"/>
    <w:rsid w:val="002722D1"/>
    <w:rsid w:val="00272359"/>
    <w:rsid w:val="00272955"/>
    <w:rsid w:val="00272967"/>
    <w:rsid w:val="002730E6"/>
    <w:rsid w:val="002731C8"/>
    <w:rsid w:val="00273346"/>
    <w:rsid w:val="00273687"/>
    <w:rsid w:val="0027372D"/>
    <w:rsid w:val="00273BCF"/>
    <w:rsid w:val="00273C97"/>
    <w:rsid w:val="00273F2D"/>
    <w:rsid w:val="002742BA"/>
    <w:rsid w:val="002744B4"/>
    <w:rsid w:val="0027458F"/>
    <w:rsid w:val="002749C9"/>
    <w:rsid w:val="00274A4B"/>
    <w:rsid w:val="002755F5"/>
    <w:rsid w:val="00275A06"/>
    <w:rsid w:val="00275CCE"/>
    <w:rsid w:val="00276508"/>
    <w:rsid w:val="00276697"/>
    <w:rsid w:val="00276886"/>
    <w:rsid w:val="00276E7E"/>
    <w:rsid w:val="002771C8"/>
    <w:rsid w:val="00277211"/>
    <w:rsid w:val="00277456"/>
    <w:rsid w:val="0027787C"/>
    <w:rsid w:val="002778AF"/>
    <w:rsid w:val="00277916"/>
    <w:rsid w:val="002805CA"/>
    <w:rsid w:val="00280AB9"/>
    <w:rsid w:val="00280E00"/>
    <w:rsid w:val="00280E53"/>
    <w:rsid w:val="00280F02"/>
    <w:rsid w:val="002810DF"/>
    <w:rsid w:val="00281201"/>
    <w:rsid w:val="00281985"/>
    <w:rsid w:val="00281A11"/>
    <w:rsid w:val="00281E4C"/>
    <w:rsid w:val="00281F35"/>
    <w:rsid w:val="00281F73"/>
    <w:rsid w:val="00282161"/>
    <w:rsid w:val="00282189"/>
    <w:rsid w:val="002829D4"/>
    <w:rsid w:val="002839CD"/>
    <w:rsid w:val="00283AAC"/>
    <w:rsid w:val="00283D35"/>
    <w:rsid w:val="00283E5A"/>
    <w:rsid w:val="00283F2D"/>
    <w:rsid w:val="00284323"/>
    <w:rsid w:val="00284364"/>
    <w:rsid w:val="002845F0"/>
    <w:rsid w:val="00284D10"/>
    <w:rsid w:val="00284E4A"/>
    <w:rsid w:val="00284E63"/>
    <w:rsid w:val="00285353"/>
    <w:rsid w:val="00285D24"/>
    <w:rsid w:val="002863A5"/>
    <w:rsid w:val="00286C2F"/>
    <w:rsid w:val="0028734D"/>
    <w:rsid w:val="00287876"/>
    <w:rsid w:val="00290153"/>
    <w:rsid w:val="002906A2"/>
    <w:rsid w:val="0029082E"/>
    <w:rsid w:val="00290CB9"/>
    <w:rsid w:val="00290D8B"/>
    <w:rsid w:val="00290F8E"/>
    <w:rsid w:val="002910F7"/>
    <w:rsid w:val="00291203"/>
    <w:rsid w:val="00291218"/>
    <w:rsid w:val="0029182B"/>
    <w:rsid w:val="00291C66"/>
    <w:rsid w:val="002929BF"/>
    <w:rsid w:val="002929D7"/>
    <w:rsid w:val="002929F8"/>
    <w:rsid w:val="00292B50"/>
    <w:rsid w:val="00292C71"/>
    <w:rsid w:val="00293467"/>
    <w:rsid w:val="002936A2"/>
    <w:rsid w:val="0029390B"/>
    <w:rsid w:val="00293E98"/>
    <w:rsid w:val="00294599"/>
    <w:rsid w:val="00294630"/>
    <w:rsid w:val="00294855"/>
    <w:rsid w:val="00294C4C"/>
    <w:rsid w:val="00294EE6"/>
    <w:rsid w:val="002955A3"/>
    <w:rsid w:val="002956C1"/>
    <w:rsid w:val="0029571E"/>
    <w:rsid w:val="0029575E"/>
    <w:rsid w:val="00295F7B"/>
    <w:rsid w:val="00296420"/>
    <w:rsid w:val="002964F4"/>
    <w:rsid w:val="00296568"/>
    <w:rsid w:val="002969DF"/>
    <w:rsid w:val="00296D01"/>
    <w:rsid w:val="00296E50"/>
    <w:rsid w:val="00297317"/>
    <w:rsid w:val="00297346"/>
    <w:rsid w:val="002974F6"/>
    <w:rsid w:val="002976A5"/>
    <w:rsid w:val="00297CB6"/>
    <w:rsid w:val="00297F56"/>
    <w:rsid w:val="002A0150"/>
    <w:rsid w:val="002A02FC"/>
    <w:rsid w:val="002A0530"/>
    <w:rsid w:val="002A0734"/>
    <w:rsid w:val="002A0BD6"/>
    <w:rsid w:val="002A0CBC"/>
    <w:rsid w:val="002A1160"/>
    <w:rsid w:val="002A15CF"/>
    <w:rsid w:val="002A166A"/>
    <w:rsid w:val="002A2080"/>
    <w:rsid w:val="002A20B0"/>
    <w:rsid w:val="002A2467"/>
    <w:rsid w:val="002A2F74"/>
    <w:rsid w:val="002A3B3E"/>
    <w:rsid w:val="002A3C20"/>
    <w:rsid w:val="002A3CE5"/>
    <w:rsid w:val="002A3DE1"/>
    <w:rsid w:val="002A44CC"/>
    <w:rsid w:val="002A46FF"/>
    <w:rsid w:val="002A4BD7"/>
    <w:rsid w:val="002A4F66"/>
    <w:rsid w:val="002A52C8"/>
    <w:rsid w:val="002A574F"/>
    <w:rsid w:val="002A5863"/>
    <w:rsid w:val="002A5954"/>
    <w:rsid w:val="002A5C33"/>
    <w:rsid w:val="002A6198"/>
    <w:rsid w:val="002A6A4B"/>
    <w:rsid w:val="002A6BB5"/>
    <w:rsid w:val="002A6D40"/>
    <w:rsid w:val="002A6E41"/>
    <w:rsid w:val="002A6E74"/>
    <w:rsid w:val="002A6FB4"/>
    <w:rsid w:val="002A70B1"/>
    <w:rsid w:val="002A7221"/>
    <w:rsid w:val="002A734C"/>
    <w:rsid w:val="002B00A7"/>
    <w:rsid w:val="002B016A"/>
    <w:rsid w:val="002B0BF5"/>
    <w:rsid w:val="002B0C5F"/>
    <w:rsid w:val="002B0DD7"/>
    <w:rsid w:val="002B1088"/>
    <w:rsid w:val="002B16B3"/>
    <w:rsid w:val="002B18E7"/>
    <w:rsid w:val="002B1928"/>
    <w:rsid w:val="002B20E1"/>
    <w:rsid w:val="002B2215"/>
    <w:rsid w:val="002B2308"/>
    <w:rsid w:val="002B2382"/>
    <w:rsid w:val="002B266C"/>
    <w:rsid w:val="002B288F"/>
    <w:rsid w:val="002B294D"/>
    <w:rsid w:val="002B33B5"/>
    <w:rsid w:val="002B346A"/>
    <w:rsid w:val="002B3949"/>
    <w:rsid w:val="002B3B3E"/>
    <w:rsid w:val="002B3E03"/>
    <w:rsid w:val="002B3FCB"/>
    <w:rsid w:val="002B4074"/>
    <w:rsid w:val="002B40AB"/>
    <w:rsid w:val="002B40F2"/>
    <w:rsid w:val="002B5122"/>
    <w:rsid w:val="002B526A"/>
    <w:rsid w:val="002B52D2"/>
    <w:rsid w:val="002B52EF"/>
    <w:rsid w:val="002B66A4"/>
    <w:rsid w:val="002B6EBA"/>
    <w:rsid w:val="002B6F7B"/>
    <w:rsid w:val="002B70AC"/>
    <w:rsid w:val="002B72E0"/>
    <w:rsid w:val="002B7422"/>
    <w:rsid w:val="002B776E"/>
    <w:rsid w:val="002B78EA"/>
    <w:rsid w:val="002C04D2"/>
    <w:rsid w:val="002C070E"/>
    <w:rsid w:val="002C0BB8"/>
    <w:rsid w:val="002C0C3F"/>
    <w:rsid w:val="002C10B2"/>
    <w:rsid w:val="002C112A"/>
    <w:rsid w:val="002C1BBD"/>
    <w:rsid w:val="002C1E27"/>
    <w:rsid w:val="002C1F24"/>
    <w:rsid w:val="002C26BF"/>
    <w:rsid w:val="002C2D80"/>
    <w:rsid w:val="002C2EF1"/>
    <w:rsid w:val="002C3642"/>
    <w:rsid w:val="002C3751"/>
    <w:rsid w:val="002C412E"/>
    <w:rsid w:val="002C4340"/>
    <w:rsid w:val="002C4384"/>
    <w:rsid w:val="002C46EB"/>
    <w:rsid w:val="002C4B9B"/>
    <w:rsid w:val="002C4C11"/>
    <w:rsid w:val="002C4C9E"/>
    <w:rsid w:val="002C4E36"/>
    <w:rsid w:val="002C5597"/>
    <w:rsid w:val="002C5EBB"/>
    <w:rsid w:val="002C609D"/>
    <w:rsid w:val="002C6142"/>
    <w:rsid w:val="002C6182"/>
    <w:rsid w:val="002C65D0"/>
    <w:rsid w:val="002C68E4"/>
    <w:rsid w:val="002C6BA3"/>
    <w:rsid w:val="002C6D85"/>
    <w:rsid w:val="002C6DBC"/>
    <w:rsid w:val="002C734B"/>
    <w:rsid w:val="002C7F13"/>
    <w:rsid w:val="002D0F27"/>
    <w:rsid w:val="002D1172"/>
    <w:rsid w:val="002D11CE"/>
    <w:rsid w:val="002D142A"/>
    <w:rsid w:val="002D1770"/>
    <w:rsid w:val="002D1D51"/>
    <w:rsid w:val="002D1E44"/>
    <w:rsid w:val="002D2493"/>
    <w:rsid w:val="002D2707"/>
    <w:rsid w:val="002D2AAF"/>
    <w:rsid w:val="002D34A0"/>
    <w:rsid w:val="002D3B60"/>
    <w:rsid w:val="002D3DB2"/>
    <w:rsid w:val="002D438E"/>
    <w:rsid w:val="002D49B6"/>
    <w:rsid w:val="002D4D55"/>
    <w:rsid w:val="002D4ED9"/>
    <w:rsid w:val="002D4FD0"/>
    <w:rsid w:val="002D5152"/>
    <w:rsid w:val="002D5271"/>
    <w:rsid w:val="002D5523"/>
    <w:rsid w:val="002D5BAF"/>
    <w:rsid w:val="002D5DB8"/>
    <w:rsid w:val="002D62E6"/>
    <w:rsid w:val="002D65C1"/>
    <w:rsid w:val="002D6988"/>
    <w:rsid w:val="002D6A02"/>
    <w:rsid w:val="002D6CF1"/>
    <w:rsid w:val="002D72EC"/>
    <w:rsid w:val="002D7879"/>
    <w:rsid w:val="002D78D0"/>
    <w:rsid w:val="002D7D30"/>
    <w:rsid w:val="002E0336"/>
    <w:rsid w:val="002E0473"/>
    <w:rsid w:val="002E04CD"/>
    <w:rsid w:val="002E07A2"/>
    <w:rsid w:val="002E08FA"/>
    <w:rsid w:val="002E09E4"/>
    <w:rsid w:val="002E0E49"/>
    <w:rsid w:val="002E1A28"/>
    <w:rsid w:val="002E24ED"/>
    <w:rsid w:val="002E2843"/>
    <w:rsid w:val="002E2C57"/>
    <w:rsid w:val="002E2DE0"/>
    <w:rsid w:val="002E2F04"/>
    <w:rsid w:val="002E31F9"/>
    <w:rsid w:val="002E3355"/>
    <w:rsid w:val="002E4311"/>
    <w:rsid w:val="002E4734"/>
    <w:rsid w:val="002E4861"/>
    <w:rsid w:val="002E4C8F"/>
    <w:rsid w:val="002E54DD"/>
    <w:rsid w:val="002E5689"/>
    <w:rsid w:val="002E576A"/>
    <w:rsid w:val="002E593D"/>
    <w:rsid w:val="002E5C8D"/>
    <w:rsid w:val="002E605D"/>
    <w:rsid w:val="002E65AA"/>
    <w:rsid w:val="002E6C86"/>
    <w:rsid w:val="002E702F"/>
    <w:rsid w:val="002E7757"/>
    <w:rsid w:val="002E7C58"/>
    <w:rsid w:val="002E7E0E"/>
    <w:rsid w:val="002F04D8"/>
    <w:rsid w:val="002F0957"/>
    <w:rsid w:val="002F0A7D"/>
    <w:rsid w:val="002F0B3D"/>
    <w:rsid w:val="002F0DB8"/>
    <w:rsid w:val="002F0F03"/>
    <w:rsid w:val="002F1655"/>
    <w:rsid w:val="002F1ABE"/>
    <w:rsid w:val="002F28CE"/>
    <w:rsid w:val="002F2B00"/>
    <w:rsid w:val="002F2CA7"/>
    <w:rsid w:val="002F2D3B"/>
    <w:rsid w:val="002F34B8"/>
    <w:rsid w:val="002F37CC"/>
    <w:rsid w:val="002F39D5"/>
    <w:rsid w:val="002F3C2B"/>
    <w:rsid w:val="002F3CA0"/>
    <w:rsid w:val="002F44DF"/>
    <w:rsid w:val="002F4E4F"/>
    <w:rsid w:val="002F5403"/>
    <w:rsid w:val="002F545F"/>
    <w:rsid w:val="002F54DB"/>
    <w:rsid w:val="002F5D91"/>
    <w:rsid w:val="002F61E9"/>
    <w:rsid w:val="002F6205"/>
    <w:rsid w:val="002F66CC"/>
    <w:rsid w:val="002F6B93"/>
    <w:rsid w:val="002F6CAF"/>
    <w:rsid w:val="002F70AB"/>
    <w:rsid w:val="002F7C12"/>
    <w:rsid w:val="002F7DFE"/>
    <w:rsid w:val="002F7FCC"/>
    <w:rsid w:val="0030048C"/>
    <w:rsid w:val="003006C8"/>
    <w:rsid w:val="003014E8"/>
    <w:rsid w:val="003019E2"/>
    <w:rsid w:val="00301A84"/>
    <w:rsid w:val="00301BE6"/>
    <w:rsid w:val="00301FB5"/>
    <w:rsid w:val="00302224"/>
    <w:rsid w:val="00302B27"/>
    <w:rsid w:val="003031D3"/>
    <w:rsid w:val="00303E9F"/>
    <w:rsid w:val="00303F8D"/>
    <w:rsid w:val="0030468F"/>
    <w:rsid w:val="00304F61"/>
    <w:rsid w:val="003050E7"/>
    <w:rsid w:val="00305737"/>
    <w:rsid w:val="00305767"/>
    <w:rsid w:val="00305ABE"/>
    <w:rsid w:val="00305DFB"/>
    <w:rsid w:val="00305E2F"/>
    <w:rsid w:val="003061F2"/>
    <w:rsid w:val="003067C3"/>
    <w:rsid w:val="00307031"/>
    <w:rsid w:val="00307269"/>
    <w:rsid w:val="0030758B"/>
    <w:rsid w:val="003079CC"/>
    <w:rsid w:val="00307AAA"/>
    <w:rsid w:val="003109C4"/>
    <w:rsid w:val="003111C1"/>
    <w:rsid w:val="00311787"/>
    <w:rsid w:val="003126AD"/>
    <w:rsid w:val="00312783"/>
    <w:rsid w:val="00313168"/>
    <w:rsid w:val="0031357F"/>
    <w:rsid w:val="003137CE"/>
    <w:rsid w:val="003138E6"/>
    <w:rsid w:val="00313911"/>
    <w:rsid w:val="00313A86"/>
    <w:rsid w:val="0031409F"/>
    <w:rsid w:val="00314825"/>
    <w:rsid w:val="00314C89"/>
    <w:rsid w:val="00315116"/>
    <w:rsid w:val="00315BAD"/>
    <w:rsid w:val="0031624F"/>
    <w:rsid w:val="0031666A"/>
    <w:rsid w:val="003166B6"/>
    <w:rsid w:val="00316830"/>
    <w:rsid w:val="00316D1A"/>
    <w:rsid w:val="003174E9"/>
    <w:rsid w:val="003174FF"/>
    <w:rsid w:val="00317551"/>
    <w:rsid w:val="00317842"/>
    <w:rsid w:val="00317CDB"/>
    <w:rsid w:val="00320157"/>
    <w:rsid w:val="003203CC"/>
    <w:rsid w:val="00320548"/>
    <w:rsid w:val="00320558"/>
    <w:rsid w:val="003206F7"/>
    <w:rsid w:val="00320A9D"/>
    <w:rsid w:val="00320CC3"/>
    <w:rsid w:val="00320E97"/>
    <w:rsid w:val="0032140C"/>
    <w:rsid w:val="00321781"/>
    <w:rsid w:val="00322138"/>
    <w:rsid w:val="003222D4"/>
    <w:rsid w:val="0032286F"/>
    <w:rsid w:val="00323B5B"/>
    <w:rsid w:val="00323B82"/>
    <w:rsid w:val="00324141"/>
    <w:rsid w:val="00324250"/>
    <w:rsid w:val="003245FE"/>
    <w:rsid w:val="00324C28"/>
    <w:rsid w:val="00325063"/>
    <w:rsid w:val="00325149"/>
    <w:rsid w:val="00325499"/>
    <w:rsid w:val="00325509"/>
    <w:rsid w:val="00325BB2"/>
    <w:rsid w:val="00325EFC"/>
    <w:rsid w:val="003260AF"/>
    <w:rsid w:val="00326393"/>
    <w:rsid w:val="00326758"/>
    <w:rsid w:val="00326801"/>
    <w:rsid w:val="00326AB1"/>
    <w:rsid w:val="00326E42"/>
    <w:rsid w:val="00327183"/>
    <w:rsid w:val="00327239"/>
    <w:rsid w:val="00327542"/>
    <w:rsid w:val="003277D7"/>
    <w:rsid w:val="00327A92"/>
    <w:rsid w:val="00327D9D"/>
    <w:rsid w:val="00327EF8"/>
    <w:rsid w:val="00330379"/>
    <w:rsid w:val="003304D3"/>
    <w:rsid w:val="00330602"/>
    <w:rsid w:val="00330A88"/>
    <w:rsid w:val="00330A98"/>
    <w:rsid w:val="00330F22"/>
    <w:rsid w:val="00330F9F"/>
    <w:rsid w:val="003312E6"/>
    <w:rsid w:val="00331408"/>
    <w:rsid w:val="0033165D"/>
    <w:rsid w:val="003319D8"/>
    <w:rsid w:val="003319EB"/>
    <w:rsid w:val="00331B5A"/>
    <w:rsid w:val="00331C43"/>
    <w:rsid w:val="00331D7B"/>
    <w:rsid w:val="0033214C"/>
    <w:rsid w:val="003321C7"/>
    <w:rsid w:val="00332ED5"/>
    <w:rsid w:val="00333FE5"/>
    <w:rsid w:val="00334000"/>
    <w:rsid w:val="003343E9"/>
    <w:rsid w:val="00334403"/>
    <w:rsid w:val="00334421"/>
    <w:rsid w:val="00334579"/>
    <w:rsid w:val="00334AED"/>
    <w:rsid w:val="00334EBF"/>
    <w:rsid w:val="00335435"/>
    <w:rsid w:val="00335787"/>
    <w:rsid w:val="0033579E"/>
    <w:rsid w:val="003363B0"/>
    <w:rsid w:val="003366ED"/>
    <w:rsid w:val="003376A5"/>
    <w:rsid w:val="003379E1"/>
    <w:rsid w:val="00337D2B"/>
    <w:rsid w:val="00337F8A"/>
    <w:rsid w:val="00340111"/>
    <w:rsid w:val="0034017F"/>
    <w:rsid w:val="003402C0"/>
    <w:rsid w:val="003409D5"/>
    <w:rsid w:val="00340B4D"/>
    <w:rsid w:val="00340D14"/>
    <w:rsid w:val="00340F4C"/>
    <w:rsid w:val="00341102"/>
    <w:rsid w:val="0034141F"/>
    <w:rsid w:val="00341ADF"/>
    <w:rsid w:val="0034258D"/>
    <w:rsid w:val="003425F6"/>
    <w:rsid w:val="003426CA"/>
    <w:rsid w:val="00342B8A"/>
    <w:rsid w:val="00342C51"/>
    <w:rsid w:val="00342D27"/>
    <w:rsid w:val="003431B5"/>
    <w:rsid w:val="003434BD"/>
    <w:rsid w:val="0034350C"/>
    <w:rsid w:val="00343A15"/>
    <w:rsid w:val="00343C9A"/>
    <w:rsid w:val="003448A3"/>
    <w:rsid w:val="00344D5C"/>
    <w:rsid w:val="003450A2"/>
    <w:rsid w:val="003450B2"/>
    <w:rsid w:val="00345171"/>
    <w:rsid w:val="00345410"/>
    <w:rsid w:val="00345BC8"/>
    <w:rsid w:val="0034633E"/>
    <w:rsid w:val="003464EB"/>
    <w:rsid w:val="003465F1"/>
    <w:rsid w:val="00346C25"/>
    <w:rsid w:val="00347363"/>
    <w:rsid w:val="00347367"/>
    <w:rsid w:val="003473FA"/>
    <w:rsid w:val="00347990"/>
    <w:rsid w:val="00347A13"/>
    <w:rsid w:val="00347A3B"/>
    <w:rsid w:val="00347CB7"/>
    <w:rsid w:val="00347E8C"/>
    <w:rsid w:val="00347F50"/>
    <w:rsid w:val="003503BE"/>
    <w:rsid w:val="003503C7"/>
    <w:rsid w:val="00350538"/>
    <w:rsid w:val="003509CE"/>
    <w:rsid w:val="00350F39"/>
    <w:rsid w:val="003513E3"/>
    <w:rsid w:val="0035190F"/>
    <w:rsid w:val="00351B46"/>
    <w:rsid w:val="00351C2C"/>
    <w:rsid w:val="00351D8E"/>
    <w:rsid w:val="00351DAC"/>
    <w:rsid w:val="00351DB0"/>
    <w:rsid w:val="003523BA"/>
    <w:rsid w:val="00352AE1"/>
    <w:rsid w:val="00352BD9"/>
    <w:rsid w:val="003532D8"/>
    <w:rsid w:val="003534AB"/>
    <w:rsid w:val="003534D0"/>
    <w:rsid w:val="003536DD"/>
    <w:rsid w:val="0035384C"/>
    <w:rsid w:val="00353BFB"/>
    <w:rsid w:val="00353F43"/>
    <w:rsid w:val="0035421F"/>
    <w:rsid w:val="003544A9"/>
    <w:rsid w:val="00354A87"/>
    <w:rsid w:val="00354B59"/>
    <w:rsid w:val="00355059"/>
    <w:rsid w:val="00355094"/>
    <w:rsid w:val="00355286"/>
    <w:rsid w:val="00355386"/>
    <w:rsid w:val="003555DB"/>
    <w:rsid w:val="00355F43"/>
    <w:rsid w:val="00356583"/>
    <w:rsid w:val="00356715"/>
    <w:rsid w:val="003568DE"/>
    <w:rsid w:val="00356984"/>
    <w:rsid w:val="00356A3C"/>
    <w:rsid w:val="00356E79"/>
    <w:rsid w:val="0035782E"/>
    <w:rsid w:val="00357D8B"/>
    <w:rsid w:val="00360626"/>
    <w:rsid w:val="003606B9"/>
    <w:rsid w:val="00360732"/>
    <w:rsid w:val="00361471"/>
    <w:rsid w:val="00362081"/>
    <w:rsid w:val="00362688"/>
    <w:rsid w:val="0036285B"/>
    <w:rsid w:val="00362A89"/>
    <w:rsid w:val="00362E84"/>
    <w:rsid w:val="003635CB"/>
    <w:rsid w:val="003637D7"/>
    <w:rsid w:val="00363838"/>
    <w:rsid w:val="003639B8"/>
    <w:rsid w:val="003639B9"/>
    <w:rsid w:val="00363A2A"/>
    <w:rsid w:val="00363E13"/>
    <w:rsid w:val="003641CC"/>
    <w:rsid w:val="00364392"/>
    <w:rsid w:val="00364697"/>
    <w:rsid w:val="00364E6A"/>
    <w:rsid w:val="00365062"/>
    <w:rsid w:val="00365194"/>
    <w:rsid w:val="00365376"/>
    <w:rsid w:val="00365B75"/>
    <w:rsid w:val="00365C22"/>
    <w:rsid w:val="00365CA2"/>
    <w:rsid w:val="003662FD"/>
    <w:rsid w:val="00366395"/>
    <w:rsid w:val="003667CF"/>
    <w:rsid w:val="00366980"/>
    <w:rsid w:val="00366CF9"/>
    <w:rsid w:val="003671AF"/>
    <w:rsid w:val="00367C78"/>
    <w:rsid w:val="00367D62"/>
    <w:rsid w:val="00367F0E"/>
    <w:rsid w:val="003702E9"/>
    <w:rsid w:val="00370939"/>
    <w:rsid w:val="00370AAC"/>
    <w:rsid w:val="00370D39"/>
    <w:rsid w:val="0037123E"/>
    <w:rsid w:val="00371E75"/>
    <w:rsid w:val="0037275B"/>
    <w:rsid w:val="00372F15"/>
    <w:rsid w:val="0037359D"/>
    <w:rsid w:val="003735F9"/>
    <w:rsid w:val="00373B94"/>
    <w:rsid w:val="003745AF"/>
    <w:rsid w:val="00374760"/>
    <w:rsid w:val="00374CFF"/>
    <w:rsid w:val="00374EC6"/>
    <w:rsid w:val="00374EE8"/>
    <w:rsid w:val="0037538F"/>
    <w:rsid w:val="003755A3"/>
    <w:rsid w:val="003757C5"/>
    <w:rsid w:val="00375990"/>
    <w:rsid w:val="00375A27"/>
    <w:rsid w:val="00375C7D"/>
    <w:rsid w:val="00376308"/>
    <w:rsid w:val="003763FF"/>
    <w:rsid w:val="003764CD"/>
    <w:rsid w:val="0037675A"/>
    <w:rsid w:val="00376767"/>
    <w:rsid w:val="0037722F"/>
    <w:rsid w:val="00377499"/>
    <w:rsid w:val="00377517"/>
    <w:rsid w:val="00377545"/>
    <w:rsid w:val="00377BA8"/>
    <w:rsid w:val="003800F7"/>
    <w:rsid w:val="00380342"/>
    <w:rsid w:val="0038068E"/>
    <w:rsid w:val="0038076B"/>
    <w:rsid w:val="00380FD8"/>
    <w:rsid w:val="0038137A"/>
    <w:rsid w:val="0038139F"/>
    <w:rsid w:val="00381425"/>
    <w:rsid w:val="00381EFF"/>
    <w:rsid w:val="00382A71"/>
    <w:rsid w:val="00383075"/>
    <w:rsid w:val="0038389E"/>
    <w:rsid w:val="00384394"/>
    <w:rsid w:val="00384BFA"/>
    <w:rsid w:val="003850FB"/>
    <w:rsid w:val="003858E5"/>
    <w:rsid w:val="00385C3B"/>
    <w:rsid w:val="00385E80"/>
    <w:rsid w:val="00385ED9"/>
    <w:rsid w:val="00386831"/>
    <w:rsid w:val="003868AA"/>
    <w:rsid w:val="00386BE4"/>
    <w:rsid w:val="00386C34"/>
    <w:rsid w:val="00386CDE"/>
    <w:rsid w:val="00386ED5"/>
    <w:rsid w:val="003873FE"/>
    <w:rsid w:val="00387A96"/>
    <w:rsid w:val="00387DF6"/>
    <w:rsid w:val="00387FD6"/>
    <w:rsid w:val="00390295"/>
    <w:rsid w:val="00391105"/>
    <w:rsid w:val="003912BC"/>
    <w:rsid w:val="003914CF"/>
    <w:rsid w:val="00391A37"/>
    <w:rsid w:val="00393576"/>
    <w:rsid w:val="00393DCE"/>
    <w:rsid w:val="00394349"/>
    <w:rsid w:val="00394A21"/>
    <w:rsid w:val="00395535"/>
    <w:rsid w:val="003955A3"/>
    <w:rsid w:val="00395CE8"/>
    <w:rsid w:val="00395D77"/>
    <w:rsid w:val="00396210"/>
    <w:rsid w:val="00396AD6"/>
    <w:rsid w:val="00396BE1"/>
    <w:rsid w:val="00396F23"/>
    <w:rsid w:val="00397035"/>
    <w:rsid w:val="003970F7"/>
    <w:rsid w:val="00397423"/>
    <w:rsid w:val="003975F5"/>
    <w:rsid w:val="00397822"/>
    <w:rsid w:val="00397826"/>
    <w:rsid w:val="0039782E"/>
    <w:rsid w:val="00397AA1"/>
    <w:rsid w:val="00397ACE"/>
    <w:rsid w:val="00397FC1"/>
    <w:rsid w:val="003A05FA"/>
    <w:rsid w:val="003A0A3F"/>
    <w:rsid w:val="003A0E0A"/>
    <w:rsid w:val="003A13C8"/>
    <w:rsid w:val="003A141A"/>
    <w:rsid w:val="003A146D"/>
    <w:rsid w:val="003A1927"/>
    <w:rsid w:val="003A1935"/>
    <w:rsid w:val="003A1CE8"/>
    <w:rsid w:val="003A20F8"/>
    <w:rsid w:val="003A214E"/>
    <w:rsid w:val="003A305C"/>
    <w:rsid w:val="003A369D"/>
    <w:rsid w:val="003A389E"/>
    <w:rsid w:val="003A3BA5"/>
    <w:rsid w:val="003A3C52"/>
    <w:rsid w:val="003A3CAF"/>
    <w:rsid w:val="003A3D17"/>
    <w:rsid w:val="003A3E78"/>
    <w:rsid w:val="003A48B7"/>
    <w:rsid w:val="003A4F14"/>
    <w:rsid w:val="003A52EC"/>
    <w:rsid w:val="003A55E3"/>
    <w:rsid w:val="003A572A"/>
    <w:rsid w:val="003A5A1A"/>
    <w:rsid w:val="003A606C"/>
    <w:rsid w:val="003A649B"/>
    <w:rsid w:val="003A67F9"/>
    <w:rsid w:val="003A6DC7"/>
    <w:rsid w:val="003A70DC"/>
    <w:rsid w:val="003A718D"/>
    <w:rsid w:val="003A743F"/>
    <w:rsid w:val="003A7CC9"/>
    <w:rsid w:val="003A7F25"/>
    <w:rsid w:val="003B021B"/>
    <w:rsid w:val="003B07C3"/>
    <w:rsid w:val="003B0C47"/>
    <w:rsid w:val="003B0F56"/>
    <w:rsid w:val="003B1019"/>
    <w:rsid w:val="003B1098"/>
    <w:rsid w:val="003B13C9"/>
    <w:rsid w:val="003B1897"/>
    <w:rsid w:val="003B22E2"/>
    <w:rsid w:val="003B245F"/>
    <w:rsid w:val="003B25F5"/>
    <w:rsid w:val="003B2819"/>
    <w:rsid w:val="003B2D06"/>
    <w:rsid w:val="003B2D5D"/>
    <w:rsid w:val="003B2E9B"/>
    <w:rsid w:val="003B2F31"/>
    <w:rsid w:val="003B32E6"/>
    <w:rsid w:val="003B3356"/>
    <w:rsid w:val="003B34E7"/>
    <w:rsid w:val="003B37FE"/>
    <w:rsid w:val="003B3BDE"/>
    <w:rsid w:val="003B3F25"/>
    <w:rsid w:val="003B48F1"/>
    <w:rsid w:val="003B4BC8"/>
    <w:rsid w:val="003B4D07"/>
    <w:rsid w:val="003B5AAC"/>
    <w:rsid w:val="003B5EDC"/>
    <w:rsid w:val="003B60DE"/>
    <w:rsid w:val="003B66F5"/>
    <w:rsid w:val="003B6A22"/>
    <w:rsid w:val="003B6D6A"/>
    <w:rsid w:val="003B7188"/>
    <w:rsid w:val="003B76DC"/>
    <w:rsid w:val="003B7B9D"/>
    <w:rsid w:val="003C0491"/>
    <w:rsid w:val="003C07D6"/>
    <w:rsid w:val="003C0976"/>
    <w:rsid w:val="003C0B1A"/>
    <w:rsid w:val="003C174D"/>
    <w:rsid w:val="003C1CD9"/>
    <w:rsid w:val="003C2449"/>
    <w:rsid w:val="003C2499"/>
    <w:rsid w:val="003C29A0"/>
    <w:rsid w:val="003C2AE2"/>
    <w:rsid w:val="003C2E2F"/>
    <w:rsid w:val="003C3413"/>
    <w:rsid w:val="003C36B2"/>
    <w:rsid w:val="003C39C2"/>
    <w:rsid w:val="003C39F7"/>
    <w:rsid w:val="003C3A57"/>
    <w:rsid w:val="003C3CFD"/>
    <w:rsid w:val="003C3DF2"/>
    <w:rsid w:val="003C3E18"/>
    <w:rsid w:val="003C4F5D"/>
    <w:rsid w:val="003C50B0"/>
    <w:rsid w:val="003C52B5"/>
    <w:rsid w:val="003C56E0"/>
    <w:rsid w:val="003C59E3"/>
    <w:rsid w:val="003C5DF0"/>
    <w:rsid w:val="003C618F"/>
    <w:rsid w:val="003C6405"/>
    <w:rsid w:val="003C6947"/>
    <w:rsid w:val="003C6B80"/>
    <w:rsid w:val="003C6C25"/>
    <w:rsid w:val="003C6C99"/>
    <w:rsid w:val="003C6E44"/>
    <w:rsid w:val="003C6F15"/>
    <w:rsid w:val="003C7261"/>
    <w:rsid w:val="003C7ECA"/>
    <w:rsid w:val="003C7EDD"/>
    <w:rsid w:val="003C7F3A"/>
    <w:rsid w:val="003D0A7B"/>
    <w:rsid w:val="003D0B9A"/>
    <w:rsid w:val="003D1325"/>
    <w:rsid w:val="003D1C9F"/>
    <w:rsid w:val="003D1CBE"/>
    <w:rsid w:val="003D1DB7"/>
    <w:rsid w:val="003D1F1D"/>
    <w:rsid w:val="003D234A"/>
    <w:rsid w:val="003D2C1C"/>
    <w:rsid w:val="003D2C75"/>
    <w:rsid w:val="003D2E01"/>
    <w:rsid w:val="003D2FF6"/>
    <w:rsid w:val="003D308B"/>
    <w:rsid w:val="003D30C4"/>
    <w:rsid w:val="003D3A96"/>
    <w:rsid w:val="003D3B6A"/>
    <w:rsid w:val="003D3C6C"/>
    <w:rsid w:val="003D3DE9"/>
    <w:rsid w:val="003D4836"/>
    <w:rsid w:val="003D5264"/>
    <w:rsid w:val="003D56C6"/>
    <w:rsid w:val="003D5E2A"/>
    <w:rsid w:val="003D5E7A"/>
    <w:rsid w:val="003D6158"/>
    <w:rsid w:val="003D661A"/>
    <w:rsid w:val="003D6C45"/>
    <w:rsid w:val="003D6F09"/>
    <w:rsid w:val="003D75EC"/>
    <w:rsid w:val="003D7D4C"/>
    <w:rsid w:val="003E00A4"/>
    <w:rsid w:val="003E0670"/>
    <w:rsid w:val="003E06CB"/>
    <w:rsid w:val="003E0858"/>
    <w:rsid w:val="003E0DFA"/>
    <w:rsid w:val="003E0E04"/>
    <w:rsid w:val="003E0E75"/>
    <w:rsid w:val="003E13AA"/>
    <w:rsid w:val="003E1698"/>
    <w:rsid w:val="003E1757"/>
    <w:rsid w:val="003E2037"/>
    <w:rsid w:val="003E20B4"/>
    <w:rsid w:val="003E23B6"/>
    <w:rsid w:val="003E244C"/>
    <w:rsid w:val="003E271D"/>
    <w:rsid w:val="003E3799"/>
    <w:rsid w:val="003E3842"/>
    <w:rsid w:val="003E3C37"/>
    <w:rsid w:val="003E3C6E"/>
    <w:rsid w:val="003E4290"/>
    <w:rsid w:val="003E5304"/>
    <w:rsid w:val="003E54B9"/>
    <w:rsid w:val="003E566C"/>
    <w:rsid w:val="003E58D6"/>
    <w:rsid w:val="003E594B"/>
    <w:rsid w:val="003E5996"/>
    <w:rsid w:val="003E5CF8"/>
    <w:rsid w:val="003E60D1"/>
    <w:rsid w:val="003E6346"/>
    <w:rsid w:val="003E6649"/>
    <w:rsid w:val="003E672C"/>
    <w:rsid w:val="003E6D14"/>
    <w:rsid w:val="003E7319"/>
    <w:rsid w:val="003F05C6"/>
    <w:rsid w:val="003F073A"/>
    <w:rsid w:val="003F07BD"/>
    <w:rsid w:val="003F08E2"/>
    <w:rsid w:val="003F1221"/>
    <w:rsid w:val="003F1428"/>
    <w:rsid w:val="003F14E5"/>
    <w:rsid w:val="003F17BD"/>
    <w:rsid w:val="003F1A11"/>
    <w:rsid w:val="003F1D05"/>
    <w:rsid w:val="003F1D40"/>
    <w:rsid w:val="003F1E13"/>
    <w:rsid w:val="003F1E6F"/>
    <w:rsid w:val="003F1F12"/>
    <w:rsid w:val="003F248F"/>
    <w:rsid w:val="003F2746"/>
    <w:rsid w:val="003F27C2"/>
    <w:rsid w:val="003F2A2A"/>
    <w:rsid w:val="003F31F1"/>
    <w:rsid w:val="003F32D3"/>
    <w:rsid w:val="003F3DE1"/>
    <w:rsid w:val="003F45E3"/>
    <w:rsid w:val="003F4D24"/>
    <w:rsid w:val="003F5267"/>
    <w:rsid w:val="003F57FB"/>
    <w:rsid w:val="003F58ED"/>
    <w:rsid w:val="003F5B55"/>
    <w:rsid w:val="003F6177"/>
    <w:rsid w:val="003F6440"/>
    <w:rsid w:val="003F6539"/>
    <w:rsid w:val="003F67D5"/>
    <w:rsid w:val="003F6853"/>
    <w:rsid w:val="003F7320"/>
    <w:rsid w:val="003F7C8C"/>
    <w:rsid w:val="004008E6"/>
    <w:rsid w:val="00400CA8"/>
    <w:rsid w:val="00401143"/>
    <w:rsid w:val="0040215B"/>
    <w:rsid w:val="00402785"/>
    <w:rsid w:val="00402EBC"/>
    <w:rsid w:val="004030FA"/>
    <w:rsid w:val="00403353"/>
    <w:rsid w:val="0040361A"/>
    <w:rsid w:val="00403B73"/>
    <w:rsid w:val="0040441E"/>
    <w:rsid w:val="0040448F"/>
    <w:rsid w:val="00404874"/>
    <w:rsid w:val="00404A32"/>
    <w:rsid w:val="00404DE8"/>
    <w:rsid w:val="004055E3"/>
    <w:rsid w:val="0040568B"/>
    <w:rsid w:val="004057C3"/>
    <w:rsid w:val="00405A78"/>
    <w:rsid w:val="00405A99"/>
    <w:rsid w:val="00405B70"/>
    <w:rsid w:val="00406161"/>
    <w:rsid w:val="00407178"/>
    <w:rsid w:val="004075B2"/>
    <w:rsid w:val="00407949"/>
    <w:rsid w:val="00407CFA"/>
    <w:rsid w:val="0041041F"/>
    <w:rsid w:val="0041055E"/>
    <w:rsid w:val="00410C38"/>
    <w:rsid w:val="0041142B"/>
    <w:rsid w:val="00411A60"/>
    <w:rsid w:val="00411F16"/>
    <w:rsid w:val="004123D5"/>
    <w:rsid w:val="00412785"/>
    <w:rsid w:val="00412B47"/>
    <w:rsid w:val="00412BAD"/>
    <w:rsid w:val="004130AF"/>
    <w:rsid w:val="00413120"/>
    <w:rsid w:val="004135F0"/>
    <w:rsid w:val="0041411B"/>
    <w:rsid w:val="0041419B"/>
    <w:rsid w:val="004145FF"/>
    <w:rsid w:val="00414834"/>
    <w:rsid w:val="004148CE"/>
    <w:rsid w:val="00414D17"/>
    <w:rsid w:val="00414DAF"/>
    <w:rsid w:val="00415412"/>
    <w:rsid w:val="004155A8"/>
    <w:rsid w:val="00415D22"/>
    <w:rsid w:val="00415E65"/>
    <w:rsid w:val="00416EC9"/>
    <w:rsid w:val="004171E3"/>
    <w:rsid w:val="0041737D"/>
    <w:rsid w:val="0041767B"/>
    <w:rsid w:val="00420333"/>
    <w:rsid w:val="00420701"/>
    <w:rsid w:val="0042074B"/>
    <w:rsid w:val="0042101D"/>
    <w:rsid w:val="00421438"/>
    <w:rsid w:val="00421475"/>
    <w:rsid w:val="00421A35"/>
    <w:rsid w:val="00422574"/>
    <w:rsid w:val="00422A7B"/>
    <w:rsid w:val="00422E6B"/>
    <w:rsid w:val="00422F05"/>
    <w:rsid w:val="0042342E"/>
    <w:rsid w:val="00423461"/>
    <w:rsid w:val="0042387D"/>
    <w:rsid w:val="00423B0E"/>
    <w:rsid w:val="00423DCE"/>
    <w:rsid w:val="00424135"/>
    <w:rsid w:val="00424539"/>
    <w:rsid w:val="004249CF"/>
    <w:rsid w:val="00424CA5"/>
    <w:rsid w:val="004252BC"/>
    <w:rsid w:val="00425C06"/>
    <w:rsid w:val="00426672"/>
    <w:rsid w:val="00426F6B"/>
    <w:rsid w:val="00427953"/>
    <w:rsid w:val="0042797B"/>
    <w:rsid w:val="00430323"/>
    <w:rsid w:val="00430466"/>
    <w:rsid w:val="004306B7"/>
    <w:rsid w:val="004309B6"/>
    <w:rsid w:val="00430ABB"/>
    <w:rsid w:val="004310E3"/>
    <w:rsid w:val="004312FD"/>
    <w:rsid w:val="004313BB"/>
    <w:rsid w:val="00432AC1"/>
    <w:rsid w:val="00433D94"/>
    <w:rsid w:val="00433E61"/>
    <w:rsid w:val="00433EE4"/>
    <w:rsid w:val="00433F5E"/>
    <w:rsid w:val="00434188"/>
    <w:rsid w:val="004341AD"/>
    <w:rsid w:val="004346FC"/>
    <w:rsid w:val="004349B7"/>
    <w:rsid w:val="004349CD"/>
    <w:rsid w:val="00434D39"/>
    <w:rsid w:val="00434FAE"/>
    <w:rsid w:val="0043555C"/>
    <w:rsid w:val="0043586B"/>
    <w:rsid w:val="00436058"/>
    <w:rsid w:val="0043616A"/>
    <w:rsid w:val="00436460"/>
    <w:rsid w:val="00437077"/>
    <w:rsid w:val="00437134"/>
    <w:rsid w:val="00437343"/>
    <w:rsid w:val="004374F3"/>
    <w:rsid w:val="0043790F"/>
    <w:rsid w:val="00437F39"/>
    <w:rsid w:val="00440050"/>
    <w:rsid w:val="00440115"/>
    <w:rsid w:val="00440649"/>
    <w:rsid w:val="00441315"/>
    <w:rsid w:val="00441712"/>
    <w:rsid w:val="00441A43"/>
    <w:rsid w:val="00441E71"/>
    <w:rsid w:val="004426B9"/>
    <w:rsid w:val="004427D1"/>
    <w:rsid w:val="00442A58"/>
    <w:rsid w:val="00442E6A"/>
    <w:rsid w:val="00442EEA"/>
    <w:rsid w:val="00442FEB"/>
    <w:rsid w:val="0044359C"/>
    <w:rsid w:val="004438EF"/>
    <w:rsid w:val="0044393E"/>
    <w:rsid w:val="00443B9C"/>
    <w:rsid w:val="00443C42"/>
    <w:rsid w:val="004444D5"/>
    <w:rsid w:val="00444BAF"/>
    <w:rsid w:val="0044605F"/>
    <w:rsid w:val="004467E6"/>
    <w:rsid w:val="00446881"/>
    <w:rsid w:val="00446ABC"/>
    <w:rsid w:val="00446AC3"/>
    <w:rsid w:val="00446E80"/>
    <w:rsid w:val="00447549"/>
    <w:rsid w:val="004476E3"/>
    <w:rsid w:val="00447EF8"/>
    <w:rsid w:val="00450214"/>
    <w:rsid w:val="00450BC4"/>
    <w:rsid w:val="00450DEE"/>
    <w:rsid w:val="004511C2"/>
    <w:rsid w:val="00451457"/>
    <w:rsid w:val="00451777"/>
    <w:rsid w:val="00451872"/>
    <w:rsid w:val="00451B28"/>
    <w:rsid w:val="00451B65"/>
    <w:rsid w:val="00451F11"/>
    <w:rsid w:val="00452631"/>
    <w:rsid w:val="00452739"/>
    <w:rsid w:val="00452884"/>
    <w:rsid w:val="00453129"/>
    <w:rsid w:val="00453183"/>
    <w:rsid w:val="00453A6F"/>
    <w:rsid w:val="00453BA4"/>
    <w:rsid w:val="00453D7E"/>
    <w:rsid w:val="00453DC5"/>
    <w:rsid w:val="0045415C"/>
    <w:rsid w:val="00454964"/>
    <w:rsid w:val="00454E76"/>
    <w:rsid w:val="004558AB"/>
    <w:rsid w:val="0045599F"/>
    <w:rsid w:val="00455D03"/>
    <w:rsid w:val="004561F4"/>
    <w:rsid w:val="004568A7"/>
    <w:rsid w:val="004568E4"/>
    <w:rsid w:val="0045700C"/>
    <w:rsid w:val="00457144"/>
    <w:rsid w:val="00457C40"/>
    <w:rsid w:val="00457E18"/>
    <w:rsid w:val="00461698"/>
    <w:rsid w:val="004626D0"/>
    <w:rsid w:val="00462CD4"/>
    <w:rsid w:val="004633F5"/>
    <w:rsid w:val="004634ED"/>
    <w:rsid w:val="00463779"/>
    <w:rsid w:val="00463B38"/>
    <w:rsid w:val="00463ED9"/>
    <w:rsid w:val="00463FD8"/>
    <w:rsid w:val="00464069"/>
    <w:rsid w:val="00464384"/>
    <w:rsid w:val="00464884"/>
    <w:rsid w:val="0046491A"/>
    <w:rsid w:val="00464C23"/>
    <w:rsid w:val="00464CD0"/>
    <w:rsid w:val="00465132"/>
    <w:rsid w:val="0046522F"/>
    <w:rsid w:val="00465732"/>
    <w:rsid w:val="00466354"/>
    <w:rsid w:val="0046681D"/>
    <w:rsid w:val="004669CF"/>
    <w:rsid w:val="00466EBB"/>
    <w:rsid w:val="00467253"/>
    <w:rsid w:val="004674C8"/>
    <w:rsid w:val="00467C71"/>
    <w:rsid w:val="004701B5"/>
    <w:rsid w:val="004701BA"/>
    <w:rsid w:val="004701D4"/>
    <w:rsid w:val="00470241"/>
    <w:rsid w:val="0047052F"/>
    <w:rsid w:val="00470715"/>
    <w:rsid w:val="004707B2"/>
    <w:rsid w:val="00470CF7"/>
    <w:rsid w:val="00471052"/>
    <w:rsid w:val="0047106A"/>
    <w:rsid w:val="0047146B"/>
    <w:rsid w:val="00471B34"/>
    <w:rsid w:val="00471D9E"/>
    <w:rsid w:val="004728D3"/>
    <w:rsid w:val="0047296D"/>
    <w:rsid w:val="00472B22"/>
    <w:rsid w:val="00472B36"/>
    <w:rsid w:val="00473100"/>
    <w:rsid w:val="00473210"/>
    <w:rsid w:val="00473F22"/>
    <w:rsid w:val="00474009"/>
    <w:rsid w:val="004750FB"/>
    <w:rsid w:val="00475473"/>
    <w:rsid w:val="00475633"/>
    <w:rsid w:val="00475853"/>
    <w:rsid w:val="004764D8"/>
    <w:rsid w:val="004766F4"/>
    <w:rsid w:val="0047755A"/>
    <w:rsid w:val="00477CB3"/>
    <w:rsid w:val="00480147"/>
    <w:rsid w:val="00480732"/>
    <w:rsid w:val="004807AD"/>
    <w:rsid w:val="00480DF0"/>
    <w:rsid w:val="00480F09"/>
    <w:rsid w:val="00480FEC"/>
    <w:rsid w:val="0048116F"/>
    <w:rsid w:val="00481289"/>
    <w:rsid w:val="004813A3"/>
    <w:rsid w:val="00481545"/>
    <w:rsid w:val="00481777"/>
    <w:rsid w:val="00481979"/>
    <w:rsid w:val="004822CF"/>
    <w:rsid w:val="00482746"/>
    <w:rsid w:val="004833E0"/>
    <w:rsid w:val="004838E0"/>
    <w:rsid w:val="00484E04"/>
    <w:rsid w:val="00485095"/>
    <w:rsid w:val="0048519A"/>
    <w:rsid w:val="00486218"/>
    <w:rsid w:val="004863E1"/>
    <w:rsid w:val="00486C55"/>
    <w:rsid w:val="00487383"/>
    <w:rsid w:val="00487A53"/>
    <w:rsid w:val="00487F5D"/>
    <w:rsid w:val="004901D8"/>
    <w:rsid w:val="00490726"/>
    <w:rsid w:val="00490896"/>
    <w:rsid w:val="00490ACD"/>
    <w:rsid w:val="004913E0"/>
    <w:rsid w:val="00491537"/>
    <w:rsid w:val="00492375"/>
    <w:rsid w:val="0049246E"/>
    <w:rsid w:val="00492607"/>
    <w:rsid w:val="00492CA7"/>
    <w:rsid w:val="00492DE8"/>
    <w:rsid w:val="00492E3F"/>
    <w:rsid w:val="0049324E"/>
    <w:rsid w:val="00493314"/>
    <w:rsid w:val="00493325"/>
    <w:rsid w:val="00493660"/>
    <w:rsid w:val="00493DC1"/>
    <w:rsid w:val="004940F8"/>
    <w:rsid w:val="004941FF"/>
    <w:rsid w:val="00494398"/>
    <w:rsid w:val="004944C3"/>
    <w:rsid w:val="004949B2"/>
    <w:rsid w:val="00494A46"/>
    <w:rsid w:val="00494D5D"/>
    <w:rsid w:val="00494E00"/>
    <w:rsid w:val="00495B25"/>
    <w:rsid w:val="0049607C"/>
    <w:rsid w:val="004962EB"/>
    <w:rsid w:val="00496568"/>
    <w:rsid w:val="0049659A"/>
    <w:rsid w:val="00496880"/>
    <w:rsid w:val="004969FA"/>
    <w:rsid w:val="0049721B"/>
    <w:rsid w:val="00497535"/>
    <w:rsid w:val="0049798F"/>
    <w:rsid w:val="00497E5E"/>
    <w:rsid w:val="00497E74"/>
    <w:rsid w:val="00497F41"/>
    <w:rsid w:val="004A0028"/>
    <w:rsid w:val="004A0374"/>
    <w:rsid w:val="004A03AC"/>
    <w:rsid w:val="004A0804"/>
    <w:rsid w:val="004A08AA"/>
    <w:rsid w:val="004A11C1"/>
    <w:rsid w:val="004A11E5"/>
    <w:rsid w:val="004A1C81"/>
    <w:rsid w:val="004A1F21"/>
    <w:rsid w:val="004A236B"/>
    <w:rsid w:val="004A258F"/>
    <w:rsid w:val="004A2C7A"/>
    <w:rsid w:val="004A2DB5"/>
    <w:rsid w:val="004A311A"/>
    <w:rsid w:val="004A32CE"/>
    <w:rsid w:val="004A351F"/>
    <w:rsid w:val="004A35B5"/>
    <w:rsid w:val="004A3C37"/>
    <w:rsid w:val="004A3C7F"/>
    <w:rsid w:val="004A421F"/>
    <w:rsid w:val="004A44B9"/>
    <w:rsid w:val="004A44C0"/>
    <w:rsid w:val="004A4667"/>
    <w:rsid w:val="004A4820"/>
    <w:rsid w:val="004A529D"/>
    <w:rsid w:val="004A54C6"/>
    <w:rsid w:val="004A5D16"/>
    <w:rsid w:val="004A5F57"/>
    <w:rsid w:val="004A61E4"/>
    <w:rsid w:val="004A6477"/>
    <w:rsid w:val="004A6B66"/>
    <w:rsid w:val="004A6BEF"/>
    <w:rsid w:val="004A6D17"/>
    <w:rsid w:val="004A7333"/>
    <w:rsid w:val="004A7874"/>
    <w:rsid w:val="004A7BE5"/>
    <w:rsid w:val="004A7EF6"/>
    <w:rsid w:val="004B0081"/>
    <w:rsid w:val="004B094A"/>
    <w:rsid w:val="004B0EF9"/>
    <w:rsid w:val="004B1683"/>
    <w:rsid w:val="004B1822"/>
    <w:rsid w:val="004B2155"/>
    <w:rsid w:val="004B24FD"/>
    <w:rsid w:val="004B27B9"/>
    <w:rsid w:val="004B2885"/>
    <w:rsid w:val="004B2C9D"/>
    <w:rsid w:val="004B2D06"/>
    <w:rsid w:val="004B313E"/>
    <w:rsid w:val="004B3626"/>
    <w:rsid w:val="004B3638"/>
    <w:rsid w:val="004B38F6"/>
    <w:rsid w:val="004B3E9D"/>
    <w:rsid w:val="004B43A9"/>
    <w:rsid w:val="004B4895"/>
    <w:rsid w:val="004B4911"/>
    <w:rsid w:val="004B4B80"/>
    <w:rsid w:val="004B4E56"/>
    <w:rsid w:val="004B4FEA"/>
    <w:rsid w:val="004B52C0"/>
    <w:rsid w:val="004B53FD"/>
    <w:rsid w:val="004B5FDE"/>
    <w:rsid w:val="004B6328"/>
    <w:rsid w:val="004B642A"/>
    <w:rsid w:val="004B693C"/>
    <w:rsid w:val="004B6A94"/>
    <w:rsid w:val="004B6ECA"/>
    <w:rsid w:val="004B720B"/>
    <w:rsid w:val="004B74F0"/>
    <w:rsid w:val="004B768F"/>
    <w:rsid w:val="004B7B22"/>
    <w:rsid w:val="004B7CD4"/>
    <w:rsid w:val="004C0207"/>
    <w:rsid w:val="004C0A99"/>
    <w:rsid w:val="004C10BE"/>
    <w:rsid w:val="004C1669"/>
    <w:rsid w:val="004C1783"/>
    <w:rsid w:val="004C1861"/>
    <w:rsid w:val="004C1DCC"/>
    <w:rsid w:val="004C21B2"/>
    <w:rsid w:val="004C293D"/>
    <w:rsid w:val="004C2D02"/>
    <w:rsid w:val="004C2FB7"/>
    <w:rsid w:val="004C36B8"/>
    <w:rsid w:val="004C3B7A"/>
    <w:rsid w:val="004C3CF4"/>
    <w:rsid w:val="004C3F7B"/>
    <w:rsid w:val="004C44B9"/>
    <w:rsid w:val="004C451A"/>
    <w:rsid w:val="004C45D0"/>
    <w:rsid w:val="004C46CD"/>
    <w:rsid w:val="004C4E19"/>
    <w:rsid w:val="004C4FB0"/>
    <w:rsid w:val="004C5EA5"/>
    <w:rsid w:val="004C5F13"/>
    <w:rsid w:val="004C639B"/>
    <w:rsid w:val="004C6A8F"/>
    <w:rsid w:val="004C6B57"/>
    <w:rsid w:val="004C6CC1"/>
    <w:rsid w:val="004C716D"/>
    <w:rsid w:val="004C7B25"/>
    <w:rsid w:val="004D0192"/>
    <w:rsid w:val="004D04A9"/>
    <w:rsid w:val="004D0980"/>
    <w:rsid w:val="004D1AAF"/>
    <w:rsid w:val="004D1C15"/>
    <w:rsid w:val="004D1D23"/>
    <w:rsid w:val="004D1EC6"/>
    <w:rsid w:val="004D2345"/>
    <w:rsid w:val="004D251D"/>
    <w:rsid w:val="004D2BDF"/>
    <w:rsid w:val="004D2CEE"/>
    <w:rsid w:val="004D2F7B"/>
    <w:rsid w:val="004D3D1C"/>
    <w:rsid w:val="004D4136"/>
    <w:rsid w:val="004D4263"/>
    <w:rsid w:val="004D453F"/>
    <w:rsid w:val="004D463D"/>
    <w:rsid w:val="004D4F31"/>
    <w:rsid w:val="004D5AE0"/>
    <w:rsid w:val="004D5B34"/>
    <w:rsid w:val="004D5EA5"/>
    <w:rsid w:val="004D65D0"/>
    <w:rsid w:val="004D6839"/>
    <w:rsid w:val="004D6AB4"/>
    <w:rsid w:val="004D6C8C"/>
    <w:rsid w:val="004D6F2F"/>
    <w:rsid w:val="004D7601"/>
    <w:rsid w:val="004D7A0E"/>
    <w:rsid w:val="004D7D68"/>
    <w:rsid w:val="004E0368"/>
    <w:rsid w:val="004E0743"/>
    <w:rsid w:val="004E07A0"/>
    <w:rsid w:val="004E0E5E"/>
    <w:rsid w:val="004E0F4B"/>
    <w:rsid w:val="004E151E"/>
    <w:rsid w:val="004E19B2"/>
    <w:rsid w:val="004E1CB9"/>
    <w:rsid w:val="004E241D"/>
    <w:rsid w:val="004E280C"/>
    <w:rsid w:val="004E2858"/>
    <w:rsid w:val="004E29C7"/>
    <w:rsid w:val="004E30AF"/>
    <w:rsid w:val="004E4B3F"/>
    <w:rsid w:val="004E4F80"/>
    <w:rsid w:val="004E4F97"/>
    <w:rsid w:val="004E50E0"/>
    <w:rsid w:val="004E5480"/>
    <w:rsid w:val="004E57F9"/>
    <w:rsid w:val="004E5E26"/>
    <w:rsid w:val="004E62E8"/>
    <w:rsid w:val="004E659A"/>
    <w:rsid w:val="004E686B"/>
    <w:rsid w:val="004E6903"/>
    <w:rsid w:val="004E6C64"/>
    <w:rsid w:val="004E719C"/>
    <w:rsid w:val="004E71B5"/>
    <w:rsid w:val="004E7FFB"/>
    <w:rsid w:val="004F01B9"/>
    <w:rsid w:val="004F0256"/>
    <w:rsid w:val="004F064E"/>
    <w:rsid w:val="004F06FE"/>
    <w:rsid w:val="004F0AE2"/>
    <w:rsid w:val="004F0B51"/>
    <w:rsid w:val="004F143A"/>
    <w:rsid w:val="004F16C1"/>
    <w:rsid w:val="004F1B52"/>
    <w:rsid w:val="004F1E55"/>
    <w:rsid w:val="004F206B"/>
    <w:rsid w:val="004F2286"/>
    <w:rsid w:val="004F25C7"/>
    <w:rsid w:val="004F272B"/>
    <w:rsid w:val="004F28F3"/>
    <w:rsid w:val="004F312E"/>
    <w:rsid w:val="004F49A5"/>
    <w:rsid w:val="004F4A43"/>
    <w:rsid w:val="004F4DDC"/>
    <w:rsid w:val="004F50E1"/>
    <w:rsid w:val="004F5115"/>
    <w:rsid w:val="004F5A65"/>
    <w:rsid w:val="004F5D0E"/>
    <w:rsid w:val="004F5D10"/>
    <w:rsid w:val="004F63CA"/>
    <w:rsid w:val="004F6E2C"/>
    <w:rsid w:val="004F7016"/>
    <w:rsid w:val="004F7208"/>
    <w:rsid w:val="004F7521"/>
    <w:rsid w:val="004F77A7"/>
    <w:rsid w:val="004F79B0"/>
    <w:rsid w:val="004F7AF6"/>
    <w:rsid w:val="004F7C5C"/>
    <w:rsid w:val="00500028"/>
    <w:rsid w:val="00500496"/>
    <w:rsid w:val="0050075F"/>
    <w:rsid w:val="00500A06"/>
    <w:rsid w:val="00500BD5"/>
    <w:rsid w:val="00501202"/>
    <w:rsid w:val="00501A11"/>
    <w:rsid w:val="00501AD5"/>
    <w:rsid w:val="005020E7"/>
    <w:rsid w:val="00502385"/>
    <w:rsid w:val="005024CF"/>
    <w:rsid w:val="005030DB"/>
    <w:rsid w:val="0050329D"/>
    <w:rsid w:val="0050335F"/>
    <w:rsid w:val="0050339B"/>
    <w:rsid w:val="00504197"/>
    <w:rsid w:val="00504460"/>
    <w:rsid w:val="0050481C"/>
    <w:rsid w:val="00504E9B"/>
    <w:rsid w:val="0050520E"/>
    <w:rsid w:val="00505248"/>
    <w:rsid w:val="00505AB5"/>
    <w:rsid w:val="00505AE4"/>
    <w:rsid w:val="00505B2B"/>
    <w:rsid w:val="00505BC4"/>
    <w:rsid w:val="00505C13"/>
    <w:rsid w:val="005061DA"/>
    <w:rsid w:val="00506461"/>
    <w:rsid w:val="00506596"/>
    <w:rsid w:val="005065ED"/>
    <w:rsid w:val="00506628"/>
    <w:rsid w:val="0050672A"/>
    <w:rsid w:val="0050686A"/>
    <w:rsid w:val="005069C3"/>
    <w:rsid w:val="0050738E"/>
    <w:rsid w:val="00507700"/>
    <w:rsid w:val="005077C8"/>
    <w:rsid w:val="00510392"/>
    <w:rsid w:val="00510D9F"/>
    <w:rsid w:val="00511534"/>
    <w:rsid w:val="00511958"/>
    <w:rsid w:val="0051264B"/>
    <w:rsid w:val="00512705"/>
    <w:rsid w:val="00512A3F"/>
    <w:rsid w:val="00513061"/>
    <w:rsid w:val="00513378"/>
    <w:rsid w:val="0051363B"/>
    <w:rsid w:val="00513685"/>
    <w:rsid w:val="005139F1"/>
    <w:rsid w:val="00514067"/>
    <w:rsid w:val="00514307"/>
    <w:rsid w:val="005144ED"/>
    <w:rsid w:val="0051477A"/>
    <w:rsid w:val="00514A00"/>
    <w:rsid w:val="00514A2A"/>
    <w:rsid w:val="00514F07"/>
    <w:rsid w:val="00514F7A"/>
    <w:rsid w:val="005154A6"/>
    <w:rsid w:val="00515711"/>
    <w:rsid w:val="00515807"/>
    <w:rsid w:val="00515A8B"/>
    <w:rsid w:val="00515AB6"/>
    <w:rsid w:val="00516116"/>
    <w:rsid w:val="00516879"/>
    <w:rsid w:val="005168D8"/>
    <w:rsid w:val="0051703F"/>
    <w:rsid w:val="005201BB"/>
    <w:rsid w:val="00520873"/>
    <w:rsid w:val="00520D0E"/>
    <w:rsid w:val="005210DA"/>
    <w:rsid w:val="00521200"/>
    <w:rsid w:val="00522B09"/>
    <w:rsid w:val="00522BB1"/>
    <w:rsid w:val="005237C5"/>
    <w:rsid w:val="00523E43"/>
    <w:rsid w:val="00524061"/>
    <w:rsid w:val="005240F1"/>
    <w:rsid w:val="00524548"/>
    <w:rsid w:val="00524682"/>
    <w:rsid w:val="00524701"/>
    <w:rsid w:val="0052512E"/>
    <w:rsid w:val="0052559C"/>
    <w:rsid w:val="00526230"/>
    <w:rsid w:val="00526394"/>
    <w:rsid w:val="00526BA9"/>
    <w:rsid w:val="00527663"/>
    <w:rsid w:val="00527835"/>
    <w:rsid w:val="00527B7D"/>
    <w:rsid w:val="00527CCA"/>
    <w:rsid w:val="00530150"/>
    <w:rsid w:val="005305A9"/>
    <w:rsid w:val="00530ABF"/>
    <w:rsid w:val="00530B4B"/>
    <w:rsid w:val="00530C96"/>
    <w:rsid w:val="00530D93"/>
    <w:rsid w:val="00530E81"/>
    <w:rsid w:val="00530F33"/>
    <w:rsid w:val="00531129"/>
    <w:rsid w:val="005317FD"/>
    <w:rsid w:val="00532920"/>
    <w:rsid w:val="00532D42"/>
    <w:rsid w:val="00532FAF"/>
    <w:rsid w:val="005336A2"/>
    <w:rsid w:val="00533A3F"/>
    <w:rsid w:val="00533AAF"/>
    <w:rsid w:val="00533FC3"/>
    <w:rsid w:val="005347EC"/>
    <w:rsid w:val="00534DAD"/>
    <w:rsid w:val="005358AB"/>
    <w:rsid w:val="0053595A"/>
    <w:rsid w:val="00535ADC"/>
    <w:rsid w:val="005360C1"/>
    <w:rsid w:val="005361D7"/>
    <w:rsid w:val="005365B9"/>
    <w:rsid w:val="00536686"/>
    <w:rsid w:val="00536864"/>
    <w:rsid w:val="00536BAC"/>
    <w:rsid w:val="005370CC"/>
    <w:rsid w:val="005371EF"/>
    <w:rsid w:val="005372E5"/>
    <w:rsid w:val="00537BC9"/>
    <w:rsid w:val="00540240"/>
    <w:rsid w:val="0054035D"/>
    <w:rsid w:val="00542C37"/>
    <w:rsid w:val="00542CA7"/>
    <w:rsid w:val="00543493"/>
    <w:rsid w:val="005435D7"/>
    <w:rsid w:val="005436A0"/>
    <w:rsid w:val="00543BCB"/>
    <w:rsid w:val="00543E44"/>
    <w:rsid w:val="0054405E"/>
    <w:rsid w:val="0054415B"/>
    <w:rsid w:val="005449AD"/>
    <w:rsid w:val="00544D73"/>
    <w:rsid w:val="00544DF3"/>
    <w:rsid w:val="00545064"/>
    <w:rsid w:val="0054509C"/>
    <w:rsid w:val="0054527D"/>
    <w:rsid w:val="005456BC"/>
    <w:rsid w:val="00545804"/>
    <w:rsid w:val="00545FEC"/>
    <w:rsid w:val="00546709"/>
    <w:rsid w:val="00546805"/>
    <w:rsid w:val="0054762D"/>
    <w:rsid w:val="0054796E"/>
    <w:rsid w:val="0055037A"/>
    <w:rsid w:val="00550A10"/>
    <w:rsid w:val="00551739"/>
    <w:rsid w:val="0055177B"/>
    <w:rsid w:val="005518FD"/>
    <w:rsid w:val="00551965"/>
    <w:rsid w:val="00551D65"/>
    <w:rsid w:val="00551F10"/>
    <w:rsid w:val="00551FFC"/>
    <w:rsid w:val="00552393"/>
    <w:rsid w:val="00552538"/>
    <w:rsid w:val="00552772"/>
    <w:rsid w:val="00552AFC"/>
    <w:rsid w:val="00552DE3"/>
    <w:rsid w:val="00553150"/>
    <w:rsid w:val="005533A0"/>
    <w:rsid w:val="005533AA"/>
    <w:rsid w:val="00553419"/>
    <w:rsid w:val="00553433"/>
    <w:rsid w:val="00554B54"/>
    <w:rsid w:val="00554CEC"/>
    <w:rsid w:val="00554D09"/>
    <w:rsid w:val="005559C8"/>
    <w:rsid w:val="005563D3"/>
    <w:rsid w:val="0055671D"/>
    <w:rsid w:val="00556DF0"/>
    <w:rsid w:val="00557003"/>
    <w:rsid w:val="005574B0"/>
    <w:rsid w:val="00557510"/>
    <w:rsid w:val="00557663"/>
    <w:rsid w:val="005577CE"/>
    <w:rsid w:val="00557CFE"/>
    <w:rsid w:val="0056020F"/>
    <w:rsid w:val="00560980"/>
    <w:rsid w:val="00560BCC"/>
    <w:rsid w:val="00561240"/>
    <w:rsid w:val="0056198F"/>
    <w:rsid w:val="00562101"/>
    <w:rsid w:val="005624F9"/>
    <w:rsid w:val="00562685"/>
    <w:rsid w:val="005629D0"/>
    <w:rsid w:val="00562D6D"/>
    <w:rsid w:val="00563BC6"/>
    <w:rsid w:val="00563BE2"/>
    <w:rsid w:val="00563DFE"/>
    <w:rsid w:val="00563E23"/>
    <w:rsid w:val="005641EB"/>
    <w:rsid w:val="0056432E"/>
    <w:rsid w:val="005648DF"/>
    <w:rsid w:val="00564ED4"/>
    <w:rsid w:val="00564EF3"/>
    <w:rsid w:val="00565B1D"/>
    <w:rsid w:val="00565C41"/>
    <w:rsid w:val="00565CD7"/>
    <w:rsid w:val="00566125"/>
    <w:rsid w:val="00566A52"/>
    <w:rsid w:val="00567BDD"/>
    <w:rsid w:val="00567C93"/>
    <w:rsid w:val="00567CC0"/>
    <w:rsid w:val="00570030"/>
    <w:rsid w:val="0057064E"/>
    <w:rsid w:val="00570F1A"/>
    <w:rsid w:val="005714D1"/>
    <w:rsid w:val="005716E1"/>
    <w:rsid w:val="00571877"/>
    <w:rsid w:val="0057198B"/>
    <w:rsid w:val="005723E1"/>
    <w:rsid w:val="0057247C"/>
    <w:rsid w:val="0057265F"/>
    <w:rsid w:val="005726F3"/>
    <w:rsid w:val="005727E3"/>
    <w:rsid w:val="00572F3E"/>
    <w:rsid w:val="005735D2"/>
    <w:rsid w:val="0057372A"/>
    <w:rsid w:val="00573778"/>
    <w:rsid w:val="005739ED"/>
    <w:rsid w:val="00573A70"/>
    <w:rsid w:val="00573F8B"/>
    <w:rsid w:val="0057447F"/>
    <w:rsid w:val="00574757"/>
    <w:rsid w:val="00574A3A"/>
    <w:rsid w:val="00574B9B"/>
    <w:rsid w:val="00574D4A"/>
    <w:rsid w:val="00574F12"/>
    <w:rsid w:val="005750CF"/>
    <w:rsid w:val="0057552A"/>
    <w:rsid w:val="00575866"/>
    <w:rsid w:val="00575C62"/>
    <w:rsid w:val="00575F3A"/>
    <w:rsid w:val="00576190"/>
    <w:rsid w:val="0057644D"/>
    <w:rsid w:val="00576E08"/>
    <w:rsid w:val="005772C5"/>
    <w:rsid w:val="0057737D"/>
    <w:rsid w:val="0057754F"/>
    <w:rsid w:val="00577A8D"/>
    <w:rsid w:val="00577C3C"/>
    <w:rsid w:val="00580698"/>
    <w:rsid w:val="0058134D"/>
    <w:rsid w:val="0058149B"/>
    <w:rsid w:val="0058151F"/>
    <w:rsid w:val="00581978"/>
    <w:rsid w:val="00581BC6"/>
    <w:rsid w:val="00581BC8"/>
    <w:rsid w:val="00581CF6"/>
    <w:rsid w:val="00582269"/>
    <w:rsid w:val="00582423"/>
    <w:rsid w:val="00582B78"/>
    <w:rsid w:val="00582C41"/>
    <w:rsid w:val="00582C9A"/>
    <w:rsid w:val="00583244"/>
    <w:rsid w:val="005834F4"/>
    <w:rsid w:val="0058362E"/>
    <w:rsid w:val="00583A03"/>
    <w:rsid w:val="00583C57"/>
    <w:rsid w:val="00583D1A"/>
    <w:rsid w:val="00583D25"/>
    <w:rsid w:val="00584151"/>
    <w:rsid w:val="00584BB2"/>
    <w:rsid w:val="00584C51"/>
    <w:rsid w:val="00584DD3"/>
    <w:rsid w:val="00585CE6"/>
    <w:rsid w:val="00586188"/>
    <w:rsid w:val="005862BA"/>
    <w:rsid w:val="005863A7"/>
    <w:rsid w:val="005868C2"/>
    <w:rsid w:val="005868DF"/>
    <w:rsid w:val="00586945"/>
    <w:rsid w:val="00586A8C"/>
    <w:rsid w:val="00586DA3"/>
    <w:rsid w:val="00586E96"/>
    <w:rsid w:val="00587032"/>
    <w:rsid w:val="00587160"/>
    <w:rsid w:val="0058746E"/>
    <w:rsid w:val="00587666"/>
    <w:rsid w:val="005876EF"/>
    <w:rsid w:val="00587791"/>
    <w:rsid w:val="00587947"/>
    <w:rsid w:val="00587AB8"/>
    <w:rsid w:val="00587BA6"/>
    <w:rsid w:val="00587E31"/>
    <w:rsid w:val="00587E89"/>
    <w:rsid w:val="00587E98"/>
    <w:rsid w:val="00587F83"/>
    <w:rsid w:val="005901B4"/>
    <w:rsid w:val="0059063C"/>
    <w:rsid w:val="00591078"/>
    <w:rsid w:val="00591096"/>
    <w:rsid w:val="00591560"/>
    <w:rsid w:val="005916BE"/>
    <w:rsid w:val="00591A05"/>
    <w:rsid w:val="00591A23"/>
    <w:rsid w:val="00591B6D"/>
    <w:rsid w:val="00591B95"/>
    <w:rsid w:val="0059204E"/>
    <w:rsid w:val="00592077"/>
    <w:rsid w:val="0059269C"/>
    <w:rsid w:val="005931D3"/>
    <w:rsid w:val="005931E5"/>
    <w:rsid w:val="00593386"/>
    <w:rsid w:val="00593456"/>
    <w:rsid w:val="005937FD"/>
    <w:rsid w:val="00593929"/>
    <w:rsid w:val="005941FE"/>
    <w:rsid w:val="005942EB"/>
    <w:rsid w:val="00594568"/>
    <w:rsid w:val="005956CD"/>
    <w:rsid w:val="00595AE4"/>
    <w:rsid w:val="00595BBD"/>
    <w:rsid w:val="00596529"/>
    <w:rsid w:val="005966B2"/>
    <w:rsid w:val="00596876"/>
    <w:rsid w:val="00596985"/>
    <w:rsid w:val="00597219"/>
    <w:rsid w:val="00597BCC"/>
    <w:rsid w:val="00597FEB"/>
    <w:rsid w:val="005A0033"/>
    <w:rsid w:val="005A031E"/>
    <w:rsid w:val="005A0607"/>
    <w:rsid w:val="005A0CC4"/>
    <w:rsid w:val="005A121C"/>
    <w:rsid w:val="005A1806"/>
    <w:rsid w:val="005A1A1E"/>
    <w:rsid w:val="005A1B33"/>
    <w:rsid w:val="005A22C9"/>
    <w:rsid w:val="005A26D4"/>
    <w:rsid w:val="005A2963"/>
    <w:rsid w:val="005A297B"/>
    <w:rsid w:val="005A30E4"/>
    <w:rsid w:val="005A313A"/>
    <w:rsid w:val="005A3221"/>
    <w:rsid w:val="005A3351"/>
    <w:rsid w:val="005A37AE"/>
    <w:rsid w:val="005A398E"/>
    <w:rsid w:val="005A3B57"/>
    <w:rsid w:val="005A3BF1"/>
    <w:rsid w:val="005A3D41"/>
    <w:rsid w:val="005A4527"/>
    <w:rsid w:val="005A452E"/>
    <w:rsid w:val="005A4681"/>
    <w:rsid w:val="005A46F1"/>
    <w:rsid w:val="005A4A20"/>
    <w:rsid w:val="005A4B31"/>
    <w:rsid w:val="005A4B96"/>
    <w:rsid w:val="005A4DF7"/>
    <w:rsid w:val="005A5299"/>
    <w:rsid w:val="005A52B3"/>
    <w:rsid w:val="005A52F3"/>
    <w:rsid w:val="005A6214"/>
    <w:rsid w:val="005A67DC"/>
    <w:rsid w:val="005A6D75"/>
    <w:rsid w:val="005A73C6"/>
    <w:rsid w:val="005A754E"/>
    <w:rsid w:val="005A7625"/>
    <w:rsid w:val="005A7B3E"/>
    <w:rsid w:val="005B0316"/>
    <w:rsid w:val="005B04FC"/>
    <w:rsid w:val="005B1029"/>
    <w:rsid w:val="005B1032"/>
    <w:rsid w:val="005B1E1C"/>
    <w:rsid w:val="005B1F1D"/>
    <w:rsid w:val="005B1FA0"/>
    <w:rsid w:val="005B2089"/>
    <w:rsid w:val="005B2374"/>
    <w:rsid w:val="005B2822"/>
    <w:rsid w:val="005B29D3"/>
    <w:rsid w:val="005B2BB0"/>
    <w:rsid w:val="005B2DB1"/>
    <w:rsid w:val="005B312D"/>
    <w:rsid w:val="005B3148"/>
    <w:rsid w:val="005B34A8"/>
    <w:rsid w:val="005B3C3B"/>
    <w:rsid w:val="005B43DE"/>
    <w:rsid w:val="005B44E0"/>
    <w:rsid w:val="005B4CD0"/>
    <w:rsid w:val="005B53B1"/>
    <w:rsid w:val="005B5AAA"/>
    <w:rsid w:val="005B628D"/>
    <w:rsid w:val="005B6485"/>
    <w:rsid w:val="005B7CFB"/>
    <w:rsid w:val="005B7E35"/>
    <w:rsid w:val="005C005B"/>
    <w:rsid w:val="005C032D"/>
    <w:rsid w:val="005C0733"/>
    <w:rsid w:val="005C0A73"/>
    <w:rsid w:val="005C1499"/>
    <w:rsid w:val="005C183F"/>
    <w:rsid w:val="005C224F"/>
    <w:rsid w:val="005C273B"/>
    <w:rsid w:val="005C2A6A"/>
    <w:rsid w:val="005C2CE8"/>
    <w:rsid w:val="005C3126"/>
    <w:rsid w:val="005C341C"/>
    <w:rsid w:val="005C34D8"/>
    <w:rsid w:val="005C4C41"/>
    <w:rsid w:val="005C50D2"/>
    <w:rsid w:val="005C54F6"/>
    <w:rsid w:val="005C5846"/>
    <w:rsid w:val="005C5F4A"/>
    <w:rsid w:val="005C5FE9"/>
    <w:rsid w:val="005C619B"/>
    <w:rsid w:val="005C72E1"/>
    <w:rsid w:val="005C733D"/>
    <w:rsid w:val="005C7652"/>
    <w:rsid w:val="005C7A63"/>
    <w:rsid w:val="005C7DCC"/>
    <w:rsid w:val="005C7F8F"/>
    <w:rsid w:val="005D071D"/>
    <w:rsid w:val="005D07C1"/>
    <w:rsid w:val="005D1030"/>
    <w:rsid w:val="005D11C6"/>
    <w:rsid w:val="005D1303"/>
    <w:rsid w:val="005D15DE"/>
    <w:rsid w:val="005D1DE6"/>
    <w:rsid w:val="005D2304"/>
    <w:rsid w:val="005D27B7"/>
    <w:rsid w:val="005D291F"/>
    <w:rsid w:val="005D2A42"/>
    <w:rsid w:val="005D2A6B"/>
    <w:rsid w:val="005D2FC6"/>
    <w:rsid w:val="005D30DC"/>
    <w:rsid w:val="005D3196"/>
    <w:rsid w:val="005D3B53"/>
    <w:rsid w:val="005D407C"/>
    <w:rsid w:val="005D4088"/>
    <w:rsid w:val="005D4B10"/>
    <w:rsid w:val="005D543E"/>
    <w:rsid w:val="005D5595"/>
    <w:rsid w:val="005D5649"/>
    <w:rsid w:val="005D59DC"/>
    <w:rsid w:val="005D5D21"/>
    <w:rsid w:val="005D648B"/>
    <w:rsid w:val="005D7593"/>
    <w:rsid w:val="005D76A6"/>
    <w:rsid w:val="005D7CDA"/>
    <w:rsid w:val="005E005C"/>
    <w:rsid w:val="005E0393"/>
    <w:rsid w:val="005E0A67"/>
    <w:rsid w:val="005E0E4C"/>
    <w:rsid w:val="005E1480"/>
    <w:rsid w:val="005E1963"/>
    <w:rsid w:val="005E1D03"/>
    <w:rsid w:val="005E21C1"/>
    <w:rsid w:val="005E2302"/>
    <w:rsid w:val="005E295D"/>
    <w:rsid w:val="005E30FA"/>
    <w:rsid w:val="005E3A94"/>
    <w:rsid w:val="005E3E6B"/>
    <w:rsid w:val="005E3F0F"/>
    <w:rsid w:val="005E4088"/>
    <w:rsid w:val="005E433A"/>
    <w:rsid w:val="005E4705"/>
    <w:rsid w:val="005E49FB"/>
    <w:rsid w:val="005E4A57"/>
    <w:rsid w:val="005E4D02"/>
    <w:rsid w:val="005E4F37"/>
    <w:rsid w:val="005E4F49"/>
    <w:rsid w:val="005E5CB2"/>
    <w:rsid w:val="005E7AC2"/>
    <w:rsid w:val="005F007E"/>
    <w:rsid w:val="005F02CE"/>
    <w:rsid w:val="005F11A2"/>
    <w:rsid w:val="005F18E0"/>
    <w:rsid w:val="005F18E2"/>
    <w:rsid w:val="005F1C47"/>
    <w:rsid w:val="005F1F9F"/>
    <w:rsid w:val="005F25B4"/>
    <w:rsid w:val="005F25D3"/>
    <w:rsid w:val="005F2A07"/>
    <w:rsid w:val="005F3403"/>
    <w:rsid w:val="005F350B"/>
    <w:rsid w:val="005F3BB9"/>
    <w:rsid w:val="005F3BE4"/>
    <w:rsid w:val="005F4312"/>
    <w:rsid w:val="005F491E"/>
    <w:rsid w:val="005F4E96"/>
    <w:rsid w:val="005F501A"/>
    <w:rsid w:val="005F5277"/>
    <w:rsid w:val="005F56ED"/>
    <w:rsid w:val="005F5752"/>
    <w:rsid w:val="005F5DCD"/>
    <w:rsid w:val="005F5EB6"/>
    <w:rsid w:val="005F5EC6"/>
    <w:rsid w:val="005F690A"/>
    <w:rsid w:val="005F69A8"/>
    <w:rsid w:val="005F69F5"/>
    <w:rsid w:val="005F6BDA"/>
    <w:rsid w:val="005F72F1"/>
    <w:rsid w:val="005F785E"/>
    <w:rsid w:val="00600020"/>
    <w:rsid w:val="00600961"/>
    <w:rsid w:val="00600B01"/>
    <w:rsid w:val="0060106E"/>
    <w:rsid w:val="006011C8"/>
    <w:rsid w:val="00601211"/>
    <w:rsid w:val="006015C2"/>
    <w:rsid w:val="006015F7"/>
    <w:rsid w:val="00601608"/>
    <w:rsid w:val="00601A9F"/>
    <w:rsid w:val="00601F06"/>
    <w:rsid w:val="00602281"/>
    <w:rsid w:val="00602806"/>
    <w:rsid w:val="00602CCD"/>
    <w:rsid w:val="00602DAE"/>
    <w:rsid w:val="006030E3"/>
    <w:rsid w:val="00603475"/>
    <w:rsid w:val="006034A2"/>
    <w:rsid w:val="00603B7B"/>
    <w:rsid w:val="00603DBE"/>
    <w:rsid w:val="006045B6"/>
    <w:rsid w:val="00604793"/>
    <w:rsid w:val="00604A84"/>
    <w:rsid w:val="00604BCD"/>
    <w:rsid w:val="00604E4F"/>
    <w:rsid w:val="00604E94"/>
    <w:rsid w:val="0060566F"/>
    <w:rsid w:val="00605840"/>
    <w:rsid w:val="006058E0"/>
    <w:rsid w:val="00605B17"/>
    <w:rsid w:val="00605F6A"/>
    <w:rsid w:val="00606098"/>
    <w:rsid w:val="006063DB"/>
    <w:rsid w:val="00606F23"/>
    <w:rsid w:val="00607697"/>
    <w:rsid w:val="00607956"/>
    <w:rsid w:val="00607E3C"/>
    <w:rsid w:val="00610149"/>
    <w:rsid w:val="00610219"/>
    <w:rsid w:val="006103DE"/>
    <w:rsid w:val="006110F2"/>
    <w:rsid w:val="00611137"/>
    <w:rsid w:val="0061133B"/>
    <w:rsid w:val="00611638"/>
    <w:rsid w:val="006117C0"/>
    <w:rsid w:val="0061219B"/>
    <w:rsid w:val="00612875"/>
    <w:rsid w:val="00612A30"/>
    <w:rsid w:val="00612DD3"/>
    <w:rsid w:val="006132EA"/>
    <w:rsid w:val="006133BF"/>
    <w:rsid w:val="0061367A"/>
    <w:rsid w:val="00613B17"/>
    <w:rsid w:val="0061419E"/>
    <w:rsid w:val="00614254"/>
    <w:rsid w:val="00614874"/>
    <w:rsid w:val="00614B13"/>
    <w:rsid w:val="00614B3A"/>
    <w:rsid w:val="00614D77"/>
    <w:rsid w:val="006150A3"/>
    <w:rsid w:val="006152B2"/>
    <w:rsid w:val="006153D9"/>
    <w:rsid w:val="00615CD6"/>
    <w:rsid w:val="00615E63"/>
    <w:rsid w:val="00616DA4"/>
    <w:rsid w:val="00616DE6"/>
    <w:rsid w:val="006173E9"/>
    <w:rsid w:val="006177C1"/>
    <w:rsid w:val="0062005C"/>
    <w:rsid w:val="00620356"/>
    <w:rsid w:val="00620366"/>
    <w:rsid w:val="00620708"/>
    <w:rsid w:val="006207B3"/>
    <w:rsid w:val="00620D8B"/>
    <w:rsid w:val="00620F98"/>
    <w:rsid w:val="00621264"/>
    <w:rsid w:val="006215ED"/>
    <w:rsid w:val="006216AC"/>
    <w:rsid w:val="00621766"/>
    <w:rsid w:val="00622434"/>
    <w:rsid w:val="0062272D"/>
    <w:rsid w:val="0062316A"/>
    <w:rsid w:val="006231BC"/>
    <w:rsid w:val="0062350F"/>
    <w:rsid w:val="0062370F"/>
    <w:rsid w:val="00623D92"/>
    <w:rsid w:val="00623DEA"/>
    <w:rsid w:val="00623F51"/>
    <w:rsid w:val="006240D3"/>
    <w:rsid w:val="006241BA"/>
    <w:rsid w:val="00624EB8"/>
    <w:rsid w:val="00624F09"/>
    <w:rsid w:val="0062503A"/>
    <w:rsid w:val="006257C1"/>
    <w:rsid w:val="00625DB5"/>
    <w:rsid w:val="00625FA8"/>
    <w:rsid w:val="006260C3"/>
    <w:rsid w:val="00626293"/>
    <w:rsid w:val="00626343"/>
    <w:rsid w:val="0062671A"/>
    <w:rsid w:val="006268AC"/>
    <w:rsid w:val="00627C6B"/>
    <w:rsid w:val="00627F01"/>
    <w:rsid w:val="006301D5"/>
    <w:rsid w:val="00630E1E"/>
    <w:rsid w:val="00631070"/>
    <w:rsid w:val="00631657"/>
    <w:rsid w:val="00631960"/>
    <w:rsid w:val="00631D79"/>
    <w:rsid w:val="0063262E"/>
    <w:rsid w:val="00632835"/>
    <w:rsid w:val="00632DE3"/>
    <w:rsid w:val="00632E28"/>
    <w:rsid w:val="006330CD"/>
    <w:rsid w:val="00633E04"/>
    <w:rsid w:val="00634491"/>
    <w:rsid w:val="006345DD"/>
    <w:rsid w:val="006347E8"/>
    <w:rsid w:val="00634A4D"/>
    <w:rsid w:val="006357E3"/>
    <w:rsid w:val="00635A66"/>
    <w:rsid w:val="00635A91"/>
    <w:rsid w:val="00635BC4"/>
    <w:rsid w:val="006360B5"/>
    <w:rsid w:val="006366F0"/>
    <w:rsid w:val="00636A29"/>
    <w:rsid w:val="00636FF3"/>
    <w:rsid w:val="0063705C"/>
    <w:rsid w:val="00637FF5"/>
    <w:rsid w:val="00640401"/>
    <w:rsid w:val="006404D1"/>
    <w:rsid w:val="00640625"/>
    <w:rsid w:val="006406B4"/>
    <w:rsid w:val="00640B8A"/>
    <w:rsid w:val="0064111E"/>
    <w:rsid w:val="006412D1"/>
    <w:rsid w:val="0064166B"/>
    <w:rsid w:val="00641964"/>
    <w:rsid w:val="00641C50"/>
    <w:rsid w:val="00641D9E"/>
    <w:rsid w:val="00642266"/>
    <w:rsid w:val="00642CC9"/>
    <w:rsid w:val="006433CB"/>
    <w:rsid w:val="0064378B"/>
    <w:rsid w:val="00643F7B"/>
    <w:rsid w:val="00644300"/>
    <w:rsid w:val="0064451D"/>
    <w:rsid w:val="0064543C"/>
    <w:rsid w:val="00646976"/>
    <w:rsid w:val="00646C5E"/>
    <w:rsid w:val="00646DCF"/>
    <w:rsid w:val="0064791A"/>
    <w:rsid w:val="00647D3E"/>
    <w:rsid w:val="0065008A"/>
    <w:rsid w:val="00650412"/>
    <w:rsid w:val="0065081D"/>
    <w:rsid w:val="00650960"/>
    <w:rsid w:val="0065116E"/>
    <w:rsid w:val="006520F8"/>
    <w:rsid w:val="00652356"/>
    <w:rsid w:val="006533D8"/>
    <w:rsid w:val="00653ED1"/>
    <w:rsid w:val="006541C2"/>
    <w:rsid w:val="006546F2"/>
    <w:rsid w:val="00654758"/>
    <w:rsid w:val="006548C8"/>
    <w:rsid w:val="00654C85"/>
    <w:rsid w:val="00654EF4"/>
    <w:rsid w:val="0065545C"/>
    <w:rsid w:val="006555B6"/>
    <w:rsid w:val="00655AB1"/>
    <w:rsid w:val="00655D40"/>
    <w:rsid w:val="00655EF5"/>
    <w:rsid w:val="006560D8"/>
    <w:rsid w:val="00656BE4"/>
    <w:rsid w:val="00656C6C"/>
    <w:rsid w:val="00656ED9"/>
    <w:rsid w:val="00656F6E"/>
    <w:rsid w:val="00657E08"/>
    <w:rsid w:val="006601EA"/>
    <w:rsid w:val="00660CAB"/>
    <w:rsid w:val="006611E2"/>
    <w:rsid w:val="0066151F"/>
    <w:rsid w:val="0066178F"/>
    <w:rsid w:val="00661FBA"/>
    <w:rsid w:val="0066303B"/>
    <w:rsid w:val="006633AF"/>
    <w:rsid w:val="006635B1"/>
    <w:rsid w:val="0066374A"/>
    <w:rsid w:val="00664A94"/>
    <w:rsid w:val="006651F1"/>
    <w:rsid w:val="00665355"/>
    <w:rsid w:val="006656BB"/>
    <w:rsid w:val="0066578E"/>
    <w:rsid w:val="00665960"/>
    <w:rsid w:val="00665A31"/>
    <w:rsid w:val="00665CF7"/>
    <w:rsid w:val="00665D78"/>
    <w:rsid w:val="00665E79"/>
    <w:rsid w:val="0066670B"/>
    <w:rsid w:val="006667E5"/>
    <w:rsid w:val="00666DD4"/>
    <w:rsid w:val="00666E24"/>
    <w:rsid w:val="0066727B"/>
    <w:rsid w:val="006674A0"/>
    <w:rsid w:val="006674D4"/>
    <w:rsid w:val="006677DC"/>
    <w:rsid w:val="00667D81"/>
    <w:rsid w:val="006705CE"/>
    <w:rsid w:val="00670E1A"/>
    <w:rsid w:val="00671FA0"/>
    <w:rsid w:val="00672870"/>
    <w:rsid w:val="00672A5C"/>
    <w:rsid w:val="00672DC9"/>
    <w:rsid w:val="00673021"/>
    <w:rsid w:val="006732C4"/>
    <w:rsid w:val="00673B3C"/>
    <w:rsid w:val="00673EA8"/>
    <w:rsid w:val="006748D3"/>
    <w:rsid w:val="00675230"/>
    <w:rsid w:val="00675535"/>
    <w:rsid w:val="006756CC"/>
    <w:rsid w:val="006762F8"/>
    <w:rsid w:val="006764B5"/>
    <w:rsid w:val="00676706"/>
    <w:rsid w:val="006767F8"/>
    <w:rsid w:val="00676E48"/>
    <w:rsid w:val="00677045"/>
    <w:rsid w:val="0067790D"/>
    <w:rsid w:val="00677ADB"/>
    <w:rsid w:val="00677AE1"/>
    <w:rsid w:val="00680687"/>
    <w:rsid w:val="00680B90"/>
    <w:rsid w:val="00680FBE"/>
    <w:rsid w:val="00681091"/>
    <w:rsid w:val="0068113C"/>
    <w:rsid w:val="0068185E"/>
    <w:rsid w:val="00681869"/>
    <w:rsid w:val="0068188E"/>
    <w:rsid w:val="00681A01"/>
    <w:rsid w:val="00681A5F"/>
    <w:rsid w:val="00681D0D"/>
    <w:rsid w:val="0068244A"/>
    <w:rsid w:val="0068260D"/>
    <w:rsid w:val="00682F53"/>
    <w:rsid w:val="00683613"/>
    <w:rsid w:val="006836B4"/>
    <w:rsid w:val="00683F7B"/>
    <w:rsid w:val="006844E0"/>
    <w:rsid w:val="00684D7D"/>
    <w:rsid w:val="006857EA"/>
    <w:rsid w:val="00685921"/>
    <w:rsid w:val="0068656E"/>
    <w:rsid w:val="00686614"/>
    <w:rsid w:val="00686AFF"/>
    <w:rsid w:val="00686F59"/>
    <w:rsid w:val="006878AB"/>
    <w:rsid w:val="006904E8"/>
    <w:rsid w:val="00690637"/>
    <w:rsid w:val="006907D6"/>
    <w:rsid w:val="006907EB"/>
    <w:rsid w:val="0069093A"/>
    <w:rsid w:val="00690A0E"/>
    <w:rsid w:val="00690B49"/>
    <w:rsid w:val="00691488"/>
    <w:rsid w:val="00691A6D"/>
    <w:rsid w:val="00691D94"/>
    <w:rsid w:val="00691F68"/>
    <w:rsid w:val="006921F8"/>
    <w:rsid w:val="00692454"/>
    <w:rsid w:val="0069263F"/>
    <w:rsid w:val="00692948"/>
    <w:rsid w:val="006933D5"/>
    <w:rsid w:val="00693FE2"/>
    <w:rsid w:val="00694586"/>
    <w:rsid w:val="00694B0E"/>
    <w:rsid w:val="0069523E"/>
    <w:rsid w:val="00695ACA"/>
    <w:rsid w:val="00695AFF"/>
    <w:rsid w:val="00695D1D"/>
    <w:rsid w:val="00696684"/>
    <w:rsid w:val="00696AB2"/>
    <w:rsid w:val="00697225"/>
    <w:rsid w:val="00697427"/>
    <w:rsid w:val="006979AC"/>
    <w:rsid w:val="00697DCB"/>
    <w:rsid w:val="006A00E0"/>
    <w:rsid w:val="006A032C"/>
    <w:rsid w:val="006A0511"/>
    <w:rsid w:val="006A0528"/>
    <w:rsid w:val="006A0B90"/>
    <w:rsid w:val="006A143F"/>
    <w:rsid w:val="006A14B9"/>
    <w:rsid w:val="006A16EA"/>
    <w:rsid w:val="006A24D7"/>
    <w:rsid w:val="006A2594"/>
    <w:rsid w:val="006A27AE"/>
    <w:rsid w:val="006A30F3"/>
    <w:rsid w:val="006A36E5"/>
    <w:rsid w:val="006A3DED"/>
    <w:rsid w:val="006A3EEF"/>
    <w:rsid w:val="006A4585"/>
    <w:rsid w:val="006A4709"/>
    <w:rsid w:val="006A4D4C"/>
    <w:rsid w:val="006A4DCE"/>
    <w:rsid w:val="006A505C"/>
    <w:rsid w:val="006A5C3E"/>
    <w:rsid w:val="006A615F"/>
    <w:rsid w:val="006A62F6"/>
    <w:rsid w:val="006A6741"/>
    <w:rsid w:val="006A77E7"/>
    <w:rsid w:val="006A7EE1"/>
    <w:rsid w:val="006B0033"/>
    <w:rsid w:val="006B024F"/>
    <w:rsid w:val="006B05A5"/>
    <w:rsid w:val="006B0B27"/>
    <w:rsid w:val="006B0C0E"/>
    <w:rsid w:val="006B0C7E"/>
    <w:rsid w:val="006B0F13"/>
    <w:rsid w:val="006B1003"/>
    <w:rsid w:val="006B10A4"/>
    <w:rsid w:val="006B130C"/>
    <w:rsid w:val="006B1425"/>
    <w:rsid w:val="006B15DA"/>
    <w:rsid w:val="006B18D5"/>
    <w:rsid w:val="006B199D"/>
    <w:rsid w:val="006B1BFF"/>
    <w:rsid w:val="006B1EF4"/>
    <w:rsid w:val="006B209A"/>
    <w:rsid w:val="006B2E52"/>
    <w:rsid w:val="006B397F"/>
    <w:rsid w:val="006B3BCE"/>
    <w:rsid w:val="006B4792"/>
    <w:rsid w:val="006B47F4"/>
    <w:rsid w:val="006B48C4"/>
    <w:rsid w:val="006B53DE"/>
    <w:rsid w:val="006B5765"/>
    <w:rsid w:val="006B5BA9"/>
    <w:rsid w:val="006B5E91"/>
    <w:rsid w:val="006B608E"/>
    <w:rsid w:val="006B63B9"/>
    <w:rsid w:val="006B644D"/>
    <w:rsid w:val="006B6834"/>
    <w:rsid w:val="006B6B4A"/>
    <w:rsid w:val="006B7373"/>
    <w:rsid w:val="006B761C"/>
    <w:rsid w:val="006B76EC"/>
    <w:rsid w:val="006B76F3"/>
    <w:rsid w:val="006B7868"/>
    <w:rsid w:val="006B7894"/>
    <w:rsid w:val="006B7A33"/>
    <w:rsid w:val="006B7B1C"/>
    <w:rsid w:val="006B7DFA"/>
    <w:rsid w:val="006B7F45"/>
    <w:rsid w:val="006C01B1"/>
    <w:rsid w:val="006C0285"/>
    <w:rsid w:val="006C062D"/>
    <w:rsid w:val="006C0EA5"/>
    <w:rsid w:val="006C0F28"/>
    <w:rsid w:val="006C21F1"/>
    <w:rsid w:val="006C2CF7"/>
    <w:rsid w:val="006C2DEF"/>
    <w:rsid w:val="006C2E6C"/>
    <w:rsid w:val="006C34D8"/>
    <w:rsid w:val="006C3C9A"/>
    <w:rsid w:val="006C3D17"/>
    <w:rsid w:val="006C4631"/>
    <w:rsid w:val="006C496E"/>
    <w:rsid w:val="006C4B5D"/>
    <w:rsid w:val="006C5405"/>
    <w:rsid w:val="006C5F7A"/>
    <w:rsid w:val="006C6178"/>
    <w:rsid w:val="006C62EE"/>
    <w:rsid w:val="006C66B0"/>
    <w:rsid w:val="006C6788"/>
    <w:rsid w:val="006C6E34"/>
    <w:rsid w:val="006C7DC7"/>
    <w:rsid w:val="006C7F5F"/>
    <w:rsid w:val="006D0424"/>
    <w:rsid w:val="006D0730"/>
    <w:rsid w:val="006D0AC6"/>
    <w:rsid w:val="006D0E2F"/>
    <w:rsid w:val="006D1162"/>
    <w:rsid w:val="006D1B0E"/>
    <w:rsid w:val="006D1CEE"/>
    <w:rsid w:val="006D1E51"/>
    <w:rsid w:val="006D2C75"/>
    <w:rsid w:val="006D3378"/>
    <w:rsid w:val="006D3906"/>
    <w:rsid w:val="006D4A22"/>
    <w:rsid w:val="006D51E7"/>
    <w:rsid w:val="006D5269"/>
    <w:rsid w:val="006D55EA"/>
    <w:rsid w:val="006D57AB"/>
    <w:rsid w:val="006D59FA"/>
    <w:rsid w:val="006D6A77"/>
    <w:rsid w:val="006D6BB6"/>
    <w:rsid w:val="006D7242"/>
    <w:rsid w:val="006E03C7"/>
    <w:rsid w:val="006E0550"/>
    <w:rsid w:val="006E0DE7"/>
    <w:rsid w:val="006E13F8"/>
    <w:rsid w:val="006E14B9"/>
    <w:rsid w:val="006E1561"/>
    <w:rsid w:val="006E1603"/>
    <w:rsid w:val="006E1726"/>
    <w:rsid w:val="006E2346"/>
    <w:rsid w:val="006E2B40"/>
    <w:rsid w:val="006E335E"/>
    <w:rsid w:val="006E3A7F"/>
    <w:rsid w:val="006E3B61"/>
    <w:rsid w:val="006E4E27"/>
    <w:rsid w:val="006E4E70"/>
    <w:rsid w:val="006E4E7D"/>
    <w:rsid w:val="006E4E8D"/>
    <w:rsid w:val="006E5628"/>
    <w:rsid w:val="006E5913"/>
    <w:rsid w:val="006E5BBB"/>
    <w:rsid w:val="006E5CA1"/>
    <w:rsid w:val="006E5D6D"/>
    <w:rsid w:val="006E6128"/>
    <w:rsid w:val="006E616E"/>
    <w:rsid w:val="006E6611"/>
    <w:rsid w:val="006E7040"/>
    <w:rsid w:val="006E7458"/>
    <w:rsid w:val="006E7BE4"/>
    <w:rsid w:val="006E7C35"/>
    <w:rsid w:val="006E7F0A"/>
    <w:rsid w:val="006F029B"/>
    <w:rsid w:val="006F03A5"/>
    <w:rsid w:val="006F0A5D"/>
    <w:rsid w:val="006F1109"/>
    <w:rsid w:val="006F1673"/>
    <w:rsid w:val="006F1770"/>
    <w:rsid w:val="006F17C6"/>
    <w:rsid w:val="006F1948"/>
    <w:rsid w:val="006F19E8"/>
    <w:rsid w:val="006F1AA1"/>
    <w:rsid w:val="006F1D0C"/>
    <w:rsid w:val="006F2116"/>
    <w:rsid w:val="006F2856"/>
    <w:rsid w:val="006F2BA4"/>
    <w:rsid w:val="006F2DC0"/>
    <w:rsid w:val="006F3038"/>
    <w:rsid w:val="006F3074"/>
    <w:rsid w:val="006F38F1"/>
    <w:rsid w:val="006F3A47"/>
    <w:rsid w:val="006F44CD"/>
    <w:rsid w:val="006F465C"/>
    <w:rsid w:val="006F474E"/>
    <w:rsid w:val="006F4CFD"/>
    <w:rsid w:val="006F4DBE"/>
    <w:rsid w:val="006F50D5"/>
    <w:rsid w:val="006F5A5A"/>
    <w:rsid w:val="006F5BC9"/>
    <w:rsid w:val="006F6189"/>
    <w:rsid w:val="006F63A0"/>
    <w:rsid w:val="006F63DD"/>
    <w:rsid w:val="006F6579"/>
    <w:rsid w:val="006F65BD"/>
    <w:rsid w:val="006F6C12"/>
    <w:rsid w:val="006F707C"/>
    <w:rsid w:val="006F70DF"/>
    <w:rsid w:val="006F715C"/>
    <w:rsid w:val="006F74DA"/>
    <w:rsid w:val="00700297"/>
    <w:rsid w:val="007006BE"/>
    <w:rsid w:val="00700714"/>
    <w:rsid w:val="00701609"/>
    <w:rsid w:val="00701DE3"/>
    <w:rsid w:val="007025B3"/>
    <w:rsid w:val="00702A02"/>
    <w:rsid w:val="00702C14"/>
    <w:rsid w:val="0070312E"/>
    <w:rsid w:val="0070358C"/>
    <w:rsid w:val="00703BDB"/>
    <w:rsid w:val="00703E7E"/>
    <w:rsid w:val="00704249"/>
    <w:rsid w:val="007044EC"/>
    <w:rsid w:val="00704AB5"/>
    <w:rsid w:val="00705251"/>
    <w:rsid w:val="007057F5"/>
    <w:rsid w:val="00705974"/>
    <w:rsid w:val="00705A08"/>
    <w:rsid w:val="00705A1C"/>
    <w:rsid w:val="00705CFA"/>
    <w:rsid w:val="007061E2"/>
    <w:rsid w:val="00706BE0"/>
    <w:rsid w:val="00706CCF"/>
    <w:rsid w:val="007075E1"/>
    <w:rsid w:val="00707D63"/>
    <w:rsid w:val="007102E1"/>
    <w:rsid w:val="0071043D"/>
    <w:rsid w:val="007104D6"/>
    <w:rsid w:val="0071072B"/>
    <w:rsid w:val="00710CE9"/>
    <w:rsid w:val="00711991"/>
    <w:rsid w:val="00711FDA"/>
    <w:rsid w:val="0071250D"/>
    <w:rsid w:val="007128CD"/>
    <w:rsid w:val="00712EBE"/>
    <w:rsid w:val="00713459"/>
    <w:rsid w:val="007136D4"/>
    <w:rsid w:val="00713904"/>
    <w:rsid w:val="007149B1"/>
    <w:rsid w:val="00714BF9"/>
    <w:rsid w:val="00714E8C"/>
    <w:rsid w:val="0071513B"/>
    <w:rsid w:val="00715408"/>
    <w:rsid w:val="007159E1"/>
    <w:rsid w:val="0071640C"/>
    <w:rsid w:val="00716457"/>
    <w:rsid w:val="00716E78"/>
    <w:rsid w:val="0071772F"/>
    <w:rsid w:val="0071798B"/>
    <w:rsid w:val="00720493"/>
    <w:rsid w:val="0072098A"/>
    <w:rsid w:val="00720B27"/>
    <w:rsid w:val="00720CBD"/>
    <w:rsid w:val="00721B2A"/>
    <w:rsid w:val="00721BDC"/>
    <w:rsid w:val="00721EA2"/>
    <w:rsid w:val="007220A2"/>
    <w:rsid w:val="0072247C"/>
    <w:rsid w:val="00722706"/>
    <w:rsid w:val="007227F0"/>
    <w:rsid w:val="007229FA"/>
    <w:rsid w:val="00722D26"/>
    <w:rsid w:val="0072316A"/>
    <w:rsid w:val="00723394"/>
    <w:rsid w:val="007235C7"/>
    <w:rsid w:val="00723762"/>
    <w:rsid w:val="0072392D"/>
    <w:rsid w:val="007239FD"/>
    <w:rsid w:val="00723A69"/>
    <w:rsid w:val="00723D7A"/>
    <w:rsid w:val="00725BFC"/>
    <w:rsid w:val="00726088"/>
    <w:rsid w:val="00726226"/>
    <w:rsid w:val="007263A6"/>
    <w:rsid w:val="0072695A"/>
    <w:rsid w:val="00726B85"/>
    <w:rsid w:val="00726C9D"/>
    <w:rsid w:val="00726DFF"/>
    <w:rsid w:val="0072701C"/>
    <w:rsid w:val="007270DA"/>
    <w:rsid w:val="007272BD"/>
    <w:rsid w:val="00727330"/>
    <w:rsid w:val="007274D2"/>
    <w:rsid w:val="00727873"/>
    <w:rsid w:val="00727EC3"/>
    <w:rsid w:val="007306EB"/>
    <w:rsid w:val="00731252"/>
    <w:rsid w:val="00731667"/>
    <w:rsid w:val="007323A4"/>
    <w:rsid w:val="007323D7"/>
    <w:rsid w:val="00732DED"/>
    <w:rsid w:val="00733129"/>
    <w:rsid w:val="0073352D"/>
    <w:rsid w:val="007337F3"/>
    <w:rsid w:val="00733F10"/>
    <w:rsid w:val="00734049"/>
    <w:rsid w:val="0073488C"/>
    <w:rsid w:val="0073496E"/>
    <w:rsid w:val="00734E3A"/>
    <w:rsid w:val="0073521D"/>
    <w:rsid w:val="00735C29"/>
    <w:rsid w:val="00736DEE"/>
    <w:rsid w:val="00737348"/>
    <w:rsid w:val="007376F7"/>
    <w:rsid w:val="0073780F"/>
    <w:rsid w:val="00737B0F"/>
    <w:rsid w:val="00737EB4"/>
    <w:rsid w:val="007402E6"/>
    <w:rsid w:val="00740E2F"/>
    <w:rsid w:val="007410DD"/>
    <w:rsid w:val="00741142"/>
    <w:rsid w:val="00741298"/>
    <w:rsid w:val="007417A3"/>
    <w:rsid w:val="007418D5"/>
    <w:rsid w:val="00741BD7"/>
    <w:rsid w:val="00741CED"/>
    <w:rsid w:val="007420A2"/>
    <w:rsid w:val="0074212C"/>
    <w:rsid w:val="007424CA"/>
    <w:rsid w:val="00742FC6"/>
    <w:rsid w:val="0074310D"/>
    <w:rsid w:val="0074365D"/>
    <w:rsid w:val="007436A9"/>
    <w:rsid w:val="0074402E"/>
    <w:rsid w:val="00744270"/>
    <w:rsid w:val="00744467"/>
    <w:rsid w:val="007454EE"/>
    <w:rsid w:val="0074554F"/>
    <w:rsid w:val="00745581"/>
    <w:rsid w:val="00745B07"/>
    <w:rsid w:val="00745F39"/>
    <w:rsid w:val="007462F4"/>
    <w:rsid w:val="0074682A"/>
    <w:rsid w:val="007468C6"/>
    <w:rsid w:val="00746B61"/>
    <w:rsid w:val="00747101"/>
    <w:rsid w:val="0074715F"/>
    <w:rsid w:val="00747332"/>
    <w:rsid w:val="0075010E"/>
    <w:rsid w:val="007505C2"/>
    <w:rsid w:val="0075075D"/>
    <w:rsid w:val="00750933"/>
    <w:rsid w:val="00750C19"/>
    <w:rsid w:val="0075108D"/>
    <w:rsid w:val="007510C3"/>
    <w:rsid w:val="007511CB"/>
    <w:rsid w:val="00751384"/>
    <w:rsid w:val="0075159F"/>
    <w:rsid w:val="007515CA"/>
    <w:rsid w:val="0075246F"/>
    <w:rsid w:val="0075296D"/>
    <w:rsid w:val="0075302F"/>
    <w:rsid w:val="0075318C"/>
    <w:rsid w:val="00753432"/>
    <w:rsid w:val="007540BC"/>
    <w:rsid w:val="0075428C"/>
    <w:rsid w:val="00754293"/>
    <w:rsid w:val="007543C0"/>
    <w:rsid w:val="007544F8"/>
    <w:rsid w:val="00754A18"/>
    <w:rsid w:val="00754E59"/>
    <w:rsid w:val="00755A59"/>
    <w:rsid w:val="00755C15"/>
    <w:rsid w:val="00755FEF"/>
    <w:rsid w:val="00756531"/>
    <w:rsid w:val="00756AC5"/>
    <w:rsid w:val="00756DBE"/>
    <w:rsid w:val="00757102"/>
    <w:rsid w:val="00757814"/>
    <w:rsid w:val="007578C0"/>
    <w:rsid w:val="00757C00"/>
    <w:rsid w:val="00760546"/>
    <w:rsid w:val="0076073F"/>
    <w:rsid w:val="007607ED"/>
    <w:rsid w:val="007614F7"/>
    <w:rsid w:val="007616F2"/>
    <w:rsid w:val="00761DF8"/>
    <w:rsid w:val="007623F8"/>
    <w:rsid w:val="00762400"/>
    <w:rsid w:val="00762645"/>
    <w:rsid w:val="00762CCE"/>
    <w:rsid w:val="00763266"/>
    <w:rsid w:val="0076340C"/>
    <w:rsid w:val="0076352A"/>
    <w:rsid w:val="007635D9"/>
    <w:rsid w:val="007638DC"/>
    <w:rsid w:val="00763E87"/>
    <w:rsid w:val="007645AD"/>
    <w:rsid w:val="007647EE"/>
    <w:rsid w:val="00764865"/>
    <w:rsid w:val="0076486A"/>
    <w:rsid w:val="00764D74"/>
    <w:rsid w:val="00764EAA"/>
    <w:rsid w:val="00764FEE"/>
    <w:rsid w:val="00765F7E"/>
    <w:rsid w:val="00765FFA"/>
    <w:rsid w:val="007660D8"/>
    <w:rsid w:val="00766276"/>
    <w:rsid w:val="007662D6"/>
    <w:rsid w:val="00766E81"/>
    <w:rsid w:val="007674A2"/>
    <w:rsid w:val="00767956"/>
    <w:rsid w:val="00767F19"/>
    <w:rsid w:val="007709D4"/>
    <w:rsid w:val="007709D5"/>
    <w:rsid w:val="00770B13"/>
    <w:rsid w:val="00770FA6"/>
    <w:rsid w:val="00771472"/>
    <w:rsid w:val="0077159F"/>
    <w:rsid w:val="00771615"/>
    <w:rsid w:val="00771683"/>
    <w:rsid w:val="00771931"/>
    <w:rsid w:val="00772133"/>
    <w:rsid w:val="00772DF1"/>
    <w:rsid w:val="00773434"/>
    <w:rsid w:val="00773B93"/>
    <w:rsid w:val="00773CC3"/>
    <w:rsid w:val="007740FC"/>
    <w:rsid w:val="007743D7"/>
    <w:rsid w:val="007748A1"/>
    <w:rsid w:val="00774AF7"/>
    <w:rsid w:val="007762A1"/>
    <w:rsid w:val="00776689"/>
    <w:rsid w:val="00776996"/>
    <w:rsid w:val="007770B5"/>
    <w:rsid w:val="00777365"/>
    <w:rsid w:val="007775D1"/>
    <w:rsid w:val="007776ED"/>
    <w:rsid w:val="00777C1C"/>
    <w:rsid w:val="00777F7E"/>
    <w:rsid w:val="00777FC8"/>
    <w:rsid w:val="00780129"/>
    <w:rsid w:val="0078062D"/>
    <w:rsid w:val="00781333"/>
    <w:rsid w:val="00781693"/>
    <w:rsid w:val="00781874"/>
    <w:rsid w:val="00782093"/>
    <w:rsid w:val="00782513"/>
    <w:rsid w:val="00782C04"/>
    <w:rsid w:val="00782EEC"/>
    <w:rsid w:val="0078356B"/>
    <w:rsid w:val="00783C6C"/>
    <w:rsid w:val="00783D78"/>
    <w:rsid w:val="00783FB4"/>
    <w:rsid w:val="00784710"/>
    <w:rsid w:val="00784CAB"/>
    <w:rsid w:val="00784F09"/>
    <w:rsid w:val="0078529C"/>
    <w:rsid w:val="007853EB"/>
    <w:rsid w:val="00785BA2"/>
    <w:rsid w:val="00785C20"/>
    <w:rsid w:val="00785C5B"/>
    <w:rsid w:val="00785C9C"/>
    <w:rsid w:val="00785F45"/>
    <w:rsid w:val="00786192"/>
    <w:rsid w:val="00786361"/>
    <w:rsid w:val="00786AE3"/>
    <w:rsid w:val="00787500"/>
    <w:rsid w:val="00787A48"/>
    <w:rsid w:val="00790A36"/>
    <w:rsid w:val="00790D13"/>
    <w:rsid w:val="00790E6F"/>
    <w:rsid w:val="0079111B"/>
    <w:rsid w:val="007914A9"/>
    <w:rsid w:val="0079188F"/>
    <w:rsid w:val="00791B13"/>
    <w:rsid w:val="00791D0F"/>
    <w:rsid w:val="007925BE"/>
    <w:rsid w:val="00792BB8"/>
    <w:rsid w:val="00792E92"/>
    <w:rsid w:val="00793249"/>
    <w:rsid w:val="007933AC"/>
    <w:rsid w:val="00793522"/>
    <w:rsid w:val="00793872"/>
    <w:rsid w:val="007941FE"/>
    <w:rsid w:val="007943DF"/>
    <w:rsid w:val="007947D9"/>
    <w:rsid w:val="00794A23"/>
    <w:rsid w:val="00794EA0"/>
    <w:rsid w:val="00795378"/>
    <w:rsid w:val="00795464"/>
    <w:rsid w:val="00795C85"/>
    <w:rsid w:val="00795EE8"/>
    <w:rsid w:val="00795FD0"/>
    <w:rsid w:val="00796083"/>
    <w:rsid w:val="0079617D"/>
    <w:rsid w:val="007962F1"/>
    <w:rsid w:val="00796C05"/>
    <w:rsid w:val="0079706C"/>
    <w:rsid w:val="00797547"/>
    <w:rsid w:val="007976D5"/>
    <w:rsid w:val="00797751"/>
    <w:rsid w:val="007978EF"/>
    <w:rsid w:val="00797BB9"/>
    <w:rsid w:val="00797BC0"/>
    <w:rsid w:val="00797D61"/>
    <w:rsid w:val="00797FEC"/>
    <w:rsid w:val="007A0025"/>
    <w:rsid w:val="007A0DAF"/>
    <w:rsid w:val="007A0EA5"/>
    <w:rsid w:val="007A1000"/>
    <w:rsid w:val="007A12ED"/>
    <w:rsid w:val="007A1B7B"/>
    <w:rsid w:val="007A1CCD"/>
    <w:rsid w:val="007A2007"/>
    <w:rsid w:val="007A2DBB"/>
    <w:rsid w:val="007A314A"/>
    <w:rsid w:val="007A3277"/>
    <w:rsid w:val="007A33C6"/>
    <w:rsid w:val="007A3FD6"/>
    <w:rsid w:val="007A4118"/>
    <w:rsid w:val="007A429F"/>
    <w:rsid w:val="007A4796"/>
    <w:rsid w:val="007A4D26"/>
    <w:rsid w:val="007A5068"/>
    <w:rsid w:val="007A50E3"/>
    <w:rsid w:val="007A530E"/>
    <w:rsid w:val="007A563C"/>
    <w:rsid w:val="007A5AC4"/>
    <w:rsid w:val="007A5E42"/>
    <w:rsid w:val="007A5ED8"/>
    <w:rsid w:val="007A621B"/>
    <w:rsid w:val="007A6868"/>
    <w:rsid w:val="007A68E7"/>
    <w:rsid w:val="007A6A37"/>
    <w:rsid w:val="007A7288"/>
    <w:rsid w:val="007A748D"/>
    <w:rsid w:val="007B0003"/>
    <w:rsid w:val="007B036A"/>
    <w:rsid w:val="007B051B"/>
    <w:rsid w:val="007B061E"/>
    <w:rsid w:val="007B10D7"/>
    <w:rsid w:val="007B1357"/>
    <w:rsid w:val="007B1431"/>
    <w:rsid w:val="007B146E"/>
    <w:rsid w:val="007B1847"/>
    <w:rsid w:val="007B18FC"/>
    <w:rsid w:val="007B19AA"/>
    <w:rsid w:val="007B1CDF"/>
    <w:rsid w:val="007B20A4"/>
    <w:rsid w:val="007B2197"/>
    <w:rsid w:val="007B2860"/>
    <w:rsid w:val="007B29F2"/>
    <w:rsid w:val="007B371F"/>
    <w:rsid w:val="007B3733"/>
    <w:rsid w:val="007B3F7F"/>
    <w:rsid w:val="007B4CA3"/>
    <w:rsid w:val="007B4D42"/>
    <w:rsid w:val="007B4DB5"/>
    <w:rsid w:val="007B4F9A"/>
    <w:rsid w:val="007B5C9C"/>
    <w:rsid w:val="007B5E50"/>
    <w:rsid w:val="007B5F32"/>
    <w:rsid w:val="007B6335"/>
    <w:rsid w:val="007B7106"/>
    <w:rsid w:val="007B75F8"/>
    <w:rsid w:val="007B7633"/>
    <w:rsid w:val="007B78B7"/>
    <w:rsid w:val="007C023F"/>
    <w:rsid w:val="007C02CE"/>
    <w:rsid w:val="007C0897"/>
    <w:rsid w:val="007C08D3"/>
    <w:rsid w:val="007C0DB9"/>
    <w:rsid w:val="007C129A"/>
    <w:rsid w:val="007C1330"/>
    <w:rsid w:val="007C135D"/>
    <w:rsid w:val="007C1613"/>
    <w:rsid w:val="007C1B2E"/>
    <w:rsid w:val="007C1DF2"/>
    <w:rsid w:val="007C1EE5"/>
    <w:rsid w:val="007C208F"/>
    <w:rsid w:val="007C229C"/>
    <w:rsid w:val="007C26E0"/>
    <w:rsid w:val="007C277C"/>
    <w:rsid w:val="007C2803"/>
    <w:rsid w:val="007C3774"/>
    <w:rsid w:val="007C4020"/>
    <w:rsid w:val="007C4CC2"/>
    <w:rsid w:val="007C5237"/>
    <w:rsid w:val="007C6017"/>
    <w:rsid w:val="007C630A"/>
    <w:rsid w:val="007C6755"/>
    <w:rsid w:val="007C6B99"/>
    <w:rsid w:val="007C6F29"/>
    <w:rsid w:val="007C7B88"/>
    <w:rsid w:val="007C7CFE"/>
    <w:rsid w:val="007D1455"/>
    <w:rsid w:val="007D17B1"/>
    <w:rsid w:val="007D1B10"/>
    <w:rsid w:val="007D1F90"/>
    <w:rsid w:val="007D207F"/>
    <w:rsid w:val="007D20CD"/>
    <w:rsid w:val="007D225E"/>
    <w:rsid w:val="007D2268"/>
    <w:rsid w:val="007D239E"/>
    <w:rsid w:val="007D25A6"/>
    <w:rsid w:val="007D35B9"/>
    <w:rsid w:val="007D3763"/>
    <w:rsid w:val="007D4851"/>
    <w:rsid w:val="007D4D28"/>
    <w:rsid w:val="007D4E75"/>
    <w:rsid w:val="007D5099"/>
    <w:rsid w:val="007D566A"/>
    <w:rsid w:val="007D5771"/>
    <w:rsid w:val="007D5A8D"/>
    <w:rsid w:val="007D5D86"/>
    <w:rsid w:val="007D5ED4"/>
    <w:rsid w:val="007D66AB"/>
    <w:rsid w:val="007D684A"/>
    <w:rsid w:val="007D6C08"/>
    <w:rsid w:val="007D6D7D"/>
    <w:rsid w:val="007D7417"/>
    <w:rsid w:val="007D74EB"/>
    <w:rsid w:val="007D764F"/>
    <w:rsid w:val="007E0A79"/>
    <w:rsid w:val="007E0B3B"/>
    <w:rsid w:val="007E1163"/>
    <w:rsid w:val="007E169E"/>
    <w:rsid w:val="007E19EC"/>
    <w:rsid w:val="007E1A98"/>
    <w:rsid w:val="007E2199"/>
    <w:rsid w:val="007E237E"/>
    <w:rsid w:val="007E24A7"/>
    <w:rsid w:val="007E2549"/>
    <w:rsid w:val="007E2761"/>
    <w:rsid w:val="007E2938"/>
    <w:rsid w:val="007E2B1D"/>
    <w:rsid w:val="007E2DBA"/>
    <w:rsid w:val="007E32E4"/>
    <w:rsid w:val="007E39A7"/>
    <w:rsid w:val="007E3D4B"/>
    <w:rsid w:val="007E400C"/>
    <w:rsid w:val="007E40F3"/>
    <w:rsid w:val="007E4961"/>
    <w:rsid w:val="007E49B7"/>
    <w:rsid w:val="007E4C71"/>
    <w:rsid w:val="007E5080"/>
    <w:rsid w:val="007E5095"/>
    <w:rsid w:val="007E51C8"/>
    <w:rsid w:val="007E520F"/>
    <w:rsid w:val="007E5B24"/>
    <w:rsid w:val="007E5C31"/>
    <w:rsid w:val="007E5F2F"/>
    <w:rsid w:val="007E5F53"/>
    <w:rsid w:val="007E670F"/>
    <w:rsid w:val="007E7A91"/>
    <w:rsid w:val="007E7DC0"/>
    <w:rsid w:val="007F0080"/>
    <w:rsid w:val="007F083D"/>
    <w:rsid w:val="007F09E1"/>
    <w:rsid w:val="007F0B5C"/>
    <w:rsid w:val="007F1354"/>
    <w:rsid w:val="007F140D"/>
    <w:rsid w:val="007F16EF"/>
    <w:rsid w:val="007F17DE"/>
    <w:rsid w:val="007F1E23"/>
    <w:rsid w:val="007F2856"/>
    <w:rsid w:val="007F2AC9"/>
    <w:rsid w:val="007F3053"/>
    <w:rsid w:val="007F30B5"/>
    <w:rsid w:val="007F327B"/>
    <w:rsid w:val="007F3E0B"/>
    <w:rsid w:val="007F4406"/>
    <w:rsid w:val="007F485C"/>
    <w:rsid w:val="007F496F"/>
    <w:rsid w:val="007F49DB"/>
    <w:rsid w:val="007F50ED"/>
    <w:rsid w:val="007F58D5"/>
    <w:rsid w:val="007F5B11"/>
    <w:rsid w:val="007F5B3D"/>
    <w:rsid w:val="007F5EC5"/>
    <w:rsid w:val="007F653C"/>
    <w:rsid w:val="007F6E51"/>
    <w:rsid w:val="007F71C9"/>
    <w:rsid w:val="007F7806"/>
    <w:rsid w:val="007F7F61"/>
    <w:rsid w:val="008002FB"/>
    <w:rsid w:val="0080049C"/>
    <w:rsid w:val="00800985"/>
    <w:rsid w:val="00800DC0"/>
    <w:rsid w:val="008019AB"/>
    <w:rsid w:val="008020CE"/>
    <w:rsid w:val="00802C6E"/>
    <w:rsid w:val="0080357E"/>
    <w:rsid w:val="00803679"/>
    <w:rsid w:val="00803C53"/>
    <w:rsid w:val="00803D0F"/>
    <w:rsid w:val="00804892"/>
    <w:rsid w:val="00804BE9"/>
    <w:rsid w:val="00805AD4"/>
    <w:rsid w:val="00806329"/>
    <w:rsid w:val="008067CF"/>
    <w:rsid w:val="00806BCC"/>
    <w:rsid w:val="00806D6C"/>
    <w:rsid w:val="00807919"/>
    <w:rsid w:val="00807AC7"/>
    <w:rsid w:val="00807AD7"/>
    <w:rsid w:val="00810007"/>
    <w:rsid w:val="00810012"/>
    <w:rsid w:val="008101F9"/>
    <w:rsid w:val="00810668"/>
    <w:rsid w:val="00810767"/>
    <w:rsid w:val="008109E0"/>
    <w:rsid w:val="00810D35"/>
    <w:rsid w:val="00810DCB"/>
    <w:rsid w:val="00811148"/>
    <w:rsid w:val="008111BD"/>
    <w:rsid w:val="008112C7"/>
    <w:rsid w:val="008117D4"/>
    <w:rsid w:val="00811B38"/>
    <w:rsid w:val="00811D05"/>
    <w:rsid w:val="00812009"/>
    <w:rsid w:val="00812183"/>
    <w:rsid w:val="00812681"/>
    <w:rsid w:val="00812A33"/>
    <w:rsid w:val="00812C43"/>
    <w:rsid w:val="00812E7A"/>
    <w:rsid w:val="0081326D"/>
    <w:rsid w:val="00813781"/>
    <w:rsid w:val="00813830"/>
    <w:rsid w:val="0081394B"/>
    <w:rsid w:val="00813D54"/>
    <w:rsid w:val="0081408A"/>
    <w:rsid w:val="00814959"/>
    <w:rsid w:val="00814AFF"/>
    <w:rsid w:val="00814F9F"/>
    <w:rsid w:val="008153B2"/>
    <w:rsid w:val="008158BE"/>
    <w:rsid w:val="00815CDA"/>
    <w:rsid w:val="00816152"/>
    <w:rsid w:val="00816DEC"/>
    <w:rsid w:val="00816FF0"/>
    <w:rsid w:val="00817163"/>
    <w:rsid w:val="0081763D"/>
    <w:rsid w:val="00817982"/>
    <w:rsid w:val="00817AA2"/>
    <w:rsid w:val="00817E66"/>
    <w:rsid w:val="00817E9A"/>
    <w:rsid w:val="008201E6"/>
    <w:rsid w:val="00820457"/>
    <w:rsid w:val="008213C4"/>
    <w:rsid w:val="008216B6"/>
    <w:rsid w:val="0082180F"/>
    <w:rsid w:val="00821828"/>
    <w:rsid w:val="008218B8"/>
    <w:rsid w:val="00821966"/>
    <w:rsid w:val="008219B1"/>
    <w:rsid w:val="00821A0C"/>
    <w:rsid w:val="00821B6F"/>
    <w:rsid w:val="00821F63"/>
    <w:rsid w:val="008222D8"/>
    <w:rsid w:val="00822307"/>
    <w:rsid w:val="008224BC"/>
    <w:rsid w:val="00822CE0"/>
    <w:rsid w:val="00823303"/>
    <w:rsid w:val="00823387"/>
    <w:rsid w:val="00823454"/>
    <w:rsid w:val="00823A6E"/>
    <w:rsid w:val="00823B2B"/>
    <w:rsid w:val="00823C15"/>
    <w:rsid w:val="008244A7"/>
    <w:rsid w:val="00824558"/>
    <w:rsid w:val="008246EA"/>
    <w:rsid w:val="008251ED"/>
    <w:rsid w:val="00825983"/>
    <w:rsid w:val="00825E81"/>
    <w:rsid w:val="00826316"/>
    <w:rsid w:val="0082642E"/>
    <w:rsid w:val="00826F9E"/>
    <w:rsid w:val="00826FF2"/>
    <w:rsid w:val="0082750F"/>
    <w:rsid w:val="00830023"/>
    <w:rsid w:val="0083018B"/>
    <w:rsid w:val="0083028B"/>
    <w:rsid w:val="008303D1"/>
    <w:rsid w:val="00831917"/>
    <w:rsid w:val="00831BD1"/>
    <w:rsid w:val="008320AF"/>
    <w:rsid w:val="0083251D"/>
    <w:rsid w:val="008328B9"/>
    <w:rsid w:val="00832B0B"/>
    <w:rsid w:val="00832FB2"/>
    <w:rsid w:val="0083306B"/>
    <w:rsid w:val="0083322A"/>
    <w:rsid w:val="00833370"/>
    <w:rsid w:val="00833452"/>
    <w:rsid w:val="0083349E"/>
    <w:rsid w:val="008338F1"/>
    <w:rsid w:val="0083465F"/>
    <w:rsid w:val="00835390"/>
    <w:rsid w:val="0083541A"/>
    <w:rsid w:val="008355BD"/>
    <w:rsid w:val="00835718"/>
    <w:rsid w:val="00836023"/>
    <w:rsid w:val="00836263"/>
    <w:rsid w:val="008362EB"/>
    <w:rsid w:val="0083680E"/>
    <w:rsid w:val="00836E9B"/>
    <w:rsid w:val="008371FC"/>
    <w:rsid w:val="008373DD"/>
    <w:rsid w:val="00837672"/>
    <w:rsid w:val="008378C2"/>
    <w:rsid w:val="00837B85"/>
    <w:rsid w:val="00837CF5"/>
    <w:rsid w:val="00837FB5"/>
    <w:rsid w:val="008401CA"/>
    <w:rsid w:val="008408F9"/>
    <w:rsid w:val="00840BFA"/>
    <w:rsid w:val="00841473"/>
    <w:rsid w:val="00841803"/>
    <w:rsid w:val="00841899"/>
    <w:rsid w:val="00841A25"/>
    <w:rsid w:val="00841AED"/>
    <w:rsid w:val="00841E62"/>
    <w:rsid w:val="00841FB9"/>
    <w:rsid w:val="0084266C"/>
    <w:rsid w:val="00842D07"/>
    <w:rsid w:val="008430D5"/>
    <w:rsid w:val="00843449"/>
    <w:rsid w:val="008438BE"/>
    <w:rsid w:val="0084482D"/>
    <w:rsid w:val="00844D74"/>
    <w:rsid w:val="00845662"/>
    <w:rsid w:val="00845CB8"/>
    <w:rsid w:val="008469BC"/>
    <w:rsid w:val="00846E82"/>
    <w:rsid w:val="008471D9"/>
    <w:rsid w:val="00847A21"/>
    <w:rsid w:val="00847FF2"/>
    <w:rsid w:val="008500D1"/>
    <w:rsid w:val="00850127"/>
    <w:rsid w:val="00850918"/>
    <w:rsid w:val="0085111D"/>
    <w:rsid w:val="0085157D"/>
    <w:rsid w:val="00851D5C"/>
    <w:rsid w:val="00852425"/>
    <w:rsid w:val="008524ED"/>
    <w:rsid w:val="00852597"/>
    <w:rsid w:val="008526BF"/>
    <w:rsid w:val="00852B73"/>
    <w:rsid w:val="00852EA6"/>
    <w:rsid w:val="008539D5"/>
    <w:rsid w:val="00853A6E"/>
    <w:rsid w:val="00853AFF"/>
    <w:rsid w:val="008543CF"/>
    <w:rsid w:val="00854574"/>
    <w:rsid w:val="0085487A"/>
    <w:rsid w:val="00854E0E"/>
    <w:rsid w:val="008558AE"/>
    <w:rsid w:val="00856672"/>
    <w:rsid w:val="00856CF4"/>
    <w:rsid w:val="00856FB0"/>
    <w:rsid w:val="00857003"/>
    <w:rsid w:val="0085782C"/>
    <w:rsid w:val="00857FA9"/>
    <w:rsid w:val="008605E6"/>
    <w:rsid w:val="0086107C"/>
    <w:rsid w:val="00861236"/>
    <w:rsid w:val="00861368"/>
    <w:rsid w:val="008614D0"/>
    <w:rsid w:val="00861577"/>
    <w:rsid w:val="008616E8"/>
    <w:rsid w:val="0086186E"/>
    <w:rsid w:val="00862135"/>
    <w:rsid w:val="008623ED"/>
    <w:rsid w:val="008628F8"/>
    <w:rsid w:val="00862DEE"/>
    <w:rsid w:val="00863594"/>
    <w:rsid w:val="008638DB"/>
    <w:rsid w:val="00863971"/>
    <w:rsid w:val="00863F33"/>
    <w:rsid w:val="00863FE6"/>
    <w:rsid w:val="00864C70"/>
    <w:rsid w:val="00864FAF"/>
    <w:rsid w:val="00865363"/>
    <w:rsid w:val="008654A0"/>
    <w:rsid w:val="00865539"/>
    <w:rsid w:val="00865708"/>
    <w:rsid w:val="0086641B"/>
    <w:rsid w:val="00866A7A"/>
    <w:rsid w:val="00866F8E"/>
    <w:rsid w:val="008675F2"/>
    <w:rsid w:val="00867A5A"/>
    <w:rsid w:val="00867C95"/>
    <w:rsid w:val="008700F1"/>
    <w:rsid w:val="008703D5"/>
    <w:rsid w:val="008704B8"/>
    <w:rsid w:val="00870864"/>
    <w:rsid w:val="00870B73"/>
    <w:rsid w:val="00871283"/>
    <w:rsid w:val="008712F9"/>
    <w:rsid w:val="00871351"/>
    <w:rsid w:val="0087167B"/>
    <w:rsid w:val="008717F9"/>
    <w:rsid w:val="00871A27"/>
    <w:rsid w:val="00871C30"/>
    <w:rsid w:val="00871F59"/>
    <w:rsid w:val="0087210D"/>
    <w:rsid w:val="00872F5B"/>
    <w:rsid w:val="00873247"/>
    <w:rsid w:val="008732A0"/>
    <w:rsid w:val="008733D9"/>
    <w:rsid w:val="00873562"/>
    <w:rsid w:val="00873A3A"/>
    <w:rsid w:val="00873B3E"/>
    <w:rsid w:val="00873D5A"/>
    <w:rsid w:val="00873D6F"/>
    <w:rsid w:val="00873DCD"/>
    <w:rsid w:val="008740B4"/>
    <w:rsid w:val="00874A41"/>
    <w:rsid w:val="00874AB4"/>
    <w:rsid w:val="00874C3E"/>
    <w:rsid w:val="00874D0A"/>
    <w:rsid w:val="00874E01"/>
    <w:rsid w:val="00875602"/>
    <w:rsid w:val="00875B89"/>
    <w:rsid w:val="00875EDB"/>
    <w:rsid w:val="00875FB2"/>
    <w:rsid w:val="008761FF"/>
    <w:rsid w:val="008763B4"/>
    <w:rsid w:val="0087685D"/>
    <w:rsid w:val="00876A71"/>
    <w:rsid w:val="00877B9C"/>
    <w:rsid w:val="00877BF5"/>
    <w:rsid w:val="00877C73"/>
    <w:rsid w:val="00877DC8"/>
    <w:rsid w:val="008803AF"/>
    <w:rsid w:val="00880701"/>
    <w:rsid w:val="00880E11"/>
    <w:rsid w:val="00880FA0"/>
    <w:rsid w:val="008811C3"/>
    <w:rsid w:val="00881721"/>
    <w:rsid w:val="0088186B"/>
    <w:rsid w:val="00881F74"/>
    <w:rsid w:val="0088220C"/>
    <w:rsid w:val="008824CA"/>
    <w:rsid w:val="008827F8"/>
    <w:rsid w:val="00882921"/>
    <w:rsid w:val="00882C78"/>
    <w:rsid w:val="00882D34"/>
    <w:rsid w:val="00882EC5"/>
    <w:rsid w:val="00883085"/>
    <w:rsid w:val="00883187"/>
    <w:rsid w:val="00883401"/>
    <w:rsid w:val="00883777"/>
    <w:rsid w:val="008837A1"/>
    <w:rsid w:val="008844E4"/>
    <w:rsid w:val="0088451E"/>
    <w:rsid w:val="00884707"/>
    <w:rsid w:val="008847A3"/>
    <w:rsid w:val="00885650"/>
    <w:rsid w:val="008857B4"/>
    <w:rsid w:val="008859F4"/>
    <w:rsid w:val="008861F8"/>
    <w:rsid w:val="00886475"/>
    <w:rsid w:val="008867BC"/>
    <w:rsid w:val="00886927"/>
    <w:rsid w:val="00886D3B"/>
    <w:rsid w:val="00886EBF"/>
    <w:rsid w:val="00887E6C"/>
    <w:rsid w:val="00887ED9"/>
    <w:rsid w:val="008901A4"/>
    <w:rsid w:val="008901DB"/>
    <w:rsid w:val="00890376"/>
    <w:rsid w:val="008903D8"/>
    <w:rsid w:val="00890481"/>
    <w:rsid w:val="008904F4"/>
    <w:rsid w:val="008907F6"/>
    <w:rsid w:val="008909D5"/>
    <w:rsid w:val="008910E5"/>
    <w:rsid w:val="00891121"/>
    <w:rsid w:val="008911F8"/>
    <w:rsid w:val="008913AC"/>
    <w:rsid w:val="008919AF"/>
    <w:rsid w:val="00891D9B"/>
    <w:rsid w:val="00891F97"/>
    <w:rsid w:val="00892177"/>
    <w:rsid w:val="008930E6"/>
    <w:rsid w:val="00893602"/>
    <w:rsid w:val="0089383E"/>
    <w:rsid w:val="008943CC"/>
    <w:rsid w:val="00894D99"/>
    <w:rsid w:val="00895475"/>
    <w:rsid w:val="00895B90"/>
    <w:rsid w:val="00895BCC"/>
    <w:rsid w:val="00895F06"/>
    <w:rsid w:val="008963B3"/>
    <w:rsid w:val="0089663F"/>
    <w:rsid w:val="00896AE2"/>
    <w:rsid w:val="00896C33"/>
    <w:rsid w:val="00897479"/>
    <w:rsid w:val="0089759A"/>
    <w:rsid w:val="00897665"/>
    <w:rsid w:val="0089775A"/>
    <w:rsid w:val="0089788C"/>
    <w:rsid w:val="00897960"/>
    <w:rsid w:val="00897E56"/>
    <w:rsid w:val="008A01C8"/>
    <w:rsid w:val="008A01E7"/>
    <w:rsid w:val="008A044C"/>
    <w:rsid w:val="008A0580"/>
    <w:rsid w:val="008A08C0"/>
    <w:rsid w:val="008A0B09"/>
    <w:rsid w:val="008A0B8B"/>
    <w:rsid w:val="008A118D"/>
    <w:rsid w:val="008A1F47"/>
    <w:rsid w:val="008A232D"/>
    <w:rsid w:val="008A23C6"/>
    <w:rsid w:val="008A2483"/>
    <w:rsid w:val="008A2924"/>
    <w:rsid w:val="008A29CA"/>
    <w:rsid w:val="008A2A55"/>
    <w:rsid w:val="008A3324"/>
    <w:rsid w:val="008A35DC"/>
    <w:rsid w:val="008A37BF"/>
    <w:rsid w:val="008A3B9B"/>
    <w:rsid w:val="008A3BB2"/>
    <w:rsid w:val="008A3CF4"/>
    <w:rsid w:val="008A3E6E"/>
    <w:rsid w:val="008A3F8A"/>
    <w:rsid w:val="008A403E"/>
    <w:rsid w:val="008A41DC"/>
    <w:rsid w:val="008A449E"/>
    <w:rsid w:val="008A47AD"/>
    <w:rsid w:val="008A47C5"/>
    <w:rsid w:val="008A4A37"/>
    <w:rsid w:val="008A51DB"/>
    <w:rsid w:val="008A51E9"/>
    <w:rsid w:val="008A554A"/>
    <w:rsid w:val="008A5605"/>
    <w:rsid w:val="008A57DE"/>
    <w:rsid w:val="008A5F6B"/>
    <w:rsid w:val="008A6677"/>
    <w:rsid w:val="008A677C"/>
    <w:rsid w:val="008A6DF1"/>
    <w:rsid w:val="008A6FFF"/>
    <w:rsid w:val="008A7B07"/>
    <w:rsid w:val="008B0359"/>
    <w:rsid w:val="008B047E"/>
    <w:rsid w:val="008B0487"/>
    <w:rsid w:val="008B07FE"/>
    <w:rsid w:val="008B09C2"/>
    <w:rsid w:val="008B191F"/>
    <w:rsid w:val="008B1DFC"/>
    <w:rsid w:val="008B21A1"/>
    <w:rsid w:val="008B21E3"/>
    <w:rsid w:val="008B2412"/>
    <w:rsid w:val="008B24E8"/>
    <w:rsid w:val="008B2C48"/>
    <w:rsid w:val="008B2C9E"/>
    <w:rsid w:val="008B2EFB"/>
    <w:rsid w:val="008B3491"/>
    <w:rsid w:val="008B3573"/>
    <w:rsid w:val="008B4376"/>
    <w:rsid w:val="008B4386"/>
    <w:rsid w:val="008B4492"/>
    <w:rsid w:val="008B47E2"/>
    <w:rsid w:val="008B4A80"/>
    <w:rsid w:val="008B5337"/>
    <w:rsid w:val="008B54B3"/>
    <w:rsid w:val="008B58E3"/>
    <w:rsid w:val="008B625B"/>
    <w:rsid w:val="008B6527"/>
    <w:rsid w:val="008B75C5"/>
    <w:rsid w:val="008B76A8"/>
    <w:rsid w:val="008B7D2E"/>
    <w:rsid w:val="008B7FC0"/>
    <w:rsid w:val="008C0301"/>
    <w:rsid w:val="008C0349"/>
    <w:rsid w:val="008C03E0"/>
    <w:rsid w:val="008C053D"/>
    <w:rsid w:val="008C076C"/>
    <w:rsid w:val="008C0FB6"/>
    <w:rsid w:val="008C0FBD"/>
    <w:rsid w:val="008C110D"/>
    <w:rsid w:val="008C13C7"/>
    <w:rsid w:val="008C23E9"/>
    <w:rsid w:val="008C2571"/>
    <w:rsid w:val="008C2C21"/>
    <w:rsid w:val="008C2F98"/>
    <w:rsid w:val="008C3030"/>
    <w:rsid w:val="008C3CD3"/>
    <w:rsid w:val="008C4018"/>
    <w:rsid w:val="008C40B1"/>
    <w:rsid w:val="008C42E3"/>
    <w:rsid w:val="008C491E"/>
    <w:rsid w:val="008C4AB4"/>
    <w:rsid w:val="008C50B6"/>
    <w:rsid w:val="008C5184"/>
    <w:rsid w:val="008C57F0"/>
    <w:rsid w:val="008C59A6"/>
    <w:rsid w:val="008C5A69"/>
    <w:rsid w:val="008C6B7C"/>
    <w:rsid w:val="008C7548"/>
    <w:rsid w:val="008C7EC3"/>
    <w:rsid w:val="008D0B66"/>
    <w:rsid w:val="008D0DDF"/>
    <w:rsid w:val="008D0E0A"/>
    <w:rsid w:val="008D0F36"/>
    <w:rsid w:val="008D115E"/>
    <w:rsid w:val="008D11A9"/>
    <w:rsid w:val="008D11F0"/>
    <w:rsid w:val="008D1510"/>
    <w:rsid w:val="008D22BA"/>
    <w:rsid w:val="008D2551"/>
    <w:rsid w:val="008D27FE"/>
    <w:rsid w:val="008D2896"/>
    <w:rsid w:val="008D2C3D"/>
    <w:rsid w:val="008D38FF"/>
    <w:rsid w:val="008D3AA7"/>
    <w:rsid w:val="008D3AD2"/>
    <w:rsid w:val="008D410D"/>
    <w:rsid w:val="008D4B4D"/>
    <w:rsid w:val="008D53D4"/>
    <w:rsid w:val="008D560E"/>
    <w:rsid w:val="008D58B2"/>
    <w:rsid w:val="008D599E"/>
    <w:rsid w:val="008D635C"/>
    <w:rsid w:val="008D6B8B"/>
    <w:rsid w:val="008D7AB4"/>
    <w:rsid w:val="008D7F55"/>
    <w:rsid w:val="008E0033"/>
    <w:rsid w:val="008E0223"/>
    <w:rsid w:val="008E0427"/>
    <w:rsid w:val="008E086A"/>
    <w:rsid w:val="008E0A5E"/>
    <w:rsid w:val="008E0CAB"/>
    <w:rsid w:val="008E0DA8"/>
    <w:rsid w:val="008E14C6"/>
    <w:rsid w:val="008E183E"/>
    <w:rsid w:val="008E1AFF"/>
    <w:rsid w:val="008E1BF9"/>
    <w:rsid w:val="008E1DBD"/>
    <w:rsid w:val="008E2A3D"/>
    <w:rsid w:val="008E2B7D"/>
    <w:rsid w:val="008E31D1"/>
    <w:rsid w:val="008E3567"/>
    <w:rsid w:val="008E3582"/>
    <w:rsid w:val="008E3F52"/>
    <w:rsid w:val="008E3F5F"/>
    <w:rsid w:val="008E4F9C"/>
    <w:rsid w:val="008E4FB1"/>
    <w:rsid w:val="008E4FFF"/>
    <w:rsid w:val="008E59E7"/>
    <w:rsid w:val="008E5B10"/>
    <w:rsid w:val="008E5CBD"/>
    <w:rsid w:val="008E6449"/>
    <w:rsid w:val="008E6EC2"/>
    <w:rsid w:val="008E713E"/>
    <w:rsid w:val="008E7A92"/>
    <w:rsid w:val="008E7BC2"/>
    <w:rsid w:val="008E7D62"/>
    <w:rsid w:val="008E7F6E"/>
    <w:rsid w:val="008F0691"/>
    <w:rsid w:val="008F0BE1"/>
    <w:rsid w:val="008F1171"/>
    <w:rsid w:val="008F136C"/>
    <w:rsid w:val="008F13DD"/>
    <w:rsid w:val="008F18C8"/>
    <w:rsid w:val="008F19DE"/>
    <w:rsid w:val="008F1D5F"/>
    <w:rsid w:val="008F1E29"/>
    <w:rsid w:val="008F1F4F"/>
    <w:rsid w:val="008F20E9"/>
    <w:rsid w:val="008F2418"/>
    <w:rsid w:val="008F3CB7"/>
    <w:rsid w:val="008F3DFA"/>
    <w:rsid w:val="008F40CE"/>
    <w:rsid w:val="008F4242"/>
    <w:rsid w:val="008F42D0"/>
    <w:rsid w:val="008F4448"/>
    <w:rsid w:val="008F5107"/>
    <w:rsid w:val="008F5179"/>
    <w:rsid w:val="008F53B6"/>
    <w:rsid w:val="008F5594"/>
    <w:rsid w:val="008F5B31"/>
    <w:rsid w:val="008F5E28"/>
    <w:rsid w:val="008F6473"/>
    <w:rsid w:val="008F679C"/>
    <w:rsid w:val="00900026"/>
    <w:rsid w:val="009007E1"/>
    <w:rsid w:val="00900AA1"/>
    <w:rsid w:val="00900F38"/>
    <w:rsid w:val="00900F43"/>
    <w:rsid w:val="0090111F"/>
    <w:rsid w:val="00902EDA"/>
    <w:rsid w:val="00902FE3"/>
    <w:rsid w:val="009036CE"/>
    <w:rsid w:val="00903E3B"/>
    <w:rsid w:val="00903E64"/>
    <w:rsid w:val="009044A6"/>
    <w:rsid w:val="00904A88"/>
    <w:rsid w:val="00904BE2"/>
    <w:rsid w:val="00904F8A"/>
    <w:rsid w:val="00905693"/>
    <w:rsid w:val="00905780"/>
    <w:rsid w:val="00905C9D"/>
    <w:rsid w:val="009067F4"/>
    <w:rsid w:val="00906D1B"/>
    <w:rsid w:val="00907C74"/>
    <w:rsid w:val="00907D92"/>
    <w:rsid w:val="00907DFC"/>
    <w:rsid w:val="00907F4E"/>
    <w:rsid w:val="00910833"/>
    <w:rsid w:val="00910AE0"/>
    <w:rsid w:val="00910E32"/>
    <w:rsid w:val="009110EC"/>
    <w:rsid w:val="009112F1"/>
    <w:rsid w:val="00911483"/>
    <w:rsid w:val="00911495"/>
    <w:rsid w:val="00911971"/>
    <w:rsid w:val="00911BF1"/>
    <w:rsid w:val="00912203"/>
    <w:rsid w:val="00912535"/>
    <w:rsid w:val="009125E2"/>
    <w:rsid w:val="0091290C"/>
    <w:rsid w:val="00912D1B"/>
    <w:rsid w:val="00913490"/>
    <w:rsid w:val="009136C9"/>
    <w:rsid w:val="0091373F"/>
    <w:rsid w:val="0091380E"/>
    <w:rsid w:val="009138BB"/>
    <w:rsid w:val="0091398D"/>
    <w:rsid w:val="009139A7"/>
    <w:rsid w:val="009141BB"/>
    <w:rsid w:val="00914377"/>
    <w:rsid w:val="009145BE"/>
    <w:rsid w:val="00914CD0"/>
    <w:rsid w:val="009158E9"/>
    <w:rsid w:val="0091656D"/>
    <w:rsid w:val="00916EFB"/>
    <w:rsid w:val="0091708B"/>
    <w:rsid w:val="0091738B"/>
    <w:rsid w:val="0091748C"/>
    <w:rsid w:val="00917525"/>
    <w:rsid w:val="009203DE"/>
    <w:rsid w:val="0092055A"/>
    <w:rsid w:val="0092084D"/>
    <w:rsid w:val="009209D8"/>
    <w:rsid w:val="00920B0A"/>
    <w:rsid w:val="00920CC8"/>
    <w:rsid w:val="0092156B"/>
    <w:rsid w:val="009216F7"/>
    <w:rsid w:val="009217B8"/>
    <w:rsid w:val="0092258F"/>
    <w:rsid w:val="009225DA"/>
    <w:rsid w:val="00923109"/>
    <w:rsid w:val="009234F4"/>
    <w:rsid w:val="009236AD"/>
    <w:rsid w:val="009242CB"/>
    <w:rsid w:val="0092434C"/>
    <w:rsid w:val="00924641"/>
    <w:rsid w:val="00924D18"/>
    <w:rsid w:val="00925364"/>
    <w:rsid w:val="009255D6"/>
    <w:rsid w:val="009256DD"/>
    <w:rsid w:val="009256EC"/>
    <w:rsid w:val="009256FC"/>
    <w:rsid w:val="00925906"/>
    <w:rsid w:val="00925E04"/>
    <w:rsid w:val="00926868"/>
    <w:rsid w:val="00926910"/>
    <w:rsid w:val="00926912"/>
    <w:rsid w:val="00926F4D"/>
    <w:rsid w:val="00927212"/>
    <w:rsid w:val="00927246"/>
    <w:rsid w:val="009277F4"/>
    <w:rsid w:val="0092781B"/>
    <w:rsid w:val="009278B3"/>
    <w:rsid w:val="00927EC5"/>
    <w:rsid w:val="0093062D"/>
    <w:rsid w:val="00930BA0"/>
    <w:rsid w:val="00930C54"/>
    <w:rsid w:val="00931195"/>
    <w:rsid w:val="009311BF"/>
    <w:rsid w:val="0093146B"/>
    <w:rsid w:val="00931F32"/>
    <w:rsid w:val="0093201E"/>
    <w:rsid w:val="00932218"/>
    <w:rsid w:val="00932377"/>
    <w:rsid w:val="00932426"/>
    <w:rsid w:val="0093246D"/>
    <w:rsid w:val="0093262B"/>
    <w:rsid w:val="009326BA"/>
    <w:rsid w:val="0093355C"/>
    <w:rsid w:val="00933A3A"/>
    <w:rsid w:val="00933B5B"/>
    <w:rsid w:val="00933B5D"/>
    <w:rsid w:val="00933CFA"/>
    <w:rsid w:val="00933DA3"/>
    <w:rsid w:val="0093474A"/>
    <w:rsid w:val="00934F45"/>
    <w:rsid w:val="00935BD5"/>
    <w:rsid w:val="0093641E"/>
    <w:rsid w:val="00936524"/>
    <w:rsid w:val="009371CE"/>
    <w:rsid w:val="0093754A"/>
    <w:rsid w:val="009377DB"/>
    <w:rsid w:val="00937B50"/>
    <w:rsid w:val="00937E38"/>
    <w:rsid w:val="009407D3"/>
    <w:rsid w:val="00941AB1"/>
    <w:rsid w:val="00941CF7"/>
    <w:rsid w:val="00941D1D"/>
    <w:rsid w:val="00941DE9"/>
    <w:rsid w:val="009422D6"/>
    <w:rsid w:val="00942474"/>
    <w:rsid w:val="009426F2"/>
    <w:rsid w:val="00942867"/>
    <w:rsid w:val="00942B72"/>
    <w:rsid w:val="0094345B"/>
    <w:rsid w:val="0094365E"/>
    <w:rsid w:val="009439F2"/>
    <w:rsid w:val="00943A09"/>
    <w:rsid w:val="00944DB6"/>
    <w:rsid w:val="00944E33"/>
    <w:rsid w:val="00944F0E"/>
    <w:rsid w:val="0094508F"/>
    <w:rsid w:val="009453BE"/>
    <w:rsid w:val="0094552B"/>
    <w:rsid w:val="00945A39"/>
    <w:rsid w:val="00945AE6"/>
    <w:rsid w:val="00945B28"/>
    <w:rsid w:val="0094605D"/>
    <w:rsid w:val="0094643E"/>
    <w:rsid w:val="009470BB"/>
    <w:rsid w:val="0094743B"/>
    <w:rsid w:val="009477F8"/>
    <w:rsid w:val="00947B5D"/>
    <w:rsid w:val="00947C04"/>
    <w:rsid w:val="00947CC9"/>
    <w:rsid w:val="00950326"/>
    <w:rsid w:val="00951393"/>
    <w:rsid w:val="0095218F"/>
    <w:rsid w:val="0095220A"/>
    <w:rsid w:val="009522BF"/>
    <w:rsid w:val="0095256E"/>
    <w:rsid w:val="00952EE8"/>
    <w:rsid w:val="00953004"/>
    <w:rsid w:val="0095358B"/>
    <w:rsid w:val="0095402D"/>
    <w:rsid w:val="009540B4"/>
    <w:rsid w:val="00954415"/>
    <w:rsid w:val="009545A1"/>
    <w:rsid w:val="009545F1"/>
    <w:rsid w:val="00954BA4"/>
    <w:rsid w:val="00955266"/>
    <w:rsid w:val="009553FB"/>
    <w:rsid w:val="00955453"/>
    <w:rsid w:val="009555D9"/>
    <w:rsid w:val="009558A0"/>
    <w:rsid w:val="00955A90"/>
    <w:rsid w:val="00955C64"/>
    <w:rsid w:val="00955E38"/>
    <w:rsid w:val="00955ECF"/>
    <w:rsid w:val="0095619B"/>
    <w:rsid w:val="00956516"/>
    <w:rsid w:val="00956537"/>
    <w:rsid w:val="0095664B"/>
    <w:rsid w:val="0095676E"/>
    <w:rsid w:val="00956DE9"/>
    <w:rsid w:val="00957199"/>
    <w:rsid w:val="0095743C"/>
    <w:rsid w:val="009578D6"/>
    <w:rsid w:val="00957BF8"/>
    <w:rsid w:val="00957EF0"/>
    <w:rsid w:val="009600E8"/>
    <w:rsid w:val="0096034E"/>
    <w:rsid w:val="0096062D"/>
    <w:rsid w:val="00960B3D"/>
    <w:rsid w:val="00960DB0"/>
    <w:rsid w:val="009612E3"/>
    <w:rsid w:val="009613E3"/>
    <w:rsid w:val="0096147D"/>
    <w:rsid w:val="00961AA3"/>
    <w:rsid w:val="00962013"/>
    <w:rsid w:val="00962401"/>
    <w:rsid w:val="00962467"/>
    <w:rsid w:val="0096365C"/>
    <w:rsid w:val="009638F8"/>
    <w:rsid w:val="009638FB"/>
    <w:rsid w:val="00963FEB"/>
    <w:rsid w:val="009646FD"/>
    <w:rsid w:val="0096491B"/>
    <w:rsid w:val="00964B23"/>
    <w:rsid w:val="00966249"/>
    <w:rsid w:val="00966668"/>
    <w:rsid w:val="009669E5"/>
    <w:rsid w:val="009673DC"/>
    <w:rsid w:val="009679D2"/>
    <w:rsid w:val="00967A75"/>
    <w:rsid w:val="00967A88"/>
    <w:rsid w:val="00967CDA"/>
    <w:rsid w:val="00967DB4"/>
    <w:rsid w:val="00967E2D"/>
    <w:rsid w:val="00967E49"/>
    <w:rsid w:val="00967FC2"/>
    <w:rsid w:val="00970722"/>
    <w:rsid w:val="00970ACF"/>
    <w:rsid w:val="00970D34"/>
    <w:rsid w:val="00971291"/>
    <w:rsid w:val="009712FE"/>
    <w:rsid w:val="00971455"/>
    <w:rsid w:val="00972094"/>
    <w:rsid w:val="0097276B"/>
    <w:rsid w:val="00972837"/>
    <w:rsid w:val="00972AF3"/>
    <w:rsid w:val="00973362"/>
    <w:rsid w:val="00973378"/>
    <w:rsid w:val="0097366A"/>
    <w:rsid w:val="00973DC3"/>
    <w:rsid w:val="0097467C"/>
    <w:rsid w:val="00974BF3"/>
    <w:rsid w:val="00974EA4"/>
    <w:rsid w:val="00975C20"/>
    <w:rsid w:val="00975D25"/>
    <w:rsid w:val="0097661F"/>
    <w:rsid w:val="00976B0E"/>
    <w:rsid w:val="009771EA"/>
    <w:rsid w:val="009778CF"/>
    <w:rsid w:val="00977917"/>
    <w:rsid w:val="009779EB"/>
    <w:rsid w:val="00977D32"/>
    <w:rsid w:val="00977E0B"/>
    <w:rsid w:val="0098032B"/>
    <w:rsid w:val="009803DA"/>
    <w:rsid w:val="0098093C"/>
    <w:rsid w:val="00980A35"/>
    <w:rsid w:val="00980B53"/>
    <w:rsid w:val="00981EC8"/>
    <w:rsid w:val="009825D3"/>
    <w:rsid w:val="009827C2"/>
    <w:rsid w:val="00982CA7"/>
    <w:rsid w:val="009830C1"/>
    <w:rsid w:val="009831DF"/>
    <w:rsid w:val="00983868"/>
    <w:rsid w:val="00983F33"/>
    <w:rsid w:val="00984596"/>
    <w:rsid w:val="009847BF"/>
    <w:rsid w:val="00984EDE"/>
    <w:rsid w:val="00984F83"/>
    <w:rsid w:val="009850D0"/>
    <w:rsid w:val="009851C8"/>
    <w:rsid w:val="009852A1"/>
    <w:rsid w:val="009852F8"/>
    <w:rsid w:val="00985662"/>
    <w:rsid w:val="00985C9E"/>
    <w:rsid w:val="00985F41"/>
    <w:rsid w:val="00985FFB"/>
    <w:rsid w:val="0098632D"/>
    <w:rsid w:val="00986D1D"/>
    <w:rsid w:val="00986D7B"/>
    <w:rsid w:val="00986DF6"/>
    <w:rsid w:val="00987539"/>
    <w:rsid w:val="00987B58"/>
    <w:rsid w:val="00987D06"/>
    <w:rsid w:val="00987D30"/>
    <w:rsid w:val="00987EBF"/>
    <w:rsid w:val="00987F63"/>
    <w:rsid w:val="00990448"/>
    <w:rsid w:val="00990785"/>
    <w:rsid w:val="00990AD2"/>
    <w:rsid w:val="0099129A"/>
    <w:rsid w:val="00991512"/>
    <w:rsid w:val="00991CFA"/>
    <w:rsid w:val="00992F2F"/>
    <w:rsid w:val="0099325C"/>
    <w:rsid w:val="00993E95"/>
    <w:rsid w:val="00994365"/>
    <w:rsid w:val="00994735"/>
    <w:rsid w:val="00994747"/>
    <w:rsid w:val="00994C92"/>
    <w:rsid w:val="00995400"/>
    <w:rsid w:val="00995DE5"/>
    <w:rsid w:val="009961BB"/>
    <w:rsid w:val="00996A08"/>
    <w:rsid w:val="00996A81"/>
    <w:rsid w:val="00996C03"/>
    <w:rsid w:val="00996CE4"/>
    <w:rsid w:val="00996FB4"/>
    <w:rsid w:val="009A0157"/>
    <w:rsid w:val="009A05F0"/>
    <w:rsid w:val="009A0A3D"/>
    <w:rsid w:val="009A16A0"/>
    <w:rsid w:val="009A1DE5"/>
    <w:rsid w:val="009A2128"/>
    <w:rsid w:val="009A2212"/>
    <w:rsid w:val="009A22C6"/>
    <w:rsid w:val="009A23C8"/>
    <w:rsid w:val="009A23DA"/>
    <w:rsid w:val="009A2F0F"/>
    <w:rsid w:val="009A352A"/>
    <w:rsid w:val="009A39D0"/>
    <w:rsid w:val="009A4726"/>
    <w:rsid w:val="009A4A01"/>
    <w:rsid w:val="009A57DB"/>
    <w:rsid w:val="009A5C22"/>
    <w:rsid w:val="009A622E"/>
    <w:rsid w:val="009A62BE"/>
    <w:rsid w:val="009A667B"/>
    <w:rsid w:val="009A6758"/>
    <w:rsid w:val="009A6E39"/>
    <w:rsid w:val="009A7017"/>
    <w:rsid w:val="009A7294"/>
    <w:rsid w:val="009A731E"/>
    <w:rsid w:val="009A74DF"/>
    <w:rsid w:val="009A7715"/>
    <w:rsid w:val="009A7FB6"/>
    <w:rsid w:val="009B0384"/>
    <w:rsid w:val="009B0621"/>
    <w:rsid w:val="009B0644"/>
    <w:rsid w:val="009B07CC"/>
    <w:rsid w:val="009B1139"/>
    <w:rsid w:val="009B130A"/>
    <w:rsid w:val="009B133B"/>
    <w:rsid w:val="009B1F3A"/>
    <w:rsid w:val="009B21EB"/>
    <w:rsid w:val="009B2422"/>
    <w:rsid w:val="009B247C"/>
    <w:rsid w:val="009B2511"/>
    <w:rsid w:val="009B2548"/>
    <w:rsid w:val="009B371A"/>
    <w:rsid w:val="009B377D"/>
    <w:rsid w:val="009B38C3"/>
    <w:rsid w:val="009B3A38"/>
    <w:rsid w:val="009B3B40"/>
    <w:rsid w:val="009B40A1"/>
    <w:rsid w:val="009B41B2"/>
    <w:rsid w:val="009B4389"/>
    <w:rsid w:val="009B47F0"/>
    <w:rsid w:val="009B4854"/>
    <w:rsid w:val="009B5454"/>
    <w:rsid w:val="009B56B0"/>
    <w:rsid w:val="009B5911"/>
    <w:rsid w:val="009B5E33"/>
    <w:rsid w:val="009B5EFE"/>
    <w:rsid w:val="009B6508"/>
    <w:rsid w:val="009B672C"/>
    <w:rsid w:val="009B6B8D"/>
    <w:rsid w:val="009B747C"/>
    <w:rsid w:val="009B74E3"/>
    <w:rsid w:val="009B7879"/>
    <w:rsid w:val="009B7DE9"/>
    <w:rsid w:val="009C09C9"/>
    <w:rsid w:val="009C1492"/>
    <w:rsid w:val="009C16FB"/>
    <w:rsid w:val="009C1ADD"/>
    <w:rsid w:val="009C27B6"/>
    <w:rsid w:val="009C36D4"/>
    <w:rsid w:val="009C3B87"/>
    <w:rsid w:val="009C3D64"/>
    <w:rsid w:val="009C3FB0"/>
    <w:rsid w:val="009C54B3"/>
    <w:rsid w:val="009C569F"/>
    <w:rsid w:val="009C589D"/>
    <w:rsid w:val="009C59F0"/>
    <w:rsid w:val="009C5AE8"/>
    <w:rsid w:val="009C5F16"/>
    <w:rsid w:val="009C635D"/>
    <w:rsid w:val="009C660C"/>
    <w:rsid w:val="009C664D"/>
    <w:rsid w:val="009C6714"/>
    <w:rsid w:val="009C67ED"/>
    <w:rsid w:val="009C6900"/>
    <w:rsid w:val="009C6911"/>
    <w:rsid w:val="009C722D"/>
    <w:rsid w:val="009C7569"/>
    <w:rsid w:val="009C7B1F"/>
    <w:rsid w:val="009D04BD"/>
    <w:rsid w:val="009D05FB"/>
    <w:rsid w:val="009D18E6"/>
    <w:rsid w:val="009D1E8B"/>
    <w:rsid w:val="009D1F36"/>
    <w:rsid w:val="009D1F7C"/>
    <w:rsid w:val="009D2123"/>
    <w:rsid w:val="009D22DF"/>
    <w:rsid w:val="009D23E1"/>
    <w:rsid w:val="009D24B4"/>
    <w:rsid w:val="009D293D"/>
    <w:rsid w:val="009D2DC5"/>
    <w:rsid w:val="009D2ECC"/>
    <w:rsid w:val="009D2FCE"/>
    <w:rsid w:val="009D3591"/>
    <w:rsid w:val="009D3C89"/>
    <w:rsid w:val="009D3CE8"/>
    <w:rsid w:val="009D3F6E"/>
    <w:rsid w:val="009D41BD"/>
    <w:rsid w:val="009D4322"/>
    <w:rsid w:val="009D46F4"/>
    <w:rsid w:val="009D48A2"/>
    <w:rsid w:val="009D58DC"/>
    <w:rsid w:val="009D5D68"/>
    <w:rsid w:val="009D5F4F"/>
    <w:rsid w:val="009D600C"/>
    <w:rsid w:val="009D6E83"/>
    <w:rsid w:val="009D7260"/>
    <w:rsid w:val="009D7354"/>
    <w:rsid w:val="009D7EF0"/>
    <w:rsid w:val="009E05BA"/>
    <w:rsid w:val="009E0BFD"/>
    <w:rsid w:val="009E10DC"/>
    <w:rsid w:val="009E17D6"/>
    <w:rsid w:val="009E1D85"/>
    <w:rsid w:val="009E2600"/>
    <w:rsid w:val="009E2CB9"/>
    <w:rsid w:val="009E3AB3"/>
    <w:rsid w:val="009E3B64"/>
    <w:rsid w:val="009E3D73"/>
    <w:rsid w:val="009E44F2"/>
    <w:rsid w:val="009E49DE"/>
    <w:rsid w:val="009E4A6C"/>
    <w:rsid w:val="009E4E54"/>
    <w:rsid w:val="009E5573"/>
    <w:rsid w:val="009E59CE"/>
    <w:rsid w:val="009E5FF7"/>
    <w:rsid w:val="009E6167"/>
    <w:rsid w:val="009E6454"/>
    <w:rsid w:val="009E64BC"/>
    <w:rsid w:val="009E6624"/>
    <w:rsid w:val="009E66F4"/>
    <w:rsid w:val="009E671E"/>
    <w:rsid w:val="009E678A"/>
    <w:rsid w:val="009E689E"/>
    <w:rsid w:val="009E694A"/>
    <w:rsid w:val="009E6D2F"/>
    <w:rsid w:val="009E6FAD"/>
    <w:rsid w:val="009E701E"/>
    <w:rsid w:val="009E735E"/>
    <w:rsid w:val="009E7523"/>
    <w:rsid w:val="009E75FB"/>
    <w:rsid w:val="009E7862"/>
    <w:rsid w:val="009E7BB3"/>
    <w:rsid w:val="009F0398"/>
    <w:rsid w:val="009F044E"/>
    <w:rsid w:val="009F0547"/>
    <w:rsid w:val="009F05A1"/>
    <w:rsid w:val="009F11E0"/>
    <w:rsid w:val="009F1229"/>
    <w:rsid w:val="009F1336"/>
    <w:rsid w:val="009F14A8"/>
    <w:rsid w:val="009F19EF"/>
    <w:rsid w:val="009F2579"/>
    <w:rsid w:val="009F26C8"/>
    <w:rsid w:val="009F26DF"/>
    <w:rsid w:val="009F27C1"/>
    <w:rsid w:val="009F34D3"/>
    <w:rsid w:val="009F35C9"/>
    <w:rsid w:val="009F4502"/>
    <w:rsid w:val="009F462E"/>
    <w:rsid w:val="009F469F"/>
    <w:rsid w:val="009F5371"/>
    <w:rsid w:val="009F5569"/>
    <w:rsid w:val="009F55B7"/>
    <w:rsid w:val="009F5642"/>
    <w:rsid w:val="009F57EF"/>
    <w:rsid w:val="009F5A18"/>
    <w:rsid w:val="009F5E19"/>
    <w:rsid w:val="009F6013"/>
    <w:rsid w:val="009F74E5"/>
    <w:rsid w:val="009F777E"/>
    <w:rsid w:val="009F78B6"/>
    <w:rsid w:val="009F7C54"/>
    <w:rsid w:val="009F7EA8"/>
    <w:rsid w:val="00A00C46"/>
    <w:rsid w:val="00A00F8B"/>
    <w:rsid w:val="00A016FB"/>
    <w:rsid w:val="00A019CF"/>
    <w:rsid w:val="00A01A09"/>
    <w:rsid w:val="00A01C50"/>
    <w:rsid w:val="00A01D1B"/>
    <w:rsid w:val="00A02433"/>
    <w:rsid w:val="00A02700"/>
    <w:rsid w:val="00A02FFD"/>
    <w:rsid w:val="00A0312A"/>
    <w:rsid w:val="00A0339F"/>
    <w:rsid w:val="00A0347B"/>
    <w:rsid w:val="00A037C4"/>
    <w:rsid w:val="00A03FE2"/>
    <w:rsid w:val="00A0436E"/>
    <w:rsid w:val="00A05165"/>
    <w:rsid w:val="00A053B8"/>
    <w:rsid w:val="00A05561"/>
    <w:rsid w:val="00A055B6"/>
    <w:rsid w:val="00A05906"/>
    <w:rsid w:val="00A05E0A"/>
    <w:rsid w:val="00A069DD"/>
    <w:rsid w:val="00A06DC3"/>
    <w:rsid w:val="00A06FD6"/>
    <w:rsid w:val="00A076D7"/>
    <w:rsid w:val="00A07E8B"/>
    <w:rsid w:val="00A10201"/>
    <w:rsid w:val="00A10324"/>
    <w:rsid w:val="00A10EB0"/>
    <w:rsid w:val="00A110E7"/>
    <w:rsid w:val="00A1146D"/>
    <w:rsid w:val="00A115DE"/>
    <w:rsid w:val="00A12EEB"/>
    <w:rsid w:val="00A12FCC"/>
    <w:rsid w:val="00A133D2"/>
    <w:rsid w:val="00A1385B"/>
    <w:rsid w:val="00A13A7B"/>
    <w:rsid w:val="00A140B8"/>
    <w:rsid w:val="00A141E2"/>
    <w:rsid w:val="00A157AB"/>
    <w:rsid w:val="00A15C0A"/>
    <w:rsid w:val="00A15EF1"/>
    <w:rsid w:val="00A15F0E"/>
    <w:rsid w:val="00A207F2"/>
    <w:rsid w:val="00A20B2D"/>
    <w:rsid w:val="00A2107E"/>
    <w:rsid w:val="00A210E9"/>
    <w:rsid w:val="00A2124B"/>
    <w:rsid w:val="00A21573"/>
    <w:rsid w:val="00A216E5"/>
    <w:rsid w:val="00A2174D"/>
    <w:rsid w:val="00A2216B"/>
    <w:rsid w:val="00A22C23"/>
    <w:rsid w:val="00A22DF0"/>
    <w:rsid w:val="00A232E9"/>
    <w:rsid w:val="00A23738"/>
    <w:rsid w:val="00A23FB2"/>
    <w:rsid w:val="00A2447F"/>
    <w:rsid w:val="00A24804"/>
    <w:rsid w:val="00A24910"/>
    <w:rsid w:val="00A249B2"/>
    <w:rsid w:val="00A2519D"/>
    <w:rsid w:val="00A25280"/>
    <w:rsid w:val="00A2531E"/>
    <w:rsid w:val="00A25641"/>
    <w:rsid w:val="00A256A8"/>
    <w:rsid w:val="00A25726"/>
    <w:rsid w:val="00A262B7"/>
    <w:rsid w:val="00A2661B"/>
    <w:rsid w:val="00A26683"/>
    <w:rsid w:val="00A266EE"/>
    <w:rsid w:val="00A26812"/>
    <w:rsid w:val="00A26842"/>
    <w:rsid w:val="00A26E91"/>
    <w:rsid w:val="00A27500"/>
    <w:rsid w:val="00A27A60"/>
    <w:rsid w:val="00A27B88"/>
    <w:rsid w:val="00A27E6D"/>
    <w:rsid w:val="00A27F80"/>
    <w:rsid w:val="00A30A23"/>
    <w:rsid w:val="00A31558"/>
    <w:rsid w:val="00A316BC"/>
    <w:rsid w:val="00A317CC"/>
    <w:rsid w:val="00A31C8A"/>
    <w:rsid w:val="00A31E8B"/>
    <w:rsid w:val="00A3240B"/>
    <w:rsid w:val="00A324A6"/>
    <w:rsid w:val="00A32844"/>
    <w:rsid w:val="00A32CD3"/>
    <w:rsid w:val="00A32EC7"/>
    <w:rsid w:val="00A33413"/>
    <w:rsid w:val="00A3360D"/>
    <w:rsid w:val="00A33883"/>
    <w:rsid w:val="00A33C96"/>
    <w:rsid w:val="00A34131"/>
    <w:rsid w:val="00A346B7"/>
    <w:rsid w:val="00A34DEE"/>
    <w:rsid w:val="00A35144"/>
    <w:rsid w:val="00A3523F"/>
    <w:rsid w:val="00A35317"/>
    <w:rsid w:val="00A35557"/>
    <w:rsid w:val="00A35726"/>
    <w:rsid w:val="00A35740"/>
    <w:rsid w:val="00A358C1"/>
    <w:rsid w:val="00A3593B"/>
    <w:rsid w:val="00A36572"/>
    <w:rsid w:val="00A37263"/>
    <w:rsid w:val="00A37525"/>
    <w:rsid w:val="00A375E7"/>
    <w:rsid w:val="00A3776D"/>
    <w:rsid w:val="00A37B11"/>
    <w:rsid w:val="00A37B3F"/>
    <w:rsid w:val="00A4019B"/>
    <w:rsid w:val="00A4033D"/>
    <w:rsid w:val="00A4037E"/>
    <w:rsid w:val="00A40391"/>
    <w:rsid w:val="00A40554"/>
    <w:rsid w:val="00A40D51"/>
    <w:rsid w:val="00A4119C"/>
    <w:rsid w:val="00A414DC"/>
    <w:rsid w:val="00A4187C"/>
    <w:rsid w:val="00A41B85"/>
    <w:rsid w:val="00A422D2"/>
    <w:rsid w:val="00A42AB7"/>
    <w:rsid w:val="00A42D97"/>
    <w:rsid w:val="00A434DB"/>
    <w:rsid w:val="00A436B9"/>
    <w:rsid w:val="00A43A58"/>
    <w:rsid w:val="00A44C70"/>
    <w:rsid w:val="00A44F26"/>
    <w:rsid w:val="00A4533D"/>
    <w:rsid w:val="00A45565"/>
    <w:rsid w:val="00A45ABF"/>
    <w:rsid w:val="00A461C4"/>
    <w:rsid w:val="00A4668A"/>
    <w:rsid w:val="00A46690"/>
    <w:rsid w:val="00A46890"/>
    <w:rsid w:val="00A46D0D"/>
    <w:rsid w:val="00A47D07"/>
    <w:rsid w:val="00A47F3B"/>
    <w:rsid w:val="00A50644"/>
    <w:rsid w:val="00A50CE8"/>
    <w:rsid w:val="00A50E6E"/>
    <w:rsid w:val="00A5153D"/>
    <w:rsid w:val="00A5173B"/>
    <w:rsid w:val="00A51BBA"/>
    <w:rsid w:val="00A51C58"/>
    <w:rsid w:val="00A51C6E"/>
    <w:rsid w:val="00A51E5B"/>
    <w:rsid w:val="00A526FA"/>
    <w:rsid w:val="00A52CCC"/>
    <w:rsid w:val="00A5305C"/>
    <w:rsid w:val="00A53372"/>
    <w:rsid w:val="00A53735"/>
    <w:rsid w:val="00A53761"/>
    <w:rsid w:val="00A538AC"/>
    <w:rsid w:val="00A53A32"/>
    <w:rsid w:val="00A54BD8"/>
    <w:rsid w:val="00A55056"/>
    <w:rsid w:val="00A5532F"/>
    <w:rsid w:val="00A555E3"/>
    <w:rsid w:val="00A55A61"/>
    <w:rsid w:val="00A55DB6"/>
    <w:rsid w:val="00A56DCD"/>
    <w:rsid w:val="00A570FD"/>
    <w:rsid w:val="00A571AE"/>
    <w:rsid w:val="00A57332"/>
    <w:rsid w:val="00A5778F"/>
    <w:rsid w:val="00A5781F"/>
    <w:rsid w:val="00A578E8"/>
    <w:rsid w:val="00A57FAA"/>
    <w:rsid w:val="00A57FD2"/>
    <w:rsid w:val="00A60310"/>
    <w:rsid w:val="00A6060D"/>
    <w:rsid w:val="00A60C8A"/>
    <w:rsid w:val="00A61386"/>
    <w:rsid w:val="00A613ED"/>
    <w:rsid w:val="00A61DFF"/>
    <w:rsid w:val="00A61EB0"/>
    <w:rsid w:val="00A6396F"/>
    <w:rsid w:val="00A63FEA"/>
    <w:rsid w:val="00A64342"/>
    <w:rsid w:val="00A6452C"/>
    <w:rsid w:val="00A6457B"/>
    <w:rsid w:val="00A6490F"/>
    <w:rsid w:val="00A64FB7"/>
    <w:rsid w:val="00A650F5"/>
    <w:rsid w:val="00A6544C"/>
    <w:rsid w:val="00A65702"/>
    <w:rsid w:val="00A65905"/>
    <w:rsid w:val="00A65AF2"/>
    <w:rsid w:val="00A661FC"/>
    <w:rsid w:val="00A66261"/>
    <w:rsid w:val="00A662E0"/>
    <w:rsid w:val="00A662E1"/>
    <w:rsid w:val="00A6638B"/>
    <w:rsid w:val="00A66511"/>
    <w:rsid w:val="00A6655A"/>
    <w:rsid w:val="00A66621"/>
    <w:rsid w:val="00A666FF"/>
    <w:rsid w:val="00A66747"/>
    <w:rsid w:val="00A66982"/>
    <w:rsid w:val="00A675EB"/>
    <w:rsid w:val="00A676D2"/>
    <w:rsid w:val="00A67BA9"/>
    <w:rsid w:val="00A67DC0"/>
    <w:rsid w:val="00A67EDC"/>
    <w:rsid w:val="00A7051E"/>
    <w:rsid w:val="00A70826"/>
    <w:rsid w:val="00A7098A"/>
    <w:rsid w:val="00A71100"/>
    <w:rsid w:val="00A717A4"/>
    <w:rsid w:val="00A71958"/>
    <w:rsid w:val="00A71B8C"/>
    <w:rsid w:val="00A71D89"/>
    <w:rsid w:val="00A71FBB"/>
    <w:rsid w:val="00A7259F"/>
    <w:rsid w:val="00A72619"/>
    <w:rsid w:val="00A72B66"/>
    <w:rsid w:val="00A72CAF"/>
    <w:rsid w:val="00A72D1B"/>
    <w:rsid w:val="00A72E4B"/>
    <w:rsid w:val="00A7339F"/>
    <w:rsid w:val="00A73D40"/>
    <w:rsid w:val="00A73D5D"/>
    <w:rsid w:val="00A74012"/>
    <w:rsid w:val="00A740E8"/>
    <w:rsid w:val="00A74556"/>
    <w:rsid w:val="00A74AD9"/>
    <w:rsid w:val="00A74D75"/>
    <w:rsid w:val="00A74F28"/>
    <w:rsid w:val="00A751F0"/>
    <w:rsid w:val="00A754E3"/>
    <w:rsid w:val="00A75960"/>
    <w:rsid w:val="00A75D47"/>
    <w:rsid w:val="00A762DB"/>
    <w:rsid w:val="00A76908"/>
    <w:rsid w:val="00A7710E"/>
    <w:rsid w:val="00A77197"/>
    <w:rsid w:val="00A7777E"/>
    <w:rsid w:val="00A77AC6"/>
    <w:rsid w:val="00A77B52"/>
    <w:rsid w:val="00A80206"/>
    <w:rsid w:val="00A809D0"/>
    <w:rsid w:val="00A80B6A"/>
    <w:rsid w:val="00A80B7D"/>
    <w:rsid w:val="00A81735"/>
    <w:rsid w:val="00A8183A"/>
    <w:rsid w:val="00A81FA5"/>
    <w:rsid w:val="00A8264A"/>
    <w:rsid w:val="00A82842"/>
    <w:rsid w:val="00A82B2E"/>
    <w:rsid w:val="00A82B6A"/>
    <w:rsid w:val="00A82DA2"/>
    <w:rsid w:val="00A82ED3"/>
    <w:rsid w:val="00A82FFD"/>
    <w:rsid w:val="00A8322C"/>
    <w:rsid w:val="00A832FC"/>
    <w:rsid w:val="00A844FB"/>
    <w:rsid w:val="00A8474F"/>
    <w:rsid w:val="00A84896"/>
    <w:rsid w:val="00A848B9"/>
    <w:rsid w:val="00A84D3F"/>
    <w:rsid w:val="00A853E4"/>
    <w:rsid w:val="00A85978"/>
    <w:rsid w:val="00A85C12"/>
    <w:rsid w:val="00A85CBE"/>
    <w:rsid w:val="00A85DA3"/>
    <w:rsid w:val="00A85FFE"/>
    <w:rsid w:val="00A86354"/>
    <w:rsid w:val="00A86519"/>
    <w:rsid w:val="00A8658E"/>
    <w:rsid w:val="00A86C5E"/>
    <w:rsid w:val="00A86CDD"/>
    <w:rsid w:val="00A86E15"/>
    <w:rsid w:val="00A87073"/>
    <w:rsid w:val="00A8741F"/>
    <w:rsid w:val="00A8755D"/>
    <w:rsid w:val="00A9007E"/>
    <w:rsid w:val="00A902BF"/>
    <w:rsid w:val="00A90715"/>
    <w:rsid w:val="00A90AD3"/>
    <w:rsid w:val="00A90BE7"/>
    <w:rsid w:val="00A90C77"/>
    <w:rsid w:val="00A90DE3"/>
    <w:rsid w:val="00A90FEB"/>
    <w:rsid w:val="00A9107A"/>
    <w:rsid w:val="00A914FD"/>
    <w:rsid w:val="00A9158C"/>
    <w:rsid w:val="00A91822"/>
    <w:rsid w:val="00A919EB"/>
    <w:rsid w:val="00A91B6F"/>
    <w:rsid w:val="00A91D56"/>
    <w:rsid w:val="00A9261F"/>
    <w:rsid w:val="00A92693"/>
    <w:rsid w:val="00A928F2"/>
    <w:rsid w:val="00A9290D"/>
    <w:rsid w:val="00A935D4"/>
    <w:rsid w:val="00A937C8"/>
    <w:rsid w:val="00A93D71"/>
    <w:rsid w:val="00A940B3"/>
    <w:rsid w:val="00A94395"/>
    <w:rsid w:val="00A94AF9"/>
    <w:rsid w:val="00A94CC6"/>
    <w:rsid w:val="00A953AB"/>
    <w:rsid w:val="00A96375"/>
    <w:rsid w:val="00A964AA"/>
    <w:rsid w:val="00A96802"/>
    <w:rsid w:val="00A96809"/>
    <w:rsid w:val="00A96CCF"/>
    <w:rsid w:val="00A96E0F"/>
    <w:rsid w:val="00A97250"/>
    <w:rsid w:val="00A975A6"/>
    <w:rsid w:val="00A97977"/>
    <w:rsid w:val="00A97BD9"/>
    <w:rsid w:val="00A97BF9"/>
    <w:rsid w:val="00A97D76"/>
    <w:rsid w:val="00AA01C6"/>
    <w:rsid w:val="00AA04D1"/>
    <w:rsid w:val="00AA06AC"/>
    <w:rsid w:val="00AA075B"/>
    <w:rsid w:val="00AA0EB3"/>
    <w:rsid w:val="00AA111B"/>
    <w:rsid w:val="00AA19BB"/>
    <w:rsid w:val="00AA2733"/>
    <w:rsid w:val="00AA2957"/>
    <w:rsid w:val="00AA2B88"/>
    <w:rsid w:val="00AA2BA6"/>
    <w:rsid w:val="00AA2E4C"/>
    <w:rsid w:val="00AA2E8E"/>
    <w:rsid w:val="00AA2F6C"/>
    <w:rsid w:val="00AA3058"/>
    <w:rsid w:val="00AA311E"/>
    <w:rsid w:val="00AA3261"/>
    <w:rsid w:val="00AA3633"/>
    <w:rsid w:val="00AA36FA"/>
    <w:rsid w:val="00AA383B"/>
    <w:rsid w:val="00AA38AA"/>
    <w:rsid w:val="00AA39DA"/>
    <w:rsid w:val="00AA3C24"/>
    <w:rsid w:val="00AA3D1C"/>
    <w:rsid w:val="00AA4206"/>
    <w:rsid w:val="00AA4230"/>
    <w:rsid w:val="00AA4516"/>
    <w:rsid w:val="00AA4922"/>
    <w:rsid w:val="00AA509E"/>
    <w:rsid w:val="00AA555A"/>
    <w:rsid w:val="00AA56B1"/>
    <w:rsid w:val="00AA5E57"/>
    <w:rsid w:val="00AA62AC"/>
    <w:rsid w:val="00AA6BC1"/>
    <w:rsid w:val="00AA6D9B"/>
    <w:rsid w:val="00AA726E"/>
    <w:rsid w:val="00AA7401"/>
    <w:rsid w:val="00AB0469"/>
    <w:rsid w:val="00AB0483"/>
    <w:rsid w:val="00AB0726"/>
    <w:rsid w:val="00AB1146"/>
    <w:rsid w:val="00AB16A5"/>
    <w:rsid w:val="00AB1BC5"/>
    <w:rsid w:val="00AB2252"/>
    <w:rsid w:val="00AB2BB6"/>
    <w:rsid w:val="00AB2F48"/>
    <w:rsid w:val="00AB365B"/>
    <w:rsid w:val="00AB3B51"/>
    <w:rsid w:val="00AB40F2"/>
    <w:rsid w:val="00AB49C0"/>
    <w:rsid w:val="00AB4C0E"/>
    <w:rsid w:val="00AB50C9"/>
    <w:rsid w:val="00AB56DC"/>
    <w:rsid w:val="00AB56DE"/>
    <w:rsid w:val="00AB5968"/>
    <w:rsid w:val="00AB5C1A"/>
    <w:rsid w:val="00AB61D9"/>
    <w:rsid w:val="00AB62C9"/>
    <w:rsid w:val="00AB63CC"/>
    <w:rsid w:val="00AB6D0C"/>
    <w:rsid w:val="00AB6E89"/>
    <w:rsid w:val="00AB6F8D"/>
    <w:rsid w:val="00AB727A"/>
    <w:rsid w:val="00AB78B7"/>
    <w:rsid w:val="00AC0FF0"/>
    <w:rsid w:val="00AC19B4"/>
    <w:rsid w:val="00AC1F1D"/>
    <w:rsid w:val="00AC1F43"/>
    <w:rsid w:val="00AC1F90"/>
    <w:rsid w:val="00AC2177"/>
    <w:rsid w:val="00AC2C2D"/>
    <w:rsid w:val="00AC2CDC"/>
    <w:rsid w:val="00AC2D49"/>
    <w:rsid w:val="00AC2EF2"/>
    <w:rsid w:val="00AC3170"/>
    <w:rsid w:val="00AC350A"/>
    <w:rsid w:val="00AC3740"/>
    <w:rsid w:val="00AC3D72"/>
    <w:rsid w:val="00AC3FD9"/>
    <w:rsid w:val="00AC4033"/>
    <w:rsid w:val="00AC417C"/>
    <w:rsid w:val="00AC41F8"/>
    <w:rsid w:val="00AC4394"/>
    <w:rsid w:val="00AC46D6"/>
    <w:rsid w:val="00AC4A34"/>
    <w:rsid w:val="00AC4C99"/>
    <w:rsid w:val="00AC4CF1"/>
    <w:rsid w:val="00AC4D3C"/>
    <w:rsid w:val="00AC4DDF"/>
    <w:rsid w:val="00AC4F1A"/>
    <w:rsid w:val="00AC4FAA"/>
    <w:rsid w:val="00AC5062"/>
    <w:rsid w:val="00AC50F2"/>
    <w:rsid w:val="00AC565F"/>
    <w:rsid w:val="00AC572C"/>
    <w:rsid w:val="00AC577B"/>
    <w:rsid w:val="00AC5BCB"/>
    <w:rsid w:val="00AC5CA9"/>
    <w:rsid w:val="00AC5D36"/>
    <w:rsid w:val="00AC6089"/>
    <w:rsid w:val="00AC610D"/>
    <w:rsid w:val="00AC613E"/>
    <w:rsid w:val="00AC63D9"/>
    <w:rsid w:val="00AC6464"/>
    <w:rsid w:val="00AC64E4"/>
    <w:rsid w:val="00AC6E9E"/>
    <w:rsid w:val="00AC75D4"/>
    <w:rsid w:val="00AC798D"/>
    <w:rsid w:val="00AC7E67"/>
    <w:rsid w:val="00AD00C5"/>
    <w:rsid w:val="00AD03F2"/>
    <w:rsid w:val="00AD0AFD"/>
    <w:rsid w:val="00AD19AD"/>
    <w:rsid w:val="00AD1FEB"/>
    <w:rsid w:val="00AD2112"/>
    <w:rsid w:val="00AD2418"/>
    <w:rsid w:val="00AD258C"/>
    <w:rsid w:val="00AD32AE"/>
    <w:rsid w:val="00AD3EE2"/>
    <w:rsid w:val="00AD41C4"/>
    <w:rsid w:val="00AD4ADE"/>
    <w:rsid w:val="00AD4B72"/>
    <w:rsid w:val="00AD4BCD"/>
    <w:rsid w:val="00AD4C61"/>
    <w:rsid w:val="00AD5468"/>
    <w:rsid w:val="00AD5DAE"/>
    <w:rsid w:val="00AD5FB0"/>
    <w:rsid w:val="00AD6F72"/>
    <w:rsid w:val="00AD6FDC"/>
    <w:rsid w:val="00AD74D3"/>
    <w:rsid w:val="00AD7C86"/>
    <w:rsid w:val="00AE0370"/>
    <w:rsid w:val="00AE0431"/>
    <w:rsid w:val="00AE0F8F"/>
    <w:rsid w:val="00AE0FA6"/>
    <w:rsid w:val="00AE15DC"/>
    <w:rsid w:val="00AE1842"/>
    <w:rsid w:val="00AE1D9C"/>
    <w:rsid w:val="00AE1E64"/>
    <w:rsid w:val="00AE1FB9"/>
    <w:rsid w:val="00AE23B6"/>
    <w:rsid w:val="00AE24BD"/>
    <w:rsid w:val="00AE2645"/>
    <w:rsid w:val="00AE2CBA"/>
    <w:rsid w:val="00AE3570"/>
    <w:rsid w:val="00AE43C8"/>
    <w:rsid w:val="00AE4713"/>
    <w:rsid w:val="00AE4A86"/>
    <w:rsid w:val="00AE522C"/>
    <w:rsid w:val="00AE5846"/>
    <w:rsid w:val="00AE58F7"/>
    <w:rsid w:val="00AE596A"/>
    <w:rsid w:val="00AE5B8C"/>
    <w:rsid w:val="00AE6514"/>
    <w:rsid w:val="00AE658E"/>
    <w:rsid w:val="00AE778A"/>
    <w:rsid w:val="00AF0283"/>
    <w:rsid w:val="00AF030C"/>
    <w:rsid w:val="00AF0669"/>
    <w:rsid w:val="00AF0A86"/>
    <w:rsid w:val="00AF0F5B"/>
    <w:rsid w:val="00AF128C"/>
    <w:rsid w:val="00AF151A"/>
    <w:rsid w:val="00AF196A"/>
    <w:rsid w:val="00AF268B"/>
    <w:rsid w:val="00AF27A8"/>
    <w:rsid w:val="00AF2A0F"/>
    <w:rsid w:val="00AF2A26"/>
    <w:rsid w:val="00AF2D17"/>
    <w:rsid w:val="00AF2DE8"/>
    <w:rsid w:val="00AF3403"/>
    <w:rsid w:val="00AF35FB"/>
    <w:rsid w:val="00AF3669"/>
    <w:rsid w:val="00AF3978"/>
    <w:rsid w:val="00AF39A5"/>
    <w:rsid w:val="00AF3BBB"/>
    <w:rsid w:val="00AF42B5"/>
    <w:rsid w:val="00AF45CE"/>
    <w:rsid w:val="00AF4672"/>
    <w:rsid w:val="00AF4B3A"/>
    <w:rsid w:val="00AF4D12"/>
    <w:rsid w:val="00AF4D2E"/>
    <w:rsid w:val="00AF5A1D"/>
    <w:rsid w:val="00AF68C4"/>
    <w:rsid w:val="00AF74D6"/>
    <w:rsid w:val="00AF7601"/>
    <w:rsid w:val="00B00C65"/>
    <w:rsid w:val="00B00D78"/>
    <w:rsid w:val="00B00D83"/>
    <w:rsid w:val="00B0132E"/>
    <w:rsid w:val="00B0179E"/>
    <w:rsid w:val="00B01BEE"/>
    <w:rsid w:val="00B023F2"/>
    <w:rsid w:val="00B02A7D"/>
    <w:rsid w:val="00B02FEB"/>
    <w:rsid w:val="00B03043"/>
    <w:rsid w:val="00B034B3"/>
    <w:rsid w:val="00B03DC8"/>
    <w:rsid w:val="00B03DD2"/>
    <w:rsid w:val="00B03F7F"/>
    <w:rsid w:val="00B0455E"/>
    <w:rsid w:val="00B0480C"/>
    <w:rsid w:val="00B04F57"/>
    <w:rsid w:val="00B052E0"/>
    <w:rsid w:val="00B05870"/>
    <w:rsid w:val="00B05D71"/>
    <w:rsid w:val="00B06B72"/>
    <w:rsid w:val="00B06E9D"/>
    <w:rsid w:val="00B07009"/>
    <w:rsid w:val="00B0704B"/>
    <w:rsid w:val="00B071A5"/>
    <w:rsid w:val="00B072BF"/>
    <w:rsid w:val="00B072C2"/>
    <w:rsid w:val="00B072FC"/>
    <w:rsid w:val="00B07484"/>
    <w:rsid w:val="00B07683"/>
    <w:rsid w:val="00B0783A"/>
    <w:rsid w:val="00B1039F"/>
    <w:rsid w:val="00B1044D"/>
    <w:rsid w:val="00B106E3"/>
    <w:rsid w:val="00B10866"/>
    <w:rsid w:val="00B10986"/>
    <w:rsid w:val="00B10E27"/>
    <w:rsid w:val="00B114DD"/>
    <w:rsid w:val="00B116AF"/>
    <w:rsid w:val="00B118B7"/>
    <w:rsid w:val="00B11A30"/>
    <w:rsid w:val="00B11CD9"/>
    <w:rsid w:val="00B122C6"/>
    <w:rsid w:val="00B12554"/>
    <w:rsid w:val="00B126B0"/>
    <w:rsid w:val="00B12DE0"/>
    <w:rsid w:val="00B1312E"/>
    <w:rsid w:val="00B1356A"/>
    <w:rsid w:val="00B13F13"/>
    <w:rsid w:val="00B14782"/>
    <w:rsid w:val="00B15618"/>
    <w:rsid w:val="00B15E03"/>
    <w:rsid w:val="00B15E90"/>
    <w:rsid w:val="00B15F54"/>
    <w:rsid w:val="00B162BF"/>
    <w:rsid w:val="00B16469"/>
    <w:rsid w:val="00B1693A"/>
    <w:rsid w:val="00B1702A"/>
    <w:rsid w:val="00B170C9"/>
    <w:rsid w:val="00B174C3"/>
    <w:rsid w:val="00B17AD9"/>
    <w:rsid w:val="00B17CBE"/>
    <w:rsid w:val="00B17F39"/>
    <w:rsid w:val="00B202F3"/>
    <w:rsid w:val="00B20369"/>
    <w:rsid w:val="00B2057E"/>
    <w:rsid w:val="00B20BE6"/>
    <w:rsid w:val="00B20FEC"/>
    <w:rsid w:val="00B21102"/>
    <w:rsid w:val="00B211B2"/>
    <w:rsid w:val="00B213D8"/>
    <w:rsid w:val="00B2251E"/>
    <w:rsid w:val="00B2286B"/>
    <w:rsid w:val="00B22A9D"/>
    <w:rsid w:val="00B22AC1"/>
    <w:rsid w:val="00B22AEC"/>
    <w:rsid w:val="00B22BFA"/>
    <w:rsid w:val="00B22C49"/>
    <w:rsid w:val="00B22FDE"/>
    <w:rsid w:val="00B23203"/>
    <w:rsid w:val="00B2355A"/>
    <w:rsid w:val="00B2357D"/>
    <w:rsid w:val="00B239E8"/>
    <w:rsid w:val="00B239F0"/>
    <w:rsid w:val="00B23F33"/>
    <w:rsid w:val="00B23FB5"/>
    <w:rsid w:val="00B2485D"/>
    <w:rsid w:val="00B24ECE"/>
    <w:rsid w:val="00B25233"/>
    <w:rsid w:val="00B2547B"/>
    <w:rsid w:val="00B254E3"/>
    <w:rsid w:val="00B26265"/>
    <w:rsid w:val="00B262C5"/>
    <w:rsid w:val="00B26BEF"/>
    <w:rsid w:val="00B26F1B"/>
    <w:rsid w:val="00B27160"/>
    <w:rsid w:val="00B2767D"/>
    <w:rsid w:val="00B27708"/>
    <w:rsid w:val="00B27964"/>
    <w:rsid w:val="00B27A90"/>
    <w:rsid w:val="00B27BA1"/>
    <w:rsid w:val="00B3013C"/>
    <w:rsid w:val="00B30259"/>
    <w:rsid w:val="00B30C2C"/>
    <w:rsid w:val="00B30C5B"/>
    <w:rsid w:val="00B30C85"/>
    <w:rsid w:val="00B30EB7"/>
    <w:rsid w:val="00B31DAF"/>
    <w:rsid w:val="00B32424"/>
    <w:rsid w:val="00B327E3"/>
    <w:rsid w:val="00B338BE"/>
    <w:rsid w:val="00B339DD"/>
    <w:rsid w:val="00B33C46"/>
    <w:rsid w:val="00B33FA8"/>
    <w:rsid w:val="00B34244"/>
    <w:rsid w:val="00B342DF"/>
    <w:rsid w:val="00B348B6"/>
    <w:rsid w:val="00B34906"/>
    <w:rsid w:val="00B34D61"/>
    <w:rsid w:val="00B34E6C"/>
    <w:rsid w:val="00B350BD"/>
    <w:rsid w:val="00B3539C"/>
    <w:rsid w:val="00B357E5"/>
    <w:rsid w:val="00B35E08"/>
    <w:rsid w:val="00B36016"/>
    <w:rsid w:val="00B3699D"/>
    <w:rsid w:val="00B36DA8"/>
    <w:rsid w:val="00B36E08"/>
    <w:rsid w:val="00B36FE8"/>
    <w:rsid w:val="00B370AE"/>
    <w:rsid w:val="00B378FF"/>
    <w:rsid w:val="00B379D0"/>
    <w:rsid w:val="00B402CE"/>
    <w:rsid w:val="00B409DF"/>
    <w:rsid w:val="00B40D43"/>
    <w:rsid w:val="00B4102A"/>
    <w:rsid w:val="00B41527"/>
    <w:rsid w:val="00B4161C"/>
    <w:rsid w:val="00B416DB"/>
    <w:rsid w:val="00B4186A"/>
    <w:rsid w:val="00B41CC0"/>
    <w:rsid w:val="00B41DA6"/>
    <w:rsid w:val="00B425BA"/>
    <w:rsid w:val="00B429A8"/>
    <w:rsid w:val="00B43261"/>
    <w:rsid w:val="00B4375C"/>
    <w:rsid w:val="00B43A2F"/>
    <w:rsid w:val="00B43DAF"/>
    <w:rsid w:val="00B43FFF"/>
    <w:rsid w:val="00B44118"/>
    <w:rsid w:val="00B44221"/>
    <w:rsid w:val="00B447EC"/>
    <w:rsid w:val="00B4484D"/>
    <w:rsid w:val="00B44990"/>
    <w:rsid w:val="00B451B7"/>
    <w:rsid w:val="00B45269"/>
    <w:rsid w:val="00B455C4"/>
    <w:rsid w:val="00B45633"/>
    <w:rsid w:val="00B45F3A"/>
    <w:rsid w:val="00B46075"/>
    <w:rsid w:val="00B4618F"/>
    <w:rsid w:val="00B4651C"/>
    <w:rsid w:val="00B4651E"/>
    <w:rsid w:val="00B4664F"/>
    <w:rsid w:val="00B468B7"/>
    <w:rsid w:val="00B46F6F"/>
    <w:rsid w:val="00B4782E"/>
    <w:rsid w:val="00B478EE"/>
    <w:rsid w:val="00B505DE"/>
    <w:rsid w:val="00B506CB"/>
    <w:rsid w:val="00B508D6"/>
    <w:rsid w:val="00B50B77"/>
    <w:rsid w:val="00B52703"/>
    <w:rsid w:val="00B52B1D"/>
    <w:rsid w:val="00B52B4A"/>
    <w:rsid w:val="00B5319D"/>
    <w:rsid w:val="00B53235"/>
    <w:rsid w:val="00B5368C"/>
    <w:rsid w:val="00B548CC"/>
    <w:rsid w:val="00B54EFA"/>
    <w:rsid w:val="00B55119"/>
    <w:rsid w:val="00B5593D"/>
    <w:rsid w:val="00B55C21"/>
    <w:rsid w:val="00B55FAC"/>
    <w:rsid w:val="00B57CCA"/>
    <w:rsid w:val="00B57DB5"/>
    <w:rsid w:val="00B6106A"/>
    <w:rsid w:val="00B613C1"/>
    <w:rsid w:val="00B614F2"/>
    <w:rsid w:val="00B61A7B"/>
    <w:rsid w:val="00B61DDE"/>
    <w:rsid w:val="00B61F84"/>
    <w:rsid w:val="00B62505"/>
    <w:rsid w:val="00B62565"/>
    <w:rsid w:val="00B6259E"/>
    <w:rsid w:val="00B627F8"/>
    <w:rsid w:val="00B62822"/>
    <w:rsid w:val="00B64ADE"/>
    <w:rsid w:val="00B64AE1"/>
    <w:rsid w:val="00B64DCD"/>
    <w:rsid w:val="00B64E9A"/>
    <w:rsid w:val="00B6509E"/>
    <w:rsid w:val="00B651F4"/>
    <w:rsid w:val="00B65358"/>
    <w:rsid w:val="00B653AA"/>
    <w:rsid w:val="00B6609D"/>
    <w:rsid w:val="00B66547"/>
    <w:rsid w:val="00B66927"/>
    <w:rsid w:val="00B66A81"/>
    <w:rsid w:val="00B67786"/>
    <w:rsid w:val="00B67F91"/>
    <w:rsid w:val="00B70271"/>
    <w:rsid w:val="00B705A9"/>
    <w:rsid w:val="00B710F0"/>
    <w:rsid w:val="00B71A19"/>
    <w:rsid w:val="00B71D6D"/>
    <w:rsid w:val="00B72264"/>
    <w:rsid w:val="00B72788"/>
    <w:rsid w:val="00B73009"/>
    <w:rsid w:val="00B73196"/>
    <w:rsid w:val="00B7338E"/>
    <w:rsid w:val="00B733D9"/>
    <w:rsid w:val="00B734D2"/>
    <w:rsid w:val="00B73761"/>
    <w:rsid w:val="00B74164"/>
    <w:rsid w:val="00B74466"/>
    <w:rsid w:val="00B74633"/>
    <w:rsid w:val="00B747C5"/>
    <w:rsid w:val="00B74E53"/>
    <w:rsid w:val="00B74F2F"/>
    <w:rsid w:val="00B75528"/>
    <w:rsid w:val="00B7590C"/>
    <w:rsid w:val="00B75C00"/>
    <w:rsid w:val="00B75E8E"/>
    <w:rsid w:val="00B76351"/>
    <w:rsid w:val="00B7638C"/>
    <w:rsid w:val="00B76C7E"/>
    <w:rsid w:val="00B76D87"/>
    <w:rsid w:val="00B77776"/>
    <w:rsid w:val="00B777A6"/>
    <w:rsid w:val="00B77CB7"/>
    <w:rsid w:val="00B77DDB"/>
    <w:rsid w:val="00B77FA7"/>
    <w:rsid w:val="00B801DD"/>
    <w:rsid w:val="00B80379"/>
    <w:rsid w:val="00B803AC"/>
    <w:rsid w:val="00B8042E"/>
    <w:rsid w:val="00B80501"/>
    <w:rsid w:val="00B80862"/>
    <w:rsid w:val="00B80C14"/>
    <w:rsid w:val="00B8112C"/>
    <w:rsid w:val="00B81214"/>
    <w:rsid w:val="00B81674"/>
    <w:rsid w:val="00B8256C"/>
    <w:rsid w:val="00B825B4"/>
    <w:rsid w:val="00B82A2A"/>
    <w:rsid w:val="00B82A95"/>
    <w:rsid w:val="00B82D9C"/>
    <w:rsid w:val="00B82E30"/>
    <w:rsid w:val="00B82FAC"/>
    <w:rsid w:val="00B8428A"/>
    <w:rsid w:val="00B84695"/>
    <w:rsid w:val="00B846F5"/>
    <w:rsid w:val="00B84A20"/>
    <w:rsid w:val="00B84D02"/>
    <w:rsid w:val="00B84DEC"/>
    <w:rsid w:val="00B84FC7"/>
    <w:rsid w:val="00B85051"/>
    <w:rsid w:val="00B85462"/>
    <w:rsid w:val="00B862B0"/>
    <w:rsid w:val="00B86344"/>
    <w:rsid w:val="00B864DD"/>
    <w:rsid w:val="00B867C6"/>
    <w:rsid w:val="00B8684C"/>
    <w:rsid w:val="00B869C7"/>
    <w:rsid w:val="00B86BF2"/>
    <w:rsid w:val="00B87767"/>
    <w:rsid w:val="00B87911"/>
    <w:rsid w:val="00B8794C"/>
    <w:rsid w:val="00B8799F"/>
    <w:rsid w:val="00B901D4"/>
    <w:rsid w:val="00B901FB"/>
    <w:rsid w:val="00B90557"/>
    <w:rsid w:val="00B90D39"/>
    <w:rsid w:val="00B90EB1"/>
    <w:rsid w:val="00B9114A"/>
    <w:rsid w:val="00B91205"/>
    <w:rsid w:val="00B913F3"/>
    <w:rsid w:val="00B923DD"/>
    <w:rsid w:val="00B93538"/>
    <w:rsid w:val="00B936D7"/>
    <w:rsid w:val="00B93A3F"/>
    <w:rsid w:val="00B94402"/>
    <w:rsid w:val="00B94580"/>
    <w:rsid w:val="00B94941"/>
    <w:rsid w:val="00B94B21"/>
    <w:rsid w:val="00B94C0D"/>
    <w:rsid w:val="00B958C1"/>
    <w:rsid w:val="00B95CB6"/>
    <w:rsid w:val="00B95D7B"/>
    <w:rsid w:val="00B96695"/>
    <w:rsid w:val="00B97409"/>
    <w:rsid w:val="00B978D6"/>
    <w:rsid w:val="00B979F0"/>
    <w:rsid w:val="00B97B2A"/>
    <w:rsid w:val="00B97E69"/>
    <w:rsid w:val="00B97FC0"/>
    <w:rsid w:val="00BA0667"/>
    <w:rsid w:val="00BA080B"/>
    <w:rsid w:val="00BA0BD5"/>
    <w:rsid w:val="00BA0EEA"/>
    <w:rsid w:val="00BA0F0C"/>
    <w:rsid w:val="00BA0FE5"/>
    <w:rsid w:val="00BA10A4"/>
    <w:rsid w:val="00BA1B00"/>
    <w:rsid w:val="00BA230E"/>
    <w:rsid w:val="00BA268F"/>
    <w:rsid w:val="00BA296A"/>
    <w:rsid w:val="00BA36BD"/>
    <w:rsid w:val="00BA3B2E"/>
    <w:rsid w:val="00BA42EB"/>
    <w:rsid w:val="00BA4415"/>
    <w:rsid w:val="00BA57B8"/>
    <w:rsid w:val="00BA5D87"/>
    <w:rsid w:val="00BA620D"/>
    <w:rsid w:val="00BA68BB"/>
    <w:rsid w:val="00BA6CFA"/>
    <w:rsid w:val="00BA71C2"/>
    <w:rsid w:val="00BA7775"/>
    <w:rsid w:val="00BA7937"/>
    <w:rsid w:val="00BA7A83"/>
    <w:rsid w:val="00BA7D3B"/>
    <w:rsid w:val="00BA7FB8"/>
    <w:rsid w:val="00BB08E9"/>
    <w:rsid w:val="00BB0AB6"/>
    <w:rsid w:val="00BB119B"/>
    <w:rsid w:val="00BB159B"/>
    <w:rsid w:val="00BB1E57"/>
    <w:rsid w:val="00BB23A8"/>
    <w:rsid w:val="00BB3376"/>
    <w:rsid w:val="00BB392F"/>
    <w:rsid w:val="00BB3B8F"/>
    <w:rsid w:val="00BB4703"/>
    <w:rsid w:val="00BB4F07"/>
    <w:rsid w:val="00BB50B0"/>
    <w:rsid w:val="00BB54A4"/>
    <w:rsid w:val="00BB59F4"/>
    <w:rsid w:val="00BB5A7E"/>
    <w:rsid w:val="00BB5F8E"/>
    <w:rsid w:val="00BB605B"/>
    <w:rsid w:val="00BB607A"/>
    <w:rsid w:val="00BB614D"/>
    <w:rsid w:val="00BB650F"/>
    <w:rsid w:val="00BB6C0D"/>
    <w:rsid w:val="00BB7020"/>
    <w:rsid w:val="00BB70FE"/>
    <w:rsid w:val="00BC09B9"/>
    <w:rsid w:val="00BC1095"/>
    <w:rsid w:val="00BC149D"/>
    <w:rsid w:val="00BC15DA"/>
    <w:rsid w:val="00BC19EB"/>
    <w:rsid w:val="00BC1DEE"/>
    <w:rsid w:val="00BC1E15"/>
    <w:rsid w:val="00BC1F3F"/>
    <w:rsid w:val="00BC1F76"/>
    <w:rsid w:val="00BC2208"/>
    <w:rsid w:val="00BC25B1"/>
    <w:rsid w:val="00BC2774"/>
    <w:rsid w:val="00BC28ED"/>
    <w:rsid w:val="00BC2A1F"/>
    <w:rsid w:val="00BC2A4A"/>
    <w:rsid w:val="00BC2BB4"/>
    <w:rsid w:val="00BC2C9D"/>
    <w:rsid w:val="00BC32B7"/>
    <w:rsid w:val="00BC3951"/>
    <w:rsid w:val="00BC3968"/>
    <w:rsid w:val="00BC408C"/>
    <w:rsid w:val="00BC424A"/>
    <w:rsid w:val="00BC43A2"/>
    <w:rsid w:val="00BC4ADE"/>
    <w:rsid w:val="00BC4EF2"/>
    <w:rsid w:val="00BC50FF"/>
    <w:rsid w:val="00BC52C7"/>
    <w:rsid w:val="00BC532C"/>
    <w:rsid w:val="00BC5615"/>
    <w:rsid w:val="00BC65A1"/>
    <w:rsid w:val="00BC6982"/>
    <w:rsid w:val="00BC6E4A"/>
    <w:rsid w:val="00BC703B"/>
    <w:rsid w:val="00BC71CC"/>
    <w:rsid w:val="00BC71DC"/>
    <w:rsid w:val="00BC74F5"/>
    <w:rsid w:val="00BC7798"/>
    <w:rsid w:val="00BC7A2D"/>
    <w:rsid w:val="00BC7BC5"/>
    <w:rsid w:val="00BC7D38"/>
    <w:rsid w:val="00BC7FE6"/>
    <w:rsid w:val="00BD02F8"/>
    <w:rsid w:val="00BD03E5"/>
    <w:rsid w:val="00BD0840"/>
    <w:rsid w:val="00BD0912"/>
    <w:rsid w:val="00BD0922"/>
    <w:rsid w:val="00BD1728"/>
    <w:rsid w:val="00BD179A"/>
    <w:rsid w:val="00BD1F33"/>
    <w:rsid w:val="00BD21C0"/>
    <w:rsid w:val="00BD2E51"/>
    <w:rsid w:val="00BD356A"/>
    <w:rsid w:val="00BD3C54"/>
    <w:rsid w:val="00BD3D8A"/>
    <w:rsid w:val="00BD4989"/>
    <w:rsid w:val="00BD4C27"/>
    <w:rsid w:val="00BD4C9E"/>
    <w:rsid w:val="00BD4EE6"/>
    <w:rsid w:val="00BD523D"/>
    <w:rsid w:val="00BD53FE"/>
    <w:rsid w:val="00BD562C"/>
    <w:rsid w:val="00BD5AE9"/>
    <w:rsid w:val="00BD60E7"/>
    <w:rsid w:val="00BD6BF5"/>
    <w:rsid w:val="00BD6CBA"/>
    <w:rsid w:val="00BD6FF7"/>
    <w:rsid w:val="00BD7919"/>
    <w:rsid w:val="00BD7A13"/>
    <w:rsid w:val="00BD7FCA"/>
    <w:rsid w:val="00BE01FB"/>
    <w:rsid w:val="00BE1096"/>
    <w:rsid w:val="00BE114F"/>
    <w:rsid w:val="00BE1715"/>
    <w:rsid w:val="00BE1FEB"/>
    <w:rsid w:val="00BE2352"/>
    <w:rsid w:val="00BE245C"/>
    <w:rsid w:val="00BE28B0"/>
    <w:rsid w:val="00BE2B47"/>
    <w:rsid w:val="00BE2B77"/>
    <w:rsid w:val="00BE367E"/>
    <w:rsid w:val="00BE3B6A"/>
    <w:rsid w:val="00BE46E1"/>
    <w:rsid w:val="00BE5204"/>
    <w:rsid w:val="00BE54C3"/>
    <w:rsid w:val="00BE552B"/>
    <w:rsid w:val="00BE56F2"/>
    <w:rsid w:val="00BE59FE"/>
    <w:rsid w:val="00BE5B2A"/>
    <w:rsid w:val="00BE5E91"/>
    <w:rsid w:val="00BE623A"/>
    <w:rsid w:val="00BE6CC8"/>
    <w:rsid w:val="00BE7905"/>
    <w:rsid w:val="00BE7B13"/>
    <w:rsid w:val="00BE7C9A"/>
    <w:rsid w:val="00BE7F2C"/>
    <w:rsid w:val="00BF02AA"/>
    <w:rsid w:val="00BF03A8"/>
    <w:rsid w:val="00BF074A"/>
    <w:rsid w:val="00BF07A2"/>
    <w:rsid w:val="00BF0803"/>
    <w:rsid w:val="00BF0ABB"/>
    <w:rsid w:val="00BF0C1E"/>
    <w:rsid w:val="00BF0CEF"/>
    <w:rsid w:val="00BF0E67"/>
    <w:rsid w:val="00BF1273"/>
    <w:rsid w:val="00BF1680"/>
    <w:rsid w:val="00BF1932"/>
    <w:rsid w:val="00BF1B17"/>
    <w:rsid w:val="00BF1CB2"/>
    <w:rsid w:val="00BF1D0C"/>
    <w:rsid w:val="00BF22A4"/>
    <w:rsid w:val="00BF3DFF"/>
    <w:rsid w:val="00BF418A"/>
    <w:rsid w:val="00BF4411"/>
    <w:rsid w:val="00BF4865"/>
    <w:rsid w:val="00BF4A96"/>
    <w:rsid w:val="00BF6D67"/>
    <w:rsid w:val="00BF71AD"/>
    <w:rsid w:val="00BF7920"/>
    <w:rsid w:val="00BF7AD9"/>
    <w:rsid w:val="00C00194"/>
    <w:rsid w:val="00C003AC"/>
    <w:rsid w:val="00C00D4A"/>
    <w:rsid w:val="00C00D60"/>
    <w:rsid w:val="00C0176D"/>
    <w:rsid w:val="00C01B97"/>
    <w:rsid w:val="00C02B7B"/>
    <w:rsid w:val="00C02D11"/>
    <w:rsid w:val="00C02D3F"/>
    <w:rsid w:val="00C03002"/>
    <w:rsid w:val="00C0356C"/>
    <w:rsid w:val="00C03603"/>
    <w:rsid w:val="00C04EDE"/>
    <w:rsid w:val="00C04EF8"/>
    <w:rsid w:val="00C05222"/>
    <w:rsid w:val="00C0528D"/>
    <w:rsid w:val="00C0542E"/>
    <w:rsid w:val="00C06583"/>
    <w:rsid w:val="00C06A75"/>
    <w:rsid w:val="00C075BF"/>
    <w:rsid w:val="00C07750"/>
    <w:rsid w:val="00C0787B"/>
    <w:rsid w:val="00C07C90"/>
    <w:rsid w:val="00C106E1"/>
    <w:rsid w:val="00C111F6"/>
    <w:rsid w:val="00C11228"/>
    <w:rsid w:val="00C11685"/>
    <w:rsid w:val="00C116B0"/>
    <w:rsid w:val="00C120A8"/>
    <w:rsid w:val="00C12A67"/>
    <w:rsid w:val="00C132E1"/>
    <w:rsid w:val="00C1335F"/>
    <w:rsid w:val="00C134A4"/>
    <w:rsid w:val="00C135D3"/>
    <w:rsid w:val="00C137DD"/>
    <w:rsid w:val="00C1386C"/>
    <w:rsid w:val="00C138A2"/>
    <w:rsid w:val="00C13BD5"/>
    <w:rsid w:val="00C14839"/>
    <w:rsid w:val="00C15019"/>
    <w:rsid w:val="00C1508D"/>
    <w:rsid w:val="00C15259"/>
    <w:rsid w:val="00C15902"/>
    <w:rsid w:val="00C15B28"/>
    <w:rsid w:val="00C17DB8"/>
    <w:rsid w:val="00C17FD3"/>
    <w:rsid w:val="00C201A5"/>
    <w:rsid w:val="00C20259"/>
    <w:rsid w:val="00C202C3"/>
    <w:rsid w:val="00C208C9"/>
    <w:rsid w:val="00C21015"/>
    <w:rsid w:val="00C2161E"/>
    <w:rsid w:val="00C21664"/>
    <w:rsid w:val="00C21A37"/>
    <w:rsid w:val="00C21C41"/>
    <w:rsid w:val="00C21D87"/>
    <w:rsid w:val="00C21ED4"/>
    <w:rsid w:val="00C220F3"/>
    <w:rsid w:val="00C221E3"/>
    <w:rsid w:val="00C2223B"/>
    <w:rsid w:val="00C22A6A"/>
    <w:rsid w:val="00C22FF0"/>
    <w:rsid w:val="00C23024"/>
    <w:rsid w:val="00C23178"/>
    <w:rsid w:val="00C23AF2"/>
    <w:rsid w:val="00C23F0B"/>
    <w:rsid w:val="00C24791"/>
    <w:rsid w:val="00C249A8"/>
    <w:rsid w:val="00C24A63"/>
    <w:rsid w:val="00C25097"/>
    <w:rsid w:val="00C25AF0"/>
    <w:rsid w:val="00C26386"/>
    <w:rsid w:val="00C263CE"/>
    <w:rsid w:val="00C264E3"/>
    <w:rsid w:val="00C26B97"/>
    <w:rsid w:val="00C26BD8"/>
    <w:rsid w:val="00C26CC1"/>
    <w:rsid w:val="00C26F6C"/>
    <w:rsid w:val="00C27175"/>
    <w:rsid w:val="00C27671"/>
    <w:rsid w:val="00C3082C"/>
    <w:rsid w:val="00C30A77"/>
    <w:rsid w:val="00C30CAC"/>
    <w:rsid w:val="00C31113"/>
    <w:rsid w:val="00C312E0"/>
    <w:rsid w:val="00C3150C"/>
    <w:rsid w:val="00C31604"/>
    <w:rsid w:val="00C316F6"/>
    <w:rsid w:val="00C317D9"/>
    <w:rsid w:val="00C3181F"/>
    <w:rsid w:val="00C31DE6"/>
    <w:rsid w:val="00C31E7F"/>
    <w:rsid w:val="00C31ED4"/>
    <w:rsid w:val="00C323A0"/>
    <w:rsid w:val="00C32417"/>
    <w:rsid w:val="00C32AF2"/>
    <w:rsid w:val="00C32B61"/>
    <w:rsid w:val="00C32C18"/>
    <w:rsid w:val="00C32F9D"/>
    <w:rsid w:val="00C33053"/>
    <w:rsid w:val="00C3310C"/>
    <w:rsid w:val="00C334C2"/>
    <w:rsid w:val="00C3412C"/>
    <w:rsid w:val="00C34216"/>
    <w:rsid w:val="00C348AF"/>
    <w:rsid w:val="00C34C42"/>
    <w:rsid w:val="00C34FB8"/>
    <w:rsid w:val="00C3516E"/>
    <w:rsid w:val="00C35723"/>
    <w:rsid w:val="00C35D0A"/>
    <w:rsid w:val="00C36105"/>
    <w:rsid w:val="00C36812"/>
    <w:rsid w:val="00C36DB5"/>
    <w:rsid w:val="00C370CA"/>
    <w:rsid w:val="00C3719F"/>
    <w:rsid w:val="00C371DA"/>
    <w:rsid w:val="00C377FB"/>
    <w:rsid w:val="00C37E64"/>
    <w:rsid w:val="00C40467"/>
    <w:rsid w:val="00C405A7"/>
    <w:rsid w:val="00C407EC"/>
    <w:rsid w:val="00C41516"/>
    <w:rsid w:val="00C418E4"/>
    <w:rsid w:val="00C41B99"/>
    <w:rsid w:val="00C420C8"/>
    <w:rsid w:val="00C420D3"/>
    <w:rsid w:val="00C42359"/>
    <w:rsid w:val="00C42550"/>
    <w:rsid w:val="00C428DA"/>
    <w:rsid w:val="00C42910"/>
    <w:rsid w:val="00C43207"/>
    <w:rsid w:val="00C43313"/>
    <w:rsid w:val="00C435D0"/>
    <w:rsid w:val="00C437CF"/>
    <w:rsid w:val="00C43DA2"/>
    <w:rsid w:val="00C4470C"/>
    <w:rsid w:val="00C4497E"/>
    <w:rsid w:val="00C450F4"/>
    <w:rsid w:val="00C451D1"/>
    <w:rsid w:val="00C45A3E"/>
    <w:rsid w:val="00C46105"/>
    <w:rsid w:val="00C46637"/>
    <w:rsid w:val="00C471C7"/>
    <w:rsid w:val="00C474A6"/>
    <w:rsid w:val="00C477C8"/>
    <w:rsid w:val="00C47E3C"/>
    <w:rsid w:val="00C47F78"/>
    <w:rsid w:val="00C50120"/>
    <w:rsid w:val="00C505F3"/>
    <w:rsid w:val="00C50C72"/>
    <w:rsid w:val="00C5106F"/>
    <w:rsid w:val="00C51CA5"/>
    <w:rsid w:val="00C52030"/>
    <w:rsid w:val="00C52624"/>
    <w:rsid w:val="00C52DD8"/>
    <w:rsid w:val="00C53233"/>
    <w:rsid w:val="00C538EB"/>
    <w:rsid w:val="00C53D86"/>
    <w:rsid w:val="00C55007"/>
    <w:rsid w:val="00C5521C"/>
    <w:rsid w:val="00C55432"/>
    <w:rsid w:val="00C555EF"/>
    <w:rsid w:val="00C5571A"/>
    <w:rsid w:val="00C55CFF"/>
    <w:rsid w:val="00C5619E"/>
    <w:rsid w:val="00C5620E"/>
    <w:rsid w:val="00C5682D"/>
    <w:rsid w:val="00C5686E"/>
    <w:rsid w:val="00C568BE"/>
    <w:rsid w:val="00C56D9C"/>
    <w:rsid w:val="00C56F1F"/>
    <w:rsid w:val="00C571C5"/>
    <w:rsid w:val="00C572DE"/>
    <w:rsid w:val="00C57346"/>
    <w:rsid w:val="00C576EF"/>
    <w:rsid w:val="00C5780A"/>
    <w:rsid w:val="00C57F82"/>
    <w:rsid w:val="00C57FE1"/>
    <w:rsid w:val="00C60218"/>
    <w:rsid w:val="00C60485"/>
    <w:rsid w:val="00C606AF"/>
    <w:rsid w:val="00C60CF3"/>
    <w:rsid w:val="00C613A6"/>
    <w:rsid w:val="00C618F4"/>
    <w:rsid w:val="00C61969"/>
    <w:rsid w:val="00C61AF6"/>
    <w:rsid w:val="00C61F10"/>
    <w:rsid w:val="00C6236A"/>
    <w:rsid w:val="00C6262E"/>
    <w:rsid w:val="00C628A9"/>
    <w:rsid w:val="00C62974"/>
    <w:rsid w:val="00C62B02"/>
    <w:rsid w:val="00C62B77"/>
    <w:rsid w:val="00C630A7"/>
    <w:rsid w:val="00C630C8"/>
    <w:rsid w:val="00C630FA"/>
    <w:rsid w:val="00C6327D"/>
    <w:rsid w:val="00C63388"/>
    <w:rsid w:val="00C635FD"/>
    <w:rsid w:val="00C636EC"/>
    <w:rsid w:val="00C6372E"/>
    <w:rsid w:val="00C63E5F"/>
    <w:rsid w:val="00C63FAF"/>
    <w:rsid w:val="00C65076"/>
    <w:rsid w:val="00C6593C"/>
    <w:rsid w:val="00C661C6"/>
    <w:rsid w:val="00C6676C"/>
    <w:rsid w:val="00C66952"/>
    <w:rsid w:val="00C66B45"/>
    <w:rsid w:val="00C66B5F"/>
    <w:rsid w:val="00C66C7C"/>
    <w:rsid w:val="00C66F6D"/>
    <w:rsid w:val="00C675E7"/>
    <w:rsid w:val="00C67BC1"/>
    <w:rsid w:val="00C7058F"/>
    <w:rsid w:val="00C70B35"/>
    <w:rsid w:val="00C70D43"/>
    <w:rsid w:val="00C70F89"/>
    <w:rsid w:val="00C711F6"/>
    <w:rsid w:val="00C7140D"/>
    <w:rsid w:val="00C71E28"/>
    <w:rsid w:val="00C72362"/>
    <w:rsid w:val="00C72DDD"/>
    <w:rsid w:val="00C72F0B"/>
    <w:rsid w:val="00C7340E"/>
    <w:rsid w:val="00C736F9"/>
    <w:rsid w:val="00C73C4A"/>
    <w:rsid w:val="00C73EA9"/>
    <w:rsid w:val="00C741CA"/>
    <w:rsid w:val="00C74508"/>
    <w:rsid w:val="00C74C3D"/>
    <w:rsid w:val="00C74C8F"/>
    <w:rsid w:val="00C75112"/>
    <w:rsid w:val="00C75E1F"/>
    <w:rsid w:val="00C7605B"/>
    <w:rsid w:val="00C7650C"/>
    <w:rsid w:val="00C76541"/>
    <w:rsid w:val="00C76738"/>
    <w:rsid w:val="00C76D5F"/>
    <w:rsid w:val="00C77517"/>
    <w:rsid w:val="00C7758A"/>
    <w:rsid w:val="00C775BE"/>
    <w:rsid w:val="00C77DD0"/>
    <w:rsid w:val="00C803D3"/>
    <w:rsid w:val="00C81082"/>
    <w:rsid w:val="00C81B6B"/>
    <w:rsid w:val="00C8267A"/>
    <w:rsid w:val="00C82BC8"/>
    <w:rsid w:val="00C831C4"/>
    <w:rsid w:val="00C83732"/>
    <w:rsid w:val="00C83939"/>
    <w:rsid w:val="00C83ED9"/>
    <w:rsid w:val="00C85022"/>
    <w:rsid w:val="00C855E7"/>
    <w:rsid w:val="00C85EDD"/>
    <w:rsid w:val="00C860E4"/>
    <w:rsid w:val="00C86282"/>
    <w:rsid w:val="00C8648E"/>
    <w:rsid w:val="00C86F3C"/>
    <w:rsid w:val="00C872F4"/>
    <w:rsid w:val="00C87B5F"/>
    <w:rsid w:val="00C87C46"/>
    <w:rsid w:val="00C90927"/>
    <w:rsid w:val="00C909BF"/>
    <w:rsid w:val="00C90DB8"/>
    <w:rsid w:val="00C91CFE"/>
    <w:rsid w:val="00C91FE4"/>
    <w:rsid w:val="00C92177"/>
    <w:rsid w:val="00C925CD"/>
    <w:rsid w:val="00C925D3"/>
    <w:rsid w:val="00C92DDE"/>
    <w:rsid w:val="00C92E03"/>
    <w:rsid w:val="00C930D3"/>
    <w:rsid w:val="00C93679"/>
    <w:rsid w:val="00C94400"/>
    <w:rsid w:val="00C94647"/>
    <w:rsid w:val="00C94BF4"/>
    <w:rsid w:val="00C94DD2"/>
    <w:rsid w:val="00C953D9"/>
    <w:rsid w:val="00C955CD"/>
    <w:rsid w:val="00C95CBF"/>
    <w:rsid w:val="00C96781"/>
    <w:rsid w:val="00C96997"/>
    <w:rsid w:val="00C96DF5"/>
    <w:rsid w:val="00C97510"/>
    <w:rsid w:val="00C97DCF"/>
    <w:rsid w:val="00C97EE0"/>
    <w:rsid w:val="00CA00F1"/>
    <w:rsid w:val="00CA0F41"/>
    <w:rsid w:val="00CA1361"/>
    <w:rsid w:val="00CA1538"/>
    <w:rsid w:val="00CA15B8"/>
    <w:rsid w:val="00CA1822"/>
    <w:rsid w:val="00CA1AD8"/>
    <w:rsid w:val="00CA1AEE"/>
    <w:rsid w:val="00CA1C32"/>
    <w:rsid w:val="00CA2149"/>
    <w:rsid w:val="00CA2180"/>
    <w:rsid w:val="00CA2A06"/>
    <w:rsid w:val="00CA2E16"/>
    <w:rsid w:val="00CA3448"/>
    <w:rsid w:val="00CA36AA"/>
    <w:rsid w:val="00CA384D"/>
    <w:rsid w:val="00CA3A72"/>
    <w:rsid w:val="00CA3C20"/>
    <w:rsid w:val="00CA3D06"/>
    <w:rsid w:val="00CA3DA1"/>
    <w:rsid w:val="00CA4125"/>
    <w:rsid w:val="00CA456F"/>
    <w:rsid w:val="00CA460B"/>
    <w:rsid w:val="00CA4A84"/>
    <w:rsid w:val="00CA4F31"/>
    <w:rsid w:val="00CA6047"/>
    <w:rsid w:val="00CA66AA"/>
    <w:rsid w:val="00CA6795"/>
    <w:rsid w:val="00CA6811"/>
    <w:rsid w:val="00CA6B0C"/>
    <w:rsid w:val="00CA6B12"/>
    <w:rsid w:val="00CA6E5B"/>
    <w:rsid w:val="00CA6EDD"/>
    <w:rsid w:val="00CA729F"/>
    <w:rsid w:val="00CA75AA"/>
    <w:rsid w:val="00CA76A3"/>
    <w:rsid w:val="00CA7B4C"/>
    <w:rsid w:val="00CB1148"/>
    <w:rsid w:val="00CB1333"/>
    <w:rsid w:val="00CB1E59"/>
    <w:rsid w:val="00CB2665"/>
    <w:rsid w:val="00CB26BE"/>
    <w:rsid w:val="00CB2E78"/>
    <w:rsid w:val="00CB2F3D"/>
    <w:rsid w:val="00CB32B5"/>
    <w:rsid w:val="00CB3B85"/>
    <w:rsid w:val="00CB42CD"/>
    <w:rsid w:val="00CB4369"/>
    <w:rsid w:val="00CB454A"/>
    <w:rsid w:val="00CB4587"/>
    <w:rsid w:val="00CB473A"/>
    <w:rsid w:val="00CB4A79"/>
    <w:rsid w:val="00CB4F5A"/>
    <w:rsid w:val="00CB5601"/>
    <w:rsid w:val="00CB565B"/>
    <w:rsid w:val="00CB57AB"/>
    <w:rsid w:val="00CB5854"/>
    <w:rsid w:val="00CB5D1F"/>
    <w:rsid w:val="00CB649D"/>
    <w:rsid w:val="00CB674F"/>
    <w:rsid w:val="00CB71E9"/>
    <w:rsid w:val="00CB7323"/>
    <w:rsid w:val="00CB7353"/>
    <w:rsid w:val="00CB7DBD"/>
    <w:rsid w:val="00CC03A0"/>
    <w:rsid w:val="00CC0991"/>
    <w:rsid w:val="00CC1351"/>
    <w:rsid w:val="00CC15E4"/>
    <w:rsid w:val="00CC1C64"/>
    <w:rsid w:val="00CC1F3A"/>
    <w:rsid w:val="00CC1F3D"/>
    <w:rsid w:val="00CC1FFF"/>
    <w:rsid w:val="00CC2122"/>
    <w:rsid w:val="00CC222C"/>
    <w:rsid w:val="00CC257B"/>
    <w:rsid w:val="00CC25F6"/>
    <w:rsid w:val="00CC2AC5"/>
    <w:rsid w:val="00CC2EC9"/>
    <w:rsid w:val="00CC301E"/>
    <w:rsid w:val="00CC3233"/>
    <w:rsid w:val="00CC37E4"/>
    <w:rsid w:val="00CC3B7B"/>
    <w:rsid w:val="00CC3EBF"/>
    <w:rsid w:val="00CC475A"/>
    <w:rsid w:val="00CC4C04"/>
    <w:rsid w:val="00CC5D84"/>
    <w:rsid w:val="00CC5DEC"/>
    <w:rsid w:val="00CC6060"/>
    <w:rsid w:val="00CC6205"/>
    <w:rsid w:val="00CC6DB9"/>
    <w:rsid w:val="00CC7169"/>
    <w:rsid w:val="00CC77D1"/>
    <w:rsid w:val="00CC790F"/>
    <w:rsid w:val="00CD075C"/>
    <w:rsid w:val="00CD0ECC"/>
    <w:rsid w:val="00CD1461"/>
    <w:rsid w:val="00CD167D"/>
    <w:rsid w:val="00CD2110"/>
    <w:rsid w:val="00CD227C"/>
    <w:rsid w:val="00CD2478"/>
    <w:rsid w:val="00CD2A1C"/>
    <w:rsid w:val="00CD2CC5"/>
    <w:rsid w:val="00CD2D63"/>
    <w:rsid w:val="00CD2DF5"/>
    <w:rsid w:val="00CD2F11"/>
    <w:rsid w:val="00CD31FF"/>
    <w:rsid w:val="00CD322B"/>
    <w:rsid w:val="00CD450D"/>
    <w:rsid w:val="00CD4AC9"/>
    <w:rsid w:val="00CD4FD4"/>
    <w:rsid w:val="00CD4FEE"/>
    <w:rsid w:val="00CD5042"/>
    <w:rsid w:val="00CD51A2"/>
    <w:rsid w:val="00CD5246"/>
    <w:rsid w:val="00CD536F"/>
    <w:rsid w:val="00CD54DA"/>
    <w:rsid w:val="00CD5767"/>
    <w:rsid w:val="00CD5D88"/>
    <w:rsid w:val="00CD5DC2"/>
    <w:rsid w:val="00CD5DF8"/>
    <w:rsid w:val="00CD5EDF"/>
    <w:rsid w:val="00CD6E89"/>
    <w:rsid w:val="00CD7E88"/>
    <w:rsid w:val="00CE0735"/>
    <w:rsid w:val="00CE07F0"/>
    <w:rsid w:val="00CE0A18"/>
    <w:rsid w:val="00CE10C6"/>
    <w:rsid w:val="00CE12D8"/>
    <w:rsid w:val="00CE133E"/>
    <w:rsid w:val="00CE1406"/>
    <w:rsid w:val="00CE15B0"/>
    <w:rsid w:val="00CE167E"/>
    <w:rsid w:val="00CE16A2"/>
    <w:rsid w:val="00CE1A59"/>
    <w:rsid w:val="00CE201C"/>
    <w:rsid w:val="00CE20A6"/>
    <w:rsid w:val="00CE2A32"/>
    <w:rsid w:val="00CE30E3"/>
    <w:rsid w:val="00CE33B0"/>
    <w:rsid w:val="00CE37CD"/>
    <w:rsid w:val="00CE3994"/>
    <w:rsid w:val="00CE3B2F"/>
    <w:rsid w:val="00CE3EB5"/>
    <w:rsid w:val="00CE552A"/>
    <w:rsid w:val="00CE57FC"/>
    <w:rsid w:val="00CE5CA2"/>
    <w:rsid w:val="00CE5F0D"/>
    <w:rsid w:val="00CE60D4"/>
    <w:rsid w:val="00CE618B"/>
    <w:rsid w:val="00CE6300"/>
    <w:rsid w:val="00CE7323"/>
    <w:rsid w:val="00CE7326"/>
    <w:rsid w:val="00CE7F11"/>
    <w:rsid w:val="00CF0427"/>
    <w:rsid w:val="00CF0631"/>
    <w:rsid w:val="00CF0A34"/>
    <w:rsid w:val="00CF0CD7"/>
    <w:rsid w:val="00CF165E"/>
    <w:rsid w:val="00CF1A42"/>
    <w:rsid w:val="00CF1D63"/>
    <w:rsid w:val="00CF1D72"/>
    <w:rsid w:val="00CF1D93"/>
    <w:rsid w:val="00CF26BD"/>
    <w:rsid w:val="00CF29B2"/>
    <w:rsid w:val="00CF2A55"/>
    <w:rsid w:val="00CF2AF7"/>
    <w:rsid w:val="00CF2CA9"/>
    <w:rsid w:val="00CF32A8"/>
    <w:rsid w:val="00CF34EA"/>
    <w:rsid w:val="00CF3B51"/>
    <w:rsid w:val="00CF3DBF"/>
    <w:rsid w:val="00CF3E62"/>
    <w:rsid w:val="00CF3F5B"/>
    <w:rsid w:val="00CF4641"/>
    <w:rsid w:val="00CF5066"/>
    <w:rsid w:val="00CF5078"/>
    <w:rsid w:val="00CF54B1"/>
    <w:rsid w:val="00CF58D4"/>
    <w:rsid w:val="00CF5A43"/>
    <w:rsid w:val="00CF5A5E"/>
    <w:rsid w:val="00CF601C"/>
    <w:rsid w:val="00CF608C"/>
    <w:rsid w:val="00CF6443"/>
    <w:rsid w:val="00CF7B15"/>
    <w:rsid w:val="00D01F4E"/>
    <w:rsid w:val="00D02A6C"/>
    <w:rsid w:val="00D03851"/>
    <w:rsid w:val="00D03990"/>
    <w:rsid w:val="00D04636"/>
    <w:rsid w:val="00D05DEF"/>
    <w:rsid w:val="00D06211"/>
    <w:rsid w:val="00D06403"/>
    <w:rsid w:val="00D0654D"/>
    <w:rsid w:val="00D06F9A"/>
    <w:rsid w:val="00D073B0"/>
    <w:rsid w:val="00D07E29"/>
    <w:rsid w:val="00D100AA"/>
    <w:rsid w:val="00D10147"/>
    <w:rsid w:val="00D10535"/>
    <w:rsid w:val="00D10640"/>
    <w:rsid w:val="00D1072B"/>
    <w:rsid w:val="00D108C4"/>
    <w:rsid w:val="00D108CC"/>
    <w:rsid w:val="00D10A6A"/>
    <w:rsid w:val="00D10B75"/>
    <w:rsid w:val="00D10E9F"/>
    <w:rsid w:val="00D11021"/>
    <w:rsid w:val="00D11134"/>
    <w:rsid w:val="00D1126E"/>
    <w:rsid w:val="00D112FD"/>
    <w:rsid w:val="00D11B05"/>
    <w:rsid w:val="00D11D5D"/>
    <w:rsid w:val="00D11DB9"/>
    <w:rsid w:val="00D11FC7"/>
    <w:rsid w:val="00D12359"/>
    <w:rsid w:val="00D1252F"/>
    <w:rsid w:val="00D12E58"/>
    <w:rsid w:val="00D13003"/>
    <w:rsid w:val="00D13D17"/>
    <w:rsid w:val="00D13E12"/>
    <w:rsid w:val="00D1423B"/>
    <w:rsid w:val="00D143DA"/>
    <w:rsid w:val="00D14403"/>
    <w:rsid w:val="00D1488A"/>
    <w:rsid w:val="00D14A56"/>
    <w:rsid w:val="00D14B83"/>
    <w:rsid w:val="00D14C6E"/>
    <w:rsid w:val="00D14F52"/>
    <w:rsid w:val="00D14FBF"/>
    <w:rsid w:val="00D157C7"/>
    <w:rsid w:val="00D1587D"/>
    <w:rsid w:val="00D1607D"/>
    <w:rsid w:val="00D16B6E"/>
    <w:rsid w:val="00D1735C"/>
    <w:rsid w:val="00D17BC5"/>
    <w:rsid w:val="00D17C8A"/>
    <w:rsid w:val="00D17CB5"/>
    <w:rsid w:val="00D201D7"/>
    <w:rsid w:val="00D206B7"/>
    <w:rsid w:val="00D20827"/>
    <w:rsid w:val="00D2149D"/>
    <w:rsid w:val="00D218A5"/>
    <w:rsid w:val="00D21A92"/>
    <w:rsid w:val="00D220EC"/>
    <w:rsid w:val="00D2350D"/>
    <w:rsid w:val="00D23E91"/>
    <w:rsid w:val="00D2466C"/>
    <w:rsid w:val="00D24B2A"/>
    <w:rsid w:val="00D24E33"/>
    <w:rsid w:val="00D251E3"/>
    <w:rsid w:val="00D2563F"/>
    <w:rsid w:val="00D25DEE"/>
    <w:rsid w:val="00D262C5"/>
    <w:rsid w:val="00D265A3"/>
    <w:rsid w:val="00D27DE8"/>
    <w:rsid w:val="00D30103"/>
    <w:rsid w:val="00D3062F"/>
    <w:rsid w:val="00D30927"/>
    <w:rsid w:val="00D30B72"/>
    <w:rsid w:val="00D30FCB"/>
    <w:rsid w:val="00D310BE"/>
    <w:rsid w:val="00D31561"/>
    <w:rsid w:val="00D315E3"/>
    <w:rsid w:val="00D318C4"/>
    <w:rsid w:val="00D31E7B"/>
    <w:rsid w:val="00D32CBE"/>
    <w:rsid w:val="00D32E32"/>
    <w:rsid w:val="00D332B1"/>
    <w:rsid w:val="00D3384E"/>
    <w:rsid w:val="00D33B34"/>
    <w:rsid w:val="00D340B9"/>
    <w:rsid w:val="00D34918"/>
    <w:rsid w:val="00D352A1"/>
    <w:rsid w:val="00D35FE3"/>
    <w:rsid w:val="00D36340"/>
    <w:rsid w:val="00D36895"/>
    <w:rsid w:val="00D3784D"/>
    <w:rsid w:val="00D40A07"/>
    <w:rsid w:val="00D40E1B"/>
    <w:rsid w:val="00D41BF5"/>
    <w:rsid w:val="00D4210D"/>
    <w:rsid w:val="00D421EB"/>
    <w:rsid w:val="00D424C3"/>
    <w:rsid w:val="00D4264B"/>
    <w:rsid w:val="00D43220"/>
    <w:rsid w:val="00D43A23"/>
    <w:rsid w:val="00D43B63"/>
    <w:rsid w:val="00D43DE2"/>
    <w:rsid w:val="00D44021"/>
    <w:rsid w:val="00D45987"/>
    <w:rsid w:val="00D45A3B"/>
    <w:rsid w:val="00D45A61"/>
    <w:rsid w:val="00D45B52"/>
    <w:rsid w:val="00D45D82"/>
    <w:rsid w:val="00D45DED"/>
    <w:rsid w:val="00D46CE8"/>
    <w:rsid w:val="00D46E65"/>
    <w:rsid w:val="00D472B8"/>
    <w:rsid w:val="00D47717"/>
    <w:rsid w:val="00D477E8"/>
    <w:rsid w:val="00D47A8C"/>
    <w:rsid w:val="00D47B6E"/>
    <w:rsid w:val="00D5017B"/>
    <w:rsid w:val="00D503BA"/>
    <w:rsid w:val="00D508AC"/>
    <w:rsid w:val="00D51AB9"/>
    <w:rsid w:val="00D5261A"/>
    <w:rsid w:val="00D528DE"/>
    <w:rsid w:val="00D531F9"/>
    <w:rsid w:val="00D5321C"/>
    <w:rsid w:val="00D53527"/>
    <w:rsid w:val="00D53A1E"/>
    <w:rsid w:val="00D53A39"/>
    <w:rsid w:val="00D53B38"/>
    <w:rsid w:val="00D546FF"/>
    <w:rsid w:val="00D547F6"/>
    <w:rsid w:val="00D54B58"/>
    <w:rsid w:val="00D54BBA"/>
    <w:rsid w:val="00D555BC"/>
    <w:rsid w:val="00D56132"/>
    <w:rsid w:val="00D5619D"/>
    <w:rsid w:val="00D5621A"/>
    <w:rsid w:val="00D5631C"/>
    <w:rsid w:val="00D563D0"/>
    <w:rsid w:val="00D56731"/>
    <w:rsid w:val="00D568C5"/>
    <w:rsid w:val="00D56EE9"/>
    <w:rsid w:val="00D572DE"/>
    <w:rsid w:val="00D5756F"/>
    <w:rsid w:val="00D5794C"/>
    <w:rsid w:val="00D5796D"/>
    <w:rsid w:val="00D57B20"/>
    <w:rsid w:val="00D57DCD"/>
    <w:rsid w:val="00D57EAC"/>
    <w:rsid w:val="00D57EAF"/>
    <w:rsid w:val="00D60208"/>
    <w:rsid w:val="00D60415"/>
    <w:rsid w:val="00D605D4"/>
    <w:rsid w:val="00D607E8"/>
    <w:rsid w:val="00D60DCD"/>
    <w:rsid w:val="00D61096"/>
    <w:rsid w:val="00D61822"/>
    <w:rsid w:val="00D6208B"/>
    <w:rsid w:val="00D62A03"/>
    <w:rsid w:val="00D62C1F"/>
    <w:rsid w:val="00D6306B"/>
    <w:rsid w:val="00D63256"/>
    <w:rsid w:val="00D63341"/>
    <w:rsid w:val="00D63D6C"/>
    <w:rsid w:val="00D64247"/>
    <w:rsid w:val="00D6460B"/>
    <w:rsid w:val="00D64864"/>
    <w:rsid w:val="00D64DEE"/>
    <w:rsid w:val="00D64F15"/>
    <w:rsid w:val="00D658D4"/>
    <w:rsid w:val="00D65DFF"/>
    <w:rsid w:val="00D65EB5"/>
    <w:rsid w:val="00D65EB7"/>
    <w:rsid w:val="00D66384"/>
    <w:rsid w:val="00D66660"/>
    <w:rsid w:val="00D66F70"/>
    <w:rsid w:val="00D67210"/>
    <w:rsid w:val="00D67CB9"/>
    <w:rsid w:val="00D7045B"/>
    <w:rsid w:val="00D707A0"/>
    <w:rsid w:val="00D7136F"/>
    <w:rsid w:val="00D71405"/>
    <w:rsid w:val="00D72605"/>
    <w:rsid w:val="00D72663"/>
    <w:rsid w:val="00D72A39"/>
    <w:rsid w:val="00D72D18"/>
    <w:rsid w:val="00D72F5F"/>
    <w:rsid w:val="00D7329B"/>
    <w:rsid w:val="00D735A6"/>
    <w:rsid w:val="00D7385A"/>
    <w:rsid w:val="00D73BA8"/>
    <w:rsid w:val="00D73E12"/>
    <w:rsid w:val="00D742F1"/>
    <w:rsid w:val="00D74742"/>
    <w:rsid w:val="00D74998"/>
    <w:rsid w:val="00D74C83"/>
    <w:rsid w:val="00D74DDA"/>
    <w:rsid w:val="00D754EC"/>
    <w:rsid w:val="00D759B6"/>
    <w:rsid w:val="00D75A07"/>
    <w:rsid w:val="00D760E3"/>
    <w:rsid w:val="00D76298"/>
    <w:rsid w:val="00D765C2"/>
    <w:rsid w:val="00D76BC1"/>
    <w:rsid w:val="00D76C67"/>
    <w:rsid w:val="00D80456"/>
    <w:rsid w:val="00D8090B"/>
    <w:rsid w:val="00D80E64"/>
    <w:rsid w:val="00D81004"/>
    <w:rsid w:val="00D813AB"/>
    <w:rsid w:val="00D81411"/>
    <w:rsid w:val="00D814FE"/>
    <w:rsid w:val="00D81819"/>
    <w:rsid w:val="00D81D3C"/>
    <w:rsid w:val="00D8203C"/>
    <w:rsid w:val="00D827D1"/>
    <w:rsid w:val="00D828BD"/>
    <w:rsid w:val="00D829B0"/>
    <w:rsid w:val="00D82A13"/>
    <w:rsid w:val="00D82E49"/>
    <w:rsid w:val="00D837B3"/>
    <w:rsid w:val="00D83A6A"/>
    <w:rsid w:val="00D841AD"/>
    <w:rsid w:val="00D848D5"/>
    <w:rsid w:val="00D84E02"/>
    <w:rsid w:val="00D84E14"/>
    <w:rsid w:val="00D84E39"/>
    <w:rsid w:val="00D85008"/>
    <w:rsid w:val="00D850DB"/>
    <w:rsid w:val="00D85816"/>
    <w:rsid w:val="00D8597B"/>
    <w:rsid w:val="00D859D5"/>
    <w:rsid w:val="00D85BC7"/>
    <w:rsid w:val="00D861BF"/>
    <w:rsid w:val="00D862FA"/>
    <w:rsid w:val="00D86982"/>
    <w:rsid w:val="00D86B7D"/>
    <w:rsid w:val="00D86FC1"/>
    <w:rsid w:val="00D877B2"/>
    <w:rsid w:val="00D878B3"/>
    <w:rsid w:val="00D903D9"/>
    <w:rsid w:val="00D9078D"/>
    <w:rsid w:val="00D90F89"/>
    <w:rsid w:val="00D91957"/>
    <w:rsid w:val="00D91ECE"/>
    <w:rsid w:val="00D9284E"/>
    <w:rsid w:val="00D92ABF"/>
    <w:rsid w:val="00D92F6C"/>
    <w:rsid w:val="00D932AE"/>
    <w:rsid w:val="00D93630"/>
    <w:rsid w:val="00D93C61"/>
    <w:rsid w:val="00D941AD"/>
    <w:rsid w:val="00D94368"/>
    <w:rsid w:val="00D94460"/>
    <w:rsid w:val="00D94497"/>
    <w:rsid w:val="00D94B69"/>
    <w:rsid w:val="00D951F9"/>
    <w:rsid w:val="00D954D3"/>
    <w:rsid w:val="00D95601"/>
    <w:rsid w:val="00D959E8"/>
    <w:rsid w:val="00D95B6A"/>
    <w:rsid w:val="00D962FB"/>
    <w:rsid w:val="00D96434"/>
    <w:rsid w:val="00D966DE"/>
    <w:rsid w:val="00D96951"/>
    <w:rsid w:val="00D96A1D"/>
    <w:rsid w:val="00D96A94"/>
    <w:rsid w:val="00D96BC0"/>
    <w:rsid w:val="00D96DB4"/>
    <w:rsid w:val="00D96EF0"/>
    <w:rsid w:val="00D97566"/>
    <w:rsid w:val="00D975B0"/>
    <w:rsid w:val="00D976A9"/>
    <w:rsid w:val="00D97E04"/>
    <w:rsid w:val="00D97E69"/>
    <w:rsid w:val="00D97FF4"/>
    <w:rsid w:val="00DA0232"/>
    <w:rsid w:val="00DA02C5"/>
    <w:rsid w:val="00DA1176"/>
    <w:rsid w:val="00DA1424"/>
    <w:rsid w:val="00DA18FD"/>
    <w:rsid w:val="00DA2219"/>
    <w:rsid w:val="00DA2582"/>
    <w:rsid w:val="00DA2646"/>
    <w:rsid w:val="00DA29C0"/>
    <w:rsid w:val="00DA2FF3"/>
    <w:rsid w:val="00DA31CD"/>
    <w:rsid w:val="00DA39F6"/>
    <w:rsid w:val="00DA3AA0"/>
    <w:rsid w:val="00DA3F69"/>
    <w:rsid w:val="00DA4435"/>
    <w:rsid w:val="00DA4449"/>
    <w:rsid w:val="00DA4BCA"/>
    <w:rsid w:val="00DA4BCC"/>
    <w:rsid w:val="00DA4C51"/>
    <w:rsid w:val="00DA4DAD"/>
    <w:rsid w:val="00DA543C"/>
    <w:rsid w:val="00DA5BD2"/>
    <w:rsid w:val="00DA65C9"/>
    <w:rsid w:val="00DA6BD0"/>
    <w:rsid w:val="00DA6DD4"/>
    <w:rsid w:val="00DA7309"/>
    <w:rsid w:val="00DA758E"/>
    <w:rsid w:val="00DA7598"/>
    <w:rsid w:val="00DA79D6"/>
    <w:rsid w:val="00DA7DBB"/>
    <w:rsid w:val="00DA7ED8"/>
    <w:rsid w:val="00DB004E"/>
    <w:rsid w:val="00DB095D"/>
    <w:rsid w:val="00DB0CAD"/>
    <w:rsid w:val="00DB0F52"/>
    <w:rsid w:val="00DB1141"/>
    <w:rsid w:val="00DB1C54"/>
    <w:rsid w:val="00DB20D7"/>
    <w:rsid w:val="00DB20FB"/>
    <w:rsid w:val="00DB2E51"/>
    <w:rsid w:val="00DB2E9C"/>
    <w:rsid w:val="00DB2F59"/>
    <w:rsid w:val="00DB39C1"/>
    <w:rsid w:val="00DB3C3A"/>
    <w:rsid w:val="00DB3DD4"/>
    <w:rsid w:val="00DB4094"/>
    <w:rsid w:val="00DB417F"/>
    <w:rsid w:val="00DB42F5"/>
    <w:rsid w:val="00DB4362"/>
    <w:rsid w:val="00DB44FB"/>
    <w:rsid w:val="00DB4515"/>
    <w:rsid w:val="00DB48C6"/>
    <w:rsid w:val="00DB4FFC"/>
    <w:rsid w:val="00DB516B"/>
    <w:rsid w:val="00DB55AC"/>
    <w:rsid w:val="00DB5625"/>
    <w:rsid w:val="00DB56BD"/>
    <w:rsid w:val="00DB63A2"/>
    <w:rsid w:val="00DB6594"/>
    <w:rsid w:val="00DB6598"/>
    <w:rsid w:val="00DB672E"/>
    <w:rsid w:val="00DB6842"/>
    <w:rsid w:val="00DB6E57"/>
    <w:rsid w:val="00DB6F7C"/>
    <w:rsid w:val="00DB70F6"/>
    <w:rsid w:val="00DB7398"/>
    <w:rsid w:val="00DB7E78"/>
    <w:rsid w:val="00DB7EB7"/>
    <w:rsid w:val="00DC032D"/>
    <w:rsid w:val="00DC07BE"/>
    <w:rsid w:val="00DC0D68"/>
    <w:rsid w:val="00DC14D7"/>
    <w:rsid w:val="00DC16EB"/>
    <w:rsid w:val="00DC17DF"/>
    <w:rsid w:val="00DC2A5B"/>
    <w:rsid w:val="00DC2A81"/>
    <w:rsid w:val="00DC3319"/>
    <w:rsid w:val="00DC3ED1"/>
    <w:rsid w:val="00DC411F"/>
    <w:rsid w:val="00DC4A4C"/>
    <w:rsid w:val="00DC4D69"/>
    <w:rsid w:val="00DC4F56"/>
    <w:rsid w:val="00DC6019"/>
    <w:rsid w:val="00DC61E8"/>
    <w:rsid w:val="00DC6AD7"/>
    <w:rsid w:val="00DC6C1D"/>
    <w:rsid w:val="00DC6C79"/>
    <w:rsid w:val="00DC6E9A"/>
    <w:rsid w:val="00DC70EC"/>
    <w:rsid w:val="00DC7141"/>
    <w:rsid w:val="00DC78A3"/>
    <w:rsid w:val="00DD1186"/>
    <w:rsid w:val="00DD1232"/>
    <w:rsid w:val="00DD1B09"/>
    <w:rsid w:val="00DD20BA"/>
    <w:rsid w:val="00DD2161"/>
    <w:rsid w:val="00DD21AC"/>
    <w:rsid w:val="00DD22CF"/>
    <w:rsid w:val="00DD2A61"/>
    <w:rsid w:val="00DD2EA1"/>
    <w:rsid w:val="00DD2FBA"/>
    <w:rsid w:val="00DD314D"/>
    <w:rsid w:val="00DD3B9E"/>
    <w:rsid w:val="00DD4094"/>
    <w:rsid w:val="00DD4A08"/>
    <w:rsid w:val="00DD4A59"/>
    <w:rsid w:val="00DD4E15"/>
    <w:rsid w:val="00DD5115"/>
    <w:rsid w:val="00DD5348"/>
    <w:rsid w:val="00DD640F"/>
    <w:rsid w:val="00DD653C"/>
    <w:rsid w:val="00DD65E9"/>
    <w:rsid w:val="00DD6642"/>
    <w:rsid w:val="00DD6B76"/>
    <w:rsid w:val="00DD6C41"/>
    <w:rsid w:val="00DD7A09"/>
    <w:rsid w:val="00DD7B72"/>
    <w:rsid w:val="00DD7B97"/>
    <w:rsid w:val="00DD7CB2"/>
    <w:rsid w:val="00DD7F18"/>
    <w:rsid w:val="00DE0477"/>
    <w:rsid w:val="00DE0D7C"/>
    <w:rsid w:val="00DE1200"/>
    <w:rsid w:val="00DE122E"/>
    <w:rsid w:val="00DE2875"/>
    <w:rsid w:val="00DE28F9"/>
    <w:rsid w:val="00DE306B"/>
    <w:rsid w:val="00DE30D2"/>
    <w:rsid w:val="00DE314E"/>
    <w:rsid w:val="00DE3632"/>
    <w:rsid w:val="00DE386D"/>
    <w:rsid w:val="00DE428C"/>
    <w:rsid w:val="00DE47A0"/>
    <w:rsid w:val="00DE4C1B"/>
    <w:rsid w:val="00DE4DDF"/>
    <w:rsid w:val="00DE4F53"/>
    <w:rsid w:val="00DE5627"/>
    <w:rsid w:val="00DE56B1"/>
    <w:rsid w:val="00DE5919"/>
    <w:rsid w:val="00DE5B30"/>
    <w:rsid w:val="00DE6247"/>
    <w:rsid w:val="00DE66AB"/>
    <w:rsid w:val="00DE683E"/>
    <w:rsid w:val="00DE70AA"/>
    <w:rsid w:val="00DE723F"/>
    <w:rsid w:val="00DE7E33"/>
    <w:rsid w:val="00DF020A"/>
    <w:rsid w:val="00DF0443"/>
    <w:rsid w:val="00DF074B"/>
    <w:rsid w:val="00DF0933"/>
    <w:rsid w:val="00DF0B5F"/>
    <w:rsid w:val="00DF0E8E"/>
    <w:rsid w:val="00DF11A4"/>
    <w:rsid w:val="00DF13A1"/>
    <w:rsid w:val="00DF16E5"/>
    <w:rsid w:val="00DF1A4A"/>
    <w:rsid w:val="00DF2061"/>
    <w:rsid w:val="00DF2500"/>
    <w:rsid w:val="00DF3166"/>
    <w:rsid w:val="00DF36DE"/>
    <w:rsid w:val="00DF3715"/>
    <w:rsid w:val="00DF3856"/>
    <w:rsid w:val="00DF399C"/>
    <w:rsid w:val="00DF39F7"/>
    <w:rsid w:val="00DF3CED"/>
    <w:rsid w:val="00DF3F77"/>
    <w:rsid w:val="00DF4050"/>
    <w:rsid w:val="00DF4405"/>
    <w:rsid w:val="00DF4C30"/>
    <w:rsid w:val="00DF4CBF"/>
    <w:rsid w:val="00DF4D93"/>
    <w:rsid w:val="00DF4E00"/>
    <w:rsid w:val="00DF50FB"/>
    <w:rsid w:val="00DF53CE"/>
    <w:rsid w:val="00DF5581"/>
    <w:rsid w:val="00DF55E0"/>
    <w:rsid w:val="00DF5F8C"/>
    <w:rsid w:val="00DF6848"/>
    <w:rsid w:val="00DF6A4A"/>
    <w:rsid w:val="00DF6F91"/>
    <w:rsid w:val="00DF7812"/>
    <w:rsid w:val="00DF7EAE"/>
    <w:rsid w:val="00E00C40"/>
    <w:rsid w:val="00E01525"/>
    <w:rsid w:val="00E019CC"/>
    <w:rsid w:val="00E0274A"/>
    <w:rsid w:val="00E02A84"/>
    <w:rsid w:val="00E02AFF"/>
    <w:rsid w:val="00E043F5"/>
    <w:rsid w:val="00E04E55"/>
    <w:rsid w:val="00E04F87"/>
    <w:rsid w:val="00E05C41"/>
    <w:rsid w:val="00E06180"/>
    <w:rsid w:val="00E0692B"/>
    <w:rsid w:val="00E06B2C"/>
    <w:rsid w:val="00E06C66"/>
    <w:rsid w:val="00E07B43"/>
    <w:rsid w:val="00E07B76"/>
    <w:rsid w:val="00E07EB4"/>
    <w:rsid w:val="00E10349"/>
    <w:rsid w:val="00E104F3"/>
    <w:rsid w:val="00E1081C"/>
    <w:rsid w:val="00E10BEB"/>
    <w:rsid w:val="00E10E02"/>
    <w:rsid w:val="00E110F7"/>
    <w:rsid w:val="00E11662"/>
    <w:rsid w:val="00E11DEA"/>
    <w:rsid w:val="00E11EB4"/>
    <w:rsid w:val="00E121D8"/>
    <w:rsid w:val="00E12CAD"/>
    <w:rsid w:val="00E12E05"/>
    <w:rsid w:val="00E13680"/>
    <w:rsid w:val="00E1379D"/>
    <w:rsid w:val="00E139C2"/>
    <w:rsid w:val="00E13B49"/>
    <w:rsid w:val="00E140FF"/>
    <w:rsid w:val="00E14286"/>
    <w:rsid w:val="00E14680"/>
    <w:rsid w:val="00E147A4"/>
    <w:rsid w:val="00E14B42"/>
    <w:rsid w:val="00E15116"/>
    <w:rsid w:val="00E152BD"/>
    <w:rsid w:val="00E15592"/>
    <w:rsid w:val="00E16123"/>
    <w:rsid w:val="00E164BB"/>
    <w:rsid w:val="00E16D64"/>
    <w:rsid w:val="00E16EFA"/>
    <w:rsid w:val="00E17AD1"/>
    <w:rsid w:val="00E17B6C"/>
    <w:rsid w:val="00E17C8E"/>
    <w:rsid w:val="00E20338"/>
    <w:rsid w:val="00E203DA"/>
    <w:rsid w:val="00E20536"/>
    <w:rsid w:val="00E20A6F"/>
    <w:rsid w:val="00E21930"/>
    <w:rsid w:val="00E21F48"/>
    <w:rsid w:val="00E221B5"/>
    <w:rsid w:val="00E22284"/>
    <w:rsid w:val="00E22BCE"/>
    <w:rsid w:val="00E23180"/>
    <w:rsid w:val="00E2331C"/>
    <w:rsid w:val="00E233BC"/>
    <w:rsid w:val="00E23AD1"/>
    <w:rsid w:val="00E23CC6"/>
    <w:rsid w:val="00E24559"/>
    <w:rsid w:val="00E24785"/>
    <w:rsid w:val="00E24955"/>
    <w:rsid w:val="00E25028"/>
    <w:rsid w:val="00E256A4"/>
    <w:rsid w:val="00E2606B"/>
    <w:rsid w:val="00E265A9"/>
    <w:rsid w:val="00E26909"/>
    <w:rsid w:val="00E276A6"/>
    <w:rsid w:val="00E27EF6"/>
    <w:rsid w:val="00E31332"/>
    <w:rsid w:val="00E318DC"/>
    <w:rsid w:val="00E32207"/>
    <w:rsid w:val="00E322AB"/>
    <w:rsid w:val="00E32571"/>
    <w:rsid w:val="00E32E10"/>
    <w:rsid w:val="00E33123"/>
    <w:rsid w:val="00E33395"/>
    <w:rsid w:val="00E342FC"/>
    <w:rsid w:val="00E3485D"/>
    <w:rsid w:val="00E34CEA"/>
    <w:rsid w:val="00E3558B"/>
    <w:rsid w:val="00E35ADA"/>
    <w:rsid w:val="00E35E3D"/>
    <w:rsid w:val="00E35EF8"/>
    <w:rsid w:val="00E3682D"/>
    <w:rsid w:val="00E369D0"/>
    <w:rsid w:val="00E36C4D"/>
    <w:rsid w:val="00E36EC3"/>
    <w:rsid w:val="00E3709F"/>
    <w:rsid w:val="00E3712B"/>
    <w:rsid w:val="00E371A4"/>
    <w:rsid w:val="00E371C6"/>
    <w:rsid w:val="00E375B4"/>
    <w:rsid w:val="00E37883"/>
    <w:rsid w:val="00E37A02"/>
    <w:rsid w:val="00E402E4"/>
    <w:rsid w:val="00E40526"/>
    <w:rsid w:val="00E4070B"/>
    <w:rsid w:val="00E40FA5"/>
    <w:rsid w:val="00E41132"/>
    <w:rsid w:val="00E41189"/>
    <w:rsid w:val="00E411D2"/>
    <w:rsid w:val="00E4128E"/>
    <w:rsid w:val="00E41405"/>
    <w:rsid w:val="00E4154F"/>
    <w:rsid w:val="00E41568"/>
    <w:rsid w:val="00E41AA4"/>
    <w:rsid w:val="00E41F5A"/>
    <w:rsid w:val="00E41F97"/>
    <w:rsid w:val="00E42D52"/>
    <w:rsid w:val="00E42E87"/>
    <w:rsid w:val="00E43C2B"/>
    <w:rsid w:val="00E44344"/>
    <w:rsid w:val="00E44552"/>
    <w:rsid w:val="00E4478B"/>
    <w:rsid w:val="00E449A0"/>
    <w:rsid w:val="00E45493"/>
    <w:rsid w:val="00E4577D"/>
    <w:rsid w:val="00E45BD2"/>
    <w:rsid w:val="00E45C26"/>
    <w:rsid w:val="00E45C52"/>
    <w:rsid w:val="00E4608F"/>
    <w:rsid w:val="00E46433"/>
    <w:rsid w:val="00E4674C"/>
    <w:rsid w:val="00E467F8"/>
    <w:rsid w:val="00E47798"/>
    <w:rsid w:val="00E477D1"/>
    <w:rsid w:val="00E479CB"/>
    <w:rsid w:val="00E47B39"/>
    <w:rsid w:val="00E47F80"/>
    <w:rsid w:val="00E50457"/>
    <w:rsid w:val="00E505E6"/>
    <w:rsid w:val="00E50B0D"/>
    <w:rsid w:val="00E50CA1"/>
    <w:rsid w:val="00E5133E"/>
    <w:rsid w:val="00E51690"/>
    <w:rsid w:val="00E5173B"/>
    <w:rsid w:val="00E51929"/>
    <w:rsid w:val="00E519DB"/>
    <w:rsid w:val="00E519F0"/>
    <w:rsid w:val="00E51A43"/>
    <w:rsid w:val="00E51E28"/>
    <w:rsid w:val="00E525FE"/>
    <w:rsid w:val="00E5267F"/>
    <w:rsid w:val="00E52720"/>
    <w:rsid w:val="00E52774"/>
    <w:rsid w:val="00E52EC3"/>
    <w:rsid w:val="00E53243"/>
    <w:rsid w:val="00E53F2B"/>
    <w:rsid w:val="00E54712"/>
    <w:rsid w:val="00E55007"/>
    <w:rsid w:val="00E55039"/>
    <w:rsid w:val="00E550C3"/>
    <w:rsid w:val="00E556E8"/>
    <w:rsid w:val="00E559FE"/>
    <w:rsid w:val="00E55C0E"/>
    <w:rsid w:val="00E55C47"/>
    <w:rsid w:val="00E55E2C"/>
    <w:rsid w:val="00E55EE4"/>
    <w:rsid w:val="00E561C9"/>
    <w:rsid w:val="00E568BC"/>
    <w:rsid w:val="00E56CB6"/>
    <w:rsid w:val="00E57503"/>
    <w:rsid w:val="00E57D5D"/>
    <w:rsid w:val="00E57E4D"/>
    <w:rsid w:val="00E60078"/>
    <w:rsid w:val="00E603FD"/>
    <w:rsid w:val="00E604BA"/>
    <w:rsid w:val="00E60F99"/>
    <w:rsid w:val="00E6131C"/>
    <w:rsid w:val="00E613DD"/>
    <w:rsid w:val="00E6159D"/>
    <w:rsid w:val="00E6189A"/>
    <w:rsid w:val="00E61EE4"/>
    <w:rsid w:val="00E622FC"/>
    <w:rsid w:val="00E627C4"/>
    <w:rsid w:val="00E62B88"/>
    <w:rsid w:val="00E62DDE"/>
    <w:rsid w:val="00E63051"/>
    <w:rsid w:val="00E63330"/>
    <w:rsid w:val="00E633F5"/>
    <w:rsid w:val="00E635D4"/>
    <w:rsid w:val="00E63E4C"/>
    <w:rsid w:val="00E6438D"/>
    <w:rsid w:val="00E64736"/>
    <w:rsid w:val="00E6540B"/>
    <w:rsid w:val="00E6558D"/>
    <w:rsid w:val="00E6562A"/>
    <w:rsid w:val="00E6571E"/>
    <w:rsid w:val="00E65FF7"/>
    <w:rsid w:val="00E6610E"/>
    <w:rsid w:val="00E6621E"/>
    <w:rsid w:val="00E6635C"/>
    <w:rsid w:val="00E667DD"/>
    <w:rsid w:val="00E66D26"/>
    <w:rsid w:val="00E66D96"/>
    <w:rsid w:val="00E66ECD"/>
    <w:rsid w:val="00E67E6C"/>
    <w:rsid w:val="00E70836"/>
    <w:rsid w:val="00E7113A"/>
    <w:rsid w:val="00E71230"/>
    <w:rsid w:val="00E71251"/>
    <w:rsid w:val="00E71364"/>
    <w:rsid w:val="00E71394"/>
    <w:rsid w:val="00E719F5"/>
    <w:rsid w:val="00E71C06"/>
    <w:rsid w:val="00E726B6"/>
    <w:rsid w:val="00E730BC"/>
    <w:rsid w:val="00E730C4"/>
    <w:rsid w:val="00E73193"/>
    <w:rsid w:val="00E73712"/>
    <w:rsid w:val="00E737F7"/>
    <w:rsid w:val="00E738B7"/>
    <w:rsid w:val="00E74CBC"/>
    <w:rsid w:val="00E751E8"/>
    <w:rsid w:val="00E75553"/>
    <w:rsid w:val="00E75572"/>
    <w:rsid w:val="00E755FA"/>
    <w:rsid w:val="00E757F6"/>
    <w:rsid w:val="00E75ECA"/>
    <w:rsid w:val="00E76C90"/>
    <w:rsid w:val="00E76EE4"/>
    <w:rsid w:val="00E801DD"/>
    <w:rsid w:val="00E80E6E"/>
    <w:rsid w:val="00E8105B"/>
    <w:rsid w:val="00E81335"/>
    <w:rsid w:val="00E8150B"/>
    <w:rsid w:val="00E8197B"/>
    <w:rsid w:val="00E82B6A"/>
    <w:rsid w:val="00E83045"/>
    <w:rsid w:val="00E831BD"/>
    <w:rsid w:val="00E8349E"/>
    <w:rsid w:val="00E8360B"/>
    <w:rsid w:val="00E838B6"/>
    <w:rsid w:val="00E83A1E"/>
    <w:rsid w:val="00E83A98"/>
    <w:rsid w:val="00E845FC"/>
    <w:rsid w:val="00E84ABC"/>
    <w:rsid w:val="00E85255"/>
    <w:rsid w:val="00E85ADD"/>
    <w:rsid w:val="00E85B42"/>
    <w:rsid w:val="00E85DAB"/>
    <w:rsid w:val="00E85DF9"/>
    <w:rsid w:val="00E86889"/>
    <w:rsid w:val="00E875FD"/>
    <w:rsid w:val="00E90648"/>
    <w:rsid w:val="00E90725"/>
    <w:rsid w:val="00E90A7A"/>
    <w:rsid w:val="00E90F88"/>
    <w:rsid w:val="00E9184D"/>
    <w:rsid w:val="00E921B4"/>
    <w:rsid w:val="00E929FE"/>
    <w:rsid w:val="00E92B36"/>
    <w:rsid w:val="00E92E8F"/>
    <w:rsid w:val="00E93322"/>
    <w:rsid w:val="00E9334F"/>
    <w:rsid w:val="00E93628"/>
    <w:rsid w:val="00E9389F"/>
    <w:rsid w:val="00E94174"/>
    <w:rsid w:val="00E9447F"/>
    <w:rsid w:val="00E9488B"/>
    <w:rsid w:val="00E94FEF"/>
    <w:rsid w:val="00E953F1"/>
    <w:rsid w:val="00E9543F"/>
    <w:rsid w:val="00E95674"/>
    <w:rsid w:val="00E95CEF"/>
    <w:rsid w:val="00E96930"/>
    <w:rsid w:val="00E97154"/>
    <w:rsid w:val="00E97269"/>
    <w:rsid w:val="00E97C71"/>
    <w:rsid w:val="00E97F2A"/>
    <w:rsid w:val="00E97FD9"/>
    <w:rsid w:val="00EA0E33"/>
    <w:rsid w:val="00EA1244"/>
    <w:rsid w:val="00EA17C4"/>
    <w:rsid w:val="00EA193A"/>
    <w:rsid w:val="00EA1B06"/>
    <w:rsid w:val="00EA2333"/>
    <w:rsid w:val="00EA235A"/>
    <w:rsid w:val="00EA2632"/>
    <w:rsid w:val="00EA308F"/>
    <w:rsid w:val="00EA314E"/>
    <w:rsid w:val="00EA4576"/>
    <w:rsid w:val="00EA4CFD"/>
    <w:rsid w:val="00EA4F8F"/>
    <w:rsid w:val="00EA5450"/>
    <w:rsid w:val="00EA5D66"/>
    <w:rsid w:val="00EA605C"/>
    <w:rsid w:val="00EA6226"/>
    <w:rsid w:val="00EA6873"/>
    <w:rsid w:val="00EA6D71"/>
    <w:rsid w:val="00EA7408"/>
    <w:rsid w:val="00EA7F23"/>
    <w:rsid w:val="00EB00CA"/>
    <w:rsid w:val="00EB0D74"/>
    <w:rsid w:val="00EB111D"/>
    <w:rsid w:val="00EB1B98"/>
    <w:rsid w:val="00EB1DA3"/>
    <w:rsid w:val="00EB215C"/>
    <w:rsid w:val="00EB2378"/>
    <w:rsid w:val="00EB2BC9"/>
    <w:rsid w:val="00EB2D15"/>
    <w:rsid w:val="00EB2EB8"/>
    <w:rsid w:val="00EB3484"/>
    <w:rsid w:val="00EB3711"/>
    <w:rsid w:val="00EB38EA"/>
    <w:rsid w:val="00EB3AC9"/>
    <w:rsid w:val="00EB401C"/>
    <w:rsid w:val="00EB439A"/>
    <w:rsid w:val="00EB4A0D"/>
    <w:rsid w:val="00EB5137"/>
    <w:rsid w:val="00EB5424"/>
    <w:rsid w:val="00EB5525"/>
    <w:rsid w:val="00EB5B80"/>
    <w:rsid w:val="00EB5E18"/>
    <w:rsid w:val="00EB631F"/>
    <w:rsid w:val="00EB6770"/>
    <w:rsid w:val="00EB6905"/>
    <w:rsid w:val="00EB6B9A"/>
    <w:rsid w:val="00EB7025"/>
    <w:rsid w:val="00EB77C5"/>
    <w:rsid w:val="00EB77DE"/>
    <w:rsid w:val="00EB7C30"/>
    <w:rsid w:val="00EB7EC1"/>
    <w:rsid w:val="00EC0927"/>
    <w:rsid w:val="00EC1069"/>
    <w:rsid w:val="00EC18A4"/>
    <w:rsid w:val="00EC19C0"/>
    <w:rsid w:val="00EC1B30"/>
    <w:rsid w:val="00EC1E34"/>
    <w:rsid w:val="00EC1EC2"/>
    <w:rsid w:val="00EC27BA"/>
    <w:rsid w:val="00EC28D3"/>
    <w:rsid w:val="00EC3249"/>
    <w:rsid w:val="00EC3D0D"/>
    <w:rsid w:val="00EC3D71"/>
    <w:rsid w:val="00EC3FA0"/>
    <w:rsid w:val="00EC41B9"/>
    <w:rsid w:val="00EC4E7A"/>
    <w:rsid w:val="00EC56A4"/>
    <w:rsid w:val="00EC5CA2"/>
    <w:rsid w:val="00EC5D6E"/>
    <w:rsid w:val="00EC621C"/>
    <w:rsid w:val="00EC6867"/>
    <w:rsid w:val="00EC68F1"/>
    <w:rsid w:val="00EC6E1B"/>
    <w:rsid w:val="00EC6E20"/>
    <w:rsid w:val="00EC6FC4"/>
    <w:rsid w:val="00EC701F"/>
    <w:rsid w:val="00EC71C1"/>
    <w:rsid w:val="00EC789F"/>
    <w:rsid w:val="00ED0317"/>
    <w:rsid w:val="00ED0499"/>
    <w:rsid w:val="00ED0674"/>
    <w:rsid w:val="00ED0A84"/>
    <w:rsid w:val="00ED1455"/>
    <w:rsid w:val="00ED21BD"/>
    <w:rsid w:val="00ED26BC"/>
    <w:rsid w:val="00ED2DD7"/>
    <w:rsid w:val="00ED30C3"/>
    <w:rsid w:val="00ED335A"/>
    <w:rsid w:val="00ED3836"/>
    <w:rsid w:val="00ED3E99"/>
    <w:rsid w:val="00ED4316"/>
    <w:rsid w:val="00ED4358"/>
    <w:rsid w:val="00ED4D48"/>
    <w:rsid w:val="00ED5629"/>
    <w:rsid w:val="00ED5C70"/>
    <w:rsid w:val="00ED5E3F"/>
    <w:rsid w:val="00ED6369"/>
    <w:rsid w:val="00ED63CE"/>
    <w:rsid w:val="00ED667C"/>
    <w:rsid w:val="00ED66C3"/>
    <w:rsid w:val="00ED6CF9"/>
    <w:rsid w:val="00ED6D11"/>
    <w:rsid w:val="00ED6FBD"/>
    <w:rsid w:val="00ED6FE9"/>
    <w:rsid w:val="00ED7372"/>
    <w:rsid w:val="00ED74F5"/>
    <w:rsid w:val="00ED7DEB"/>
    <w:rsid w:val="00EE0443"/>
    <w:rsid w:val="00EE050D"/>
    <w:rsid w:val="00EE070D"/>
    <w:rsid w:val="00EE0716"/>
    <w:rsid w:val="00EE08F1"/>
    <w:rsid w:val="00EE0FC0"/>
    <w:rsid w:val="00EE10A1"/>
    <w:rsid w:val="00EE16A5"/>
    <w:rsid w:val="00EE18E0"/>
    <w:rsid w:val="00EE20A8"/>
    <w:rsid w:val="00EE271A"/>
    <w:rsid w:val="00EE35EC"/>
    <w:rsid w:val="00EE3B23"/>
    <w:rsid w:val="00EE4395"/>
    <w:rsid w:val="00EE4572"/>
    <w:rsid w:val="00EE476E"/>
    <w:rsid w:val="00EE4A36"/>
    <w:rsid w:val="00EE570C"/>
    <w:rsid w:val="00EE5AFE"/>
    <w:rsid w:val="00EE63F7"/>
    <w:rsid w:val="00EE66C2"/>
    <w:rsid w:val="00EE6A39"/>
    <w:rsid w:val="00EE6EFD"/>
    <w:rsid w:val="00EE797E"/>
    <w:rsid w:val="00EF0E2C"/>
    <w:rsid w:val="00EF1D70"/>
    <w:rsid w:val="00EF3025"/>
    <w:rsid w:val="00EF3335"/>
    <w:rsid w:val="00EF352C"/>
    <w:rsid w:val="00EF37D5"/>
    <w:rsid w:val="00EF388B"/>
    <w:rsid w:val="00EF3DFB"/>
    <w:rsid w:val="00EF470B"/>
    <w:rsid w:val="00EF5052"/>
    <w:rsid w:val="00EF5299"/>
    <w:rsid w:val="00EF5E81"/>
    <w:rsid w:val="00EF66F5"/>
    <w:rsid w:val="00EF711E"/>
    <w:rsid w:val="00EF7815"/>
    <w:rsid w:val="00EF7D17"/>
    <w:rsid w:val="00F0054A"/>
    <w:rsid w:val="00F00B08"/>
    <w:rsid w:val="00F00CFD"/>
    <w:rsid w:val="00F00EE0"/>
    <w:rsid w:val="00F00FCC"/>
    <w:rsid w:val="00F011FF"/>
    <w:rsid w:val="00F01252"/>
    <w:rsid w:val="00F0140F"/>
    <w:rsid w:val="00F014B8"/>
    <w:rsid w:val="00F015FC"/>
    <w:rsid w:val="00F01B43"/>
    <w:rsid w:val="00F01D0A"/>
    <w:rsid w:val="00F02172"/>
    <w:rsid w:val="00F02182"/>
    <w:rsid w:val="00F029F7"/>
    <w:rsid w:val="00F02FBE"/>
    <w:rsid w:val="00F02FC6"/>
    <w:rsid w:val="00F02FFC"/>
    <w:rsid w:val="00F03039"/>
    <w:rsid w:val="00F031F1"/>
    <w:rsid w:val="00F036EB"/>
    <w:rsid w:val="00F037FC"/>
    <w:rsid w:val="00F0422C"/>
    <w:rsid w:val="00F04344"/>
    <w:rsid w:val="00F0460D"/>
    <w:rsid w:val="00F04785"/>
    <w:rsid w:val="00F0523F"/>
    <w:rsid w:val="00F053F5"/>
    <w:rsid w:val="00F05898"/>
    <w:rsid w:val="00F05BE7"/>
    <w:rsid w:val="00F05C88"/>
    <w:rsid w:val="00F05D63"/>
    <w:rsid w:val="00F05E29"/>
    <w:rsid w:val="00F06072"/>
    <w:rsid w:val="00F06E7A"/>
    <w:rsid w:val="00F072B7"/>
    <w:rsid w:val="00F07494"/>
    <w:rsid w:val="00F075FC"/>
    <w:rsid w:val="00F07679"/>
    <w:rsid w:val="00F07CB4"/>
    <w:rsid w:val="00F10016"/>
    <w:rsid w:val="00F1031C"/>
    <w:rsid w:val="00F10366"/>
    <w:rsid w:val="00F1041C"/>
    <w:rsid w:val="00F1061D"/>
    <w:rsid w:val="00F107E9"/>
    <w:rsid w:val="00F10959"/>
    <w:rsid w:val="00F10AEA"/>
    <w:rsid w:val="00F10D95"/>
    <w:rsid w:val="00F11099"/>
    <w:rsid w:val="00F11103"/>
    <w:rsid w:val="00F1177D"/>
    <w:rsid w:val="00F119C0"/>
    <w:rsid w:val="00F11A00"/>
    <w:rsid w:val="00F11D40"/>
    <w:rsid w:val="00F12202"/>
    <w:rsid w:val="00F123CD"/>
    <w:rsid w:val="00F124A6"/>
    <w:rsid w:val="00F1264F"/>
    <w:rsid w:val="00F1281F"/>
    <w:rsid w:val="00F128A5"/>
    <w:rsid w:val="00F12F5E"/>
    <w:rsid w:val="00F13185"/>
    <w:rsid w:val="00F132B1"/>
    <w:rsid w:val="00F1330E"/>
    <w:rsid w:val="00F13454"/>
    <w:rsid w:val="00F138A1"/>
    <w:rsid w:val="00F13BD1"/>
    <w:rsid w:val="00F13E60"/>
    <w:rsid w:val="00F13FCC"/>
    <w:rsid w:val="00F14196"/>
    <w:rsid w:val="00F147D3"/>
    <w:rsid w:val="00F14ADD"/>
    <w:rsid w:val="00F15124"/>
    <w:rsid w:val="00F16952"/>
    <w:rsid w:val="00F16E65"/>
    <w:rsid w:val="00F1764C"/>
    <w:rsid w:val="00F17693"/>
    <w:rsid w:val="00F17960"/>
    <w:rsid w:val="00F17BB7"/>
    <w:rsid w:val="00F17CA1"/>
    <w:rsid w:val="00F17DA6"/>
    <w:rsid w:val="00F20391"/>
    <w:rsid w:val="00F20792"/>
    <w:rsid w:val="00F207F8"/>
    <w:rsid w:val="00F20885"/>
    <w:rsid w:val="00F20B2E"/>
    <w:rsid w:val="00F20E1A"/>
    <w:rsid w:val="00F20FC3"/>
    <w:rsid w:val="00F210FB"/>
    <w:rsid w:val="00F21244"/>
    <w:rsid w:val="00F21808"/>
    <w:rsid w:val="00F22B09"/>
    <w:rsid w:val="00F22C69"/>
    <w:rsid w:val="00F22CF9"/>
    <w:rsid w:val="00F22F6E"/>
    <w:rsid w:val="00F2330A"/>
    <w:rsid w:val="00F234AE"/>
    <w:rsid w:val="00F23570"/>
    <w:rsid w:val="00F235CF"/>
    <w:rsid w:val="00F23885"/>
    <w:rsid w:val="00F238F5"/>
    <w:rsid w:val="00F23929"/>
    <w:rsid w:val="00F2398C"/>
    <w:rsid w:val="00F23A43"/>
    <w:rsid w:val="00F23A71"/>
    <w:rsid w:val="00F23E40"/>
    <w:rsid w:val="00F2402E"/>
    <w:rsid w:val="00F24421"/>
    <w:rsid w:val="00F24437"/>
    <w:rsid w:val="00F24565"/>
    <w:rsid w:val="00F249E8"/>
    <w:rsid w:val="00F25133"/>
    <w:rsid w:val="00F2534C"/>
    <w:rsid w:val="00F25694"/>
    <w:rsid w:val="00F25F8C"/>
    <w:rsid w:val="00F26184"/>
    <w:rsid w:val="00F26492"/>
    <w:rsid w:val="00F266C6"/>
    <w:rsid w:val="00F268E5"/>
    <w:rsid w:val="00F26A28"/>
    <w:rsid w:val="00F26A3F"/>
    <w:rsid w:val="00F26CBF"/>
    <w:rsid w:val="00F27037"/>
    <w:rsid w:val="00F272C1"/>
    <w:rsid w:val="00F27FE4"/>
    <w:rsid w:val="00F30022"/>
    <w:rsid w:val="00F303F3"/>
    <w:rsid w:val="00F304FD"/>
    <w:rsid w:val="00F30751"/>
    <w:rsid w:val="00F309F7"/>
    <w:rsid w:val="00F314E6"/>
    <w:rsid w:val="00F31682"/>
    <w:rsid w:val="00F3177E"/>
    <w:rsid w:val="00F3186D"/>
    <w:rsid w:val="00F31954"/>
    <w:rsid w:val="00F319BE"/>
    <w:rsid w:val="00F31B6C"/>
    <w:rsid w:val="00F31E73"/>
    <w:rsid w:val="00F31FB5"/>
    <w:rsid w:val="00F320BF"/>
    <w:rsid w:val="00F3265E"/>
    <w:rsid w:val="00F3288D"/>
    <w:rsid w:val="00F32AD2"/>
    <w:rsid w:val="00F32B16"/>
    <w:rsid w:val="00F32BEA"/>
    <w:rsid w:val="00F330E2"/>
    <w:rsid w:val="00F3318D"/>
    <w:rsid w:val="00F3331D"/>
    <w:rsid w:val="00F33AB3"/>
    <w:rsid w:val="00F3466B"/>
    <w:rsid w:val="00F34834"/>
    <w:rsid w:val="00F34857"/>
    <w:rsid w:val="00F350D0"/>
    <w:rsid w:val="00F35256"/>
    <w:rsid w:val="00F353E3"/>
    <w:rsid w:val="00F36F14"/>
    <w:rsid w:val="00F36F83"/>
    <w:rsid w:val="00F3792B"/>
    <w:rsid w:val="00F401A2"/>
    <w:rsid w:val="00F40305"/>
    <w:rsid w:val="00F40DFE"/>
    <w:rsid w:val="00F4157A"/>
    <w:rsid w:val="00F41E0C"/>
    <w:rsid w:val="00F42DEA"/>
    <w:rsid w:val="00F4310F"/>
    <w:rsid w:val="00F4387B"/>
    <w:rsid w:val="00F43C84"/>
    <w:rsid w:val="00F43CE1"/>
    <w:rsid w:val="00F43DA6"/>
    <w:rsid w:val="00F43E2B"/>
    <w:rsid w:val="00F44E57"/>
    <w:rsid w:val="00F458EB"/>
    <w:rsid w:val="00F45C46"/>
    <w:rsid w:val="00F45C82"/>
    <w:rsid w:val="00F45FF6"/>
    <w:rsid w:val="00F4641C"/>
    <w:rsid w:val="00F46D4B"/>
    <w:rsid w:val="00F5019E"/>
    <w:rsid w:val="00F508EF"/>
    <w:rsid w:val="00F50AA4"/>
    <w:rsid w:val="00F50AAA"/>
    <w:rsid w:val="00F50BE4"/>
    <w:rsid w:val="00F50D5E"/>
    <w:rsid w:val="00F50DFF"/>
    <w:rsid w:val="00F519DC"/>
    <w:rsid w:val="00F5215E"/>
    <w:rsid w:val="00F524C2"/>
    <w:rsid w:val="00F528EE"/>
    <w:rsid w:val="00F52A3E"/>
    <w:rsid w:val="00F53029"/>
    <w:rsid w:val="00F5331B"/>
    <w:rsid w:val="00F53A3B"/>
    <w:rsid w:val="00F5404C"/>
    <w:rsid w:val="00F54222"/>
    <w:rsid w:val="00F5426A"/>
    <w:rsid w:val="00F544CF"/>
    <w:rsid w:val="00F54740"/>
    <w:rsid w:val="00F5490D"/>
    <w:rsid w:val="00F54B4B"/>
    <w:rsid w:val="00F54E58"/>
    <w:rsid w:val="00F54FA1"/>
    <w:rsid w:val="00F54FB4"/>
    <w:rsid w:val="00F5521C"/>
    <w:rsid w:val="00F56357"/>
    <w:rsid w:val="00F564CA"/>
    <w:rsid w:val="00F56C93"/>
    <w:rsid w:val="00F56E43"/>
    <w:rsid w:val="00F56F05"/>
    <w:rsid w:val="00F5717C"/>
    <w:rsid w:val="00F5778F"/>
    <w:rsid w:val="00F577DC"/>
    <w:rsid w:val="00F57904"/>
    <w:rsid w:val="00F57FA1"/>
    <w:rsid w:val="00F602DF"/>
    <w:rsid w:val="00F61169"/>
    <w:rsid w:val="00F61845"/>
    <w:rsid w:val="00F61B5F"/>
    <w:rsid w:val="00F61DE6"/>
    <w:rsid w:val="00F61ECE"/>
    <w:rsid w:val="00F62062"/>
    <w:rsid w:val="00F6236D"/>
    <w:rsid w:val="00F623A4"/>
    <w:rsid w:val="00F62452"/>
    <w:rsid w:val="00F62453"/>
    <w:rsid w:val="00F626F9"/>
    <w:rsid w:val="00F63131"/>
    <w:rsid w:val="00F6347C"/>
    <w:rsid w:val="00F636C0"/>
    <w:rsid w:val="00F63FA8"/>
    <w:rsid w:val="00F63FC6"/>
    <w:rsid w:val="00F64E18"/>
    <w:rsid w:val="00F65ABE"/>
    <w:rsid w:val="00F663CF"/>
    <w:rsid w:val="00F664B9"/>
    <w:rsid w:val="00F66F08"/>
    <w:rsid w:val="00F672A6"/>
    <w:rsid w:val="00F672AB"/>
    <w:rsid w:val="00F674CA"/>
    <w:rsid w:val="00F675D0"/>
    <w:rsid w:val="00F67A44"/>
    <w:rsid w:val="00F67D37"/>
    <w:rsid w:val="00F701E6"/>
    <w:rsid w:val="00F702D8"/>
    <w:rsid w:val="00F70500"/>
    <w:rsid w:val="00F70BBB"/>
    <w:rsid w:val="00F70CEF"/>
    <w:rsid w:val="00F70ED7"/>
    <w:rsid w:val="00F715FA"/>
    <w:rsid w:val="00F72C4A"/>
    <w:rsid w:val="00F7376B"/>
    <w:rsid w:val="00F73876"/>
    <w:rsid w:val="00F73D21"/>
    <w:rsid w:val="00F73DDA"/>
    <w:rsid w:val="00F73F5A"/>
    <w:rsid w:val="00F7421D"/>
    <w:rsid w:val="00F748AC"/>
    <w:rsid w:val="00F7500C"/>
    <w:rsid w:val="00F75206"/>
    <w:rsid w:val="00F7550B"/>
    <w:rsid w:val="00F75516"/>
    <w:rsid w:val="00F75A34"/>
    <w:rsid w:val="00F75B34"/>
    <w:rsid w:val="00F76DB6"/>
    <w:rsid w:val="00F7719D"/>
    <w:rsid w:val="00F774B0"/>
    <w:rsid w:val="00F774CB"/>
    <w:rsid w:val="00F77637"/>
    <w:rsid w:val="00F77F6C"/>
    <w:rsid w:val="00F80DE6"/>
    <w:rsid w:val="00F80EC5"/>
    <w:rsid w:val="00F80EDA"/>
    <w:rsid w:val="00F8152C"/>
    <w:rsid w:val="00F82121"/>
    <w:rsid w:val="00F82F05"/>
    <w:rsid w:val="00F82FD9"/>
    <w:rsid w:val="00F83335"/>
    <w:rsid w:val="00F8374D"/>
    <w:rsid w:val="00F83850"/>
    <w:rsid w:val="00F838DE"/>
    <w:rsid w:val="00F841FB"/>
    <w:rsid w:val="00F84389"/>
    <w:rsid w:val="00F84DC9"/>
    <w:rsid w:val="00F85A54"/>
    <w:rsid w:val="00F861A3"/>
    <w:rsid w:val="00F8682A"/>
    <w:rsid w:val="00F8685B"/>
    <w:rsid w:val="00F86DD6"/>
    <w:rsid w:val="00F87329"/>
    <w:rsid w:val="00F873CE"/>
    <w:rsid w:val="00F875F2"/>
    <w:rsid w:val="00F87A3A"/>
    <w:rsid w:val="00F904D4"/>
    <w:rsid w:val="00F90711"/>
    <w:rsid w:val="00F908DD"/>
    <w:rsid w:val="00F909C4"/>
    <w:rsid w:val="00F90B4C"/>
    <w:rsid w:val="00F90C3C"/>
    <w:rsid w:val="00F91247"/>
    <w:rsid w:val="00F917A7"/>
    <w:rsid w:val="00F91BBB"/>
    <w:rsid w:val="00F91F45"/>
    <w:rsid w:val="00F920D9"/>
    <w:rsid w:val="00F922E5"/>
    <w:rsid w:val="00F922FE"/>
    <w:rsid w:val="00F92527"/>
    <w:rsid w:val="00F925E1"/>
    <w:rsid w:val="00F92AAC"/>
    <w:rsid w:val="00F92EE6"/>
    <w:rsid w:val="00F92F98"/>
    <w:rsid w:val="00F936DC"/>
    <w:rsid w:val="00F94493"/>
    <w:rsid w:val="00F94D04"/>
    <w:rsid w:val="00F94EDB"/>
    <w:rsid w:val="00F95D74"/>
    <w:rsid w:val="00F95E80"/>
    <w:rsid w:val="00F96245"/>
    <w:rsid w:val="00F96336"/>
    <w:rsid w:val="00F96988"/>
    <w:rsid w:val="00F96C21"/>
    <w:rsid w:val="00F96E8B"/>
    <w:rsid w:val="00F97178"/>
    <w:rsid w:val="00F977CB"/>
    <w:rsid w:val="00FA0076"/>
    <w:rsid w:val="00FA06B9"/>
    <w:rsid w:val="00FA06C3"/>
    <w:rsid w:val="00FA08BE"/>
    <w:rsid w:val="00FA0F3A"/>
    <w:rsid w:val="00FA0F69"/>
    <w:rsid w:val="00FA119A"/>
    <w:rsid w:val="00FA130E"/>
    <w:rsid w:val="00FA152B"/>
    <w:rsid w:val="00FA18B8"/>
    <w:rsid w:val="00FA18C9"/>
    <w:rsid w:val="00FA1945"/>
    <w:rsid w:val="00FA19AA"/>
    <w:rsid w:val="00FA1A44"/>
    <w:rsid w:val="00FA1CD8"/>
    <w:rsid w:val="00FA1CDC"/>
    <w:rsid w:val="00FA1D2A"/>
    <w:rsid w:val="00FA219D"/>
    <w:rsid w:val="00FA22A0"/>
    <w:rsid w:val="00FA25EB"/>
    <w:rsid w:val="00FA28AD"/>
    <w:rsid w:val="00FA2C1F"/>
    <w:rsid w:val="00FA32CF"/>
    <w:rsid w:val="00FA33EC"/>
    <w:rsid w:val="00FA3A6C"/>
    <w:rsid w:val="00FA40D9"/>
    <w:rsid w:val="00FA414D"/>
    <w:rsid w:val="00FA469D"/>
    <w:rsid w:val="00FA4759"/>
    <w:rsid w:val="00FA47DA"/>
    <w:rsid w:val="00FA4F3D"/>
    <w:rsid w:val="00FA526D"/>
    <w:rsid w:val="00FA52C1"/>
    <w:rsid w:val="00FA565F"/>
    <w:rsid w:val="00FA57BC"/>
    <w:rsid w:val="00FA5D74"/>
    <w:rsid w:val="00FA5DD0"/>
    <w:rsid w:val="00FA5F94"/>
    <w:rsid w:val="00FA635D"/>
    <w:rsid w:val="00FA6C7F"/>
    <w:rsid w:val="00FA6EF0"/>
    <w:rsid w:val="00FA7191"/>
    <w:rsid w:val="00FA72DB"/>
    <w:rsid w:val="00FA7A0B"/>
    <w:rsid w:val="00FA7AE7"/>
    <w:rsid w:val="00FA7E0D"/>
    <w:rsid w:val="00FB05E4"/>
    <w:rsid w:val="00FB0670"/>
    <w:rsid w:val="00FB0EF8"/>
    <w:rsid w:val="00FB135C"/>
    <w:rsid w:val="00FB1912"/>
    <w:rsid w:val="00FB1A50"/>
    <w:rsid w:val="00FB2856"/>
    <w:rsid w:val="00FB29CB"/>
    <w:rsid w:val="00FB2B60"/>
    <w:rsid w:val="00FB35DE"/>
    <w:rsid w:val="00FB369A"/>
    <w:rsid w:val="00FB43B9"/>
    <w:rsid w:val="00FB4AED"/>
    <w:rsid w:val="00FB4EDF"/>
    <w:rsid w:val="00FB504E"/>
    <w:rsid w:val="00FB576E"/>
    <w:rsid w:val="00FB5F76"/>
    <w:rsid w:val="00FB6898"/>
    <w:rsid w:val="00FB72CF"/>
    <w:rsid w:val="00FB7574"/>
    <w:rsid w:val="00FB7633"/>
    <w:rsid w:val="00FC0008"/>
    <w:rsid w:val="00FC02EC"/>
    <w:rsid w:val="00FC0D65"/>
    <w:rsid w:val="00FC0DE4"/>
    <w:rsid w:val="00FC0F8D"/>
    <w:rsid w:val="00FC17B8"/>
    <w:rsid w:val="00FC21C4"/>
    <w:rsid w:val="00FC294C"/>
    <w:rsid w:val="00FC2B7F"/>
    <w:rsid w:val="00FC2DE1"/>
    <w:rsid w:val="00FC31E0"/>
    <w:rsid w:val="00FC3341"/>
    <w:rsid w:val="00FC3358"/>
    <w:rsid w:val="00FC3483"/>
    <w:rsid w:val="00FC3F2C"/>
    <w:rsid w:val="00FC41A4"/>
    <w:rsid w:val="00FC4BC7"/>
    <w:rsid w:val="00FC4FB6"/>
    <w:rsid w:val="00FC52E6"/>
    <w:rsid w:val="00FC57ED"/>
    <w:rsid w:val="00FC6060"/>
    <w:rsid w:val="00FC61F9"/>
    <w:rsid w:val="00FC6248"/>
    <w:rsid w:val="00FC6466"/>
    <w:rsid w:val="00FC681A"/>
    <w:rsid w:val="00FC6E23"/>
    <w:rsid w:val="00FC6FCC"/>
    <w:rsid w:val="00FC7673"/>
    <w:rsid w:val="00FC7929"/>
    <w:rsid w:val="00FD029F"/>
    <w:rsid w:val="00FD0CBB"/>
    <w:rsid w:val="00FD0F84"/>
    <w:rsid w:val="00FD19B6"/>
    <w:rsid w:val="00FD1B8F"/>
    <w:rsid w:val="00FD1EFB"/>
    <w:rsid w:val="00FD1F15"/>
    <w:rsid w:val="00FD1FE9"/>
    <w:rsid w:val="00FD2120"/>
    <w:rsid w:val="00FD216F"/>
    <w:rsid w:val="00FD229A"/>
    <w:rsid w:val="00FD24B0"/>
    <w:rsid w:val="00FD25B0"/>
    <w:rsid w:val="00FD26FE"/>
    <w:rsid w:val="00FD2C94"/>
    <w:rsid w:val="00FD31C1"/>
    <w:rsid w:val="00FD3490"/>
    <w:rsid w:val="00FD3CED"/>
    <w:rsid w:val="00FD43CB"/>
    <w:rsid w:val="00FD4625"/>
    <w:rsid w:val="00FD477F"/>
    <w:rsid w:val="00FD4A70"/>
    <w:rsid w:val="00FD500A"/>
    <w:rsid w:val="00FD52BC"/>
    <w:rsid w:val="00FD5343"/>
    <w:rsid w:val="00FD58EE"/>
    <w:rsid w:val="00FD5B94"/>
    <w:rsid w:val="00FD5CF9"/>
    <w:rsid w:val="00FD5FF5"/>
    <w:rsid w:val="00FD625C"/>
    <w:rsid w:val="00FD628D"/>
    <w:rsid w:val="00FD6429"/>
    <w:rsid w:val="00FD67F5"/>
    <w:rsid w:val="00FD6BA1"/>
    <w:rsid w:val="00FD7BF2"/>
    <w:rsid w:val="00FE0190"/>
    <w:rsid w:val="00FE0747"/>
    <w:rsid w:val="00FE0AD2"/>
    <w:rsid w:val="00FE1186"/>
    <w:rsid w:val="00FE1561"/>
    <w:rsid w:val="00FE17A7"/>
    <w:rsid w:val="00FE1C87"/>
    <w:rsid w:val="00FE1D05"/>
    <w:rsid w:val="00FE1DBC"/>
    <w:rsid w:val="00FE1E7F"/>
    <w:rsid w:val="00FE1F79"/>
    <w:rsid w:val="00FE2841"/>
    <w:rsid w:val="00FE2889"/>
    <w:rsid w:val="00FE3032"/>
    <w:rsid w:val="00FE340A"/>
    <w:rsid w:val="00FE36A8"/>
    <w:rsid w:val="00FE3BBD"/>
    <w:rsid w:val="00FE435C"/>
    <w:rsid w:val="00FE4515"/>
    <w:rsid w:val="00FE4A1E"/>
    <w:rsid w:val="00FE4D10"/>
    <w:rsid w:val="00FE64FD"/>
    <w:rsid w:val="00FE68A6"/>
    <w:rsid w:val="00FE6B2F"/>
    <w:rsid w:val="00FE6E42"/>
    <w:rsid w:val="00FE6F6B"/>
    <w:rsid w:val="00FE7F94"/>
    <w:rsid w:val="00FF009F"/>
    <w:rsid w:val="00FF0E4E"/>
    <w:rsid w:val="00FF1076"/>
    <w:rsid w:val="00FF116D"/>
    <w:rsid w:val="00FF198F"/>
    <w:rsid w:val="00FF1DBF"/>
    <w:rsid w:val="00FF2243"/>
    <w:rsid w:val="00FF255F"/>
    <w:rsid w:val="00FF28A4"/>
    <w:rsid w:val="00FF28C1"/>
    <w:rsid w:val="00FF2903"/>
    <w:rsid w:val="00FF3212"/>
    <w:rsid w:val="00FF335E"/>
    <w:rsid w:val="00FF3886"/>
    <w:rsid w:val="00FF47D8"/>
    <w:rsid w:val="00FF51F3"/>
    <w:rsid w:val="00FF55A3"/>
    <w:rsid w:val="00FF5654"/>
    <w:rsid w:val="00FF59F2"/>
    <w:rsid w:val="00FF6223"/>
    <w:rsid w:val="00FF667F"/>
    <w:rsid w:val="00FF6806"/>
    <w:rsid w:val="00FF6C20"/>
    <w:rsid w:val="00FF6DEF"/>
    <w:rsid w:val="00FF7460"/>
    <w:rsid w:val="00FF756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C8743"/>
  <w15:docId w15:val="{A5252802-63B2-4FA1-ADEF-E7239280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9E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0"/>
      <w:outlineLvl w:val="0"/>
    </w:pPr>
    <w:rPr>
      <w:b/>
      <w:color w:val="4F81BD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80" w:after="0"/>
      <w:outlineLvl w:val="1"/>
    </w:pPr>
    <w:rPr>
      <w:b/>
      <w:color w:val="4F81BD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 w:line="240" w:lineRule="auto"/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0615D6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1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5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3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DB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1C32"/>
  </w:style>
  <w:style w:type="character" w:styleId="Hyperlink">
    <w:name w:val="Hyperlink"/>
    <w:basedOn w:val="DefaultParagraphFont"/>
    <w:uiPriority w:val="99"/>
    <w:unhideWhenUsed/>
    <w:rsid w:val="00C00D4A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C199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199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DB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5AC"/>
  </w:style>
  <w:style w:type="paragraph" w:styleId="Footer">
    <w:name w:val="footer"/>
    <w:basedOn w:val="Normal"/>
    <w:link w:val="FooterChar"/>
    <w:uiPriority w:val="99"/>
    <w:unhideWhenUsed/>
    <w:rsid w:val="00DB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5A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7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4384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D65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65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65E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B7B1C"/>
  </w:style>
  <w:style w:type="paragraph" w:styleId="ListParagraph">
    <w:name w:val="List Paragraph"/>
    <w:basedOn w:val="Normal"/>
    <w:uiPriority w:val="34"/>
    <w:qFormat/>
    <w:rsid w:val="005317FD"/>
    <w:pPr>
      <w:ind w:left="720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D56EE9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95220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20A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9F27C1"/>
    <w:pPr>
      <w:spacing w:after="0" w:line="240" w:lineRule="auto"/>
      <w:jc w:val="left"/>
    </w:pPr>
    <w:rPr>
      <w:rFonts w:asciiTheme="minorHAnsi" w:eastAsiaTheme="minorEastAsia" w:hAnsiTheme="minorHAnsi" w:cstheme="minorBidi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9F27C1"/>
    <w:pPr>
      <w:keepNext/>
      <w:spacing w:after="0" w:line="240" w:lineRule="auto"/>
      <w:jc w:val="left"/>
    </w:pPr>
    <w:rPr>
      <w:rFonts w:eastAsiaTheme="minorEastAsia" w:cstheme="minorBidi"/>
      <w:bCs/>
      <w:color w:val="000000" w:themeColor="text1"/>
      <w:szCs w:val="18"/>
      <w:lang w:val="en-US" w:eastAsia="de-DE"/>
    </w:rPr>
  </w:style>
  <w:style w:type="paragraph" w:customStyle="1" w:styleId="SectionTitle">
    <w:name w:val="Section Title"/>
    <w:basedOn w:val="Normal"/>
    <w:qFormat/>
    <w:rsid w:val="00F014B8"/>
    <w:pPr>
      <w:spacing w:after="0"/>
      <w:ind w:firstLine="720"/>
    </w:pPr>
    <w:rPr>
      <w:i/>
      <w:iCs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5EF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5EF0"/>
    <w:rPr>
      <w:sz w:val="20"/>
      <w:szCs w:val="20"/>
    </w:rPr>
  </w:style>
  <w:style w:type="paragraph" w:customStyle="1" w:styleId="DescriptionFiguresTables">
    <w:name w:val="Description Figures/Tables"/>
    <w:basedOn w:val="Normal"/>
    <w:qFormat/>
    <w:rsid w:val="00856FB0"/>
    <w:pPr>
      <w:spacing w:line="240" w:lineRule="auto"/>
    </w:pPr>
    <w:rPr>
      <w:rFonts w:eastAsiaTheme="minorEastAsia" w:cstheme="minorBidi"/>
      <w:sz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9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8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1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5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102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25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07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0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81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4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3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9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29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0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2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3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5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202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05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495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1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3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759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0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8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9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23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5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83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0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8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0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3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9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9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49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13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1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0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6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2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22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1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7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9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5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0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16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6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6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4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3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7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2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7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14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2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1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6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7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2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3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04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2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9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93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8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2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8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9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3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6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1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5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5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8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03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4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5878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8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4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8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0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3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7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76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7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7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2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1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3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9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3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6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0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6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45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0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245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4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2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5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6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0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8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5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0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3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6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55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2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9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78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33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439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94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358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23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0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69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6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9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0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7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8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3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73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6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20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56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8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70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4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6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92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4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3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0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5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3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93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75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97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86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95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6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83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310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62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3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588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05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1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8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402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9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9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2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1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1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7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0" ma:contentTypeDescription="Create a new document." ma:contentTypeScope="" ma:versionID="7521b780d34e047e56fbc9120b8f56a8">
  <xsd:schema xmlns:xsd="http://www.w3.org/2001/XMLSchema" xmlns:xs="http://www.w3.org/2001/XMLSchema" xmlns:p="http://schemas.microsoft.com/office/2006/metadata/properties" xmlns:ns3="cf0dfbcc-b360-4cf7-9bf5-370ba522dbe9" targetNamespace="http://schemas.microsoft.com/office/2006/metadata/properties" ma:root="true" ma:fieldsID="06117b93fafe4e9548f84123ee35c056" ns3:_="">
    <xsd:import namespace="cf0dfbcc-b360-4cf7-9bf5-370ba522db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8879EB-7C42-487E-ADC0-C16E4ECE04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F79915E-A2A6-49F3-949F-115121C2FD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1DFAC7-011D-1142-BE04-959327ECCEA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77FD32E-6F2F-4B80-81CB-556582FD82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4</TotalTime>
  <Pages>62</Pages>
  <Words>18441</Words>
  <Characters>105114</Characters>
  <Application>Microsoft Office Word</Application>
  <DocSecurity>0</DocSecurity>
  <Lines>875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pain</dc:creator>
  <cp:lastModifiedBy>Janik Festerling</cp:lastModifiedBy>
  <cp:revision>1095</cp:revision>
  <dcterms:created xsi:type="dcterms:W3CDTF">2021-04-08T07:53:00Z</dcterms:created>
  <dcterms:modified xsi:type="dcterms:W3CDTF">2022-08-19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2ffed91-b39b-3108-9b06-ffdc26fc2a53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-6th-edition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FCBE27DB9E29244B4F84600A0F001DE</vt:lpwstr>
  </property>
</Properties>
</file>